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398AC" w14:textId="77777777" w:rsidR="00880A08" w:rsidRDefault="00880A08">
      <w:pPr>
        <w:pStyle w:val="a3"/>
        <w:spacing w:before="3"/>
        <w:ind w:left="0"/>
        <w:rPr>
          <w:rFonts w:ascii="Times New Roman"/>
          <w:sz w:val="14"/>
        </w:rPr>
      </w:pPr>
    </w:p>
    <w:p w14:paraId="5B64DB52" w14:textId="77777777" w:rsidR="00880A08" w:rsidRDefault="00AD0FE3">
      <w:pPr>
        <w:pStyle w:val="1"/>
        <w:numPr>
          <w:ilvl w:val="1"/>
          <w:numId w:val="9"/>
        </w:numPr>
        <w:tabs>
          <w:tab w:val="left" w:pos="458"/>
        </w:tabs>
        <w:spacing w:before="0"/>
        <w:ind w:hanging="258"/>
      </w:pPr>
      <w:r>
        <w:rPr>
          <w:color w:val="333333"/>
          <w:w w:val="105"/>
        </w:rPr>
        <w:t>PASI</w:t>
      </w:r>
      <w:r>
        <w:rPr>
          <w:color w:val="333333"/>
          <w:spacing w:val="-7"/>
          <w:w w:val="105"/>
        </w:rPr>
        <w:t xml:space="preserve"> </w:t>
      </w:r>
      <w:r>
        <w:rPr>
          <w:color w:val="333333"/>
          <w:w w:val="105"/>
        </w:rPr>
        <w:t>75</w:t>
      </w:r>
    </w:p>
    <w:p w14:paraId="473EB4A7" w14:textId="77777777" w:rsidR="00880A08" w:rsidRDefault="00880A08">
      <w:pPr>
        <w:pStyle w:val="a3"/>
        <w:spacing w:before="6"/>
        <w:ind w:left="0"/>
        <w:rPr>
          <w:b/>
          <w:sz w:val="12"/>
        </w:rPr>
      </w:pPr>
    </w:p>
    <w:p w14:paraId="4BA538AB" w14:textId="77777777" w:rsidR="00880A08" w:rsidRDefault="00880A08">
      <w:pPr>
        <w:rPr>
          <w:sz w:val="12"/>
        </w:rPr>
        <w:sectPr w:rsidR="00880A08">
          <w:headerReference w:type="default" r:id="rId7"/>
          <w:footerReference w:type="default" r:id="rId8"/>
          <w:type w:val="continuous"/>
          <w:pgSz w:w="11910" w:h="16840"/>
          <w:pgMar w:top="1080" w:right="560" w:bottom="1060" w:left="560" w:header="743" w:footer="867" w:gutter="0"/>
          <w:pgNumType w:start="2"/>
          <w:cols w:space="720"/>
        </w:sectPr>
      </w:pPr>
    </w:p>
    <w:p w14:paraId="1C7BD556" w14:textId="77777777" w:rsidR="00880A08" w:rsidRDefault="00AD0FE3">
      <w:pPr>
        <w:tabs>
          <w:tab w:val="left" w:pos="3404"/>
          <w:tab w:val="left" w:pos="5380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6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55B3F638" w14:textId="77777777" w:rsidR="00880A08" w:rsidRDefault="00AD0FE3">
      <w:pPr>
        <w:spacing w:before="101"/>
        <w:ind w:left="1419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73F9A219" w14:textId="77777777" w:rsidR="00880A08" w:rsidRDefault="00AD0FE3">
      <w:pPr>
        <w:spacing w:before="101"/>
        <w:ind w:left="129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4ACC9E87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3" w:space="720" w:equalWidth="0">
            <w:col w:w="6143" w:space="40"/>
            <w:col w:w="2183" w:space="39"/>
            <w:col w:w="2385"/>
          </w:cols>
        </w:sectPr>
      </w:pPr>
    </w:p>
    <w:p w14:paraId="26EA8E37" w14:textId="77777777" w:rsidR="00880A08" w:rsidRDefault="00AD0FE3">
      <w:pPr>
        <w:spacing w:before="34"/>
        <w:ind w:left="330"/>
        <w:rPr>
          <w:b/>
          <w:sz w:val="15"/>
        </w:rPr>
      </w:pPr>
      <w:r>
        <w:pict w14:anchorId="46CCBC7A">
          <v:group id="_x0000_s2244" style="position:absolute;left:0;text-align:left;margin-left:38.05pt;margin-top:9.1pt;width:520pt;height:403.35pt;z-index:-254944256;mso-position-horizontal-relative:page" coordorigin="761,182" coordsize="10400,8067">
            <v:line id="_x0000_s2249" style="position:absolute" from="761,188" to="11160,188" strokeweight=".6pt"/>
            <v:line id="_x0000_s2248" style="position:absolute" from="8540,189" to="8540,8195" strokecolor="#333" strokeweight=".6pt"/>
            <v:shape id="_x0000_s2247" style="position:absolute;left:8587;top:7689;width:377;height:183" coordorigin="8587,7689" coordsize="377,183" path="m8767,7689r-180,91l8767,7871r197,-91l8767,7689xe" fillcolor="black" stroked="f">
              <v:path arrowok="t"/>
            </v:shape>
            <v:line id="_x0000_s2246" style="position:absolute" from="7313,8197" to="9768,8197" strokeweight=".6pt"/>
            <v:shape id="_x0000_s2245" style="position:absolute;left:7447;top:8145;width:2187;height:104" coordorigin="7447,8145" coordsize="2187,104" o:spt="100" adj="0,,0" path="m7462,8145r-15,l7447,8248r15,l7462,8145t446,l7894,8145r,103l7908,8248r,-103m8546,8145r-12,l8534,8248r12,l8546,8145t641,l9173,8145r,103l9187,8248r,-103m9634,8145r-15,l9619,8248r15,l9634,8145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0F5EA069" w14:textId="77777777" w:rsidR="00880A08" w:rsidRDefault="00AD0FE3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3C3C9A1C" w14:textId="77777777" w:rsidR="00880A08" w:rsidRDefault="00AD0FE3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7BF10653" w14:textId="77777777" w:rsidR="00880A08" w:rsidRDefault="00AD0FE3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688C9C68" w14:textId="77777777" w:rsidR="00880A08" w:rsidRDefault="00AD0FE3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75591E2A" w14:textId="77777777" w:rsidR="00880A08" w:rsidRDefault="00AD0FE3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76E73009" w14:textId="77777777" w:rsidR="00880A08" w:rsidRDefault="00AD0FE3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1E2AB000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66AEA4AC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</w:t>
      </w:r>
    </w:p>
    <w:p w14:paraId="54F04EEC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729" w:space="215"/>
            <w:col w:w="1904" w:space="280"/>
            <w:col w:w="1730"/>
          </w:cols>
        </w:sectPr>
      </w:pPr>
    </w:p>
    <w:p w14:paraId="221097EA" w14:textId="77777777" w:rsidR="00880A08" w:rsidRDefault="00AD0FE3">
      <w:pPr>
        <w:pStyle w:val="a4"/>
        <w:numPr>
          <w:ilvl w:val="2"/>
          <w:numId w:val="9"/>
        </w:numPr>
        <w:tabs>
          <w:tab w:val="left" w:pos="712"/>
        </w:tabs>
        <w:spacing w:after="22"/>
        <w:rPr>
          <w:b/>
          <w:sz w:val="15"/>
        </w:rPr>
      </w:pPr>
      <w:r>
        <w:pict w14:anchorId="376768D7">
          <v:shape id="_x0000_s2243" style="position:absolute;left:0;text-align:left;margin-left:495pt;margin-top:10.75pt;width:61.1pt;height:9.15pt;z-index:-254943232;mso-position-horizontal-relative:page" coordorigin="9900,215" coordsize="1222,183" o:spt="100" adj="0,,0" path="m10080,306r-7,-35l10054,242r-29,-20l9991,215r-35,7l9927,242r-20,29l9900,306r7,36l9927,371r29,19l9991,398r34,-8l10054,371r19,-29l10080,306t209,l10282,271r-20,-29l10233,222r-35,-7l10162,222r-29,20l10114,271r-8,35l10114,342r19,29l10162,390r36,8l10233,390r29,-19l10282,342r7,-36m10498,306r-8,-35l10471,242r-29,-20l10406,215r-35,7l10342,242r-20,29l10315,306r7,36l10342,371r29,19l10406,398r36,-8l10471,371r19,-29l10498,306t206,l10697,271r-19,-29l10649,222r-34,-7l10580,222r-29,20l10531,271r-7,35l10531,342r20,29l10580,390r35,8l10649,390r29,-19l10697,342r7,-36m10913,306r-7,-35l10886,242r-29,-20l10822,215r-36,7l10757,242r-19,29l10730,306r8,36l10757,371r29,19l10822,398r35,-8l10886,371r20,-29l10913,306t209,l11114,271r-19,-29l11066,222r-36,-7l10995,222r-29,20l10946,271r-7,35l10946,342r20,29l10995,390r35,8l11066,390r29,-19l11114,342r8,-36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152DD5C0">
          <v:group id="_x0000_s2240" style="position:absolute;left:0;text-align:left;margin-left:441.7pt;margin-top:14pt;width:25.95pt;height:2.65pt;z-index:-254938112;mso-position-horizontal-relative:page" coordorigin="8834,280" coordsize="519,53">
            <v:line id="_x0000_s2242" style="position:absolute" from="8834,293" to="9353,293" strokecolor="#333" strokeweight=".6pt"/>
            <v:rect id="_x0000_s2241" style="position:absolute;left:9067;top:279;width:56;height:53" fillcolor="#0000c0" stroked="f"/>
            <w10:wrap anchorx="page"/>
          </v:group>
        </w:pict>
      </w:r>
      <w:r>
        <w:pict w14:anchorId="1A6DF1D5">
          <v:shape id="_x0000_s2239" style="position:absolute;left:0;text-align:left;margin-left:441.6pt;margin-top:20.5pt;width:26.05pt;height:9.15pt;z-index:-254937088;mso-position-horizontal-relative:page" coordorigin="8832,410" coordsize="521,183" path="m9094,410r-262,91l9094,592r259,-91l9094,410xe" fillcolor="black" stroked="f">
            <v:path arrowok="t"/>
            <w10:wrap anchorx="page"/>
          </v:shape>
        </w:pict>
      </w:r>
      <w:r>
        <w:rPr>
          <w:b/>
          <w:color w:val="333333"/>
          <w:w w:val="105"/>
          <w:sz w:val="15"/>
        </w:rPr>
        <w:t>Ustekinumab vs.</w:t>
      </w:r>
      <w:r>
        <w:rPr>
          <w:b/>
          <w:color w:val="333333"/>
          <w:spacing w:val="-1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72"/>
        <w:gridCol w:w="517"/>
        <w:gridCol w:w="443"/>
        <w:gridCol w:w="794"/>
        <w:gridCol w:w="2866"/>
        <w:gridCol w:w="1535"/>
        <w:gridCol w:w="210"/>
        <w:gridCol w:w="209"/>
        <w:gridCol w:w="209"/>
        <w:gridCol w:w="210"/>
        <w:gridCol w:w="222"/>
      </w:tblGrid>
      <w:tr w:rsidR="00880A08" w14:paraId="5B978D59" w14:textId="77777777">
        <w:trPr>
          <w:trHeight w:val="213"/>
        </w:trPr>
        <w:tc>
          <w:tcPr>
            <w:tcW w:w="1689" w:type="dxa"/>
          </w:tcPr>
          <w:p w14:paraId="71A0C039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Landells</w:t>
            </w:r>
            <w:proofErr w:type="spellEnd"/>
            <w:r>
              <w:rPr>
                <w:w w:val="105"/>
                <w:sz w:val="15"/>
              </w:rPr>
              <w:t xml:space="preserve"> 2015</w:t>
            </w:r>
          </w:p>
        </w:tc>
        <w:tc>
          <w:tcPr>
            <w:tcW w:w="746" w:type="dxa"/>
          </w:tcPr>
          <w:p w14:paraId="3EFB5134" w14:textId="77777777" w:rsidR="00880A08" w:rsidRDefault="00AD0FE3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58</w:t>
            </w:r>
          </w:p>
        </w:tc>
        <w:tc>
          <w:tcPr>
            <w:tcW w:w="672" w:type="dxa"/>
          </w:tcPr>
          <w:p w14:paraId="4A671387" w14:textId="77777777" w:rsidR="00880A08" w:rsidRDefault="00AD0FE3">
            <w:pPr>
              <w:pStyle w:val="TableParagraph"/>
              <w:spacing w:before="31" w:line="161" w:lineRule="exact"/>
              <w:ind w:left="194" w:right="24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6F650180" w14:textId="77777777" w:rsidR="00880A08" w:rsidRDefault="00AD0FE3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443" w:type="dxa"/>
          </w:tcPr>
          <w:p w14:paraId="10F77514" w14:textId="77777777" w:rsidR="00880A08" w:rsidRDefault="00AD0FE3">
            <w:pPr>
              <w:pStyle w:val="TableParagraph"/>
              <w:spacing w:before="31" w:line="161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94" w:type="dxa"/>
          </w:tcPr>
          <w:p w14:paraId="00533133" w14:textId="77777777" w:rsidR="00880A08" w:rsidRDefault="00AD0FE3">
            <w:pPr>
              <w:pStyle w:val="TableParagraph"/>
              <w:spacing w:before="31" w:line="161" w:lineRule="exact"/>
              <w:ind w:left="103"/>
              <w:rPr>
                <w:sz w:val="15"/>
              </w:rPr>
            </w:pPr>
            <w:r>
              <w:rPr>
                <w:w w:val="105"/>
                <w:sz w:val="15"/>
              </w:rPr>
              <w:t>13.6%</w:t>
            </w:r>
          </w:p>
        </w:tc>
        <w:tc>
          <w:tcPr>
            <w:tcW w:w="2866" w:type="dxa"/>
          </w:tcPr>
          <w:p w14:paraId="12931618" w14:textId="77777777" w:rsidR="00880A08" w:rsidRDefault="00AD0FE3">
            <w:pPr>
              <w:pStyle w:val="TableParagraph"/>
              <w:spacing w:before="31" w:line="161" w:lineRule="exact"/>
              <w:ind w:left="267"/>
              <w:rPr>
                <w:sz w:val="15"/>
              </w:rPr>
            </w:pPr>
            <w:r>
              <w:rPr>
                <w:w w:val="105"/>
                <w:sz w:val="15"/>
              </w:rPr>
              <w:t>7.35 [2.89, 18.68]</w:t>
            </w:r>
          </w:p>
        </w:tc>
        <w:tc>
          <w:tcPr>
            <w:tcW w:w="1535" w:type="dxa"/>
          </w:tcPr>
          <w:p w14:paraId="2FC362C6" w14:textId="77777777" w:rsidR="00880A08" w:rsidRDefault="00AD0FE3">
            <w:pPr>
              <w:pStyle w:val="TableParagraph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75B115C8" w14:textId="77777777" w:rsidR="00880A08" w:rsidRDefault="00AD0FE3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259D937E" w14:textId="77777777" w:rsidR="00880A08" w:rsidRDefault="00AD0FE3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293009BD" w14:textId="77777777" w:rsidR="00880A08" w:rsidRDefault="00AD0FE3">
            <w:pPr>
              <w:pStyle w:val="TableParagraph"/>
              <w:ind w:left="5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32F25DA5" w14:textId="77777777" w:rsidR="00880A08" w:rsidRDefault="00AD0FE3">
            <w:pPr>
              <w:pStyle w:val="TableParagraph"/>
              <w:ind w:left="5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2" w:type="dxa"/>
            <w:tcBorders>
              <w:right w:val="single" w:sz="6" w:space="0" w:color="00C000"/>
            </w:tcBorders>
          </w:tcPr>
          <w:p w14:paraId="16FF4F72" w14:textId="77777777" w:rsidR="00880A08" w:rsidRDefault="00AD0FE3">
            <w:pPr>
              <w:pStyle w:val="TableParagraph"/>
              <w:ind w:left="5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3E2B6D7A" w14:textId="77777777">
        <w:trPr>
          <w:trHeight w:val="407"/>
        </w:trPr>
        <w:tc>
          <w:tcPr>
            <w:tcW w:w="1689" w:type="dxa"/>
          </w:tcPr>
          <w:p w14:paraId="60166D5E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576E876A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464DC64C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30BD34D1" w14:textId="77777777" w:rsidR="00880A08" w:rsidRDefault="00AD0FE3">
            <w:pPr>
              <w:pStyle w:val="TableParagraph"/>
              <w:spacing w:before="1"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58</w:t>
            </w:r>
          </w:p>
        </w:tc>
        <w:tc>
          <w:tcPr>
            <w:tcW w:w="672" w:type="dxa"/>
          </w:tcPr>
          <w:p w14:paraId="659FFC48" w14:textId="77777777" w:rsidR="00880A08" w:rsidRDefault="00AD0FE3">
            <w:pPr>
              <w:pStyle w:val="TableParagraph"/>
              <w:spacing w:before="8"/>
              <w:ind w:left="185" w:right="252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459E4580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63DD1631" w14:textId="77777777" w:rsidR="00880A08" w:rsidRDefault="00AD0FE3">
            <w:pPr>
              <w:pStyle w:val="TableParagraph"/>
              <w:spacing w:before="1" w:line="154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4</w:t>
            </w:r>
          </w:p>
        </w:tc>
        <w:tc>
          <w:tcPr>
            <w:tcW w:w="443" w:type="dxa"/>
          </w:tcPr>
          <w:p w14:paraId="33A935B6" w14:textId="77777777" w:rsidR="00880A08" w:rsidRDefault="00AD0FE3">
            <w:pPr>
              <w:pStyle w:val="TableParagraph"/>
              <w:spacing w:before="8"/>
              <w:ind w:right="11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94" w:type="dxa"/>
          </w:tcPr>
          <w:p w14:paraId="7D7E4DC5" w14:textId="77777777" w:rsidR="00880A08" w:rsidRDefault="00AD0FE3">
            <w:pPr>
              <w:pStyle w:val="TableParagraph"/>
              <w:spacing w:before="8"/>
              <w:ind w:left="115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3.6%</w:t>
            </w:r>
          </w:p>
        </w:tc>
        <w:tc>
          <w:tcPr>
            <w:tcW w:w="2866" w:type="dxa"/>
          </w:tcPr>
          <w:p w14:paraId="717A89C8" w14:textId="77777777" w:rsidR="00880A08" w:rsidRDefault="00AD0FE3">
            <w:pPr>
              <w:pStyle w:val="TableParagraph"/>
              <w:spacing w:before="8"/>
              <w:ind w:left="23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.35 [2.89, 18.68]</w:t>
            </w:r>
          </w:p>
        </w:tc>
        <w:tc>
          <w:tcPr>
            <w:tcW w:w="1535" w:type="dxa"/>
          </w:tcPr>
          <w:p w14:paraId="0504AA6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1F09144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3A5C5EE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04B1C61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3308679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2" w:type="dxa"/>
          </w:tcPr>
          <w:p w14:paraId="647A2D5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2313C49A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486A1545" w14:textId="77777777" w:rsidR="00880A08" w:rsidRDefault="00AD0FE3">
      <w:pPr>
        <w:pStyle w:val="a3"/>
        <w:spacing w:before="36"/>
      </w:pPr>
      <w:r>
        <w:rPr>
          <w:w w:val="105"/>
        </w:rPr>
        <w:t>Test for overall effect: Z = 4.19 (P &lt; 0.0001)</w:t>
      </w:r>
    </w:p>
    <w:p w14:paraId="28BEE34A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3E2264F3" w14:textId="77777777" w:rsidR="00880A08" w:rsidRDefault="00AD0FE3">
      <w:pPr>
        <w:pStyle w:val="1"/>
        <w:numPr>
          <w:ilvl w:val="2"/>
          <w:numId w:val="9"/>
        </w:numPr>
        <w:tabs>
          <w:tab w:val="left" w:pos="717"/>
        </w:tabs>
        <w:spacing w:before="1" w:after="21"/>
        <w:ind w:left="716" w:hanging="387"/>
      </w:pPr>
      <w:r>
        <w:pict w14:anchorId="06E32C02">
          <v:group id="_x0000_s2236" style="position:absolute;left:0;text-align:left;margin-left:495pt;margin-top:9pt;width:61.1pt;height:9.15pt;z-index:-254942208;mso-position-horizontal-relative:page" coordorigin="9900,180" coordsize="1222,183">
            <v:shape id="_x0000_s2238" style="position:absolute;left:9900;top:180;width:389;height:183" coordorigin="9900,180" coordsize="389,183" o:spt="100" adj="0,,0" path="m10080,271r-7,-35l10054,207r-29,-20l9991,180r-35,7l9927,207r-20,29l9900,271r7,36l9927,336r29,19l9991,362r34,-7l10054,336r19,-29l10080,271t209,l10282,236r-20,-29l10233,187r-35,-7l10162,187r-29,20l10114,236r-8,35l10114,307r19,29l10162,355r36,7l10233,355r29,-19l10282,307r7,-36e" fillcolor="#e0e000" stroked="f">
              <v:stroke joinstyle="round"/>
              <v:formulas/>
              <v:path arrowok="t" o:connecttype="segments"/>
            </v:shape>
            <v:shape id="_x0000_s2237" style="position:absolute;left:10315;top:180;width:807;height:183" coordorigin="10315,180" coordsize="807,183" o:spt="100" adj="0,,0" path="m10498,271r-8,-35l10471,207r-29,-20l10406,180r-35,7l10342,207r-20,29l10315,271r7,36l10342,336r29,19l10406,362r36,-7l10471,336r19,-29l10498,271t206,l10697,236r-19,-29l10649,187r-34,-7l10580,187r-29,20l10531,236r-7,35l10531,307r20,29l10580,355r35,7l10649,355r29,-19l10697,307r7,-36m10913,271r-7,-35l10886,207r-29,-20l10822,180r-36,7l10757,207r-19,29l10730,271r8,36l10757,336r29,19l10822,362r35,-7l10886,336r20,-29l10913,271t209,l11114,236r-19,-29l11066,187r-36,-7l10995,187r-29,20l10946,236r-7,35l10946,307r20,29l10995,355r35,7l11066,355r29,-19l11114,307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541C01F9">
          <v:group id="_x0000_s2233" style="position:absolute;left:0;text-align:left;margin-left:438.25pt;margin-top:12pt;width:12.75pt;height:3.15pt;z-index:-254936064;mso-position-horizontal-relative:page" coordorigin="8765,240" coordsize="255,63">
            <v:line id="_x0000_s2235" style="position:absolute" from="8765,258" to="9019,258" strokeweight=".6pt"/>
            <v:rect id="_x0000_s2234" style="position:absolute;left:8860;top:240;width:63;height:63" fillcolor="#0000c0" stroked="f"/>
            <w10:wrap anchorx="page"/>
          </v:group>
        </w:pict>
      </w:r>
      <w:r>
        <w:pict w14:anchorId="51847E9B">
          <v:shape id="_x0000_s2232" style="position:absolute;left:0;text-align:left;margin-left:437.75pt;margin-top:18.7pt;width:13pt;height:9.15pt;z-index:-254935040;mso-position-horizontal-relative:page" coordorigin="8755,374" coordsize="260,183" path="m8885,374r-130,92l8885,557r129,-91l8885,374xe" fillcolor="black" stroked="f">
            <v:path arrowok="t"/>
            <w10:wrap anchorx="page"/>
          </v:shape>
        </w:pict>
      </w:r>
      <w:proofErr w:type="spellStart"/>
      <w:r>
        <w:rPr>
          <w:color w:val="333333"/>
          <w:w w:val="105"/>
        </w:rPr>
        <w:t>Ixekizuman</w:t>
      </w:r>
      <w:proofErr w:type="spellEnd"/>
      <w:r>
        <w:rPr>
          <w:color w:val="333333"/>
          <w:w w:val="105"/>
        </w:rPr>
        <w:t xml:space="preserve"> vs.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46"/>
        <w:gridCol w:w="744"/>
        <w:gridCol w:w="675"/>
        <w:gridCol w:w="561"/>
        <w:gridCol w:w="444"/>
        <w:gridCol w:w="839"/>
        <w:gridCol w:w="2821"/>
        <w:gridCol w:w="1537"/>
        <w:gridCol w:w="209"/>
        <w:gridCol w:w="206"/>
        <w:gridCol w:w="208"/>
        <w:gridCol w:w="209"/>
        <w:gridCol w:w="221"/>
      </w:tblGrid>
      <w:tr w:rsidR="00880A08" w14:paraId="066F3DCA" w14:textId="77777777">
        <w:trPr>
          <w:trHeight w:val="213"/>
        </w:trPr>
        <w:tc>
          <w:tcPr>
            <w:tcW w:w="1646" w:type="dxa"/>
          </w:tcPr>
          <w:p w14:paraId="48879AAA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744" w:type="dxa"/>
          </w:tcPr>
          <w:p w14:paraId="1545442D" w14:textId="77777777" w:rsidR="00880A08" w:rsidRDefault="00AD0FE3">
            <w:pPr>
              <w:pStyle w:val="TableParagraph"/>
              <w:spacing w:before="31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102</w:t>
            </w:r>
          </w:p>
        </w:tc>
        <w:tc>
          <w:tcPr>
            <w:tcW w:w="675" w:type="dxa"/>
          </w:tcPr>
          <w:p w14:paraId="1D5532B7" w14:textId="77777777" w:rsidR="00880A08" w:rsidRDefault="00AD0FE3">
            <w:pPr>
              <w:pStyle w:val="TableParagraph"/>
              <w:spacing w:before="31" w:line="161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561" w:type="dxa"/>
          </w:tcPr>
          <w:p w14:paraId="68874B14" w14:textId="77777777" w:rsidR="00880A08" w:rsidRDefault="00AD0FE3">
            <w:pPr>
              <w:pStyle w:val="TableParagraph"/>
              <w:spacing w:before="31" w:line="161" w:lineRule="exact"/>
              <w:ind w:right="155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44" w:type="dxa"/>
          </w:tcPr>
          <w:p w14:paraId="29582BBD" w14:textId="77777777" w:rsidR="00880A08" w:rsidRDefault="00AD0FE3">
            <w:pPr>
              <w:pStyle w:val="TableParagraph"/>
              <w:spacing w:before="31" w:line="161" w:lineRule="exact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839" w:type="dxa"/>
          </w:tcPr>
          <w:p w14:paraId="3692B399" w14:textId="77777777" w:rsidR="00880A08" w:rsidRDefault="00AD0FE3">
            <w:pPr>
              <w:pStyle w:val="TableParagraph"/>
              <w:spacing w:before="31" w:line="161" w:lineRule="exact"/>
              <w:ind w:left="100"/>
              <w:rPr>
                <w:sz w:val="15"/>
              </w:rPr>
            </w:pPr>
            <w:r>
              <w:rPr>
                <w:w w:val="105"/>
                <w:sz w:val="15"/>
              </w:rPr>
              <w:t>17.0%</w:t>
            </w:r>
          </w:p>
        </w:tc>
        <w:tc>
          <w:tcPr>
            <w:tcW w:w="2821" w:type="dxa"/>
          </w:tcPr>
          <w:p w14:paraId="3500C86E" w14:textId="77777777" w:rsidR="00880A08" w:rsidRDefault="00AD0FE3">
            <w:pPr>
              <w:pStyle w:val="TableParagraph"/>
              <w:spacing w:before="31" w:line="161" w:lineRule="exact"/>
              <w:ind w:left="305"/>
              <w:rPr>
                <w:sz w:val="15"/>
              </w:rPr>
            </w:pPr>
            <w:r>
              <w:rPr>
                <w:w w:val="105"/>
                <w:sz w:val="15"/>
              </w:rPr>
              <w:t>3.55 [2.24, 5.61]</w:t>
            </w:r>
          </w:p>
        </w:tc>
        <w:tc>
          <w:tcPr>
            <w:tcW w:w="1537" w:type="dxa"/>
          </w:tcPr>
          <w:p w14:paraId="7A15E140" w14:textId="77777777" w:rsidR="00880A08" w:rsidRDefault="00AD0FE3">
            <w:pPr>
              <w:pStyle w:val="TableParagraph"/>
              <w:ind w:right="59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346F446B" w14:textId="77777777" w:rsidR="00880A08" w:rsidRDefault="00AD0FE3">
            <w:pPr>
              <w:pStyle w:val="TableParagraph"/>
              <w:ind w:left="5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2BA09391" w14:textId="77777777" w:rsidR="00880A08" w:rsidRDefault="00AD0FE3">
            <w:pPr>
              <w:pStyle w:val="TableParagraph"/>
              <w:ind w:left="5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A49DB38" w14:textId="77777777" w:rsidR="00880A08" w:rsidRDefault="00AD0FE3">
            <w:pPr>
              <w:pStyle w:val="TableParagraph"/>
              <w:ind w:left="5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0E6BE05E" w14:textId="77777777" w:rsidR="00880A08" w:rsidRDefault="00AD0FE3">
            <w:pPr>
              <w:pStyle w:val="TableParagraph"/>
              <w:ind w:left="5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1" w:type="dxa"/>
            <w:tcBorders>
              <w:right w:val="single" w:sz="6" w:space="0" w:color="00C000"/>
            </w:tcBorders>
          </w:tcPr>
          <w:p w14:paraId="5B8B34A3" w14:textId="77777777" w:rsidR="00880A08" w:rsidRDefault="00AD0FE3">
            <w:pPr>
              <w:pStyle w:val="TableParagraph"/>
              <w:ind w:left="5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1D8F5774" w14:textId="77777777">
        <w:trPr>
          <w:trHeight w:val="407"/>
        </w:trPr>
        <w:tc>
          <w:tcPr>
            <w:tcW w:w="1646" w:type="dxa"/>
          </w:tcPr>
          <w:p w14:paraId="74A2296C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0C1C1989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4" w:type="dxa"/>
          </w:tcPr>
          <w:p w14:paraId="2D0C55A4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4D3E493F" w14:textId="77777777" w:rsidR="00880A08" w:rsidRDefault="00AD0FE3">
            <w:pPr>
              <w:pStyle w:val="TableParagraph"/>
              <w:spacing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102</w:t>
            </w:r>
          </w:p>
        </w:tc>
        <w:tc>
          <w:tcPr>
            <w:tcW w:w="675" w:type="dxa"/>
          </w:tcPr>
          <w:p w14:paraId="698CD977" w14:textId="77777777" w:rsidR="00880A08" w:rsidRDefault="00AD0FE3">
            <w:pPr>
              <w:pStyle w:val="TableParagraph"/>
              <w:spacing w:before="8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561" w:type="dxa"/>
          </w:tcPr>
          <w:p w14:paraId="5B7F936E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4847BDB3" w14:textId="77777777" w:rsidR="00880A08" w:rsidRDefault="00AD0FE3">
            <w:pPr>
              <w:pStyle w:val="TableParagraph"/>
              <w:spacing w:line="154" w:lineRule="exact"/>
              <w:ind w:right="155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44" w:type="dxa"/>
          </w:tcPr>
          <w:p w14:paraId="03455499" w14:textId="77777777" w:rsidR="00880A08" w:rsidRDefault="00AD0FE3">
            <w:pPr>
              <w:pStyle w:val="TableParagraph"/>
              <w:spacing w:before="8"/>
              <w:ind w:right="11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839" w:type="dxa"/>
          </w:tcPr>
          <w:p w14:paraId="15CB1986" w14:textId="77777777" w:rsidR="00880A08" w:rsidRDefault="00AD0FE3">
            <w:pPr>
              <w:pStyle w:val="TableParagraph"/>
              <w:spacing w:before="8"/>
              <w:ind w:left="11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7.0%</w:t>
            </w:r>
          </w:p>
        </w:tc>
        <w:tc>
          <w:tcPr>
            <w:tcW w:w="2821" w:type="dxa"/>
          </w:tcPr>
          <w:p w14:paraId="2B9ED60B" w14:textId="77777777" w:rsidR="00880A08" w:rsidRDefault="00AD0FE3">
            <w:pPr>
              <w:pStyle w:val="TableParagraph"/>
              <w:spacing w:before="8"/>
              <w:ind w:left="27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55 [2.24, 5.61]</w:t>
            </w:r>
          </w:p>
        </w:tc>
        <w:tc>
          <w:tcPr>
            <w:tcW w:w="1537" w:type="dxa"/>
          </w:tcPr>
          <w:p w14:paraId="07861C7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3EFFE5F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7A26068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FD6368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7F7854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1" w:type="dxa"/>
          </w:tcPr>
          <w:p w14:paraId="6DC0EEA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F1AC333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60BF4EFF" w14:textId="77777777" w:rsidR="00880A08" w:rsidRDefault="00AD0FE3">
      <w:pPr>
        <w:pStyle w:val="a3"/>
        <w:spacing w:before="34"/>
      </w:pPr>
      <w:r>
        <w:rPr>
          <w:w w:val="105"/>
        </w:rPr>
        <w:t>Test for overall effect: Z = 5.42 (P &lt; 0.00001)</w:t>
      </w:r>
    </w:p>
    <w:p w14:paraId="264673D1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77D5D0F8" w14:textId="77777777" w:rsidR="00880A08" w:rsidRDefault="00AD0FE3">
      <w:pPr>
        <w:pStyle w:val="1"/>
        <w:numPr>
          <w:ilvl w:val="2"/>
          <w:numId w:val="9"/>
        </w:numPr>
        <w:tabs>
          <w:tab w:val="left" w:pos="715"/>
        </w:tabs>
        <w:spacing w:before="0" w:after="24"/>
        <w:ind w:left="714" w:hanging="385"/>
      </w:pPr>
      <w:r>
        <w:pict w14:anchorId="62F9CF48">
          <v:group id="_x0000_s2228" style="position:absolute;left:0;text-align:left;margin-left:495pt;margin-top:9.05pt;width:61.1pt;height:19.45pt;z-index:-254941184;mso-position-horizontal-relative:page" coordorigin="9900,181" coordsize="1222,389">
            <v:shape id="_x0000_s2231" style="position:absolute;left:9900;top:181;width:1222;height:180" coordorigin="9900,181" coordsize="1222,180" o:spt="100" adj="0,,0" path="m10080,270r-7,-35l10054,207r-29,-19l9991,181r-35,7l9927,207r-20,28l9900,270r7,36l9927,335r29,19l9991,361r34,-7l10054,335r19,-29l10080,270t209,l10282,235r-20,-28l10233,188r-35,-7l10162,188r-29,19l10114,235r-8,35l10114,306r19,29l10162,354r36,7l10233,354r29,-19l10282,306r7,-36m10498,270r-8,-35l10471,207r-29,-19l10406,181r-35,7l10342,207r-20,28l10315,270r7,36l10342,335r29,19l10406,361r36,-7l10471,335r19,-29l10498,270t206,l10697,235r-19,-28l10649,188r-34,-7l10580,188r-29,19l10531,235r-7,35l10531,306r20,29l10580,354r35,7l10649,354r29,-19l10697,306r7,-36m10913,270r-7,-35l10886,207r-29,-19l10822,181r-36,7l10757,207r-19,28l10730,270r8,36l10757,335r29,19l10822,361r35,-7l10886,335r20,-29l10913,270t209,l11114,235r-19,-28l11066,188r-36,-7l10995,188r-29,19l10946,235r-7,35l10946,306r20,29l10995,354r35,7l11066,354r29,-19l11114,306r8,-36e" fillcolor="#00c000" stroked="f">
              <v:stroke joinstyle="round"/>
              <v:formulas/>
              <v:path arrowok="t" o:connecttype="segments"/>
            </v:shape>
            <v:shape id="_x0000_s2230" style="position:absolute;left:9900;top:387;width:389;height:183" coordorigin="9900,388" coordsize="389,183" o:spt="100" adj="0,,0" path="m10080,479r-7,-35l10054,415r-29,-20l9991,388r-35,7l9927,415r-20,29l9900,479r7,36l9927,544r29,19l9991,570r34,-7l10054,544r19,-29l10080,479t209,l10282,444r-20,-29l10233,395r-35,-7l10162,395r-29,20l10114,444r-8,35l10114,515r19,29l10162,563r36,7l10233,563r29,-19l10282,515r7,-36e" fillcolor="#e0e000" stroked="f">
              <v:stroke joinstyle="round"/>
              <v:formulas/>
              <v:path arrowok="t" o:connecttype="segments"/>
            </v:shape>
            <v:shape id="_x0000_s2229" style="position:absolute;left:10315;top:387;width:807;height:183" coordorigin="10315,388" coordsize="807,183" o:spt="100" adj="0,,0" path="m10498,479r-8,-35l10471,415r-29,-20l10406,388r-35,7l10342,415r-20,29l10315,479r7,36l10342,544r29,19l10406,570r36,-7l10471,544r19,-29l10498,479t206,l10697,444r-19,-29l10649,395r-34,-7l10580,395r-29,20l10531,444r-7,35l10531,515r20,29l10580,563r35,7l10649,563r29,-19l10697,515r7,-36m10913,479r-7,-35l10886,415r-29,-20l10822,388r-36,7l10757,415r-19,29l10730,479r8,36l10757,544r29,19l10822,570r35,-7l10886,544r20,-29l10913,479t209,l11114,444r-19,-29l11066,395r-36,-7l10995,395r-29,20l10946,444r-7,35l10946,515r20,29l10995,563r35,7l11066,563r29,-19l11114,515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2491E83B">
          <v:group id="_x0000_s2225" style="position:absolute;left:0;text-align:left;margin-left:441.5pt;margin-top:12.05pt;width:15.5pt;height:3pt;z-index:-254934016;mso-position-horizontal-relative:page" coordorigin="8830,241" coordsize="310,60">
            <v:line id="_x0000_s2227" style="position:absolute" from="8830,258" to="9139,258" strokeweight=".72pt"/>
            <v:rect id="_x0000_s2226" style="position:absolute;left:8954;top:241;width:60;height:60" fillcolor="#0000c0" stroked="f"/>
            <w10:wrap anchorx="page"/>
          </v:group>
        </w:pict>
      </w:r>
      <w:r>
        <w:pict w14:anchorId="0C86E891">
          <v:group id="_x0000_s2222" style="position:absolute;left:0;text-align:left;margin-left:423.95pt;margin-top:22.4pt;width:4.95pt;height:3.15pt;z-index:-254932992;mso-position-horizontal-relative:page" coordorigin="8479,448" coordsize="99,63">
            <v:rect id="_x0000_s2224" style="position:absolute;left:8479;top:459;width:99;height:12" fillcolor="black" stroked="f"/>
            <v:rect id="_x0000_s2223" style="position:absolute;left:8496;top:447;width:65;height:63" fillcolor="#0000c0" stroked="f"/>
            <w10:wrap anchorx="page"/>
          </v:group>
        </w:pict>
      </w:r>
      <w:r>
        <w:pict w14:anchorId="2E94C0F1">
          <v:shape id="_x0000_s2221" style="position:absolute;left:0;text-align:left;margin-left:407.9pt;margin-top:29.1pt;width:59.2pt;height:9.15pt;z-index:-254931968;mso-position-horizontal-relative:page" coordorigin="8158,582" coordsize="1184,183" path="m8743,582r-585,91l8743,765r598,-92l8743,582xe" fillcolor="black" stroked="f">
            <v:path arrowok="t"/>
            <w10:wrap anchorx="page"/>
          </v:shape>
        </w:pict>
      </w:r>
      <w:r>
        <w:rPr>
          <w:color w:val="333333"/>
          <w:w w:val="105"/>
        </w:rPr>
        <w:t>Etanercept vs.</w:t>
      </w:r>
      <w:r>
        <w:rPr>
          <w:color w:val="333333"/>
          <w:spacing w:val="-15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46"/>
        <w:gridCol w:w="744"/>
        <w:gridCol w:w="675"/>
        <w:gridCol w:w="517"/>
        <w:gridCol w:w="489"/>
        <w:gridCol w:w="795"/>
        <w:gridCol w:w="2867"/>
        <w:gridCol w:w="1538"/>
        <w:gridCol w:w="211"/>
        <w:gridCol w:w="208"/>
        <w:gridCol w:w="210"/>
        <w:gridCol w:w="211"/>
        <w:gridCol w:w="223"/>
      </w:tblGrid>
      <w:tr w:rsidR="00880A08" w14:paraId="51B85F8B" w14:textId="77777777">
        <w:trPr>
          <w:trHeight w:val="204"/>
        </w:trPr>
        <w:tc>
          <w:tcPr>
            <w:tcW w:w="1646" w:type="dxa"/>
          </w:tcPr>
          <w:p w14:paraId="60BEB533" w14:textId="77777777" w:rsidR="00880A08" w:rsidRDefault="00AD0FE3">
            <w:pPr>
              <w:pStyle w:val="TableParagraph"/>
              <w:spacing w:before="29" w:line="155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744" w:type="dxa"/>
          </w:tcPr>
          <w:p w14:paraId="0F3A5027" w14:textId="77777777" w:rsidR="00880A08" w:rsidRDefault="00AD0FE3">
            <w:pPr>
              <w:pStyle w:val="TableParagraph"/>
              <w:spacing w:before="29" w:line="155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675" w:type="dxa"/>
          </w:tcPr>
          <w:p w14:paraId="4B21ADDA" w14:textId="77777777" w:rsidR="00880A08" w:rsidRDefault="00AD0FE3">
            <w:pPr>
              <w:pStyle w:val="TableParagraph"/>
              <w:spacing w:before="29" w:line="155" w:lineRule="exact"/>
              <w:ind w:right="230"/>
              <w:jc w:val="right"/>
              <w:rPr>
                <w:sz w:val="15"/>
              </w:rPr>
            </w:pPr>
            <w:r>
              <w:rPr>
                <w:sz w:val="15"/>
              </w:rPr>
              <w:t>106</w:t>
            </w:r>
          </w:p>
        </w:tc>
        <w:tc>
          <w:tcPr>
            <w:tcW w:w="517" w:type="dxa"/>
          </w:tcPr>
          <w:p w14:paraId="66175B2F" w14:textId="77777777" w:rsidR="00880A08" w:rsidRDefault="00AD0FE3">
            <w:pPr>
              <w:pStyle w:val="TableParagraph"/>
              <w:spacing w:before="29" w:line="155" w:lineRule="exact"/>
              <w:ind w:right="111"/>
              <w:jc w:val="right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489" w:type="dxa"/>
          </w:tcPr>
          <w:p w14:paraId="291215DC" w14:textId="77777777" w:rsidR="00880A08" w:rsidRDefault="00AD0FE3">
            <w:pPr>
              <w:pStyle w:val="TableParagraph"/>
              <w:spacing w:before="29" w:line="155" w:lineRule="exact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795" w:type="dxa"/>
          </w:tcPr>
          <w:p w14:paraId="35DD4F19" w14:textId="77777777" w:rsidR="00880A08" w:rsidRDefault="00AD0FE3">
            <w:pPr>
              <w:pStyle w:val="TableParagraph"/>
              <w:spacing w:before="29" w:line="155" w:lineRule="exact"/>
              <w:ind w:left="99"/>
              <w:rPr>
                <w:sz w:val="15"/>
              </w:rPr>
            </w:pPr>
            <w:r>
              <w:rPr>
                <w:w w:val="105"/>
                <w:sz w:val="15"/>
              </w:rPr>
              <w:t>16.4%</w:t>
            </w:r>
          </w:p>
        </w:tc>
        <w:tc>
          <w:tcPr>
            <w:tcW w:w="2867" w:type="dxa"/>
          </w:tcPr>
          <w:p w14:paraId="06303213" w14:textId="77777777" w:rsidR="00880A08" w:rsidRDefault="00AD0FE3">
            <w:pPr>
              <w:pStyle w:val="TableParagraph"/>
              <w:spacing w:before="29" w:line="155" w:lineRule="exact"/>
              <w:ind w:right="1392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4.95 [2.83, 8.65]</w:t>
            </w:r>
          </w:p>
        </w:tc>
        <w:tc>
          <w:tcPr>
            <w:tcW w:w="1538" w:type="dxa"/>
          </w:tcPr>
          <w:p w14:paraId="01FDBB07" w14:textId="77777777" w:rsidR="00880A08" w:rsidRDefault="00AD0FE3">
            <w:pPr>
              <w:pStyle w:val="TableParagraph"/>
              <w:ind w:right="67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1" w:type="dxa"/>
          </w:tcPr>
          <w:p w14:paraId="7DFCB0E3" w14:textId="77777777" w:rsidR="00880A08" w:rsidRDefault="00AD0FE3">
            <w:pPr>
              <w:pStyle w:val="TableParagraph"/>
              <w:ind w:right="22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21B0141" w14:textId="77777777" w:rsidR="00880A08" w:rsidRDefault="00AD0FE3">
            <w:pPr>
              <w:pStyle w:val="TableParagraph"/>
              <w:ind w:right="69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410C1712" w14:textId="77777777" w:rsidR="00880A08" w:rsidRDefault="00AD0FE3">
            <w:pPr>
              <w:pStyle w:val="TableParagraph"/>
              <w:ind w:right="28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1" w:type="dxa"/>
          </w:tcPr>
          <w:p w14:paraId="07DDDC11" w14:textId="77777777" w:rsidR="00880A08" w:rsidRDefault="00AD0FE3">
            <w:pPr>
              <w:pStyle w:val="TableParagraph"/>
              <w:ind w:right="32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3" w:type="dxa"/>
            <w:tcBorders>
              <w:right w:val="single" w:sz="6" w:space="0" w:color="00C000"/>
            </w:tcBorders>
          </w:tcPr>
          <w:p w14:paraId="65503970" w14:textId="77777777" w:rsidR="00880A08" w:rsidRDefault="00AD0FE3">
            <w:pPr>
              <w:pStyle w:val="TableParagraph"/>
              <w:ind w:right="40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313B6553" w14:textId="77777777">
        <w:trPr>
          <w:trHeight w:val="214"/>
        </w:trPr>
        <w:tc>
          <w:tcPr>
            <w:tcW w:w="1646" w:type="dxa"/>
          </w:tcPr>
          <w:p w14:paraId="293639E1" w14:textId="77777777" w:rsidR="00880A08" w:rsidRDefault="00AD0FE3">
            <w:pPr>
              <w:pStyle w:val="TableParagraph"/>
              <w:spacing w:before="33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Siegfried 2010</w:t>
            </w:r>
          </w:p>
        </w:tc>
        <w:tc>
          <w:tcPr>
            <w:tcW w:w="744" w:type="dxa"/>
          </w:tcPr>
          <w:p w14:paraId="2057332C" w14:textId="77777777" w:rsidR="00880A08" w:rsidRDefault="00AD0FE3">
            <w:pPr>
              <w:pStyle w:val="TableParagraph"/>
              <w:spacing w:before="33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52</w:t>
            </w:r>
          </w:p>
        </w:tc>
        <w:tc>
          <w:tcPr>
            <w:tcW w:w="675" w:type="dxa"/>
          </w:tcPr>
          <w:p w14:paraId="4C52EEEF" w14:textId="77777777" w:rsidR="00880A08" w:rsidRDefault="00AD0FE3">
            <w:pPr>
              <w:pStyle w:val="TableParagraph"/>
              <w:spacing w:before="33" w:line="161" w:lineRule="exact"/>
              <w:ind w:right="230"/>
              <w:jc w:val="right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517" w:type="dxa"/>
          </w:tcPr>
          <w:p w14:paraId="24A51966" w14:textId="77777777" w:rsidR="00880A08" w:rsidRDefault="00AD0FE3">
            <w:pPr>
              <w:pStyle w:val="TableParagraph"/>
              <w:spacing w:before="33" w:line="161" w:lineRule="exact"/>
              <w:ind w:right="111"/>
              <w:jc w:val="right"/>
              <w:rPr>
                <w:sz w:val="15"/>
              </w:rPr>
            </w:pPr>
            <w:r>
              <w:rPr>
                <w:sz w:val="15"/>
              </w:rPr>
              <w:t>55</w:t>
            </w:r>
          </w:p>
        </w:tc>
        <w:tc>
          <w:tcPr>
            <w:tcW w:w="489" w:type="dxa"/>
          </w:tcPr>
          <w:p w14:paraId="6CCC17F9" w14:textId="77777777" w:rsidR="00880A08" w:rsidRDefault="00AD0FE3">
            <w:pPr>
              <w:pStyle w:val="TableParagraph"/>
              <w:spacing w:before="33" w:line="161" w:lineRule="exact"/>
              <w:ind w:right="106"/>
              <w:jc w:val="right"/>
              <w:rPr>
                <w:sz w:val="15"/>
              </w:rPr>
            </w:pPr>
            <w:r>
              <w:rPr>
                <w:sz w:val="15"/>
              </w:rPr>
              <w:t>69</w:t>
            </w:r>
          </w:p>
        </w:tc>
        <w:tc>
          <w:tcPr>
            <w:tcW w:w="795" w:type="dxa"/>
          </w:tcPr>
          <w:p w14:paraId="6CC094F4" w14:textId="77777777" w:rsidR="00880A08" w:rsidRDefault="00AD0FE3">
            <w:pPr>
              <w:pStyle w:val="TableParagraph"/>
              <w:spacing w:before="33" w:line="161" w:lineRule="exact"/>
              <w:ind w:left="99"/>
              <w:rPr>
                <w:sz w:val="15"/>
              </w:rPr>
            </w:pPr>
            <w:r>
              <w:rPr>
                <w:w w:val="105"/>
                <w:sz w:val="15"/>
              </w:rPr>
              <w:t>18.3%</w:t>
            </w:r>
          </w:p>
        </w:tc>
        <w:tc>
          <w:tcPr>
            <w:tcW w:w="2867" w:type="dxa"/>
          </w:tcPr>
          <w:p w14:paraId="331F4B41" w14:textId="77777777" w:rsidR="00880A08" w:rsidRDefault="00AD0FE3">
            <w:pPr>
              <w:pStyle w:val="TableParagraph"/>
              <w:spacing w:before="33" w:line="161" w:lineRule="exact"/>
              <w:ind w:right="1392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0.96 [0.80, 1.15]</w:t>
            </w:r>
          </w:p>
        </w:tc>
        <w:tc>
          <w:tcPr>
            <w:tcW w:w="1538" w:type="dxa"/>
          </w:tcPr>
          <w:p w14:paraId="5296C4C5" w14:textId="77777777" w:rsidR="00880A08" w:rsidRDefault="00AD0FE3">
            <w:pPr>
              <w:pStyle w:val="TableParagraph"/>
              <w:spacing w:before="2"/>
              <w:ind w:right="63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11" w:type="dxa"/>
          </w:tcPr>
          <w:p w14:paraId="7D079054" w14:textId="77777777" w:rsidR="00880A08" w:rsidRDefault="00AD0FE3">
            <w:pPr>
              <w:pStyle w:val="TableParagraph"/>
              <w:spacing w:before="2"/>
              <w:ind w:right="17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8" w:type="dxa"/>
          </w:tcPr>
          <w:p w14:paraId="2638F3C2" w14:textId="77777777" w:rsidR="00880A08" w:rsidRDefault="00AD0FE3">
            <w:pPr>
              <w:pStyle w:val="TableParagraph"/>
              <w:spacing w:before="2"/>
              <w:ind w:right="69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71EC1C16" w14:textId="77777777" w:rsidR="00880A08" w:rsidRDefault="00AD0FE3">
            <w:pPr>
              <w:pStyle w:val="TableParagraph"/>
              <w:spacing w:before="2"/>
              <w:ind w:right="28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1" w:type="dxa"/>
          </w:tcPr>
          <w:p w14:paraId="09FE6431" w14:textId="77777777" w:rsidR="00880A08" w:rsidRDefault="00AD0FE3">
            <w:pPr>
              <w:pStyle w:val="TableParagraph"/>
              <w:spacing w:before="2"/>
              <w:ind w:right="32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3" w:type="dxa"/>
            <w:tcBorders>
              <w:right w:val="single" w:sz="6" w:space="0" w:color="00C000"/>
            </w:tcBorders>
          </w:tcPr>
          <w:p w14:paraId="7F566A5D" w14:textId="77777777" w:rsidR="00880A08" w:rsidRDefault="00AD0FE3">
            <w:pPr>
              <w:pStyle w:val="TableParagraph"/>
              <w:spacing w:before="2"/>
              <w:ind w:right="40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0F850DB9" w14:textId="77777777">
        <w:trPr>
          <w:trHeight w:val="207"/>
        </w:trPr>
        <w:tc>
          <w:tcPr>
            <w:tcW w:w="1646" w:type="dxa"/>
          </w:tcPr>
          <w:p w14:paraId="4EAAFE96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744" w:type="dxa"/>
          </w:tcPr>
          <w:p w14:paraId="10F5ADB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5" w:type="dxa"/>
          </w:tcPr>
          <w:p w14:paraId="3C16FF0E" w14:textId="77777777" w:rsidR="00880A08" w:rsidRDefault="00AD0FE3">
            <w:pPr>
              <w:pStyle w:val="TableParagraph"/>
              <w:spacing w:before="8"/>
              <w:ind w:right="24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517" w:type="dxa"/>
          </w:tcPr>
          <w:p w14:paraId="59439C4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89" w:type="dxa"/>
          </w:tcPr>
          <w:p w14:paraId="11CFCBC8" w14:textId="77777777" w:rsidR="00880A08" w:rsidRDefault="00AD0FE3">
            <w:pPr>
              <w:pStyle w:val="TableParagraph"/>
              <w:spacing w:before="8"/>
              <w:ind w:right="11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795" w:type="dxa"/>
          </w:tcPr>
          <w:p w14:paraId="6BC965A9" w14:textId="77777777" w:rsidR="00880A08" w:rsidRDefault="00AD0FE3">
            <w:pPr>
              <w:pStyle w:val="TableParagraph"/>
              <w:spacing w:before="8"/>
              <w:ind w:left="1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4.6%</w:t>
            </w:r>
          </w:p>
        </w:tc>
        <w:tc>
          <w:tcPr>
            <w:tcW w:w="2867" w:type="dxa"/>
          </w:tcPr>
          <w:p w14:paraId="284DF277" w14:textId="77777777" w:rsidR="00880A08" w:rsidRDefault="00AD0FE3">
            <w:pPr>
              <w:pStyle w:val="TableParagraph"/>
              <w:spacing w:before="8"/>
              <w:ind w:right="1389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15 [0.26, 18.04]</w:t>
            </w:r>
          </w:p>
        </w:tc>
        <w:tc>
          <w:tcPr>
            <w:tcW w:w="1538" w:type="dxa"/>
          </w:tcPr>
          <w:p w14:paraId="515B92A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1" w:type="dxa"/>
          </w:tcPr>
          <w:p w14:paraId="4114E45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988736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62C0578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1" w:type="dxa"/>
          </w:tcPr>
          <w:p w14:paraId="07EA2AA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3" w:type="dxa"/>
          </w:tcPr>
          <w:p w14:paraId="3D7368B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761BEDE1" w14:textId="77777777">
        <w:trPr>
          <w:trHeight w:val="199"/>
        </w:trPr>
        <w:tc>
          <w:tcPr>
            <w:tcW w:w="1646" w:type="dxa"/>
          </w:tcPr>
          <w:p w14:paraId="7E6C327E" w14:textId="77777777" w:rsidR="00880A08" w:rsidRDefault="00AD0FE3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4" w:type="dxa"/>
          </w:tcPr>
          <w:p w14:paraId="17DA0622" w14:textId="77777777" w:rsidR="00880A08" w:rsidRDefault="00AD0FE3">
            <w:pPr>
              <w:pStyle w:val="TableParagraph"/>
              <w:spacing w:before="26"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112</w:t>
            </w:r>
          </w:p>
        </w:tc>
        <w:tc>
          <w:tcPr>
            <w:tcW w:w="675" w:type="dxa"/>
          </w:tcPr>
          <w:p w14:paraId="222A11A8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7" w:type="dxa"/>
          </w:tcPr>
          <w:p w14:paraId="42F42290" w14:textId="77777777" w:rsidR="00880A08" w:rsidRDefault="00AD0FE3">
            <w:pPr>
              <w:pStyle w:val="TableParagraph"/>
              <w:spacing w:before="26" w:line="154" w:lineRule="exact"/>
              <w:ind w:right="111"/>
              <w:jc w:val="right"/>
              <w:rPr>
                <w:sz w:val="15"/>
              </w:rPr>
            </w:pPr>
            <w:r>
              <w:rPr>
                <w:sz w:val="15"/>
              </w:rPr>
              <w:t>67</w:t>
            </w:r>
          </w:p>
        </w:tc>
        <w:tc>
          <w:tcPr>
            <w:tcW w:w="489" w:type="dxa"/>
          </w:tcPr>
          <w:p w14:paraId="2ADEC18F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95" w:type="dxa"/>
          </w:tcPr>
          <w:p w14:paraId="3EB45D39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67" w:type="dxa"/>
          </w:tcPr>
          <w:p w14:paraId="2869181E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8" w:type="dxa"/>
          </w:tcPr>
          <w:p w14:paraId="62CF0A84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1" w:type="dxa"/>
          </w:tcPr>
          <w:p w14:paraId="3BD35F11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36F2E558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0" w:type="dxa"/>
          </w:tcPr>
          <w:p w14:paraId="1F553677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1" w:type="dxa"/>
          </w:tcPr>
          <w:p w14:paraId="23173060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3" w:type="dxa"/>
          </w:tcPr>
          <w:p w14:paraId="4BA78EBE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2881CF4B" w14:textId="77777777" w:rsidR="00880A08" w:rsidRDefault="00AD0FE3">
      <w:pPr>
        <w:pStyle w:val="a3"/>
        <w:spacing w:before="35" w:line="290" w:lineRule="auto"/>
        <w:ind w:right="5445"/>
      </w:pPr>
      <w:r>
        <w:rPr>
          <w:w w:val="105"/>
        </w:rPr>
        <w:t>Heterogeneity: Tau² = 2.31; Chi² = 52.75, df = 1 (P &lt; 0.00001); I² = 98% Test for overall effect: Z = 0.71 (P = 0.48)</w:t>
      </w:r>
    </w:p>
    <w:p w14:paraId="16FA4225" w14:textId="77777777" w:rsidR="00880A08" w:rsidRDefault="00880A08">
      <w:pPr>
        <w:pStyle w:val="a3"/>
        <w:spacing w:before="5"/>
        <w:ind w:left="0"/>
        <w:rPr>
          <w:sz w:val="16"/>
        </w:rPr>
      </w:pPr>
    </w:p>
    <w:p w14:paraId="19C84D60" w14:textId="77777777" w:rsidR="00880A08" w:rsidRDefault="00AD0FE3">
      <w:pPr>
        <w:pStyle w:val="1"/>
        <w:numPr>
          <w:ilvl w:val="2"/>
          <w:numId w:val="9"/>
        </w:numPr>
        <w:tabs>
          <w:tab w:val="left" w:pos="715"/>
        </w:tabs>
        <w:spacing w:before="1" w:after="21"/>
        <w:ind w:left="714" w:hanging="385"/>
      </w:pPr>
      <w:r>
        <w:pict w14:anchorId="1BBAB538">
          <v:group id="_x0000_s2218" style="position:absolute;left:0;text-align:left;margin-left:495pt;margin-top:9pt;width:61.1pt;height:9.15pt;z-index:-254940160;mso-position-horizontal-relative:page" coordorigin="9900,180" coordsize="1222,183">
            <v:shape id="_x0000_s2220" style="position:absolute;left:9900;top:180;width:389;height:183" coordorigin="9900,180" coordsize="389,183" o:spt="100" adj="0,,0" path="m10080,271r-7,-35l10054,207r-29,-20l9991,180r-35,7l9927,207r-20,29l9900,271r7,36l9927,336r29,19l9991,362r34,-7l10054,336r19,-29l10080,271t209,l10282,236r-20,-29l10233,187r-35,-7l10162,187r-29,20l10114,236r-8,35l10114,307r19,29l10162,355r36,7l10233,355r29,-19l10282,307r7,-36e" fillcolor="#e0e000" stroked="f">
              <v:stroke joinstyle="round"/>
              <v:formulas/>
              <v:path arrowok="t" o:connecttype="segments"/>
            </v:shape>
            <v:shape id="_x0000_s2219" style="position:absolute;left:10315;top:180;width:807;height:183" coordorigin="10315,180" coordsize="807,183" o:spt="100" adj="0,,0" path="m10498,271r-8,-35l10471,207r-29,-20l10406,180r-35,7l10342,207r-20,29l10315,271r7,36l10342,336r29,19l10406,362r36,-7l10471,336r19,-29l10498,271t206,l10697,236r-19,-29l10649,187r-34,-7l10580,187r-29,20l10531,236r-7,35l10531,307r20,29l10580,355r35,7l10649,355r29,-19l10697,307r7,-36m10913,271r-7,-35l10886,207r-29,-20l10822,180r-36,7l10757,207r-19,29l10730,271r8,36l10757,336r29,19l10822,362r35,-7l10886,336r20,-29l10913,271t209,l11114,236r-19,-29l11066,187r-36,-7l10995,187r-29,20l10946,236r-7,35l10946,307r20,29l10995,355r35,7l11066,355r29,-19l11114,307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64C6ECC0">
          <v:group id="_x0000_s2215" style="position:absolute;left:0;text-align:left;margin-left:427.8pt;margin-top:11.9pt;width:6.15pt;height:3.25pt;z-index:-254930944;mso-position-horizontal-relative:page" coordorigin="8556,238" coordsize="123,65">
            <v:rect id="_x0000_s2217" style="position:absolute;left:8556;top:252;width:123;height:12" fillcolor="black" stroked="f"/>
            <v:rect id="_x0000_s2216" style="position:absolute;left:8584;top:237;width:65;height:65" fillcolor="#0000c0" stroked="f"/>
            <w10:wrap anchorx="page"/>
          </v:group>
        </w:pict>
      </w:r>
      <w:r>
        <w:pict w14:anchorId="3E755F90">
          <v:shape id="_x0000_s2214" style="position:absolute;left:0;text-align:left;margin-left:427.3pt;margin-top:18.7pt;width:6.5pt;height:9.15pt;z-index:-254929920;mso-position-horizontal-relative:page" coordorigin="8546,374" coordsize="130,183" path="m8611,374r-65,92l8611,557r65,-91l8611,374xe" fillcolor="black" stroked="f">
            <v:path arrowok="t"/>
            <w10:wrap anchorx="page"/>
          </v:shape>
        </w:pict>
      </w: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29"/>
        <w:gridCol w:w="561"/>
        <w:gridCol w:w="443"/>
        <w:gridCol w:w="838"/>
        <w:gridCol w:w="2820"/>
        <w:gridCol w:w="1536"/>
        <w:gridCol w:w="208"/>
        <w:gridCol w:w="205"/>
        <w:gridCol w:w="207"/>
        <w:gridCol w:w="208"/>
        <w:gridCol w:w="220"/>
      </w:tblGrid>
      <w:tr w:rsidR="00880A08" w14:paraId="2EE1B85D" w14:textId="77777777">
        <w:trPr>
          <w:trHeight w:val="213"/>
        </w:trPr>
        <w:tc>
          <w:tcPr>
            <w:tcW w:w="1689" w:type="dxa"/>
          </w:tcPr>
          <w:p w14:paraId="344D1DBD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Bodemer</w:t>
            </w:r>
            <w:proofErr w:type="spellEnd"/>
            <w:r>
              <w:rPr>
                <w:w w:val="105"/>
                <w:sz w:val="15"/>
              </w:rPr>
              <w:t xml:space="preserve"> 2021</w:t>
            </w:r>
          </w:p>
        </w:tc>
        <w:tc>
          <w:tcPr>
            <w:tcW w:w="746" w:type="dxa"/>
          </w:tcPr>
          <w:p w14:paraId="0D7AA88A" w14:textId="77777777" w:rsidR="00880A08" w:rsidRDefault="00AD0FE3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72</w:t>
            </w:r>
          </w:p>
        </w:tc>
        <w:tc>
          <w:tcPr>
            <w:tcW w:w="629" w:type="dxa"/>
          </w:tcPr>
          <w:p w14:paraId="35A0778C" w14:textId="77777777" w:rsidR="00880A08" w:rsidRDefault="00AD0FE3">
            <w:pPr>
              <w:pStyle w:val="TableParagraph"/>
              <w:spacing w:before="31" w:line="161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80</w:t>
            </w:r>
          </w:p>
        </w:tc>
        <w:tc>
          <w:tcPr>
            <w:tcW w:w="561" w:type="dxa"/>
          </w:tcPr>
          <w:p w14:paraId="6816FF49" w14:textId="77777777" w:rsidR="00880A08" w:rsidRDefault="00AD0FE3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443" w:type="dxa"/>
          </w:tcPr>
          <w:p w14:paraId="554C9405" w14:textId="77777777" w:rsidR="00880A08" w:rsidRDefault="00AD0FE3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838" w:type="dxa"/>
          </w:tcPr>
          <w:p w14:paraId="75D7715C" w14:textId="77777777" w:rsidR="00880A08" w:rsidRDefault="00AD0FE3">
            <w:pPr>
              <w:pStyle w:val="TableParagraph"/>
              <w:spacing w:before="31" w:line="161" w:lineRule="exact"/>
              <w:ind w:left="102"/>
              <w:rPr>
                <w:sz w:val="15"/>
              </w:rPr>
            </w:pPr>
            <w:r>
              <w:rPr>
                <w:w w:val="105"/>
                <w:sz w:val="15"/>
              </w:rPr>
              <w:t>18.1%</w:t>
            </w:r>
          </w:p>
        </w:tc>
        <w:tc>
          <w:tcPr>
            <w:tcW w:w="2820" w:type="dxa"/>
          </w:tcPr>
          <w:p w14:paraId="6524C5B0" w14:textId="77777777" w:rsidR="00880A08" w:rsidRDefault="00AD0FE3">
            <w:pPr>
              <w:pStyle w:val="TableParagraph"/>
              <w:spacing w:before="31" w:line="161" w:lineRule="exact"/>
              <w:ind w:left="308"/>
              <w:rPr>
                <w:sz w:val="15"/>
              </w:rPr>
            </w:pPr>
            <w:r>
              <w:rPr>
                <w:w w:val="105"/>
                <w:sz w:val="15"/>
              </w:rPr>
              <w:t>1.32 [1.06, 1.64]</w:t>
            </w:r>
          </w:p>
        </w:tc>
        <w:tc>
          <w:tcPr>
            <w:tcW w:w="1536" w:type="dxa"/>
          </w:tcPr>
          <w:p w14:paraId="4EC0E719" w14:textId="77777777" w:rsidR="00880A08" w:rsidRDefault="00AD0FE3">
            <w:pPr>
              <w:pStyle w:val="TableParagraph"/>
              <w:ind w:right="54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8" w:type="dxa"/>
          </w:tcPr>
          <w:p w14:paraId="596E9514" w14:textId="77777777" w:rsidR="00880A08" w:rsidRDefault="00AD0FE3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5" w:type="dxa"/>
          </w:tcPr>
          <w:p w14:paraId="025A08CB" w14:textId="77777777" w:rsidR="00880A08" w:rsidRDefault="00AD0FE3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53101622" w14:textId="77777777" w:rsidR="00880A08" w:rsidRDefault="00AD0FE3">
            <w:pPr>
              <w:pStyle w:val="TableParagraph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2B2DEDA6" w14:textId="77777777" w:rsidR="00880A08" w:rsidRDefault="00AD0FE3">
            <w:pPr>
              <w:pStyle w:val="TableParagraph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1C02B4E0" w14:textId="77777777" w:rsidR="00880A08" w:rsidRDefault="00AD0FE3">
            <w:pPr>
              <w:pStyle w:val="TableParagraph"/>
              <w:ind w:left="6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45E19E58" w14:textId="77777777">
        <w:trPr>
          <w:trHeight w:val="407"/>
        </w:trPr>
        <w:tc>
          <w:tcPr>
            <w:tcW w:w="1689" w:type="dxa"/>
          </w:tcPr>
          <w:p w14:paraId="246A8A19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2640B168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1AE2B1D5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05CD040F" w14:textId="77777777" w:rsidR="00880A08" w:rsidRDefault="00AD0FE3">
            <w:pPr>
              <w:pStyle w:val="TableParagraph"/>
              <w:spacing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72</w:t>
            </w:r>
          </w:p>
        </w:tc>
        <w:tc>
          <w:tcPr>
            <w:tcW w:w="629" w:type="dxa"/>
          </w:tcPr>
          <w:p w14:paraId="25217876" w14:textId="77777777" w:rsidR="00880A08" w:rsidRDefault="00AD0FE3">
            <w:pPr>
              <w:pStyle w:val="TableParagraph"/>
              <w:spacing w:before="8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80</w:t>
            </w:r>
          </w:p>
        </w:tc>
        <w:tc>
          <w:tcPr>
            <w:tcW w:w="561" w:type="dxa"/>
          </w:tcPr>
          <w:p w14:paraId="10170583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5E3B205F" w14:textId="77777777" w:rsidR="00880A08" w:rsidRDefault="00AD0FE3">
            <w:pPr>
              <w:pStyle w:val="TableParagraph"/>
              <w:spacing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8</w:t>
            </w:r>
          </w:p>
        </w:tc>
        <w:tc>
          <w:tcPr>
            <w:tcW w:w="443" w:type="dxa"/>
          </w:tcPr>
          <w:p w14:paraId="1D55B5AE" w14:textId="77777777" w:rsidR="00880A08" w:rsidRDefault="00AD0FE3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41</w:t>
            </w:r>
          </w:p>
        </w:tc>
        <w:tc>
          <w:tcPr>
            <w:tcW w:w="838" w:type="dxa"/>
          </w:tcPr>
          <w:p w14:paraId="7C278D87" w14:textId="77777777" w:rsidR="00880A08" w:rsidRDefault="00AD0FE3">
            <w:pPr>
              <w:pStyle w:val="TableParagraph"/>
              <w:spacing w:before="8"/>
              <w:ind w:left="11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8.1%</w:t>
            </w:r>
          </w:p>
        </w:tc>
        <w:tc>
          <w:tcPr>
            <w:tcW w:w="2820" w:type="dxa"/>
          </w:tcPr>
          <w:p w14:paraId="146D7286" w14:textId="77777777" w:rsidR="00880A08" w:rsidRDefault="00AD0FE3">
            <w:pPr>
              <w:pStyle w:val="TableParagraph"/>
              <w:spacing w:before="8"/>
              <w:ind w:left="27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32 [1.06, 1.64]</w:t>
            </w:r>
          </w:p>
        </w:tc>
        <w:tc>
          <w:tcPr>
            <w:tcW w:w="1536" w:type="dxa"/>
          </w:tcPr>
          <w:p w14:paraId="45CF498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C44D1D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3733842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4E6235A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8B0D47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22D44ED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7B8462B1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20CB2081" w14:textId="77777777" w:rsidR="00880A08" w:rsidRDefault="00AD0FE3">
      <w:pPr>
        <w:pStyle w:val="a3"/>
        <w:spacing w:before="34"/>
      </w:pPr>
      <w:r>
        <w:pict w14:anchorId="37DFDAAD">
          <v:shape id="_x0000_s2213" style="position:absolute;left:0;text-align:left;margin-left:495pt;margin-top:30.7pt;width:61.1pt;height:9pt;z-index:-254939136;mso-position-horizontal-relative:page" coordorigin="9900,614" coordsize="1222,180" o:spt="100" adj="0,,0" path="m10080,703r-7,-35l10054,639r-29,-18l9991,614r-35,7l9927,639r-20,29l9900,703r7,35l9927,767r29,20l9991,794r34,-7l10054,767r19,-29l10080,703t209,l10282,668r-20,-29l10233,621r-35,-7l10162,621r-29,18l10114,668r-8,35l10114,738r19,29l10162,787r36,7l10233,787r29,-20l10282,738r7,-35m10498,703r-8,-35l10471,639r-29,-18l10406,614r-35,7l10342,639r-20,29l10315,703r7,35l10342,767r29,20l10406,794r36,-7l10471,767r19,-29l10498,703t206,l10697,668r-19,-29l10649,621r-34,-7l10580,621r-29,18l10531,668r-7,35l10531,738r20,29l10580,787r35,7l10649,787r29,-20l10697,738r7,-35m10913,703r-7,-35l10886,639r-29,-18l10822,614r-36,7l10757,639r-19,29l10730,703r8,35l10757,767r29,20l10822,794r35,-7l10886,767r20,-29l10913,703t209,l11114,668r-19,-29l11066,621r-36,-7l10995,621r-29,18l10946,668r-7,35l10946,738r20,29l10995,787r35,7l11066,787r29,-20l11114,738r8,-35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21D4DDA4">
          <v:group id="_x0000_s2210" style="position:absolute;left:0;text-align:left;margin-left:426.1pt;margin-top:33.7pt;width:14.3pt;height:3pt;z-index:-254928896;mso-position-horizontal-relative:page" coordorigin="8522,674" coordsize="286,60">
            <v:line id="_x0000_s2212" style="position:absolute" from="8522,691" to="8808,691" strokeweight=".72pt"/>
            <v:rect id="_x0000_s2211" style="position:absolute;left:8632;top:673;width:63;height:60" fillcolor="#0000c0" stroked="f"/>
            <w10:wrap anchorx="page"/>
          </v:group>
        </w:pict>
      </w:r>
      <w:r>
        <w:rPr>
          <w:w w:val="105"/>
        </w:rPr>
        <w:t>Test for overall effect: Z = 2.45 (P = 0.01)</w:t>
      </w:r>
    </w:p>
    <w:p w14:paraId="2BAAC69D" w14:textId="77777777" w:rsidR="00880A08" w:rsidRDefault="00880A08">
      <w:pPr>
        <w:pStyle w:val="a3"/>
        <w:spacing w:before="6" w:after="1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010"/>
        <w:gridCol w:w="425"/>
        <w:gridCol w:w="629"/>
        <w:gridCol w:w="561"/>
        <w:gridCol w:w="443"/>
        <w:gridCol w:w="838"/>
        <w:gridCol w:w="2820"/>
        <w:gridCol w:w="1534"/>
        <w:gridCol w:w="208"/>
        <w:gridCol w:w="207"/>
        <w:gridCol w:w="207"/>
        <w:gridCol w:w="208"/>
        <w:gridCol w:w="220"/>
      </w:tblGrid>
      <w:tr w:rsidR="00880A08" w14:paraId="0C2A0F38" w14:textId="77777777">
        <w:trPr>
          <w:trHeight w:val="185"/>
        </w:trPr>
        <w:tc>
          <w:tcPr>
            <w:tcW w:w="2010" w:type="dxa"/>
          </w:tcPr>
          <w:p w14:paraId="51922F07" w14:textId="77777777" w:rsidR="00880A08" w:rsidRDefault="00AD0FE3">
            <w:pPr>
              <w:pStyle w:val="TableParagraph"/>
              <w:spacing w:line="165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1.5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Adalimumab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20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MTX</w:t>
            </w:r>
          </w:p>
        </w:tc>
        <w:tc>
          <w:tcPr>
            <w:tcW w:w="8300" w:type="dxa"/>
            <w:gridSpan w:val="12"/>
          </w:tcPr>
          <w:p w14:paraId="70231002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0A08" w14:paraId="1E5E8410" w14:textId="77777777">
        <w:trPr>
          <w:trHeight w:val="223"/>
        </w:trPr>
        <w:tc>
          <w:tcPr>
            <w:tcW w:w="2010" w:type="dxa"/>
          </w:tcPr>
          <w:p w14:paraId="44969FCD" w14:textId="77777777" w:rsidR="00880A08" w:rsidRDefault="00AD0FE3">
            <w:pPr>
              <w:pStyle w:val="TableParagraph"/>
              <w:spacing w:before="40" w:line="163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425" w:type="dxa"/>
          </w:tcPr>
          <w:p w14:paraId="617D47BF" w14:textId="77777777" w:rsidR="00880A08" w:rsidRDefault="00AD0FE3">
            <w:pPr>
              <w:pStyle w:val="TableParagraph"/>
              <w:spacing w:before="40" w:line="163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39</w:t>
            </w:r>
          </w:p>
        </w:tc>
        <w:tc>
          <w:tcPr>
            <w:tcW w:w="629" w:type="dxa"/>
          </w:tcPr>
          <w:p w14:paraId="1E366725" w14:textId="77777777" w:rsidR="00880A08" w:rsidRDefault="00AD0FE3">
            <w:pPr>
              <w:pStyle w:val="TableParagraph"/>
              <w:spacing w:before="40" w:line="163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61" w:type="dxa"/>
          </w:tcPr>
          <w:p w14:paraId="281FBA7A" w14:textId="77777777" w:rsidR="00880A08" w:rsidRDefault="00AD0FE3">
            <w:pPr>
              <w:pStyle w:val="TableParagraph"/>
              <w:spacing w:before="40" w:line="163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443" w:type="dxa"/>
          </w:tcPr>
          <w:p w14:paraId="6441B176" w14:textId="77777777" w:rsidR="00880A08" w:rsidRDefault="00AD0FE3">
            <w:pPr>
              <w:pStyle w:val="TableParagraph"/>
              <w:spacing w:before="40" w:line="163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838" w:type="dxa"/>
          </w:tcPr>
          <w:p w14:paraId="4741DF39" w14:textId="77777777" w:rsidR="00880A08" w:rsidRDefault="00AD0FE3">
            <w:pPr>
              <w:pStyle w:val="TableParagraph"/>
              <w:spacing w:before="40" w:line="163" w:lineRule="exact"/>
              <w:ind w:left="102"/>
              <w:rPr>
                <w:sz w:val="15"/>
              </w:rPr>
            </w:pPr>
            <w:r>
              <w:rPr>
                <w:w w:val="105"/>
                <w:sz w:val="15"/>
              </w:rPr>
              <w:t>16.7%</w:t>
            </w:r>
          </w:p>
        </w:tc>
        <w:tc>
          <w:tcPr>
            <w:tcW w:w="2820" w:type="dxa"/>
          </w:tcPr>
          <w:p w14:paraId="451D6200" w14:textId="77777777" w:rsidR="00880A08" w:rsidRDefault="00AD0FE3">
            <w:pPr>
              <w:pStyle w:val="TableParagraph"/>
              <w:spacing w:before="40" w:line="163" w:lineRule="exact"/>
              <w:ind w:left="308"/>
              <w:rPr>
                <w:sz w:val="15"/>
              </w:rPr>
            </w:pPr>
            <w:r>
              <w:rPr>
                <w:w w:val="105"/>
                <w:sz w:val="15"/>
              </w:rPr>
              <w:t>1.56 [0.93, 2.61]</w:t>
            </w:r>
          </w:p>
        </w:tc>
        <w:tc>
          <w:tcPr>
            <w:tcW w:w="1534" w:type="dxa"/>
          </w:tcPr>
          <w:p w14:paraId="1345811B" w14:textId="77777777" w:rsidR="00880A08" w:rsidRDefault="00AD0FE3">
            <w:pPr>
              <w:pStyle w:val="TableParagraph"/>
              <w:spacing w:before="11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C7699E2" w14:textId="77777777" w:rsidR="00880A08" w:rsidRDefault="00AD0FE3">
            <w:pPr>
              <w:pStyle w:val="TableParagraph"/>
              <w:spacing w:before="11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1CFA7255" w14:textId="77777777" w:rsidR="00880A08" w:rsidRDefault="00AD0FE3">
            <w:pPr>
              <w:pStyle w:val="TableParagraph"/>
              <w:spacing w:before="11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4F00EAD7" w14:textId="77777777" w:rsidR="00880A08" w:rsidRDefault="00AD0FE3">
            <w:pPr>
              <w:pStyle w:val="TableParagraph"/>
              <w:spacing w:before="11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713E0A47" w14:textId="77777777" w:rsidR="00880A08" w:rsidRDefault="00AD0FE3">
            <w:pPr>
              <w:pStyle w:val="TableParagraph"/>
              <w:spacing w:before="11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741D2D44" w14:textId="77777777" w:rsidR="00880A08" w:rsidRDefault="00AD0FE3">
            <w:pPr>
              <w:pStyle w:val="TableParagraph"/>
              <w:spacing w:before="11"/>
              <w:ind w:left="6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1C72547B" w14:textId="77777777">
        <w:trPr>
          <w:trHeight w:val="208"/>
        </w:trPr>
        <w:tc>
          <w:tcPr>
            <w:tcW w:w="2010" w:type="dxa"/>
          </w:tcPr>
          <w:p w14:paraId="2AFD251E" w14:textId="77777777" w:rsidR="00880A08" w:rsidRDefault="00AD0FE3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425" w:type="dxa"/>
          </w:tcPr>
          <w:p w14:paraId="4C85B86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29" w:type="dxa"/>
          </w:tcPr>
          <w:p w14:paraId="41012735" w14:textId="77777777" w:rsidR="00880A08" w:rsidRDefault="00AD0FE3">
            <w:pPr>
              <w:pStyle w:val="TableParagraph"/>
              <w:spacing w:before="9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61" w:type="dxa"/>
          </w:tcPr>
          <w:p w14:paraId="6449EE86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03507575" w14:textId="77777777" w:rsidR="00880A08" w:rsidRDefault="00AD0FE3">
            <w:pPr>
              <w:pStyle w:val="TableParagraph"/>
              <w:spacing w:before="9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838" w:type="dxa"/>
          </w:tcPr>
          <w:p w14:paraId="40B6B6C3" w14:textId="77777777" w:rsidR="00880A08" w:rsidRDefault="00AD0FE3">
            <w:pPr>
              <w:pStyle w:val="TableParagraph"/>
              <w:spacing w:before="9"/>
              <w:ind w:left="11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6.7%</w:t>
            </w:r>
          </w:p>
        </w:tc>
        <w:tc>
          <w:tcPr>
            <w:tcW w:w="2820" w:type="dxa"/>
          </w:tcPr>
          <w:p w14:paraId="3C8E2598" w14:textId="77777777" w:rsidR="00880A08" w:rsidRDefault="00AD0FE3">
            <w:pPr>
              <w:pStyle w:val="TableParagraph"/>
              <w:spacing w:before="9"/>
              <w:ind w:left="27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56 [0.93, 2.61]</w:t>
            </w:r>
          </w:p>
        </w:tc>
        <w:tc>
          <w:tcPr>
            <w:tcW w:w="1534" w:type="dxa"/>
          </w:tcPr>
          <w:p w14:paraId="3444FF0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5F87BF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38B8BD6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2247BA6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4C6663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3A4C4EA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7557A8BF" w14:textId="77777777">
        <w:trPr>
          <w:trHeight w:val="199"/>
        </w:trPr>
        <w:tc>
          <w:tcPr>
            <w:tcW w:w="2010" w:type="dxa"/>
          </w:tcPr>
          <w:p w14:paraId="691FB72A" w14:textId="77777777" w:rsidR="00880A08" w:rsidRDefault="00AD0FE3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425" w:type="dxa"/>
          </w:tcPr>
          <w:p w14:paraId="00C2C737" w14:textId="77777777" w:rsidR="00880A08" w:rsidRDefault="00AD0FE3">
            <w:pPr>
              <w:pStyle w:val="TableParagraph"/>
              <w:spacing w:before="26" w:line="154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39</w:t>
            </w:r>
          </w:p>
        </w:tc>
        <w:tc>
          <w:tcPr>
            <w:tcW w:w="629" w:type="dxa"/>
          </w:tcPr>
          <w:p w14:paraId="4B612D3F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1" w:type="dxa"/>
          </w:tcPr>
          <w:p w14:paraId="6A11A06E" w14:textId="77777777" w:rsidR="00880A08" w:rsidRDefault="00AD0FE3">
            <w:pPr>
              <w:pStyle w:val="TableParagraph"/>
              <w:spacing w:before="26"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12</w:t>
            </w:r>
          </w:p>
        </w:tc>
        <w:tc>
          <w:tcPr>
            <w:tcW w:w="443" w:type="dxa"/>
          </w:tcPr>
          <w:p w14:paraId="41447966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38" w:type="dxa"/>
          </w:tcPr>
          <w:p w14:paraId="7AF204EF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0" w:type="dxa"/>
          </w:tcPr>
          <w:p w14:paraId="31B43E95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4" w:type="dxa"/>
          </w:tcPr>
          <w:p w14:paraId="6AD1BA69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0AE937A6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30088531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51EA70E2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29F95DE7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0" w:type="dxa"/>
          </w:tcPr>
          <w:p w14:paraId="5E942B8D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3EF19023" w14:textId="77777777" w:rsidR="00880A08" w:rsidRDefault="00AD0FE3">
      <w:pPr>
        <w:pStyle w:val="a3"/>
        <w:spacing w:before="32"/>
      </w:pPr>
      <w:r>
        <w:pict w14:anchorId="7E47984B">
          <v:shape id="_x0000_s2209" style="position:absolute;left:0;text-align:left;margin-left:426pt;margin-top:-22.1pt;width:14.4pt;height:9.15pt;z-index:-254927872;mso-position-horizontal-relative:page;mso-position-vertical-relative:text" coordorigin="8520,-442" coordsize="288,183" path="m8664,-442r-144,91l8664,-259r144,-92l8664,-442xe" fillcolor="black" stroked="f">
            <v:path arrowok="t"/>
            <w10:wrap anchorx="page"/>
          </v:shape>
        </w:pict>
      </w:r>
      <w:r>
        <w:rPr>
          <w:w w:val="105"/>
        </w:rPr>
        <w:t>Heterogeneity: Not applicable</w:t>
      </w:r>
    </w:p>
    <w:p w14:paraId="54336628" w14:textId="77777777" w:rsidR="00880A08" w:rsidRDefault="00AD0FE3">
      <w:pPr>
        <w:pStyle w:val="a3"/>
        <w:spacing w:before="37"/>
      </w:pPr>
      <w:r>
        <w:rPr>
          <w:w w:val="105"/>
        </w:rPr>
        <w:t>Test for overall effect: Z = 1.70 (P = 0.09)</w:t>
      </w:r>
    </w:p>
    <w:p w14:paraId="52E2E565" w14:textId="77777777" w:rsidR="00880A08" w:rsidRDefault="00880A08">
      <w:pPr>
        <w:pStyle w:val="a3"/>
        <w:spacing w:before="9"/>
        <w:ind w:left="0"/>
        <w:rPr>
          <w:sz w:val="16"/>
        </w:rPr>
      </w:pPr>
    </w:p>
    <w:tbl>
      <w:tblPr>
        <w:tblStyle w:val="TableNormal"/>
        <w:tblW w:w="0" w:type="auto"/>
        <w:tblInd w:w="237" w:type="dxa"/>
        <w:tblLayout w:type="fixed"/>
        <w:tblLook w:val="01E0" w:firstRow="1" w:lastRow="1" w:firstColumn="1" w:lastColumn="1" w:noHBand="0" w:noVBand="0"/>
      </w:tblPr>
      <w:tblGrid>
        <w:gridCol w:w="1549"/>
        <w:gridCol w:w="890"/>
        <w:gridCol w:w="624"/>
        <w:gridCol w:w="566"/>
        <w:gridCol w:w="441"/>
        <w:gridCol w:w="879"/>
        <w:gridCol w:w="1488"/>
      </w:tblGrid>
      <w:tr w:rsidR="00880A08" w14:paraId="5C6D22CC" w14:textId="77777777">
        <w:trPr>
          <w:trHeight w:val="199"/>
        </w:trPr>
        <w:tc>
          <w:tcPr>
            <w:tcW w:w="1549" w:type="dxa"/>
          </w:tcPr>
          <w:p w14:paraId="65873DDD" w14:textId="77777777" w:rsidR="00880A08" w:rsidRDefault="00AD0FE3">
            <w:pPr>
              <w:pStyle w:val="TableParagraph"/>
              <w:spacing w:before="32" w:line="147" w:lineRule="exact"/>
              <w:ind w:left="10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890" w:type="dxa"/>
          </w:tcPr>
          <w:p w14:paraId="105D2FE3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24" w:type="dxa"/>
          </w:tcPr>
          <w:p w14:paraId="6202E0D1" w14:textId="77777777" w:rsidR="00880A08" w:rsidRDefault="00AD0FE3">
            <w:pPr>
              <w:pStyle w:val="TableParagraph"/>
              <w:spacing w:before="32" w:line="147" w:lineRule="exact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19</w:t>
            </w:r>
          </w:p>
        </w:tc>
        <w:tc>
          <w:tcPr>
            <w:tcW w:w="566" w:type="dxa"/>
          </w:tcPr>
          <w:p w14:paraId="2377AB76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1" w:type="dxa"/>
          </w:tcPr>
          <w:p w14:paraId="40F9992C" w14:textId="77777777" w:rsidR="00880A08" w:rsidRDefault="00AD0FE3">
            <w:pPr>
              <w:pStyle w:val="TableParagraph"/>
              <w:spacing w:before="32" w:line="147" w:lineRule="exact"/>
              <w:ind w:left="1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45</w:t>
            </w:r>
          </w:p>
        </w:tc>
        <w:tc>
          <w:tcPr>
            <w:tcW w:w="879" w:type="dxa"/>
          </w:tcPr>
          <w:p w14:paraId="4275F584" w14:textId="77777777" w:rsidR="00880A08" w:rsidRDefault="00AD0FE3">
            <w:pPr>
              <w:pStyle w:val="TableParagraph"/>
              <w:spacing w:before="32" w:line="147" w:lineRule="exact"/>
              <w:ind w:left="7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0.0%</w:t>
            </w:r>
          </w:p>
        </w:tc>
        <w:tc>
          <w:tcPr>
            <w:tcW w:w="1488" w:type="dxa"/>
          </w:tcPr>
          <w:p w14:paraId="42589C33" w14:textId="77777777" w:rsidR="00880A08" w:rsidRDefault="00AD0FE3">
            <w:pPr>
              <w:pStyle w:val="TableParagraph"/>
              <w:spacing w:before="32" w:line="147" w:lineRule="exact"/>
              <w:ind w:left="28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37 [1.22, 4.62]</w:t>
            </w:r>
          </w:p>
        </w:tc>
      </w:tr>
      <w:tr w:rsidR="00880A08" w14:paraId="34663789" w14:textId="77777777">
        <w:trPr>
          <w:trHeight w:val="266"/>
        </w:trPr>
        <w:tc>
          <w:tcPr>
            <w:tcW w:w="1549" w:type="dxa"/>
          </w:tcPr>
          <w:p w14:paraId="61DCD6E1" w14:textId="77777777" w:rsidR="00880A08" w:rsidRDefault="00AD0FE3">
            <w:pPr>
              <w:pStyle w:val="TableParagraph"/>
              <w:spacing w:before="58"/>
              <w:ind w:left="10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90" w:type="dxa"/>
          </w:tcPr>
          <w:p w14:paraId="702C6FB8" w14:textId="77777777" w:rsidR="00880A08" w:rsidRDefault="00AD0FE3">
            <w:pPr>
              <w:pStyle w:val="TableParagraph"/>
              <w:spacing w:before="58"/>
              <w:ind w:left="461"/>
              <w:rPr>
                <w:sz w:val="15"/>
              </w:rPr>
            </w:pPr>
            <w:r>
              <w:rPr>
                <w:w w:val="105"/>
                <w:sz w:val="15"/>
              </w:rPr>
              <w:t>383</w:t>
            </w:r>
          </w:p>
        </w:tc>
        <w:tc>
          <w:tcPr>
            <w:tcW w:w="624" w:type="dxa"/>
          </w:tcPr>
          <w:p w14:paraId="73C6DAF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6" w:type="dxa"/>
          </w:tcPr>
          <w:p w14:paraId="2ECABF3F" w14:textId="77777777" w:rsidR="00880A08" w:rsidRDefault="00AD0FE3">
            <w:pPr>
              <w:pStyle w:val="TableParagraph"/>
              <w:spacing w:before="58"/>
              <w:ind w:left="195"/>
              <w:rPr>
                <w:sz w:val="15"/>
              </w:rPr>
            </w:pPr>
            <w:r>
              <w:rPr>
                <w:w w:val="105"/>
                <w:sz w:val="15"/>
              </w:rPr>
              <w:t>125</w:t>
            </w:r>
          </w:p>
        </w:tc>
        <w:tc>
          <w:tcPr>
            <w:tcW w:w="441" w:type="dxa"/>
          </w:tcPr>
          <w:p w14:paraId="3317B06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79" w:type="dxa"/>
          </w:tcPr>
          <w:p w14:paraId="2ED80596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88" w:type="dxa"/>
          </w:tcPr>
          <w:p w14:paraId="305B29F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506D42D5" w14:textId="77777777" w:rsidR="00880A08" w:rsidRDefault="00880A08">
      <w:pPr>
        <w:rPr>
          <w:rFonts w:ascii="Times New Roman"/>
          <w:sz w:val="14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0AA9CAD6" w14:textId="77777777" w:rsidR="00880A08" w:rsidRDefault="00AD0FE3">
      <w:pPr>
        <w:pStyle w:val="a3"/>
        <w:spacing w:before="0" w:line="288" w:lineRule="auto"/>
        <w:ind w:right="94"/>
      </w:pPr>
      <w:r>
        <w:rPr>
          <w:w w:val="105"/>
        </w:rPr>
        <w:t>Heterogeneity: Tau² = 0.62; Chi² = 106.65, df = 5 (P &lt; 0.00001); I² = 95% Test for overall effect: Z = 2.55 (P = 0.01)</w:t>
      </w:r>
    </w:p>
    <w:p w14:paraId="2ED724F9" w14:textId="77777777" w:rsidR="00880A08" w:rsidRDefault="00AD0FE3">
      <w:pPr>
        <w:pStyle w:val="a3"/>
        <w:spacing w:before="1"/>
      </w:pPr>
      <w:r>
        <w:rPr>
          <w:w w:val="105"/>
        </w:rPr>
        <w:t>Test</w:t>
      </w:r>
      <w:r>
        <w:rPr>
          <w:spacing w:val="-6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24.60,</w:t>
      </w:r>
      <w:r>
        <w:rPr>
          <w:spacing w:val="-6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6"/>
          <w:w w:val="105"/>
        </w:rPr>
        <w:t xml:space="preserve"> </w:t>
      </w:r>
      <w:r>
        <w:rPr>
          <w:w w:val="105"/>
        </w:rPr>
        <w:t>4</w:t>
      </w:r>
      <w:r>
        <w:rPr>
          <w:spacing w:val="-6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&lt;</w:t>
      </w:r>
      <w:r>
        <w:rPr>
          <w:spacing w:val="-5"/>
          <w:w w:val="105"/>
        </w:rPr>
        <w:t xml:space="preserve"> </w:t>
      </w:r>
      <w:r>
        <w:rPr>
          <w:w w:val="105"/>
        </w:rPr>
        <w:t>0.0001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83.7%</w:t>
      </w:r>
    </w:p>
    <w:p w14:paraId="0EB224E6" w14:textId="77777777" w:rsidR="00880A08" w:rsidRDefault="00AD0FE3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633E471F" w14:textId="77777777" w:rsidR="00880A08" w:rsidRDefault="00AD0FE3">
      <w:pPr>
        <w:pStyle w:val="a4"/>
        <w:numPr>
          <w:ilvl w:val="0"/>
          <w:numId w:val="8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73B599C" w14:textId="77777777" w:rsidR="00880A08" w:rsidRDefault="00AD0FE3">
      <w:pPr>
        <w:pStyle w:val="a4"/>
        <w:numPr>
          <w:ilvl w:val="0"/>
          <w:numId w:val="8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AE99E58" w14:textId="77777777" w:rsidR="00880A08" w:rsidRDefault="00AD0FE3">
      <w:pPr>
        <w:pStyle w:val="a4"/>
        <w:numPr>
          <w:ilvl w:val="0"/>
          <w:numId w:val="8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F6C8CA8" w14:textId="77777777" w:rsidR="00880A08" w:rsidRDefault="00AD0FE3">
      <w:pPr>
        <w:pStyle w:val="a4"/>
        <w:numPr>
          <w:ilvl w:val="0"/>
          <w:numId w:val="8"/>
        </w:numPr>
        <w:tabs>
          <w:tab w:val="left" w:pos="607"/>
        </w:tabs>
        <w:spacing w:before="34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0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25CD815" w14:textId="77777777" w:rsidR="00880A08" w:rsidRDefault="00AD0FE3">
      <w:pPr>
        <w:pStyle w:val="a4"/>
        <w:numPr>
          <w:ilvl w:val="0"/>
          <w:numId w:val="8"/>
        </w:numPr>
        <w:tabs>
          <w:tab w:val="left" w:pos="583"/>
        </w:tabs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EDA694E" w14:textId="77777777" w:rsidR="00880A08" w:rsidRDefault="00AD0FE3">
      <w:pPr>
        <w:pStyle w:val="a4"/>
        <w:numPr>
          <w:ilvl w:val="0"/>
          <w:numId w:val="8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C06C0B4" w14:textId="77777777" w:rsidR="00880A08" w:rsidRDefault="00AD0FE3">
      <w:pPr>
        <w:pStyle w:val="a4"/>
        <w:numPr>
          <w:ilvl w:val="0"/>
          <w:numId w:val="8"/>
        </w:numPr>
        <w:tabs>
          <w:tab w:val="left" w:pos="590"/>
        </w:tabs>
        <w:spacing w:before="34"/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2A1BC4C2" w14:textId="77777777" w:rsidR="00880A08" w:rsidRDefault="00AD0FE3">
      <w:pPr>
        <w:pStyle w:val="a3"/>
        <w:tabs>
          <w:tab w:val="left" w:pos="1513"/>
          <w:tab w:val="left" w:pos="2111"/>
          <w:tab w:val="left" w:pos="2557"/>
        </w:tabs>
        <w:spacing w:before="103"/>
      </w:pPr>
      <w:r>
        <w:br w:type="column"/>
      </w:r>
      <w:r>
        <w:rPr>
          <w:w w:val="105"/>
        </w:rPr>
        <w:t xml:space="preserve">0.02  </w:t>
      </w:r>
      <w:r>
        <w:rPr>
          <w:spacing w:val="37"/>
          <w:w w:val="105"/>
        </w:rPr>
        <w:t xml:space="preserve"> </w:t>
      </w:r>
      <w:r>
        <w:rPr>
          <w:w w:val="105"/>
        </w:rPr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50</w:t>
      </w:r>
    </w:p>
    <w:p w14:paraId="06581AA0" w14:textId="77777777" w:rsidR="00880A08" w:rsidRDefault="00AD0FE3">
      <w:pPr>
        <w:pStyle w:val="a3"/>
        <w:spacing w:before="18"/>
        <w:ind w:left="973"/>
      </w:pPr>
      <w:r>
        <w:rPr>
          <w:color w:val="333333"/>
          <w:w w:val="105"/>
        </w:rPr>
        <w:t>Control Experimental</w:t>
      </w:r>
    </w:p>
    <w:p w14:paraId="7D021EEC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2" w:space="720" w:equalWidth="0">
            <w:col w:w="5527" w:space="896"/>
            <w:col w:w="4367"/>
          </w:cols>
        </w:sectPr>
      </w:pPr>
    </w:p>
    <w:p w14:paraId="556949C8" w14:textId="77777777" w:rsidR="00880A08" w:rsidRDefault="00AD0FE3">
      <w:pPr>
        <w:pStyle w:val="a3"/>
        <w:spacing w:before="0" w:line="20" w:lineRule="exact"/>
        <w:ind w:left="109"/>
        <w:rPr>
          <w:sz w:val="2"/>
        </w:rPr>
      </w:pPr>
      <w:r>
        <w:rPr>
          <w:sz w:val="2"/>
        </w:rPr>
      </w:r>
      <w:r>
        <w:rPr>
          <w:sz w:val="2"/>
        </w:rPr>
        <w:pict w14:anchorId="74127DD6">
          <v:group id="_x0000_s2207" style="width:527.05pt;height:1pt;mso-position-horizontal-relative:char;mso-position-vertical-relative:line" coordsize="10541,20">
            <v:line id="_x0000_s2208" style="position:absolute" from="0,10" to="10541,10" strokecolor="silver" strokeweight=".96pt"/>
            <w10:anchorlock/>
          </v:group>
        </w:pict>
      </w:r>
    </w:p>
    <w:p w14:paraId="434055D9" w14:textId="77777777" w:rsidR="00880A08" w:rsidRDefault="00880A08">
      <w:pPr>
        <w:pStyle w:val="a3"/>
        <w:spacing w:before="6"/>
        <w:ind w:left="0"/>
        <w:rPr>
          <w:sz w:val="12"/>
        </w:rPr>
      </w:pPr>
    </w:p>
    <w:p w14:paraId="162A37A8" w14:textId="77777777" w:rsidR="00880A08" w:rsidRDefault="00AD0FE3">
      <w:pPr>
        <w:pStyle w:val="1"/>
        <w:numPr>
          <w:ilvl w:val="1"/>
          <w:numId w:val="9"/>
        </w:numPr>
        <w:tabs>
          <w:tab w:val="left" w:pos="458"/>
        </w:tabs>
        <w:spacing w:before="0"/>
        <w:ind w:hanging="258"/>
      </w:pPr>
      <w:r>
        <w:rPr>
          <w:color w:val="333333"/>
          <w:w w:val="105"/>
        </w:rPr>
        <w:t>PASI</w:t>
      </w:r>
      <w:r>
        <w:rPr>
          <w:color w:val="333333"/>
          <w:spacing w:val="-7"/>
          <w:w w:val="105"/>
        </w:rPr>
        <w:t xml:space="preserve"> </w:t>
      </w:r>
      <w:r>
        <w:rPr>
          <w:color w:val="333333"/>
          <w:w w:val="105"/>
        </w:rPr>
        <w:t>50</w:t>
      </w:r>
    </w:p>
    <w:p w14:paraId="6CA5E8FE" w14:textId="77777777" w:rsidR="00880A08" w:rsidRDefault="00880A08">
      <w:pPr>
        <w:pStyle w:val="a3"/>
        <w:spacing w:before="6"/>
        <w:ind w:left="0"/>
        <w:rPr>
          <w:b/>
          <w:sz w:val="12"/>
        </w:rPr>
      </w:pPr>
    </w:p>
    <w:p w14:paraId="33E8449F" w14:textId="77777777" w:rsidR="00880A08" w:rsidRDefault="00880A08">
      <w:pPr>
        <w:rPr>
          <w:sz w:val="12"/>
        </w:rPr>
        <w:sectPr w:rsidR="00880A08">
          <w:pgSz w:w="11910" w:h="16840"/>
          <w:pgMar w:top="1080" w:right="560" w:bottom="1060" w:left="560" w:header="743" w:footer="867" w:gutter="0"/>
          <w:cols w:space="720"/>
        </w:sectPr>
      </w:pPr>
    </w:p>
    <w:p w14:paraId="709D5469" w14:textId="77777777" w:rsidR="00880A08" w:rsidRDefault="00AD0FE3">
      <w:pPr>
        <w:tabs>
          <w:tab w:val="left" w:pos="3404"/>
          <w:tab w:val="left" w:pos="5276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5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5EBC3961" w14:textId="77777777" w:rsidR="00880A08" w:rsidRDefault="00AD0FE3">
      <w:pPr>
        <w:spacing w:before="101"/>
        <w:ind w:left="130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75F2142E" w14:textId="77777777" w:rsidR="00880A08" w:rsidRDefault="00AD0FE3">
      <w:pPr>
        <w:spacing w:before="101"/>
        <w:ind w:left="129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62FD0FA9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3" w:space="720" w:equalWidth="0">
            <w:col w:w="6040" w:space="40"/>
            <w:col w:w="2065" w:space="39"/>
            <w:col w:w="2606"/>
          </w:cols>
        </w:sectPr>
      </w:pPr>
    </w:p>
    <w:p w14:paraId="214EB66A" w14:textId="77777777" w:rsidR="00880A08" w:rsidRDefault="00AD0FE3">
      <w:pPr>
        <w:spacing w:before="34"/>
        <w:ind w:left="330"/>
        <w:rPr>
          <w:b/>
          <w:sz w:val="15"/>
        </w:rPr>
      </w:pPr>
      <w:r>
        <w:pict w14:anchorId="0472722F">
          <v:group id="_x0000_s2196" style="position:absolute;left:0;text-align:left;margin-left:38.05pt;margin-top:9.1pt;width:520pt;height:174.5pt;z-index:-254925824;mso-position-horizontal-relative:page" coordorigin="761,182" coordsize="10400,3490">
            <v:line id="_x0000_s2206" style="position:absolute" from="761,188" to="11160,188" strokeweight=".6pt"/>
            <v:line id="_x0000_s2205" style="position:absolute" from="8320,189" to="8320,3621" strokecolor="#333" strokeweight=".6pt"/>
            <v:shape id="_x0000_s2204" style="position:absolute;left:8596;top:499;width:252;height:2" coordorigin="8597,500" coordsize="252,0" o:spt="100" adj="0,,0" path="m8784,500r65,m8597,500r65,e" filled="f" strokecolor="#333" strokeweight=".6pt">
              <v:stroke joinstyle="round"/>
              <v:formulas/>
              <v:path arrowok="t" o:connecttype="segments"/>
            </v:shape>
            <v:rect id="_x0000_s2203" style="position:absolute;left:8661;top:453;width:123;height:120" fillcolor="#0000c0" stroked="f"/>
            <v:shape id="_x0000_s2202" style="position:absolute;left:8587;top:616;width:260;height:183" coordorigin="8587,616" coordsize="260,183" path="m8717,616r-130,91l8717,799r129,-92l8717,616xe" fillcolor="black" stroked="f">
              <v:path arrowok="t"/>
            </v:shape>
            <v:shape id="_x0000_s2201" style="position:absolute;left:8510;top:1956;width:233;height:2" coordorigin="8510,1957" coordsize="233,0" o:spt="100" adj="0,,0" path="m8695,1957r48,m8510,1957r48,e" filled="f" strokeweight=".6pt">
              <v:stroke joinstyle="round"/>
              <v:formulas/>
              <v:path arrowok="t" o:connecttype="segments"/>
            </v:shape>
            <v:rect id="_x0000_s2200" style="position:absolute;left:8558;top:1900;width:137;height:140" fillcolor="#0000c0" stroked="f"/>
            <v:shape id="_x0000_s2199" style="position:absolute;left:8508;top:2073;width:248;height:1222" coordorigin="8508,2073" coordsize="248,1222" o:spt="100" adj="0,,0" path="m8743,2164r-117,-91l8508,2164r118,91l8743,2164t12,1039l8664,3112r-77,91l8664,3295r91,-92e" fillcolor="black" stroked="f">
              <v:stroke joinstyle="round"/>
              <v:formulas/>
              <v:path arrowok="t" o:connecttype="segments"/>
            </v:shape>
            <v:line id="_x0000_s2198" style="position:absolute" from="7092,3620" to="9547,3620" strokeweight=".6pt"/>
            <v:shape id="_x0000_s2197" style="position:absolute;left:7288;top:3568;width:2060;height:104" coordorigin="7289,3568" coordsize="2060,104" o:spt="100" adj="0,,0" path="m7303,3568r-14,l7289,3671r14,l7303,3568t473,l7764,3568r,103l7776,3671r,-103m8326,3568r-12,l8314,3671r12,l8326,3568t549,l8863,3568r,103l8875,3671r,-103m9348,3568r-12,l9336,3671r12,l9348,3568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63B8C930" w14:textId="77777777" w:rsidR="00880A08" w:rsidRDefault="00AD0FE3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430B179F" w14:textId="77777777" w:rsidR="00880A08" w:rsidRDefault="00AD0FE3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1B95F8CB" w14:textId="77777777" w:rsidR="00880A08" w:rsidRDefault="00AD0FE3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637648E7" w14:textId="77777777" w:rsidR="00880A08" w:rsidRDefault="00AD0FE3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4BD7B8DC" w14:textId="77777777" w:rsidR="00880A08" w:rsidRDefault="00AD0FE3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2DDB9BD3" w14:textId="77777777" w:rsidR="00880A08" w:rsidRDefault="00AD0FE3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5CF5C791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5BF5DE51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 G</w:t>
      </w:r>
    </w:p>
    <w:p w14:paraId="025E9EB3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509" w:space="325"/>
            <w:col w:w="1684" w:space="390"/>
            <w:col w:w="1950"/>
          </w:cols>
        </w:sectPr>
      </w:pPr>
    </w:p>
    <w:p w14:paraId="02FAE145" w14:textId="77777777" w:rsidR="00880A08" w:rsidRDefault="00AD0FE3">
      <w:pPr>
        <w:pStyle w:val="a4"/>
        <w:numPr>
          <w:ilvl w:val="2"/>
          <w:numId w:val="9"/>
        </w:numPr>
        <w:tabs>
          <w:tab w:val="left" w:pos="715"/>
        </w:tabs>
        <w:ind w:left="714" w:hanging="385"/>
        <w:rPr>
          <w:b/>
          <w:sz w:val="15"/>
        </w:rPr>
      </w:pPr>
      <w:r>
        <w:rPr>
          <w:b/>
          <w:color w:val="333333"/>
          <w:w w:val="105"/>
          <w:sz w:val="15"/>
        </w:rPr>
        <w:t>Etanercept vs.</w:t>
      </w:r>
      <w:r>
        <w:rPr>
          <w:b/>
          <w:color w:val="333333"/>
          <w:spacing w:val="-15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p w14:paraId="6DA0B5EF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4970868F" w14:textId="77777777" w:rsidR="00880A08" w:rsidRDefault="00AD0FE3">
      <w:pPr>
        <w:pStyle w:val="a3"/>
      </w:pPr>
      <w:proofErr w:type="spellStart"/>
      <w:r>
        <w:rPr>
          <w:w w:val="105"/>
        </w:rPr>
        <w:t>Paller</w:t>
      </w:r>
      <w:proofErr w:type="spellEnd"/>
      <w:r>
        <w:rPr>
          <w:w w:val="105"/>
        </w:rPr>
        <w:t xml:space="preserve"> 2008</w:t>
      </w:r>
    </w:p>
    <w:p w14:paraId="7CE6EE24" w14:textId="77777777" w:rsidR="00880A08" w:rsidRDefault="00AD0FE3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424AE53F" w14:textId="77777777" w:rsidR="00880A08" w:rsidRDefault="00AD0FE3">
      <w:pPr>
        <w:pStyle w:val="a3"/>
        <w:spacing w:before="54"/>
      </w:pPr>
      <w:r>
        <w:rPr>
          <w:w w:val="105"/>
        </w:rPr>
        <w:t>Total events</w:t>
      </w:r>
    </w:p>
    <w:p w14:paraId="4E4979A1" w14:textId="77777777" w:rsidR="00880A08" w:rsidRDefault="00AD0FE3">
      <w:pPr>
        <w:pStyle w:val="a3"/>
        <w:tabs>
          <w:tab w:val="left" w:pos="525"/>
        </w:tabs>
        <w:ind w:left="0" w:right="38"/>
        <w:jc w:val="right"/>
      </w:pPr>
      <w:r>
        <w:br w:type="column"/>
      </w:r>
      <w:r>
        <w:rPr>
          <w:w w:val="105"/>
        </w:rPr>
        <w:t>79</w:t>
      </w:r>
      <w:r>
        <w:rPr>
          <w:w w:val="105"/>
        </w:rPr>
        <w:tab/>
      </w:r>
      <w:r>
        <w:rPr>
          <w:spacing w:val="-1"/>
        </w:rPr>
        <w:t>106</w:t>
      </w:r>
    </w:p>
    <w:p w14:paraId="73CBE3DC" w14:textId="77777777" w:rsidR="00880A08" w:rsidRDefault="00AD0FE3">
      <w:pPr>
        <w:pStyle w:val="1"/>
        <w:spacing w:before="17"/>
        <w:ind w:left="0" w:right="52"/>
        <w:jc w:val="right"/>
      </w:pPr>
      <w:r>
        <w:rPr>
          <w:color w:val="333333"/>
          <w:spacing w:val="-1"/>
        </w:rPr>
        <w:t>106</w:t>
      </w:r>
    </w:p>
    <w:p w14:paraId="6FF16EF9" w14:textId="77777777" w:rsidR="00880A08" w:rsidRDefault="00AD0FE3">
      <w:pPr>
        <w:pStyle w:val="a3"/>
        <w:spacing w:before="54"/>
      </w:pPr>
      <w:r>
        <w:rPr>
          <w:w w:val="105"/>
        </w:rPr>
        <w:t>79</w:t>
      </w:r>
    </w:p>
    <w:p w14:paraId="1C3B30A2" w14:textId="77777777" w:rsidR="00880A08" w:rsidRDefault="00AD0FE3">
      <w:pPr>
        <w:pStyle w:val="a3"/>
        <w:tabs>
          <w:tab w:val="left" w:pos="408"/>
        </w:tabs>
        <w:ind w:left="0"/>
        <w:jc w:val="right"/>
      </w:pPr>
      <w:r>
        <w:br w:type="column"/>
      </w:r>
      <w:r>
        <w:rPr>
          <w:w w:val="105"/>
        </w:rPr>
        <w:t>24</w:t>
      </w:r>
      <w:r>
        <w:rPr>
          <w:w w:val="105"/>
        </w:rPr>
        <w:tab/>
      </w:r>
      <w:r>
        <w:rPr>
          <w:spacing w:val="-2"/>
          <w:w w:val="105"/>
        </w:rPr>
        <w:t>105</w:t>
      </w:r>
    </w:p>
    <w:p w14:paraId="25C5792A" w14:textId="77777777" w:rsidR="00880A08" w:rsidRDefault="00AD0FE3">
      <w:pPr>
        <w:pStyle w:val="1"/>
        <w:spacing w:before="17"/>
        <w:ind w:left="0" w:right="10"/>
        <w:jc w:val="right"/>
      </w:pPr>
      <w:r>
        <w:rPr>
          <w:color w:val="333333"/>
          <w:spacing w:val="-1"/>
        </w:rPr>
        <w:t>105</w:t>
      </w:r>
    </w:p>
    <w:p w14:paraId="23C61095" w14:textId="77777777" w:rsidR="00880A08" w:rsidRDefault="00AD0FE3">
      <w:pPr>
        <w:pStyle w:val="a3"/>
        <w:spacing w:before="54"/>
      </w:pPr>
      <w:r>
        <w:rPr>
          <w:w w:val="105"/>
        </w:rPr>
        <w:t>24</w:t>
      </w:r>
    </w:p>
    <w:p w14:paraId="0076F32F" w14:textId="77777777" w:rsidR="00880A08" w:rsidRDefault="00AD0FE3">
      <w:pPr>
        <w:pStyle w:val="a3"/>
        <w:ind w:left="167"/>
      </w:pPr>
      <w:r>
        <w:br w:type="column"/>
      </w:r>
      <w:r>
        <w:rPr>
          <w:w w:val="105"/>
        </w:rPr>
        <w:t>46.1%</w:t>
      </w:r>
    </w:p>
    <w:p w14:paraId="6E5BF763" w14:textId="77777777" w:rsidR="00880A08" w:rsidRDefault="00AD0FE3">
      <w:pPr>
        <w:pStyle w:val="1"/>
        <w:spacing w:before="17"/>
        <w:ind w:left="179"/>
      </w:pPr>
      <w:r>
        <w:rPr>
          <w:color w:val="333333"/>
        </w:rPr>
        <w:t>46.1%</w:t>
      </w:r>
    </w:p>
    <w:p w14:paraId="592E7C56" w14:textId="77777777" w:rsidR="00880A08" w:rsidRDefault="00AD0FE3">
      <w:pPr>
        <w:pStyle w:val="a3"/>
        <w:ind w:left="327"/>
      </w:pPr>
      <w:r>
        <w:br w:type="column"/>
      </w:r>
      <w:r>
        <w:rPr>
          <w:w w:val="105"/>
        </w:rPr>
        <w:t>3.26 [2.26,</w:t>
      </w:r>
      <w:r>
        <w:rPr>
          <w:spacing w:val="-24"/>
          <w:w w:val="105"/>
        </w:rPr>
        <w:t xml:space="preserve"> </w:t>
      </w:r>
      <w:r>
        <w:rPr>
          <w:w w:val="105"/>
        </w:rPr>
        <w:t>4.71]</w:t>
      </w:r>
    </w:p>
    <w:p w14:paraId="6764DFDB" w14:textId="77777777" w:rsidR="00880A08" w:rsidRDefault="00AD0FE3">
      <w:pPr>
        <w:pStyle w:val="1"/>
        <w:spacing w:before="17"/>
        <w:ind w:left="296"/>
      </w:pPr>
      <w:r>
        <w:pict w14:anchorId="359316DE">
          <v:group id="_x0000_s2193" style="position:absolute;left:0;text-align:left;margin-left:483.85pt;margin-top:-10.95pt;width:71.55pt;height:9.45pt;z-index:251678720;mso-position-horizontal-relative:page" coordorigin="9677,-219" coordsize="1431,189">
            <v:shape id="_x0000_s2195" style="position:absolute;left:9676;top:-220;width:1431;height:183" coordorigin="9677,-219" coordsize="1431,183" o:spt="100" adj="0,,0" path="m9859,-128r-7,-35l9832,-192r-28,-20l9768,-219r-36,7l9704,-192r-20,29l9677,-128r7,36l9704,-63r28,19l9768,-37r36,-7l9833,-63r19,-29l9859,-128t209,l10061,-163r-20,-29l10012,-212r-35,-7l9941,-212r-29,20l9893,-163r-7,35l9893,-92r19,29l9941,-44r36,7l10012,-44r29,-19l10061,-92r7,-36m10277,-128r-7,-35l10250,-192r-29,-20l10186,-219r-36,7l10121,-192r-19,29l10094,-128r8,36l10121,-63r29,19l10186,-37r35,-7l10250,-63r20,-29l10277,-128t206,l10476,-163r-19,-29l10428,-212r-36,-7l10357,-212r-28,20l10310,-163r-7,35l10310,-92r19,29l10357,-44r35,7l10428,-44r29,-19l10476,-92r7,-36m10692,-128r-7,-35l10665,-192r-29,-20l10601,-219r-36,7l10536,-192r-19,29l10510,-128r7,36l10536,-63r29,19l10601,-37r35,-7l10665,-63r20,-29l10692,-128t209,l10894,-163r-20,-29l10845,-212r-35,-7l10774,-212r-29,20l10726,-163r-8,35l10726,-92r19,29l10774,-44r36,7l10845,-44r29,-19l10894,-92r7,-36m11107,-128r-7,-35l11081,-192r-29,-20l11016,-219r-35,7l10953,-192r-19,29l10927,-128r7,36l10953,-63r28,19l11016,-37r36,-7l11081,-63r19,-29l11107,-128e" fillcolor="#00c000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194" type="#_x0000_t202" style="position:absolute;left:9676;top:-220;width:1431;height:189" filled="f" stroked="f">
              <v:textbox inset="0,0,0,0">
                <w:txbxContent>
                  <w:p w14:paraId="353AF013" w14:textId="77777777" w:rsidR="00880A08" w:rsidRDefault="00AD0FE3">
                    <w:pPr>
                      <w:spacing w:before="15"/>
                      <w:ind w:left="52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+ + +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3.26 [2.26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4.71]</w:t>
      </w:r>
    </w:p>
    <w:p w14:paraId="23ECD4FD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5" w:space="720" w:equalWidth="0">
            <w:col w:w="1652" w:space="345"/>
            <w:col w:w="1157" w:space="91"/>
            <w:col w:w="999" w:space="39"/>
            <w:col w:w="624" w:space="40"/>
            <w:col w:w="5843"/>
          </w:cols>
        </w:sectPr>
      </w:pPr>
    </w:p>
    <w:p w14:paraId="4FB3AE20" w14:textId="77777777" w:rsidR="00880A08" w:rsidRDefault="00AD0FE3">
      <w:pPr>
        <w:pStyle w:val="a3"/>
        <w:spacing w:before="36"/>
      </w:pPr>
      <w:r>
        <w:rPr>
          <w:w w:val="105"/>
        </w:rPr>
        <w:t>Heterogeneity: Not applicable</w:t>
      </w:r>
    </w:p>
    <w:p w14:paraId="3B2BCEA7" w14:textId="77777777" w:rsidR="00880A08" w:rsidRDefault="00AD0FE3">
      <w:pPr>
        <w:pStyle w:val="a3"/>
        <w:spacing w:before="36"/>
      </w:pPr>
      <w:r>
        <w:rPr>
          <w:w w:val="105"/>
        </w:rPr>
        <w:t>Test for overall effect: Z = 6.28 (P &lt; 0.00001)</w:t>
      </w:r>
    </w:p>
    <w:p w14:paraId="1AA3AC05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140AFD02" w14:textId="77777777" w:rsidR="00880A08" w:rsidRDefault="00AD0FE3">
      <w:pPr>
        <w:pStyle w:val="1"/>
        <w:numPr>
          <w:ilvl w:val="2"/>
          <w:numId w:val="9"/>
        </w:numPr>
        <w:tabs>
          <w:tab w:val="left" w:pos="717"/>
        </w:tabs>
        <w:spacing w:before="1"/>
        <w:ind w:left="716" w:hanging="387"/>
      </w:pPr>
      <w:proofErr w:type="spellStart"/>
      <w:r>
        <w:rPr>
          <w:color w:val="333333"/>
          <w:w w:val="105"/>
        </w:rPr>
        <w:t>Ixekizuman</w:t>
      </w:r>
      <w:proofErr w:type="spellEnd"/>
      <w:r>
        <w:rPr>
          <w:color w:val="333333"/>
          <w:w w:val="105"/>
        </w:rPr>
        <w:t xml:space="preserve"> vs.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Placebo</w:t>
      </w:r>
    </w:p>
    <w:p w14:paraId="0498EA41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795F7FC0" w14:textId="77777777" w:rsidR="00880A08" w:rsidRDefault="00AD0FE3">
      <w:pPr>
        <w:pStyle w:val="a3"/>
      </w:pPr>
      <w:proofErr w:type="spellStart"/>
      <w:r>
        <w:rPr>
          <w:w w:val="105"/>
        </w:rPr>
        <w:t>Paller</w:t>
      </w:r>
      <w:proofErr w:type="spellEnd"/>
      <w:r>
        <w:rPr>
          <w:w w:val="105"/>
        </w:rPr>
        <w:t xml:space="preserve"> 2020</w:t>
      </w:r>
    </w:p>
    <w:p w14:paraId="5FB4D52B" w14:textId="77777777" w:rsidR="00880A08" w:rsidRDefault="00AD0FE3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3762CC88" w14:textId="77777777" w:rsidR="00880A08" w:rsidRDefault="00AD0FE3">
      <w:pPr>
        <w:pStyle w:val="a3"/>
      </w:pPr>
      <w:r>
        <w:rPr>
          <w:w w:val="105"/>
        </w:rPr>
        <w:t>Total events</w:t>
      </w:r>
    </w:p>
    <w:p w14:paraId="644D4530" w14:textId="77777777" w:rsidR="00880A08" w:rsidRDefault="00AD0FE3">
      <w:pPr>
        <w:spacing w:before="53"/>
        <w:ind w:left="330"/>
        <w:rPr>
          <w:sz w:val="15"/>
        </w:rPr>
      </w:pPr>
      <w:r>
        <w:br w:type="column"/>
      </w:r>
      <w:r>
        <w:rPr>
          <w:spacing w:val="-1"/>
          <w:sz w:val="15"/>
        </w:rPr>
        <w:t>106</w:t>
      </w:r>
    </w:p>
    <w:p w14:paraId="03641CBB" w14:textId="77777777" w:rsidR="00880A08" w:rsidRDefault="00880A08">
      <w:pPr>
        <w:pStyle w:val="a3"/>
        <w:spacing w:before="1"/>
        <w:ind w:left="0"/>
        <w:rPr>
          <w:sz w:val="21"/>
        </w:rPr>
      </w:pPr>
    </w:p>
    <w:p w14:paraId="32AEE0B1" w14:textId="77777777" w:rsidR="00880A08" w:rsidRDefault="00AD0FE3">
      <w:pPr>
        <w:pStyle w:val="a3"/>
        <w:spacing w:before="0"/>
      </w:pPr>
      <w:r>
        <w:rPr>
          <w:spacing w:val="-1"/>
        </w:rPr>
        <w:t>106</w:t>
      </w:r>
    </w:p>
    <w:p w14:paraId="79EEA6F6" w14:textId="77777777" w:rsidR="00880A08" w:rsidRDefault="00AD0FE3">
      <w:pPr>
        <w:spacing w:before="53"/>
        <w:ind w:left="311"/>
        <w:rPr>
          <w:sz w:val="15"/>
        </w:rPr>
      </w:pPr>
      <w:r>
        <w:br w:type="column"/>
      </w:r>
      <w:r>
        <w:rPr>
          <w:w w:val="105"/>
          <w:sz w:val="15"/>
        </w:rPr>
        <w:t>115</w:t>
      </w:r>
    </w:p>
    <w:p w14:paraId="53882234" w14:textId="77777777" w:rsidR="00880A08" w:rsidRDefault="00AD0FE3">
      <w:pPr>
        <w:pStyle w:val="1"/>
        <w:spacing w:before="17"/>
        <w:ind w:left="297"/>
      </w:pPr>
      <w:r>
        <w:rPr>
          <w:color w:val="333333"/>
          <w:w w:val="105"/>
        </w:rPr>
        <w:t>115</w:t>
      </w:r>
    </w:p>
    <w:p w14:paraId="28950207" w14:textId="77777777" w:rsidR="00880A08" w:rsidRDefault="00AD0FE3">
      <w:pPr>
        <w:pStyle w:val="a3"/>
        <w:tabs>
          <w:tab w:val="left" w:pos="494"/>
        </w:tabs>
        <w:ind w:left="0"/>
        <w:jc w:val="right"/>
      </w:pPr>
      <w:r>
        <w:br w:type="column"/>
      </w:r>
      <w:r>
        <w:rPr>
          <w:w w:val="105"/>
        </w:rPr>
        <w:t>21</w:t>
      </w:r>
      <w:r>
        <w:rPr>
          <w:w w:val="105"/>
        </w:rPr>
        <w:tab/>
      </w:r>
      <w:r>
        <w:rPr>
          <w:spacing w:val="-2"/>
          <w:w w:val="105"/>
        </w:rPr>
        <w:t>56</w:t>
      </w:r>
    </w:p>
    <w:p w14:paraId="777B97E9" w14:textId="77777777" w:rsidR="00880A08" w:rsidRDefault="00AD0FE3">
      <w:pPr>
        <w:pStyle w:val="1"/>
        <w:spacing w:before="17"/>
        <w:ind w:left="0" w:right="7"/>
        <w:jc w:val="right"/>
      </w:pPr>
      <w:r>
        <w:rPr>
          <w:color w:val="333333"/>
          <w:spacing w:val="-2"/>
          <w:w w:val="105"/>
        </w:rPr>
        <w:t>56</w:t>
      </w:r>
    </w:p>
    <w:p w14:paraId="5B7FCFE3" w14:textId="77777777" w:rsidR="00880A08" w:rsidRDefault="00AD0FE3">
      <w:pPr>
        <w:pStyle w:val="a3"/>
      </w:pPr>
      <w:r>
        <w:rPr>
          <w:w w:val="105"/>
        </w:rPr>
        <w:t>21</w:t>
      </w:r>
    </w:p>
    <w:p w14:paraId="51571640" w14:textId="77777777" w:rsidR="00880A08" w:rsidRDefault="00AD0FE3">
      <w:pPr>
        <w:pStyle w:val="a3"/>
        <w:ind w:left="168"/>
      </w:pPr>
      <w:r>
        <w:br w:type="column"/>
      </w:r>
      <w:r>
        <w:rPr>
          <w:w w:val="105"/>
        </w:rPr>
        <w:t>53.9%</w:t>
      </w:r>
    </w:p>
    <w:p w14:paraId="14FD667A" w14:textId="77777777" w:rsidR="00880A08" w:rsidRDefault="00AD0FE3">
      <w:pPr>
        <w:pStyle w:val="1"/>
        <w:spacing w:before="17"/>
        <w:ind w:left="180"/>
      </w:pPr>
      <w:r>
        <w:rPr>
          <w:color w:val="333333"/>
        </w:rPr>
        <w:t>53.9%</w:t>
      </w:r>
    </w:p>
    <w:p w14:paraId="585105E6" w14:textId="77777777" w:rsidR="00880A08" w:rsidRDefault="00AD0FE3">
      <w:pPr>
        <w:pStyle w:val="a3"/>
        <w:ind w:left="327"/>
      </w:pPr>
      <w:r>
        <w:br w:type="column"/>
      </w:r>
      <w:r>
        <w:rPr>
          <w:w w:val="105"/>
        </w:rPr>
        <w:t>2.46 [1.75,</w:t>
      </w:r>
      <w:r>
        <w:rPr>
          <w:spacing w:val="-24"/>
          <w:w w:val="105"/>
        </w:rPr>
        <w:t xml:space="preserve"> </w:t>
      </w:r>
      <w:r>
        <w:rPr>
          <w:w w:val="105"/>
        </w:rPr>
        <w:t>3.46]</w:t>
      </w:r>
    </w:p>
    <w:p w14:paraId="375C2F82" w14:textId="77777777" w:rsidR="00880A08" w:rsidRDefault="00AD0FE3">
      <w:pPr>
        <w:pStyle w:val="1"/>
        <w:spacing w:before="17"/>
        <w:ind w:left="296"/>
      </w:pPr>
      <w:r>
        <w:pict w14:anchorId="66E1196A">
          <v:group id="_x0000_s2189" style="position:absolute;left:0;text-align:left;margin-left:483.85pt;margin-top:-10.95pt;width:71.55pt;height:9.5pt;z-index:251680768;mso-position-horizontal-relative:page" coordorigin="9677,-219" coordsize="1431,190">
            <v:shape id="_x0000_s2192" style="position:absolute;left:9676;top:-220;width:392;height:183" coordorigin="9677,-219" coordsize="392,183" o:spt="100" adj="0,,0" path="m9859,-128r-7,-35l9832,-192r-28,-20l9768,-219r-36,7l9704,-192r-20,29l9677,-128r7,36l9704,-63r28,19l9768,-37r36,-7l9833,-63r19,-29l9859,-128t209,l10061,-163r-20,-29l10012,-212r-35,-7l9941,-212r-29,20l9893,-163r-7,35l9893,-92r19,29l9941,-44r36,7l10012,-44r29,-19l10061,-92r7,-36e" fillcolor="#e0e000" stroked="f">
              <v:stroke joinstyle="round"/>
              <v:formulas/>
              <v:path arrowok="t" o:connecttype="segments"/>
            </v:shape>
            <v:shape id="_x0000_s2191" style="position:absolute;left:10094;top:-220;width:1013;height:183" coordorigin="10094,-219" coordsize="1013,183" o:spt="100" adj="0,,0" path="m10277,-128r-7,-35l10250,-192r-29,-20l10186,-219r-36,7l10121,-192r-19,29l10094,-128r8,36l10121,-63r29,19l10186,-37r35,-7l10250,-63r20,-29l10277,-128t206,l10476,-163r-19,-29l10428,-212r-36,-7l10357,-212r-28,20l10310,-163r-7,35l10310,-92r19,29l10357,-44r35,7l10428,-44r29,-19l10476,-92r7,-36m10692,-128r-7,-35l10665,-192r-29,-20l10601,-219r-36,7l10536,-192r-19,29l10510,-128r7,36l10536,-63r29,19l10601,-37r35,-7l10665,-63r20,-29l10692,-128t209,l10894,-163r-20,-29l10845,-212r-35,-7l10774,-212r-29,20l10726,-163r-8,35l10726,-92r19,29l10774,-44r36,7l10845,-44r29,-19l10894,-92r7,-36m11107,-128r-7,-35l11081,-192r-29,-20l11016,-219r-35,7l10953,-192r-19,29l10927,-128r7,36l10953,-63r28,19l11016,-37r36,-7l11081,-63r19,-29l11107,-128e" fillcolor="#00c000" stroked="f">
              <v:stroke joinstyle="round"/>
              <v:formulas/>
              <v:path arrowok="t" o:connecttype="segments"/>
            </v:shape>
            <v:shape id="_x0000_s2190" type="#_x0000_t202" style="position:absolute;left:9676;top:-220;width:1431;height:190" filled="f" stroked="f">
              <v:textbox inset="0,0,0,0">
                <w:txbxContent>
                  <w:p w14:paraId="21217752" w14:textId="77777777" w:rsidR="00880A08" w:rsidRDefault="00AD0FE3">
                    <w:pPr>
                      <w:spacing w:before="15"/>
                      <w:ind w:left="52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2.46 [1.75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3.46]</w:t>
      </w:r>
    </w:p>
    <w:p w14:paraId="669757BB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6" w:space="720" w:equalWidth="0">
            <w:col w:w="1652" w:space="259"/>
            <w:col w:w="591" w:space="39"/>
            <w:col w:w="612" w:space="91"/>
            <w:col w:w="999" w:space="40"/>
            <w:col w:w="624" w:space="40"/>
            <w:col w:w="5843"/>
          </w:cols>
        </w:sectPr>
      </w:pPr>
    </w:p>
    <w:p w14:paraId="570D820A" w14:textId="77777777" w:rsidR="00880A08" w:rsidRDefault="00AD0FE3">
      <w:pPr>
        <w:pStyle w:val="a3"/>
        <w:spacing w:before="36"/>
      </w:pPr>
      <w:r>
        <w:rPr>
          <w:w w:val="105"/>
        </w:rPr>
        <w:t>Heterogeneity: Not applicable</w:t>
      </w:r>
    </w:p>
    <w:p w14:paraId="3C42A30F" w14:textId="77777777" w:rsidR="00880A08" w:rsidRDefault="00AD0FE3">
      <w:pPr>
        <w:pStyle w:val="a3"/>
        <w:spacing w:before="34"/>
      </w:pPr>
      <w:r>
        <w:rPr>
          <w:w w:val="105"/>
        </w:rPr>
        <w:t>Test for overall effect: Z = 5.15 (P &lt; 0.00001)</w:t>
      </w:r>
    </w:p>
    <w:p w14:paraId="63763FBA" w14:textId="77777777" w:rsidR="00880A08" w:rsidRDefault="00880A08">
      <w:pPr>
        <w:pStyle w:val="a3"/>
        <w:spacing w:before="9"/>
        <w:ind w:left="0"/>
        <w:rPr>
          <w:sz w:val="16"/>
        </w:rPr>
      </w:pPr>
    </w:p>
    <w:tbl>
      <w:tblPr>
        <w:tblStyle w:val="TableNormal"/>
        <w:tblW w:w="0" w:type="auto"/>
        <w:tblInd w:w="237" w:type="dxa"/>
        <w:tblLayout w:type="fixed"/>
        <w:tblLook w:val="01E0" w:firstRow="1" w:lastRow="1" w:firstColumn="1" w:lastColumn="1" w:noHBand="0" w:noVBand="0"/>
      </w:tblPr>
      <w:tblGrid>
        <w:gridCol w:w="1549"/>
        <w:gridCol w:w="890"/>
        <w:gridCol w:w="667"/>
        <w:gridCol w:w="523"/>
        <w:gridCol w:w="442"/>
        <w:gridCol w:w="770"/>
        <w:gridCol w:w="1379"/>
      </w:tblGrid>
      <w:tr w:rsidR="00880A08" w14:paraId="6BCB2572" w14:textId="77777777">
        <w:trPr>
          <w:trHeight w:val="199"/>
        </w:trPr>
        <w:tc>
          <w:tcPr>
            <w:tcW w:w="1549" w:type="dxa"/>
          </w:tcPr>
          <w:p w14:paraId="4A77B523" w14:textId="77777777" w:rsidR="00880A08" w:rsidRDefault="00AD0FE3">
            <w:pPr>
              <w:pStyle w:val="TableParagraph"/>
              <w:spacing w:before="32" w:line="147" w:lineRule="exact"/>
              <w:ind w:left="10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890" w:type="dxa"/>
          </w:tcPr>
          <w:p w14:paraId="6D6CCF23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7" w:type="dxa"/>
          </w:tcPr>
          <w:p w14:paraId="0253603D" w14:textId="77777777" w:rsidR="00880A08" w:rsidRDefault="00AD0FE3">
            <w:pPr>
              <w:pStyle w:val="TableParagraph"/>
              <w:spacing w:before="32" w:line="147" w:lineRule="exact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21</w:t>
            </w:r>
          </w:p>
        </w:tc>
        <w:tc>
          <w:tcPr>
            <w:tcW w:w="523" w:type="dxa"/>
          </w:tcPr>
          <w:p w14:paraId="539FB4A3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2" w:type="dxa"/>
          </w:tcPr>
          <w:p w14:paraId="30E1BF10" w14:textId="77777777" w:rsidR="00880A08" w:rsidRDefault="00AD0FE3">
            <w:pPr>
              <w:pStyle w:val="TableParagraph"/>
              <w:spacing w:before="32" w:line="147" w:lineRule="exact"/>
              <w:ind w:left="1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61</w:t>
            </w:r>
          </w:p>
        </w:tc>
        <w:tc>
          <w:tcPr>
            <w:tcW w:w="770" w:type="dxa"/>
          </w:tcPr>
          <w:p w14:paraId="5F6B9E3B" w14:textId="77777777" w:rsidR="00880A08" w:rsidRDefault="00AD0FE3">
            <w:pPr>
              <w:pStyle w:val="TableParagraph"/>
              <w:spacing w:before="32" w:line="147" w:lineRule="exact"/>
              <w:ind w:left="7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0.0%</w:t>
            </w:r>
          </w:p>
        </w:tc>
        <w:tc>
          <w:tcPr>
            <w:tcW w:w="1379" w:type="dxa"/>
          </w:tcPr>
          <w:p w14:paraId="3EA219F8" w14:textId="77777777" w:rsidR="00880A08" w:rsidRDefault="00AD0FE3">
            <w:pPr>
              <w:pStyle w:val="TableParagraph"/>
              <w:spacing w:before="32" w:line="147" w:lineRule="exact"/>
              <w:ind w:left="17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83 [2.20, 3.63]</w:t>
            </w:r>
          </w:p>
        </w:tc>
      </w:tr>
      <w:tr w:rsidR="00880A08" w14:paraId="59FB061B" w14:textId="77777777">
        <w:trPr>
          <w:trHeight w:val="266"/>
        </w:trPr>
        <w:tc>
          <w:tcPr>
            <w:tcW w:w="1549" w:type="dxa"/>
          </w:tcPr>
          <w:p w14:paraId="6B6864E5" w14:textId="77777777" w:rsidR="00880A08" w:rsidRDefault="00AD0FE3">
            <w:pPr>
              <w:pStyle w:val="TableParagraph"/>
              <w:spacing w:before="58"/>
              <w:ind w:left="10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90" w:type="dxa"/>
          </w:tcPr>
          <w:p w14:paraId="1EF3A758" w14:textId="77777777" w:rsidR="00880A08" w:rsidRDefault="00AD0FE3">
            <w:pPr>
              <w:pStyle w:val="TableParagraph"/>
              <w:spacing w:before="58"/>
              <w:ind w:left="461"/>
              <w:rPr>
                <w:sz w:val="15"/>
              </w:rPr>
            </w:pPr>
            <w:r>
              <w:rPr>
                <w:w w:val="105"/>
                <w:sz w:val="15"/>
              </w:rPr>
              <w:t>185</w:t>
            </w:r>
          </w:p>
        </w:tc>
        <w:tc>
          <w:tcPr>
            <w:tcW w:w="667" w:type="dxa"/>
          </w:tcPr>
          <w:p w14:paraId="0467A214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3" w:type="dxa"/>
          </w:tcPr>
          <w:p w14:paraId="16C19B35" w14:textId="77777777" w:rsidR="00880A08" w:rsidRDefault="00AD0FE3">
            <w:pPr>
              <w:pStyle w:val="TableParagraph"/>
              <w:spacing w:before="58"/>
              <w:ind w:left="238"/>
              <w:rPr>
                <w:sz w:val="15"/>
              </w:rPr>
            </w:pPr>
            <w:r>
              <w:rPr>
                <w:w w:val="105"/>
                <w:sz w:val="15"/>
              </w:rPr>
              <w:t>45</w:t>
            </w:r>
          </w:p>
        </w:tc>
        <w:tc>
          <w:tcPr>
            <w:tcW w:w="442" w:type="dxa"/>
          </w:tcPr>
          <w:p w14:paraId="1C6BEDBD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70" w:type="dxa"/>
          </w:tcPr>
          <w:p w14:paraId="738C28F3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79" w:type="dxa"/>
          </w:tcPr>
          <w:p w14:paraId="630BE271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0E2619B8" w14:textId="77777777" w:rsidR="00880A08" w:rsidRDefault="00880A08">
      <w:pPr>
        <w:rPr>
          <w:rFonts w:ascii="Times New Roman"/>
          <w:sz w:val="16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66B56E80" w14:textId="77777777" w:rsidR="00880A08" w:rsidRDefault="00AD0FE3">
      <w:pPr>
        <w:pStyle w:val="a3"/>
        <w:spacing w:before="0" w:line="290" w:lineRule="auto"/>
        <w:ind w:right="1170"/>
      </w:pPr>
      <w:r>
        <w:rPr>
          <w:w w:val="105"/>
        </w:rPr>
        <w:t>Heterogeneity: Chi² = 1.22, df = 1 (P = 0.27); I² = 18% Test for overall effect: Z = 8.13 (P &lt; 0.00001)</w:t>
      </w:r>
    </w:p>
    <w:p w14:paraId="595D095A" w14:textId="77777777" w:rsidR="00880A08" w:rsidRDefault="00AD0FE3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4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1.21,</w:t>
      </w:r>
      <w:r>
        <w:rPr>
          <w:spacing w:val="-5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1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27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7.5%</w:t>
      </w:r>
    </w:p>
    <w:p w14:paraId="613CAE44" w14:textId="77777777" w:rsidR="00880A08" w:rsidRDefault="00AD0FE3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6FF6481B" w14:textId="77777777" w:rsidR="00880A08" w:rsidRDefault="00AD0FE3">
      <w:pPr>
        <w:pStyle w:val="a4"/>
        <w:numPr>
          <w:ilvl w:val="0"/>
          <w:numId w:val="7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639391B" w14:textId="77777777" w:rsidR="00880A08" w:rsidRDefault="00AD0FE3">
      <w:pPr>
        <w:pStyle w:val="a4"/>
        <w:numPr>
          <w:ilvl w:val="0"/>
          <w:numId w:val="7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</w:t>
      </w:r>
      <w:r>
        <w:rPr>
          <w:color w:val="333333"/>
          <w:w w:val="105"/>
          <w:sz w:val="15"/>
        </w:rPr>
        <w:t>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C50A00A" w14:textId="77777777" w:rsidR="00880A08" w:rsidRDefault="00AD0FE3">
      <w:pPr>
        <w:pStyle w:val="a4"/>
        <w:numPr>
          <w:ilvl w:val="0"/>
          <w:numId w:val="7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C189AAA" w14:textId="77777777" w:rsidR="00880A08" w:rsidRDefault="00AD0FE3">
      <w:pPr>
        <w:pStyle w:val="a4"/>
        <w:numPr>
          <w:ilvl w:val="0"/>
          <w:numId w:val="7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2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6F24F7E" w14:textId="77777777" w:rsidR="00880A08" w:rsidRDefault="00AD0FE3">
      <w:pPr>
        <w:pStyle w:val="a4"/>
        <w:numPr>
          <w:ilvl w:val="0"/>
          <w:numId w:val="7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8E03F43" w14:textId="77777777" w:rsidR="00880A08" w:rsidRDefault="00AD0FE3">
      <w:pPr>
        <w:pStyle w:val="a4"/>
        <w:numPr>
          <w:ilvl w:val="0"/>
          <w:numId w:val="7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DE7A070" w14:textId="77777777" w:rsidR="00880A08" w:rsidRDefault="00AD0FE3">
      <w:pPr>
        <w:pStyle w:val="a4"/>
        <w:numPr>
          <w:ilvl w:val="0"/>
          <w:numId w:val="7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6A02E43E" w14:textId="77777777" w:rsidR="00880A08" w:rsidRDefault="00AD0FE3">
      <w:pPr>
        <w:pStyle w:val="a3"/>
        <w:tabs>
          <w:tab w:val="left" w:pos="846"/>
          <w:tab w:val="left" w:pos="1460"/>
          <w:tab w:val="left" w:pos="2010"/>
          <w:tab w:val="left" w:pos="2442"/>
        </w:tabs>
        <w:spacing w:before="103"/>
      </w:pPr>
      <w:r>
        <w:br w:type="column"/>
      </w:r>
      <w:r>
        <w:rPr>
          <w:w w:val="105"/>
        </w:rPr>
        <w:t>0.05</w:t>
      </w:r>
      <w:r>
        <w:rPr>
          <w:w w:val="105"/>
        </w:rPr>
        <w:tab/>
        <w:t>0.2</w:t>
      </w:r>
      <w:r>
        <w:rPr>
          <w:w w:val="105"/>
        </w:rPr>
        <w:tab/>
        <w:t>1</w:t>
      </w:r>
      <w:r>
        <w:rPr>
          <w:w w:val="105"/>
        </w:rPr>
        <w:tab/>
        <w:t>5</w:t>
      </w:r>
      <w:r>
        <w:rPr>
          <w:w w:val="105"/>
        </w:rPr>
        <w:tab/>
        <w:t>20</w:t>
      </w:r>
    </w:p>
    <w:p w14:paraId="0BFB0C99" w14:textId="77777777" w:rsidR="00880A08" w:rsidRDefault="00AD0FE3">
      <w:pPr>
        <w:pStyle w:val="a3"/>
        <w:spacing w:before="20"/>
        <w:ind w:left="920"/>
      </w:pPr>
      <w:r>
        <w:rPr>
          <w:color w:val="333333"/>
          <w:w w:val="105"/>
        </w:rPr>
        <w:t>Control Experimental</w:t>
      </w:r>
    </w:p>
    <w:p w14:paraId="391EF68A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2" w:space="720" w:equalWidth="0">
            <w:col w:w="5268" w:space="986"/>
            <w:col w:w="4536"/>
          </w:cols>
        </w:sectPr>
      </w:pPr>
    </w:p>
    <w:p w14:paraId="73E4E55F" w14:textId="77777777" w:rsidR="00880A08" w:rsidRDefault="00880A08">
      <w:pPr>
        <w:pStyle w:val="a3"/>
        <w:spacing w:before="3"/>
        <w:ind w:left="0"/>
        <w:rPr>
          <w:sz w:val="14"/>
        </w:rPr>
      </w:pPr>
    </w:p>
    <w:p w14:paraId="2F40542A" w14:textId="77777777" w:rsidR="00880A08" w:rsidRDefault="00AD0FE3">
      <w:pPr>
        <w:pStyle w:val="1"/>
        <w:numPr>
          <w:ilvl w:val="1"/>
          <w:numId w:val="9"/>
        </w:numPr>
        <w:tabs>
          <w:tab w:val="left" w:pos="458"/>
        </w:tabs>
        <w:spacing w:before="0"/>
        <w:ind w:hanging="258"/>
      </w:pPr>
      <w:r>
        <w:rPr>
          <w:color w:val="333333"/>
          <w:w w:val="105"/>
        </w:rPr>
        <w:t>PASI</w:t>
      </w:r>
      <w:r>
        <w:rPr>
          <w:color w:val="333333"/>
          <w:spacing w:val="-7"/>
          <w:w w:val="105"/>
        </w:rPr>
        <w:t xml:space="preserve"> </w:t>
      </w:r>
      <w:r>
        <w:rPr>
          <w:color w:val="333333"/>
          <w:w w:val="105"/>
        </w:rPr>
        <w:t>90</w:t>
      </w:r>
    </w:p>
    <w:p w14:paraId="51E9A367" w14:textId="77777777" w:rsidR="00880A08" w:rsidRDefault="00880A08">
      <w:pPr>
        <w:pStyle w:val="a3"/>
        <w:spacing w:before="6"/>
        <w:ind w:left="0"/>
        <w:rPr>
          <w:b/>
          <w:sz w:val="12"/>
        </w:rPr>
      </w:pPr>
    </w:p>
    <w:p w14:paraId="0B2E7F96" w14:textId="77777777" w:rsidR="00880A08" w:rsidRDefault="00880A08">
      <w:pPr>
        <w:rPr>
          <w:sz w:val="12"/>
        </w:rPr>
        <w:sectPr w:rsidR="00880A08">
          <w:pgSz w:w="11910" w:h="16840"/>
          <w:pgMar w:top="1080" w:right="560" w:bottom="1060" w:left="560" w:header="743" w:footer="867" w:gutter="0"/>
          <w:cols w:space="720"/>
        </w:sectPr>
      </w:pPr>
    </w:p>
    <w:p w14:paraId="11E156D1" w14:textId="77777777" w:rsidR="00880A08" w:rsidRDefault="00AD0FE3">
      <w:pPr>
        <w:tabs>
          <w:tab w:val="left" w:pos="3404"/>
          <w:tab w:val="left" w:pos="5380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6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0CCC41AE" w14:textId="77777777" w:rsidR="00880A08" w:rsidRDefault="00AD0FE3">
      <w:pPr>
        <w:spacing w:before="101"/>
        <w:ind w:left="1419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13007B11" w14:textId="77777777" w:rsidR="00880A08" w:rsidRDefault="00AD0FE3">
      <w:pPr>
        <w:spacing w:before="101"/>
        <w:ind w:left="129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147E0043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3" w:space="720" w:equalWidth="0">
            <w:col w:w="6143" w:space="40"/>
            <w:col w:w="2183" w:space="39"/>
            <w:col w:w="2385"/>
          </w:cols>
        </w:sectPr>
      </w:pPr>
    </w:p>
    <w:p w14:paraId="40DCCFF3" w14:textId="77777777" w:rsidR="00880A08" w:rsidRDefault="00AD0FE3">
      <w:pPr>
        <w:spacing w:before="34"/>
        <w:ind w:left="330"/>
        <w:rPr>
          <w:b/>
          <w:sz w:val="15"/>
        </w:rPr>
      </w:pPr>
      <w:r>
        <w:pict w14:anchorId="6498DE62">
          <v:group id="_x0000_s2183" style="position:absolute;left:0;text-align:left;margin-left:38.05pt;margin-top:9.1pt;width:520pt;height:392.9pt;z-index:-254920704;mso-position-horizontal-relative:page" coordorigin="761,182" coordsize="10400,7858">
            <v:line id="_x0000_s2188" style="position:absolute" from="761,188" to="11160,188" strokeweight=".6pt"/>
            <v:line id="_x0000_s2187" style="position:absolute" from="8540,189" to="8540,7989" strokecolor="#333" strokeweight=".6pt"/>
            <v:shape id="_x0000_s2186" style="position:absolute;left:8599;top:7480;width:416;height:183" coordorigin="8599,7480" coordsize="416,183" path="m8808,7480r-209,91l8808,7663r206,-92l8808,7480xe" fillcolor="black" stroked="f">
              <v:path arrowok="t"/>
            </v:shape>
            <v:line id="_x0000_s2185" style="position:absolute" from="7313,7988" to="9768,7988" strokeweight=".6pt"/>
            <v:shape id="_x0000_s2184" style="position:absolute;left:7468;top:7936;width:2144;height:104" coordorigin="7469,7936" coordsize="2144,104" o:spt="100" adj="0,,0" path="m7481,7936r-12,l7469,8039r12,l7481,7936t602,l8071,7936r,103l8083,8039r,-103m8546,7936r-12,l8534,8039r12,l8546,7936t464,l8998,7936r,103l9010,8039r,-103m9612,7936r-12,l9600,8039r12,l9612,7936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72226D4C" w14:textId="77777777" w:rsidR="00880A08" w:rsidRDefault="00AD0FE3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2DC7FC83" w14:textId="77777777" w:rsidR="00880A08" w:rsidRDefault="00AD0FE3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6C2F09D3" w14:textId="77777777" w:rsidR="00880A08" w:rsidRDefault="00AD0FE3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6398D47E" w14:textId="77777777" w:rsidR="00880A08" w:rsidRDefault="00AD0FE3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791CD4E4" w14:textId="77777777" w:rsidR="00880A08" w:rsidRDefault="00AD0FE3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622016FA" w14:textId="77777777" w:rsidR="00880A08" w:rsidRDefault="00AD0FE3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041E613F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1C855AFF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</w:t>
      </w:r>
    </w:p>
    <w:p w14:paraId="4300A973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729" w:space="215"/>
            <w:col w:w="1904" w:space="280"/>
            <w:col w:w="1730"/>
          </w:cols>
        </w:sectPr>
      </w:pPr>
    </w:p>
    <w:p w14:paraId="0B717F31" w14:textId="77777777" w:rsidR="00880A08" w:rsidRDefault="00AD0FE3">
      <w:pPr>
        <w:pStyle w:val="a4"/>
        <w:numPr>
          <w:ilvl w:val="2"/>
          <w:numId w:val="9"/>
        </w:numPr>
        <w:tabs>
          <w:tab w:val="left" w:pos="712"/>
        </w:tabs>
        <w:spacing w:after="22"/>
        <w:rPr>
          <w:b/>
          <w:sz w:val="15"/>
        </w:rPr>
      </w:pPr>
      <w:r>
        <w:pict w14:anchorId="57983E80">
          <v:shape id="_x0000_s2182" style="position:absolute;left:0;text-align:left;margin-left:495pt;margin-top:10.75pt;width:61.1pt;height:9.15pt;z-index:-254919680;mso-position-horizontal-relative:page" coordorigin="9900,215" coordsize="1222,183" o:spt="100" adj="0,,0" path="m10080,306r-7,-35l10054,242r-29,-20l9991,215r-35,7l9927,242r-20,29l9900,306r7,36l9927,371r29,19l9991,398r34,-8l10054,371r19,-29l10080,306t209,l10282,271r-20,-29l10233,222r-35,-7l10162,222r-29,20l10114,271r-8,35l10114,342r19,29l10162,390r36,8l10233,390r29,-19l10282,342r7,-36m10498,306r-8,-35l10471,242r-29,-20l10406,215r-35,7l10342,242r-20,29l10315,306r7,36l10342,371r29,19l10406,398r36,-8l10471,371r19,-29l10498,306t206,l10697,271r-19,-29l10649,222r-34,-7l10580,222r-29,20l10531,271r-7,35l10531,342r20,29l10580,390r35,8l10649,390r29,-19l10697,342r7,-36m10913,306r-7,-35l10886,242r-29,-20l10822,215r-36,7l10757,242r-19,29l10730,306r8,36l10757,371r29,19l10822,398r35,-8l10886,371r20,-29l10913,306t209,l11114,271r-19,-29l11066,222r-36,-7l10995,222r-29,20l10946,271r-7,35l10946,342r20,29l10995,390r35,8l11066,390r29,-19l11114,342r8,-36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06A299BB">
          <v:group id="_x0000_s2179" style="position:absolute;left:0;text-align:left;margin-left:437.15pt;margin-top:13.9pt;width:27.4pt;height:3pt;z-index:-254914560;mso-position-horizontal-relative:page" coordorigin="8743,278" coordsize="548,60">
            <v:line id="_x0000_s2181" style="position:absolute" from="8743,293" to="9290,293" strokecolor="#333" strokeweight=".6pt"/>
            <v:rect id="_x0000_s2180" style="position:absolute;left:8985;top:277;width:60;height:60" fillcolor="#0000c0" stroked="f"/>
            <w10:wrap anchorx="page"/>
          </v:group>
        </w:pict>
      </w:r>
      <w:r>
        <w:pict w14:anchorId="26F05D9F">
          <v:shape id="_x0000_s2178" style="position:absolute;left:0;text-align:left;margin-left:437.15pt;margin-top:20.5pt;width:27.25pt;height:9.15pt;z-index:-254913536;mso-position-horizontal-relative:page" coordorigin="8743,410" coordsize="545,183" path="m9014,410r-271,91l9014,592r274,-91l9014,410xe" fillcolor="black" stroked="f">
            <v:path arrowok="t"/>
            <w10:wrap anchorx="page"/>
          </v:shape>
        </w:pict>
      </w:r>
      <w:r>
        <w:rPr>
          <w:b/>
          <w:color w:val="333333"/>
          <w:w w:val="105"/>
          <w:sz w:val="15"/>
        </w:rPr>
        <w:t>Ustekinumab vs.</w:t>
      </w:r>
      <w:r>
        <w:rPr>
          <w:b/>
          <w:color w:val="333333"/>
          <w:spacing w:val="-1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72"/>
        <w:gridCol w:w="517"/>
        <w:gridCol w:w="443"/>
        <w:gridCol w:w="748"/>
        <w:gridCol w:w="2911"/>
        <w:gridCol w:w="1534"/>
        <w:gridCol w:w="209"/>
        <w:gridCol w:w="208"/>
        <w:gridCol w:w="208"/>
        <w:gridCol w:w="209"/>
        <w:gridCol w:w="221"/>
      </w:tblGrid>
      <w:tr w:rsidR="00880A08" w14:paraId="53DEFB00" w14:textId="77777777">
        <w:trPr>
          <w:trHeight w:val="213"/>
        </w:trPr>
        <w:tc>
          <w:tcPr>
            <w:tcW w:w="1689" w:type="dxa"/>
          </w:tcPr>
          <w:p w14:paraId="1C29292F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Landells</w:t>
            </w:r>
            <w:proofErr w:type="spellEnd"/>
            <w:r>
              <w:rPr>
                <w:w w:val="105"/>
                <w:sz w:val="15"/>
              </w:rPr>
              <w:t xml:space="preserve"> 2015</w:t>
            </w:r>
          </w:p>
        </w:tc>
        <w:tc>
          <w:tcPr>
            <w:tcW w:w="746" w:type="dxa"/>
          </w:tcPr>
          <w:p w14:paraId="721DB442" w14:textId="77777777" w:rsidR="00880A08" w:rsidRDefault="00AD0FE3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42</w:t>
            </w:r>
          </w:p>
        </w:tc>
        <w:tc>
          <w:tcPr>
            <w:tcW w:w="672" w:type="dxa"/>
          </w:tcPr>
          <w:p w14:paraId="78992D0D" w14:textId="77777777" w:rsidR="00880A08" w:rsidRDefault="00AD0FE3">
            <w:pPr>
              <w:pStyle w:val="TableParagraph"/>
              <w:spacing w:before="31" w:line="161" w:lineRule="exact"/>
              <w:ind w:left="194" w:right="24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27624D47" w14:textId="77777777" w:rsidR="00880A08" w:rsidRDefault="00AD0FE3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43" w:type="dxa"/>
          </w:tcPr>
          <w:p w14:paraId="013B5285" w14:textId="77777777" w:rsidR="00880A08" w:rsidRDefault="00AD0FE3">
            <w:pPr>
              <w:pStyle w:val="TableParagraph"/>
              <w:spacing w:before="31" w:line="161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48" w:type="dxa"/>
          </w:tcPr>
          <w:p w14:paraId="5BD974DB" w14:textId="77777777" w:rsidR="00880A08" w:rsidRDefault="00AD0FE3">
            <w:pPr>
              <w:pStyle w:val="TableParagraph"/>
              <w:spacing w:before="31" w:line="161" w:lineRule="exact"/>
              <w:ind w:left="103"/>
              <w:rPr>
                <w:sz w:val="15"/>
              </w:rPr>
            </w:pPr>
            <w:r>
              <w:rPr>
                <w:w w:val="105"/>
                <w:sz w:val="15"/>
              </w:rPr>
              <w:t>16.5%</w:t>
            </w:r>
          </w:p>
        </w:tc>
        <w:tc>
          <w:tcPr>
            <w:tcW w:w="2911" w:type="dxa"/>
          </w:tcPr>
          <w:p w14:paraId="4064ECC5" w14:textId="77777777" w:rsidR="00880A08" w:rsidRDefault="00AD0FE3">
            <w:pPr>
              <w:pStyle w:val="TableParagraph"/>
              <w:spacing w:before="31" w:line="161" w:lineRule="exact"/>
              <w:ind w:left="224"/>
              <w:rPr>
                <w:sz w:val="15"/>
              </w:rPr>
            </w:pPr>
            <w:r>
              <w:rPr>
                <w:w w:val="105"/>
                <w:sz w:val="15"/>
              </w:rPr>
              <w:t>10.64 [2.73, 41.56]</w:t>
            </w:r>
          </w:p>
        </w:tc>
        <w:tc>
          <w:tcPr>
            <w:tcW w:w="1534" w:type="dxa"/>
          </w:tcPr>
          <w:p w14:paraId="7ADC267E" w14:textId="77777777" w:rsidR="00880A08" w:rsidRDefault="00AD0FE3">
            <w:pPr>
              <w:pStyle w:val="TableParagraph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6ABDA350" w14:textId="77777777" w:rsidR="00880A08" w:rsidRDefault="00AD0FE3">
            <w:pPr>
              <w:pStyle w:val="TableParagraph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82F1180" w14:textId="77777777" w:rsidR="00880A08" w:rsidRDefault="00AD0FE3">
            <w:pPr>
              <w:pStyle w:val="TableParagraph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10BF2263" w14:textId="77777777" w:rsidR="00880A08" w:rsidRDefault="00AD0FE3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0F96DD00" w14:textId="77777777" w:rsidR="00880A08" w:rsidRDefault="00AD0FE3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1" w:type="dxa"/>
            <w:tcBorders>
              <w:right w:val="single" w:sz="6" w:space="0" w:color="00C000"/>
            </w:tcBorders>
          </w:tcPr>
          <w:p w14:paraId="29A902D9" w14:textId="77777777" w:rsidR="00880A08" w:rsidRDefault="00AD0FE3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63F8D267" w14:textId="77777777">
        <w:trPr>
          <w:trHeight w:val="407"/>
        </w:trPr>
        <w:tc>
          <w:tcPr>
            <w:tcW w:w="1689" w:type="dxa"/>
          </w:tcPr>
          <w:p w14:paraId="2C50035F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149E1B39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108706AB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27178100" w14:textId="77777777" w:rsidR="00880A08" w:rsidRDefault="00AD0FE3">
            <w:pPr>
              <w:pStyle w:val="TableParagraph"/>
              <w:spacing w:before="1"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42</w:t>
            </w:r>
          </w:p>
        </w:tc>
        <w:tc>
          <w:tcPr>
            <w:tcW w:w="672" w:type="dxa"/>
          </w:tcPr>
          <w:p w14:paraId="4BBC9D4A" w14:textId="77777777" w:rsidR="00880A08" w:rsidRDefault="00AD0FE3">
            <w:pPr>
              <w:pStyle w:val="TableParagraph"/>
              <w:spacing w:before="8"/>
              <w:ind w:left="185" w:right="252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1DEAF3E1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599AC9F7" w14:textId="77777777" w:rsidR="00880A08" w:rsidRDefault="00AD0FE3">
            <w:pPr>
              <w:pStyle w:val="TableParagraph"/>
              <w:spacing w:before="1" w:line="154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43" w:type="dxa"/>
          </w:tcPr>
          <w:p w14:paraId="2242F0A8" w14:textId="77777777" w:rsidR="00880A08" w:rsidRDefault="00AD0FE3">
            <w:pPr>
              <w:pStyle w:val="TableParagraph"/>
              <w:spacing w:before="8"/>
              <w:ind w:right="11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48" w:type="dxa"/>
          </w:tcPr>
          <w:p w14:paraId="7D173465" w14:textId="77777777" w:rsidR="00880A08" w:rsidRDefault="00AD0FE3">
            <w:pPr>
              <w:pStyle w:val="TableParagraph"/>
              <w:spacing w:before="8"/>
              <w:ind w:left="115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6.5%</w:t>
            </w:r>
          </w:p>
        </w:tc>
        <w:tc>
          <w:tcPr>
            <w:tcW w:w="2911" w:type="dxa"/>
          </w:tcPr>
          <w:p w14:paraId="7E41FEF3" w14:textId="77777777" w:rsidR="00880A08" w:rsidRDefault="00AD0FE3">
            <w:pPr>
              <w:pStyle w:val="TableParagraph"/>
              <w:spacing w:before="8"/>
              <w:ind w:left="18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.64 [2.73, 41.56]</w:t>
            </w:r>
          </w:p>
        </w:tc>
        <w:tc>
          <w:tcPr>
            <w:tcW w:w="1534" w:type="dxa"/>
          </w:tcPr>
          <w:p w14:paraId="44DE9EA6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2B790F36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E495A5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F1B9FA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21C7F68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1" w:type="dxa"/>
          </w:tcPr>
          <w:p w14:paraId="0F484E8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5BAC98F3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077492D3" w14:textId="77777777" w:rsidR="00880A08" w:rsidRDefault="00AD0FE3">
      <w:pPr>
        <w:pStyle w:val="a3"/>
        <w:spacing w:before="36"/>
      </w:pPr>
      <w:r>
        <w:rPr>
          <w:w w:val="105"/>
        </w:rPr>
        <w:t>Test for overall effect: Z = 3.40 (P = 0.0007)</w:t>
      </w:r>
    </w:p>
    <w:p w14:paraId="1E315563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65A57B4C" w14:textId="77777777" w:rsidR="00880A08" w:rsidRDefault="00AD0FE3">
      <w:pPr>
        <w:pStyle w:val="1"/>
        <w:numPr>
          <w:ilvl w:val="2"/>
          <w:numId w:val="9"/>
        </w:numPr>
        <w:tabs>
          <w:tab w:val="left" w:pos="717"/>
        </w:tabs>
        <w:spacing w:before="1" w:after="21"/>
        <w:ind w:left="716" w:hanging="387"/>
      </w:pPr>
      <w:r>
        <w:pict w14:anchorId="6E446990">
          <v:group id="_x0000_s2175" style="position:absolute;left:0;text-align:left;margin-left:495pt;margin-top:9pt;width:61.1pt;height:9.15pt;z-index:-254918656;mso-position-horizontal-relative:page" coordorigin="9900,180" coordsize="1222,183">
            <v:shape id="_x0000_s2177" style="position:absolute;left:9900;top:180;width:389;height:183" coordorigin="9900,180" coordsize="389,183" o:spt="100" adj="0,,0" path="m10080,271r-7,-35l10054,207r-29,-20l9991,180r-35,7l9927,207r-20,29l9900,271r7,36l9927,336r29,19l9991,362r34,-7l10054,336r19,-29l10080,271t209,l10282,236r-20,-29l10233,187r-35,-7l10162,187r-29,20l10114,236r-8,35l10114,307r19,29l10162,355r36,7l10233,355r29,-19l10282,307r7,-36e" fillcolor="#e0e000" stroked="f">
              <v:stroke joinstyle="round"/>
              <v:formulas/>
              <v:path arrowok="t" o:connecttype="segments"/>
            </v:shape>
            <v:shape id="_x0000_s2176" style="position:absolute;left:10315;top:180;width:807;height:183" coordorigin="10315,180" coordsize="807,183" o:spt="100" adj="0,,0" path="m10498,271r-8,-35l10471,207r-29,-20l10406,180r-35,7l10342,207r-20,29l10315,271r7,36l10342,336r29,19l10406,362r36,-7l10471,336r19,-29l10498,271t206,l10697,236r-19,-29l10649,187r-34,-7l10580,187r-29,20l10531,236r-7,35l10531,307r20,29l10580,355r35,7l10649,355r29,-19l10697,307r7,-36m10913,271r-7,-35l10886,207r-29,-20l10822,180r-36,7l10757,207r-19,29l10730,271r8,36l10757,336r29,19l10822,362r35,-7l10886,336r20,-29l10913,271t209,l11114,236r-19,-29l11066,187r-36,-7l10995,187r-29,20l10946,236r-7,35l10946,307r20,29l10995,355r35,7l11066,355r29,-19l11114,307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51929A1E">
          <v:group id="_x0000_s2172" style="position:absolute;left:0;text-align:left;margin-left:442.9pt;margin-top:11.9pt;width:22.2pt;height:3.25pt;z-index:-254912512;mso-position-horizontal-relative:page" coordorigin="8858,238" coordsize="444,65">
            <v:line id="_x0000_s2174" style="position:absolute" from="8858,258" to="9302,258" strokeweight=".6pt"/>
            <v:rect id="_x0000_s2173" style="position:absolute;left:9048;top:237;width:65;height:65" fillcolor="#0000c0" stroked="f"/>
            <w10:wrap anchorx="page"/>
          </v:group>
        </w:pict>
      </w:r>
      <w:r>
        <w:pict w14:anchorId="002F64D1">
          <v:shape id="_x0000_s2171" style="position:absolute;left:0;text-align:left;margin-left:442.3pt;margin-top:18.7pt;width:22.7pt;height:9.15pt;z-index:-254911488;mso-position-horizontal-relative:page" coordorigin="8846,374" coordsize="454,183" path="m9079,374r-233,92l9079,557r221,-91l9079,374xe" fillcolor="black" stroked="f">
            <v:path arrowok="t"/>
            <w10:wrap anchorx="page"/>
          </v:shape>
        </w:pict>
      </w:r>
      <w:proofErr w:type="spellStart"/>
      <w:r>
        <w:rPr>
          <w:color w:val="333333"/>
          <w:w w:val="105"/>
        </w:rPr>
        <w:t>Ixekizuman</w:t>
      </w:r>
      <w:proofErr w:type="spellEnd"/>
      <w:r>
        <w:rPr>
          <w:color w:val="333333"/>
          <w:w w:val="105"/>
        </w:rPr>
        <w:t xml:space="preserve"> vs.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718"/>
        <w:gridCol w:w="517"/>
        <w:gridCol w:w="443"/>
        <w:gridCol w:w="748"/>
        <w:gridCol w:w="2911"/>
        <w:gridCol w:w="1536"/>
        <w:gridCol w:w="209"/>
        <w:gridCol w:w="206"/>
        <w:gridCol w:w="208"/>
        <w:gridCol w:w="209"/>
        <w:gridCol w:w="221"/>
      </w:tblGrid>
      <w:tr w:rsidR="00880A08" w14:paraId="3AC6B2BE" w14:textId="77777777">
        <w:trPr>
          <w:trHeight w:val="213"/>
        </w:trPr>
        <w:tc>
          <w:tcPr>
            <w:tcW w:w="1689" w:type="dxa"/>
          </w:tcPr>
          <w:p w14:paraId="187805A1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701" w:type="dxa"/>
          </w:tcPr>
          <w:p w14:paraId="4F7C9DFF" w14:textId="77777777" w:rsidR="00880A08" w:rsidRDefault="00AD0FE3">
            <w:pPr>
              <w:pStyle w:val="TableParagraph"/>
              <w:spacing w:before="31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90</w:t>
            </w:r>
          </w:p>
        </w:tc>
        <w:tc>
          <w:tcPr>
            <w:tcW w:w="718" w:type="dxa"/>
          </w:tcPr>
          <w:p w14:paraId="7AC6156D" w14:textId="77777777" w:rsidR="00880A08" w:rsidRDefault="00AD0FE3">
            <w:pPr>
              <w:pStyle w:val="TableParagraph"/>
              <w:spacing w:before="31" w:line="161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1C30F5FA" w14:textId="77777777" w:rsidR="00880A08" w:rsidRDefault="00AD0FE3">
            <w:pPr>
              <w:pStyle w:val="TableParagraph"/>
              <w:spacing w:before="31" w:line="161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443" w:type="dxa"/>
          </w:tcPr>
          <w:p w14:paraId="1D594992" w14:textId="77777777" w:rsidR="00880A08" w:rsidRDefault="00AD0FE3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748" w:type="dxa"/>
          </w:tcPr>
          <w:p w14:paraId="0568200A" w14:textId="77777777" w:rsidR="00880A08" w:rsidRDefault="00AD0FE3">
            <w:pPr>
              <w:pStyle w:val="TableParagraph"/>
              <w:spacing w:before="31" w:line="161" w:lineRule="exact"/>
              <w:ind w:left="102"/>
              <w:rPr>
                <w:sz w:val="15"/>
              </w:rPr>
            </w:pPr>
            <w:r>
              <w:rPr>
                <w:w w:val="105"/>
                <w:sz w:val="15"/>
              </w:rPr>
              <w:t>18.4%</w:t>
            </w:r>
          </w:p>
        </w:tc>
        <w:tc>
          <w:tcPr>
            <w:tcW w:w="2911" w:type="dxa"/>
          </w:tcPr>
          <w:p w14:paraId="06A1C361" w14:textId="77777777" w:rsidR="00880A08" w:rsidRDefault="00AD0FE3">
            <w:pPr>
              <w:pStyle w:val="TableParagraph"/>
              <w:spacing w:before="31" w:line="161" w:lineRule="exact"/>
              <w:ind w:left="223"/>
              <w:rPr>
                <w:sz w:val="15"/>
              </w:rPr>
            </w:pPr>
            <w:r>
              <w:rPr>
                <w:w w:val="105"/>
                <w:sz w:val="15"/>
              </w:rPr>
              <w:t>14.61 [4.84, 44.11]</w:t>
            </w:r>
          </w:p>
        </w:tc>
        <w:tc>
          <w:tcPr>
            <w:tcW w:w="1536" w:type="dxa"/>
          </w:tcPr>
          <w:p w14:paraId="06D10602" w14:textId="77777777" w:rsidR="00880A08" w:rsidRDefault="00AD0FE3">
            <w:pPr>
              <w:pStyle w:val="TableParagraph"/>
              <w:ind w:right="55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1BE01CD2" w14:textId="77777777" w:rsidR="00880A08" w:rsidRDefault="00AD0FE3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7FBE7090" w14:textId="77777777" w:rsidR="00880A08" w:rsidRDefault="00AD0FE3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7F14111" w14:textId="77777777" w:rsidR="00880A08" w:rsidRDefault="00AD0FE3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0D5A13A7" w14:textId="77777777" w:rsidR="00880A08" w:rsidRDefault="00AD0FE3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1" w:type="dxa"/>
            <w:tcBorders>
              <w:right w:val="single" w:sz="6" w:space="0" w:color="00C000"/>
            </w:tcBorders>
          </w:tcPr>
          <w:p w14:paraId="53B0A56A" w14:textId="77777777" w:rsidR="00880A08" w:rsidRDefault="00AD0FE3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479E3E62" w14:textId="77777777">
        <w:trPr>
          <w:trHeight w:val="407"/>
        </w:trPr>
        <w:tc>
          <w:tcPr>
            <w:tcW w:w="1689" w:type="dxa"/>
          </w:tcPr>
          <w:p w14:paraId="73C3F7B1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400224E1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2D4DB504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192615CD" w14:textId="77777777" w:rsidR="00880A08" w:rsidRDefault="00AD0FE3">
            <w:pPr>
              <w:pStyle w:val="TableParagraph"/>
              <w:spacing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90</w:t>
            </w:r>
          </w:p>
        </w:tc>
        <w:tc>
          <w:tcPr>
            <w:tcW w:w="718" w:type="dxa"/>
          </w:tcPr>
          <w:p w14:paraId="651F078D" w14:textId="77777777" w:rsidR="00880A08" w:rsidRDefault="00AD0FE3">
            <w:pPr>
              <w:pStyle w:val="TableParagraph"/>
              <w:spacing w:before="8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7271A142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0C44568B" w14:textId="77777777" w:rsidR="00880A08" w:rsidRDefault="00AD0FE3">
            <w:pPr>
              <w:pStyle w:val="TableParagraph"/>
              <w:spacing w:line="154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3</w:t>
            </w:r>
          </w:p>
        </w:tc>
        <w:tc>
          <w:tcPr>
            <w:tcW w:w="443" w:type="dxa"/>
          </w:tcPr>
          <w:p w14:paraId="34B8C5D3" w14:textId="77777777" w:rsidR="00880A08" w:rsidRDefault="00AD0FE3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748" w:type="dxa"/>
          </w:tcPr>
          <w:p w14:paraId="2F89F364" w14:textId="77777777" w:rsidR="00880A08" w:rsidRDefault="00AD0FE3">
            <w:pPr>
              <w:pStyle w:val="TableParagraph"/>
              <w:spacing w:before="8"/>
              <w:ind w:left="11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8.4%</w:t>
            </w:r>
          </w:p>
        </w:tc>
        <w:tc>
          <w:tcPr>
            <w:tcW w:w="2911" w:type="dxa"/>
          </w:tcPr>
          <w:p w14:paraId="5A4AFE98" w14:textId="77777777" w:rsidR="00880A08" w:rsidRDefault="00AD0FE3">
            <w:pPr>
              <w:pStyle w:val="TableParagraph"/>
              <w:spacing w:before="8"/>
              <w:ind w:left="18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4.61 [4.84, 44.11]</w:t>
            </w:r>
          </w:p>
        </w:tc>
        <w:tc>
          <w:tcPr>
            <w:tcW w:w="1536" w:type="dxa"/>
          </w:tcPr>
          <w:p w14:paraId="0A16011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09336F4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6" w:type="dxa"/>
          </w:tcPr>
          <w:p w14:paraId="153F92B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2EC2D4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7990E7F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1" w:type="dxa"/>
          </w:tcPr>
          <w:p w14:paraId="4720926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CCC06D4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5A2EA298" w14:textId="77777777" w:rsidR="00880A08" w:rsidRDefault="00AD0FE3">
      <w:pPr>
        <w:pStyle w:val="a3"/>
        <w:spacing w:before="34"/>
      </w:pPr>
      <w:r>
        <w:rPr>
          <w:w w:val="105"/>
        </w:rPr>
        <w:t>Test for overall effect: Z = 4.76 (P &lt; 0.00001)</w:t>
      </w:r>
    </w:p>
    <w:p w14:paraId="4A20882C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5D14C97D" w14:textId="77777777" w:rsidR="00880A08" w:rsidRDefault="00AD0FE3">
      <w:pPr>
        <w:pStyle w:val="1"/>
        <w:numPr>
          <w:ilvl w:val="2"/>
          <w:numId w:val="9"/>
        </w:numPr>
        <w:tabs>
          <w:tab w:val="left" w:pos="715"/>
        </w:tabs>
        <w:spacing w:before="0" w:after="24"/>
        <w:ind w:left="714" w:hanging="385"/>
      </w:pPr>
      <w:r>
        <w:pict w14:anchorId="353B5954">
          <v:shape id="_x0000_s2170" style="position:absolute;left:0;text-align:left;margin-left:495pt;margin-top:9.05pt;width:61.1pt;height:9pt;z-index:-254917632;mso-position-horizontal-relative:page" coordorigin="9900,181" coordsize="1222,180" o:spt="100" adj="0,,0" path="m10080,270r-7,-35l10054,207r-29,-19l9991,181r-35,7l9927,207r-20,28l9900,270r7,36l9927,335r29,19l9991,361r34,-7l10054,335r19,-29l10080,270t209,l10282,235r-20,-28l10233,188r-35,-7l10162,188r-29,19l10114,235r-8,35l10114,306r19,29l10162,354r36,7l10233,354r29,-19l10282,306r7,-36m10498,270r-8,-35l10471,207r-29,-19l10406,181r-35,7l10342,207r-20,28l10315,270r7,36l10342,335r29,19l10406,361r36,-7l10471,335r19,-29l10498,270t206,l10697,235r-19,-28l10649,188r-34,-7l10580,188r-29,19l10531,235r-7,35l10531,306r20,29l10580,354r35,7l10649,354r29,-19l10697,306r7,-36m10913,270r-7,-35l10886,207r-29,-19l10822,181r-36,7l10757,207r-19,28l10730,270r8,36l10757,335r29,19l10822,361r35,-7l10886,335r20,-29l10913,270t209,l11114,235r-19,-28l11066,188r-36,-7l10995,188r-29,19l10946,235r-7,35l10946,306r20,29l10995,354r35,7l11066,354r29,-19l11114,306r8,-36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40DEB639">
          <v:group id="_x0000_s2166" style="position:absolute;left:0;text-align:left;margin-left:433.2pt;margin-top:11.85pt;width:15.85pt;height:16.1pt;z-index:-254910464;mso-position-horizontal-relative:page" coordorigin="8664,237" coordsize="317,322">
            <v:line id="_x0000_s2169" style="position:absolute" from="8669,258" to="8981,258" strokeweight=".72pt"/>
            <v:rect id="_x0000_s2168" style="position:absolute;left:8791;top:236;width:68;height:70" fillcolor="#0000c0" stroked="f"/>
            <v:shape id="_x0000_s2167" style="position:absolute;left:8664;top:375;width:312;height:183" coordorigin="8664,376" coordsize="312,183" path="m8820,376r-156,91l8820,558r156,-91l8820,376xe" fillcolor="black" stroked="f">
              <v:path arrowok="t"/>
            </v:shape>
            <w10:wrap anchorx="page"/>
          </v:group>
        </w:pict>
      </w:r>
      <w:r>
        <w:rPr>
          <w:color w:val="333333"/>
          <w:w w:val="105"/>
        </w:rPr>
        <w:t>Etanercept vs.</w:t>
      </w:r>
      <w:r>
        <w:rPr>
          <w:color w:val="333333"/>
          <w:spacing w:val="-15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718"/>
        <w:gridCol w:w="473"/>
        <w:gridCol w:w="488"/>
        <w:gridCol w:w="838"/>
        <w:gridCol w:w="2820"/>
        <w:gridCol w:w="1534"/>
        <w:gridCol w:w="208"/>
        <w:gridCol w:w="207"/>
        <w:gridCol w:w="207"/>
        <w:gridCol w:w="208"/>
        <w:gridCol w:w="220"/>
      </w:tblGrid>
      <w:tr w:rsidR="00880A08" w14:paraId="139E2D7C" w14:textId="77777777">
        <w:trPr>
          <w:trHeight w:val="212"/>
        </w:trPr>
        <w:tc>
          <w:tcPr>
            <w:tcW w:w="1689" w:type="dxa"/>
          </w:tcPr>
          <w:p w14:paraId="0182A185" w14:textId="77777777" w:rsidR="00880A08" w:rsidRDefault="00AD0FE3">
            <w:pPr>
              <w:pStyle w:val="TableParagraph"/>
              <w:spacing w:before="29" w:line="163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701" w:type="dxa"/>
          </w:tcPr>
          <w:p w14:paraId="0B7B2E61" w14:textId="77777777" w:rsidR="00880A08" w:rsidRDefault="00AD0FE3">
            <w:pPr>
              <w:pStyle w:val="TableParagraph"/>
              <w:spacing w:before="29" w:line="163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718" w:type="dxa"/>
          </w:tcPr>
          <w:p w14:paraId="0FAF0886" w14:textId="77777777" w:rsidR="00880A08" w:rsidRDefault="00AD0FE3">
            <w:pPr>
              <w:pStyle w:val="TableParagraph"/>
              <w:spacing w:before="29" w:line="163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106</w:t>
            </w:r>
          </w:p>
        </w:tc>
        <w:tc>
          <w:tcPr>
            <w:tcW w:w="473" w:type="dxa"/>
          </w:tcPr>
          <w:p w14:paraId="48E6AE05" w14:textId="77777777" w:rsidR="00880A08" w:rsidRDefault="00AD0FE3">
            <w:pPr>
              <w:pStyle w:val="TableParagraph"/>
              <w:spacing w:before="29" w:line="163" w:lineRule="exact"/>
              <w:ind w:right="11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7</w:t>
            </w:r>
          </w:p>
        </w:tc>
        <w:tc>
          <w:tcPr>
            <w:tcW w:w="488" w:type="dxa"/>
          </w:tcPr>
          <w:p w14:paraId="54AED3E3" w14:textId="77777777" w:rsidR="00880A08" w:rsidRDefault="00AD0FE3">
            <w:pPr>
              <w:pStyle w:val="TableParagraph"/>
              <w:spacing w:before="29" w:line="163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838" w:type="dxa"/>
          </w:tcPr>
          <w:p w14:paraId="52039A5C" w14:textId="77777777" w:rsidR="00880A08" w:rsidRDefault="00AD0FE3">
            <w:pPr>
              <w:pStyle w:val="TableParagraph"/>
              <w:spacing w:before="29" w:line="163" w:lineRule="exact"/>
              <w:ind w:left="101"/>
              <w:rPr>
                <w:sz w:val="15"/>
              </w:rPr>
            </w:pPr>
            <w:r>
              <w:rPr>
                <w:w w:val="105"/>
                <w:sz w:val="15"/>
              </w:rPr>
              <w:t>20.7%</w:t>
            </w:r>
          </w:p>
        </w:tc>
        <w:tc>
          <w:tcPr>
            <w:tcW w:w="2820" w:type="dxa"/>
          </w:tcPr>
          <w:p w14:paraId="6F458EAA" w14:textId="77777777" w:rsidR="00880A08" w:rsidRDefault="00AD0FE3">
            <w:pPr>
              <w:pStyle w:val="TableParagraph"/>
              <w:spacing w:before="29" w:line="163" w:lineRule="exact"/>
              <w:ind w:left="307"/>
              <w:rPr>
                <w:sz w:val="15"/>
              </w:rPr>
            </w:pPr>
            <w:r>
              <w:rPr>
                <w:w w:val="105"/>
                <w:sz w:val="15"/>
              </w:rPr>
              <w:t>4.10 [1.88, 8.95]</w:t>
            </w:r>
          </w:p>
        </w:tc>
        <w:tc>
          <w:tcPr>
            <w:tcW w:w="1534" w:type="dxa"/>
          </w:tcPr>
          <w:p w14:paraId="5A7F0864" w14:textId="77777777" w:rsidR="00880A08" w:rsidRDefault="00AD0FE3">
            <w:pPr>
              <w:pStyle w:val="TableParagraph"/>
              <w:ind w:right="57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671CF40" w14:textId="77777777" w:rsidR="00880A08" w:rsidRDefault="00AD0FE3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6728ABCE" w14:textId="77777777" w:rsidR="00880A08" w:rsidRDefault="00AD0FE3">
            <w:pPr>
              <w:pStyle w:val="TableParagraph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1E53EAB6" w14:textId="77777777" w:rsidR="00880A08" w:rsidRDefault="00AD0FE3">
            <w:pPr>
              <w:pStyle w:val="TableParagraph"/>
              <w:ind w:left="58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145FF8AC" w14:textId="77777777" w:rsidR="00880A08" w:rsidRDefault="00AD0FE3">
            <w:pPr>
              <w:pStyle w:val="TableParagraph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40D3ACEF" w14:textId="77777777" w:rsidR="00880A08" w:rsidRDefault="00AD0FE3">
            <w:pPr>
              <w:pStyle w:val="TableParagraph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76D6650C" w14:textId="77777777">
        <w:trPr>
          <w:trHeight w:val="408"/>
        </w:trPr>
        <w:tc>
          <w:tcPr>
            <w:tcW w:w="1689" w:type="dxa"/>
          </w:tcPr>
          <w:p w14:paraId="3643ADA9" w14:textId="77777777" w:rsidR="00880A08" w:rsidRDefault="00AD0FE3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5D6A0E66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48B74F5F" w14:textId="77777777" w:rsidR="00880A08" w:rsidRDefault="00880A08">
            <w:pPr>
              <w:pStyle w:val="TableParagraph"/>
              <w:spacing w:before="5"/>
              <w:rPr>
                <w:b/>
                <w:sz w:val="20"/>
              </w:rPr>
            </w:pPr>
          </w:p>
          <w:p w14:paraId="3B6CD411" w14:textId="77777777" w:rsidR="00880A08" w:rsidRDefault="00AD0FE3">
            <w:pPr>
              <w:pStyle w:val="TableParagraph"/>
              <w:spacing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718" w:type="dxa"/>
          </w:tcPr>
          <w:p w14:paraId="591060DF" w14:textId="77777777" w:rsidR="00880A08" w:rsidRDefault="00AD0FE3">
            <w:pPr>
              <w:pStyle w:val="TableParagraph"/>
              <w:spacing w:before="9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6</w:t>
            </w:r>
          </w:p>
        </w:tc>
        <w:tc>
          <w:tcPr>
            <w:tcW w:w="473" w:type="dxa"/>
          </w:tcPr>
          <w:p w14:paraId="64613CE7" w14:textId="77777777" w:rsidR="00880A08" w:rsidRDefault="00880A08">
            <w:pPr>
              <w:pStyle w:val="TableParagraph"/>
              <w:spacing w:before="5"/>
              <w:rPr>
                <w:b/>
                <w:sz w:val="20"/>
              </w:rPr>
            </w:pPr>
          </w:p>
          <w:p w14:paraId="016A475C" w14:textId="77777777" w:rsidR="00880A08" w:rsidRDefault="00AD0FE3">
            <w:pPr>
              <w:pStyle w:val="TableParagraph"/>
              <w:spacing w:line="154" w:lineRule="exact"/>
              <w:ind w:right="111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7</w:t>
            </w:r>
          </w:p>
        </w:tc>
        <w:tc>
          <w:tcPr>
            <w:tcW w:w="488" w:type="dxa"/>
          </w:tcPr>
          <w:p w14:paraId="654034F0" w14:textId="77777777" w:rsidR="00880A08" w:rsidRDefault="00AD0FE3">
            <w:pPr>
              <w:pStyle w:val="TableParagraph"/>
              <w:spacing w:before="9"/>
              <w:ind w:right="115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05</w:t>
            </w:r>
          </w:p>
        </w:tc>
        <w:tc>
          <w:tcPr>
            <w:tcW w:w="838" w:type="dxa"/>
          </w:tcPr>
          <w:p w14:paraId="6B3BD4F2" w14:textId="77777777" w:rsidR="00880A08" w:rsidRDefault="00AD0FE3">
            <w:pPr>
              <w:pStyle w:val="TableParagraph"/>
              <w:spacing w:before="9"/>
              <w:ind w:left="11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0.7%</w:t>
            </w:r>
          </w:p>
        </w:tc>
        <w:tc>
          <w:tcPr>
            <w:tcW w:w="2820" w:type="dxa"/>
          </w:tcPr>
          <w:p w14:paraId="71653395" w14:textId="77777777" w:rsidR="00880A08" w:rsidRDefault="00AD0FE3">
            <w:pPr>
              <w:pStyle w:val="TableParagraph"/>
              <w:spacing w:before="9"/>
              <w:ind w:left="27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4.10 [1.88, 8.95]</w:t>
            </w:r>
          </w:p>
        </w:tc>
        <w:tc>
          <w:tcPr>
            <w:tcW w:w="1534" w:type="dxa"/>
          </w:tcPr>
          <w:p w14:paraId="5278DC1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19FDC56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6CD4866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3034782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7F3579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7D746F1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9EF7745" w14:textId="77777777" w:rsidR="00880A08" w:rsidRDefault="00AD0FE3">
      <w:pPr>
        <w:pStyle w:val="a3"/>
        <w:spacing w:before="32"/>
      </w:pPr>
      <w:r>
        <w:rPr>
          <w:w w:val="105"/>
        </w:rPr>
        <w:t>Heterogeneity: Not applicable</w:t>
      </w:r>
    </w:p>
    <w:p w14:paraId="12BF59ED" w14:textId="77777777" w:rsidR="00880A08" w:rsidRDefault="00AD0FE3">
      <w:pPr>
        <w:pStyle w:val="a3"/>
        <w:spacing w:before="37"/>
      </w:pPr>
      <w:r>
        <w:rPr>
          <w:w w:val="105"/>
        </w:rPr>
        <w:t>Test for overall effect: Z = 3.55 (P = 0.0004)</w:t>
      </w:r>
    </w:p>
    <w:p w14:paraId="51E993FE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08DF4846" w14:textId="77777777" w:rsidR="00880A08" w:rsidRDefault="00AD0FE3">
      <w:pPr>
        <w:pStyle w:val="1"/>
        <w:numPr>
          <w:ilvl w:val="2"/>
          <w:numId w:val="9"/>
        </w:numPr>
        <w:tabs>
          <w:tab w:val="left" w:pos="715"/>
        </w:tabs>
        <w:spacing w:before="0" w:after="22"/>
        <w:ind w:left="714" w:hanging="385"/>
      </w:pPr>
      <w:r>
        <w:pict w14:anchorId="3B016E3E">
          <v:group id="_x0000_s2163" style="position:absolute;left:0;text-align:left;margin-left:495pt;margin-top:8.95pt;width:61.1pt;height:9.15pt;z-index:-254916608;mso-position-horizontal-relative:page" coordorigin="9900,179" coordsize="1222,183">
            <v:shape id="_x0000_s2165" style="position:absolute;left:9900;top:179;width:389;height:183" coordorigin="9900,179" coordsize="389,183" o:spt="100" adj="0,,0" path="m10080,270r-7,-35l10054,206r-29,-20l9991,179r-35,7l9927,206r-20,29l9900,270r7,36l9927,335r29,19l9991,362r34,-8l10054,335r19,-29l10080,270t209,l10282,235r-20,-29l10233,186r-35,-7l10162,186r-29,20l10114,235r-8,35l10114,306r19,29l10162,354r36,8l10233,354r29,-19l10282,306r7,-36e" fillcolor="#e0e000" stroked="f">
              <v:stroke joinstyle="round"/>
              <v:formulas/>
              <v:path arrowok="t" o:connecttype="segments"/>
            </v:shape>
            <v:shape id="_x0000_s2164" style="position:absolute;left:10315;top:179;width:807;height:183" coordorigin="10315,179" coordsize="807,183" o:spt="100" adj="0,,0" path="m10498,270r-8,-35l10471,206r-29,-20l10406,179r-35,7l10342,206r-20,29l10315,270r7,36l10342,335r29,19l10406,362r36,-8l10471,335r19,-29l10498,270t206,l10697,235r-19,-29l10649,186r-34,-7l10580,186r-29,20l10531,235r-7,35l10531,306r20,29l10580,354r35,8l10649,354r29,-19l10697,306r7,-36m10913,270r-7,-35l10886,206r-29,-20l10822,179r-36,7l10757,206r-19,29l10730,270r8,36l10757,335r29,19l10822,362r35,-8l10886,335r20,-29l10913,270t209,l11114,235r-19,-29l11066,186r-36,-7l10995,186r-29,20l10946,235r-7,35l10946,306r20,29l10995,354r35,8l11066,354r29,-19l11114,306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40EF0994">
          <v:group id="_x0000_s2159" style="position:absolute;left:0;text-align:left;margin-left:428.05pt;margin-top:11.7pt;width:6.75pt;height:16.1pt;z-index:-254909440;mso-position-horizontal-relative:page" coordorigin="8561,234" coordsize="135,322">
            <v:rect id="_x0000_s2162" style="position:absolute;left:8565;top:251;width:130;height:12" fillcolor="black" stroked="f"/>
            <v:rect id="_x0000_s2161" style="position:absolute;left:8592;top:234;width:75;height:75" fillcolor="#0000c0" stroked="f"/>
            <v:shape id="_x0000_s2160" style="position:absolute;left:8560;top:373;width:130;height:183" coordorigin="8561,374" coordsize="130,183" path="m8626,374r-65,91l8626,556r64,-91l8626,374xe" fillcolor="black" stroked="f">
              <v:path arrowok="t"/>
            </v:shape>
            <w10:wrap anchorx="page"/>
          </v:group>
        </w:pict>
      </w: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29"/>
        <w:gridCol w:w="561"/>
        <w:gridCol w:w="443"/>
        <w:gridCol w:w="838"/>
        <w:gridCol w:w="2820"/>
        <w:gridCol w:w="1536"/>
        <w:gridCol w:w="208"/>
        <w:gridCol w:w="205"/>
        <w:gridCol w:w="207"/>
        <w:gridCol w:w="208"/>
        <w:gridCol w:w="220"/>
      </w:tblGrid>
      <w:tr w:rsidR="00880A08" w14:paraId="0692A77F" w14:textId="77777777">
        <w:trPr>
          <w:trHeight w:val="213"/>
        </w:trPr>
        <w:tc>
          <w:tcPr>
            <w:tcW w:w="1689" w:type="dxa"/>
          </w:tcPr>
          <w:p w14:paraId="78E46677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Bodemer</w:t>
            </w:r>
            <w:proofErr w:type="spellEnd"/>
            <w:r>
              <w:rPr>
                <w:w w:val="105"/>
                <w:sz w:val="15"/>
              </w:rPr>
              <w:t xml:space="preserve"> 2021</w:t>
            </w:r>
          </w:p>
        </w:tc>
        <w:tc>
          <w:tcPr>
            <w:tcW w:w="746" w:type="dxa"/>
          </w:tcPr>
          <w:p w14:paraId="6D3BD68B" w14:textId="77777777" w:rsidR="00880A08" w:rsidRDefault="00AD0FE3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64</w:t>
            </w:r>
          </w:p>
        </w:tc>
        <w:tc>
          <w:tcPr>
            <w:tcW w:w="629" w:type="dxa"/>
          </w:tcPr>
          <w:p w14:paraId="2BA28151" w14:textId="77777777" w:rsidR="00880A08" w:rsidRDefault="00AD0FE3">
            <w:pPr>
              <w:pStyle w:val="TableParagraph"/>
              <w:spacing w:before="31" w:line="161" w:lineRule="exact"/>
              <w:ind w:left="194" w:right="199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80</w:t>
            </w:r>
          </w:p>
        </w:tc>
        <w:tc>
          <w:tcPr>
            <w:tcW w:w="561" w:type="dxa"/>
          </w:tcPr>
          <w:p w14:paraId="1447CCC8" w14:textId="77777777" w:rsidR="00880A08" w:rsidRDefault="00AD0FE3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443" w:type="dxa"/>
          </w:tcPr>
          <w:p w14:paraId="2187CBA8" w14:textId="77777777" w:rsidR="00880A08" w:rsidRDefault="00AD0FE3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41</w:t>
            </w:r>
          </w:p>
        </w:tc>
        <w:tc>
          <w:tcPr>
            <w:tcW w:w="838" w:type="dxa"/>
          </w:tcPr>
          <w:p w14:paraId="719CABF1" w14:textId="77777777" w:rsidR="00880A08" w:rsidRDefault="00AD0FE3">
            <w:pPr>
              <w:pStyle w:val="TableParagraph"/>
              <w:spacing w:before="31" w:line="161" w:lineRule="exact"/>
              <w:ind w:left="102"/>
              <w:rPr>
                <w:sz w:val="15"/>
              </w:rPr>
            </w:pPr>
            <w:r>
              <w:rPr>
                <w:w w:val="105"/>
                <w:sz w:val="15"/>
              </w:rPr>
              <w:t>23.1%</w:t>
            </w:r>
          </w:p>
        </w:tc>
        <w:tc>
          <w:tcPr>
            <w:tcW w:w="2820" w:type="dxa"/>
          </w:tcPr>
          <w:p w14:paraId="227D3A6F" w14:textId="77777777" w:rsidR="00880A08" w:rsidRDefault="00AD0FE3">
            <w:pPr>
              <w:pStyle w:val="TableParagraph"/>
              <w:spacing w:before="31" w:line="161" w:lineRule="exact"/>
              <w:ind w:left="308"/>
              <w:rPr>
                <w:sz w:val="15"/>
              </w:rPr>
            </w:pPr>
            <w:r>
              <w:rPr>
                <w:w w:val="105"/>
                <w:sz w:val="15"/>
              </w:rPr>
              <w:t>1.56 [1.14, 2.15]</w:t>
            </w:r>
          </w:p>
        </w:tc>
        <w:tc>
          <w:tcPr>
            <w:tcW w:w="1536" w:type="dxa"/>
          </w:tcPr>
          <w:p w14:paraId="39376DCC" w14:textId="77777777" w:rsidR="00880A08" w:rsidRDefault="00AD0FE3">
            <w:pPr>
              <w:pStyle w:val="TableParagraph"/>
              <w:ind w:right="54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8" w:type="dxa"/>
          </w:tcPr>
          <w:p w14:paraId="1E7BEACD" w14:textId="77777777" w:rsidR="00880A08" w:rsidRDefault="00AD0FE3">
            <w:pPr>
              <w:pStyle w:val="TableParagraph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5" w:type="dxa"/>
          </w:tcPr>
          <w:p w14:paraId="12EB7D16" w14:textId="77777777" w:rsidR="00880A08" w:rsidRDefault="00AD0FE3">
            <w:pPr>
              <w:pStyle w:val="TableParagraph"/>
              <w:ind w:left="57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6F2A7AD3" w14:textId="77777777" w:rsidR="00880A08" w:rsidRDefault="00AD0FE3">
            <w:pPr>
              <w:pStyle w:val="TableParagraph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4BB6D595" w14:textId="77777777" w:rsidR="00880A08" w:rsidRDefault="00AD0FE3">
            <w:pPr>
              <w:pStyle w:val="TableParagraph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402C8261" w14:textId="77777777" w:rsidR="00880A08" w:rsidRDefault="00AD0FE3">
            <w:pPr>
              <w:pStyle w:val="TableParagraph"/>
              <w:ind w:left="6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1B70FDF9" w14:textId="77777777">
        <w:trPr>
          <w:trHeight w:val="407"/>
        </w:trPr>
        <w:tc>
          <w:tcPr>
            <w:tcW w:w="1689" w:type="dxa"/>
          </w:tcPr>
          <w:p w14:paraId="433067F6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33112461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33AD792D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210E8852" w14:textId="77777777" w:rsidR="00880A08" w:rsidRDefault="00AD0FE3">
            <w:pPr>
              <w:pStyle w:val="TableParagraph"/>
              <w:spacing w:before="1"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64</w:t>
            </w:r>
          </w:p>
        </w:tc>
        <w:tc>
          <w:tcPr>
            <w:tcW w:w="629" w:type="dxa"/>
          </w:tcPr>
          <w:p w14:paraId="45906484" w14:textId="77777777" w:rsidR="00880A08" w:rsidRDefault="00AD0FE3">
            <w:pPr>
              <w:pStyle w:val="TableParagraph"/>
              <w:spacing w:before="8"/>
              <w:ind w:left="185" w:right="20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80</w:t>
            </w:r>
          </w:p>
        </w:tc>
        <w:tc>
          <w:tcPr>
            <w:tcW w:w="561" w:type="dxa"/>
          </w:tcPr>
          <w:p w14:paraId="4F6CF4AB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21F3205C" w14:textId="77777777" w:rsidR="00880A08" w:rsidRDefault="00AD0FE3">
            <w:pPr>
              <w:pStyle w:val="TableParagraph"/>
              <w:spacing w:before="1" w:line="154" w:lineRule="exact"/>
              <w:ind w:right="154"/>
              <w:jc w:val="right"/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443" w:type="dxa"/>
          </w:tcPr>
          <w:p w14:paraId="072D33E8" w14:textId="77777777" w:rsidR="00880A08" w:rsidRDefault="00AD0FE3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41</w:t>
            </w:r>
          </w:p>
        </w:tc>
        <w:tc>
          <w:tcPr>
            <w:tcW w:w="838" w:type="dxa"/>
          </w:tcPr>
          <w:p w14:paraId="6C2CED85" w14:textId="77777777" w:rsidR="00880A08" w:rsidRDefault="00AD0FE3">
            <w:pPr>
              <w:pStyle w:val="TableParagraph"/>
              <w:spacing w:before="8"/>
              <w:ind w:left="11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3.1%</w:t>
            </w:r>
          </w:p>
        </w:tc>
        <w:tc>
          <w:tcPr>
            <w:tcW w:w="2820" w:type="dxa"/>
          </w:tcPr>
          <w:p w14:paraId="12A107E5" w14:textId="77777777" w:rsidR="00880A08" w:rsidRDefault="00AD0FE3">
            <w:pPr>
              <w:pStyle w:val="TableParagraph"/>
              <w:spacing w:before="8"/>
              <w:ind w:left="27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56 [1.14, 2.15]</w:t>
            </w:r>
          </w:p>
        </w:tc>
        <w:tc>
          <w:tcPr>
            <w:tcW w:w="1536" w:type="dxa"/>
          </w:tcPr>
          <w:p w14:paraId="46B8AA5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356BB6C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004EDA3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6C162A1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95AE5A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1F29A37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58CC08F4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26806E21" w14:textId="77777777" w:rsidR="00880A08" w:rsidRDefault="00AD0FE3">
      <w:pPr>
        <w:pStyle w:val="a3"/>
        <w:spacing w:before="36"/>
      </w:pPr>
      <w:r>
        <w:pict w14:anchorId="2D4F506D">
          <v:shape id="_x0000_s2158" style="position:absolute;left:0;text-align:left;margin-left:495pt;margin-top:30.65pt;width:61.1pt;height:9.15pt;z-index:-254915584;mso-position-horizontal-relative:page" coordorigin="9900,613" coordsize="1222,183" o:spt="100" adj="0,,0" path="m10080,705r-7,-36l10054,640r-29,-19l9991,613r-35,8l9927,640r-20,29l9900,705r7,35l9927,769r29,20l9991,796r34,-7l10054,769r19,-29l10080,705t209,l10282,669r-20,-29l10233,621r-35,-8l10162,621r-29,19l10114,669r-8,36l10114,740r19,29l10162,789r36,7l10233,789r29,-20l10282,740r7,-35m10498,705r-8,-36l10471,640r-29,-19l10406,613r-35,8l10342,640r-20,29l10315,705r7,35l10342,769r29,20l10406,796r36,-7l10471,769r19,-29l10498,705t206,l10697,669r-19,-29l10649,621r-34,-8l10580,621r-29,19l10531,669r-7,36l10531,740r20,29l10580,789r35,7l10649,789r29,-20l10697,740r7,-35m10913,705r-7,-36l10886,640r-29,-19l10822,613r-36,8l10757,640r-19,29l10730,705r8,35l10757,769r29,20l10822,796r35,-7l10886,769r20,-29l10913,705t209,l11114,669r-19,-29l11066,621r-36,-8l10995,621r-29,19l10946,669r-7,36l10946,740r20,29l10995,789r35,7l11066,789r29,-20l11114,740r8,-35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56CD4162">
          <v:group id="_x0000_s2154" style="position:absolute;left:0;text-align:left;margin-left:422.75pt;margin-top:33.45pt;width:14.65pt;height:16.1pt;z-index:-254908416;mso-position-horizontal-relative:page" coordorigin="8455,669" coordsize="293,322">
            <v:line id="_x0000_s2157" style="position:absolute" from="8465,691" to="8748,691" strokeweight=".6pt"/>
            <v:rect id="_x0000_s2156" style="position:absolute;left:8570;top:668;width:70;height:70" fillcolor="#0000c0" stroked="f"/>
            <v:shape id="_x0000_s2155" style="position:absolute;left:8455;top:807;width:288;height:183" coordorigin="8455,808" coordsize="288,183" path="m8599,808r-144,91l8599,990r144,-91l8599,808xe" fillcolor="black" stroked="f">
              <v:path arrowok="t"/>
            </v:shape>
            <w10:wrap anchorx="page"/>
          </v:group>
        </w:pict>
      </w:r>
      <w:r>
        <w:rPr>
          <w:w w:val="105"/>
        </w:rPr>
        <w:t>Test for overall effect: Z = 2.75 (P = 0.006)</w:t>
      </w:r>
    </w:p>
    <w:p w14:paraId="280DBAA3" w14:textId="77777777" w:rsidR="00880A08" w:rsidRDefault="00880A08">
      <w:pPr>
        <w:pStyle w:val="a3"/>
        <w:spacing w:before="7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010"/>
        <w:gridCol w:w="425"/>
        <w:gridCol w:w="672"/>
        <w:gridCol w:w="517"/>
        <w:gridCol w:w="443"/>
        <w:gridCol w:w="838"/>
        <w:gridCol w:w="2820"/>
        <w:gridCol w:w="1534"/>
        <w:gridCol w:w="208"/>
        <w:gridCol w:w="207"/>
        <w:gridCol w:w="207"/>
        <w:gridCol w:w="208"/>
        <w:gridCol w:w="220"/>
      </w:tblGrid>
      <w:tr w:rsidR="00880A08" w14:paraId="52FD9146" w14:textId="77777777">
        <w:trPr>
          <w:trHeight w:val="184"/>
        </w:trPr>
        <w:tc>
          <w:tcPr>
            <w:tcW w:w="2010" w:type="dxa"/>
          </w:tcPr>
          <w:p w14:paraId="31BDC01B" w14:textId="77777777" w:rsidR="00880A08" w:rsidRDefault="00AD0FE3">
            <w:pPr>
              <w:pStyle w:val="TableParagraph"/>
              <w:spacing w:line="164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3.5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Adalimumab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20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MTX</w:t>
            </w:r>
          </w:p>
        </w:tc>
        <w:tc>
          <w:tcPr>
            <w:tcW w:w="8299" w:type="dxa"/>
            <w:gridSpan w:val="12"/>
          </w:tcPr>
          <w:p w14:paraId="577F8AD2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0A08" w14:paraId="6C308744" w14:textId="77777777">
        <w:trPr>
          <w:trHeight w:val="223"/>
        </w:trPr>
        <w:tc>
          <w:tcPr>
            <w:tcW w:w="2010" w:type="dxa"/>
          </w:tcPr>
          <w:p w14:paraId="64BB155A" w14:textId="77777777" w:rsidR="00880A08" w:rsidRDefault="00AD0FE3">
            <w:pPr>
              <w:pStyle w:val="TableParagraph"/>
              <w:spacing w:before="41" w:line="161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425" w:type="dxa"/>
          </w:tcPr>
          <w:p w14:paraId="782EFF40" w14:textId="77777777" w:rsidR="00880A08" w:rsidRDefault="00AD0FE3">
            <w:pPr>
              <w:pStyle w:val="TableParagraph"/>
              <w:spacing w:before="41" w:line="161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23</w:t>
            </w:r>
          </w:p>
        </w:tc>
        <w:tc>
          <w:tcPr>
            <w:tcW w:w="672" w:type="dxa"/>
          </w:tcPr>
          <w:p w14:paraId="3E03271F" w14:textId="77777777" w:rsidR="00880A08" w:rsidRDefault="00AD0FE3">
            <w:pPr>
              <w:pStyle w:val="TableParagraph"/>
              <w:spacing w:before="41" w:line="161" w:lineRule="exact"/>
              <w:ind w:left="194" w:right="24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1A00A742" w14:textId="77777777" w:rsidR="00880A08" w:rsidRDefault="00AD0FE3">
            <w:pPr>
              <w:pStyle w:val="TableParagraph"/>
              <w:spacing w:before="41" w:line="161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8</w:t>
            </w:r>
          </w:p>
        </w:tc>
        <w:tc>
          <w:tcPr>
            <w:tcW w:w="443" w:type="dxa"/>
          </w:tcPr>
          <w:p w14:paraId="261D3E09" w14:textId="77777777" w:rsidR="00880A08" w:rsidRDefault="00AD0FE3">
            <w:pPr>
              <w:pStyle w:val="TableParagraph"/>
              <w:spacing w:before="41" w:line="161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838" w:type="dxa"/>
          </w:tcPr>
          <w:p w14:paraId="4AE19571" w14:textId="77777777" w:rsidR="00880A08" w:rsidRDefault="00AD0FE3">
            <w:pPr>
              <w:pStyle w:val="TableParagraph"/>
              <w:spacing w:before="41" w:line="161" w:lineRule="exact"/>
              <w:ind w:left="103"/>
              <w:rPr>
                <w:sz w:val="15"/>
              </w:rPr>
            </w:pPr>
            <w:r>
              <w:rPr>
                <w:w w:val="105"/>
                <w:sz w:val="15"/>
              </w:rPr>
              <w:t>21.2%</w:t>
            </w:r>
          </w:p>
        </w:tc>
        <w:tc>
          <w:tcPr>
            <w:tcW w:w="2820" w:type="dxa"/>
          </w:tcPr>
          <w:p w14:paraId="4B2EF667" w14:textId="77777777" w:rsidR="00880A08" w:rsidRDefault="00AD0FE3">
            <w:pPr>
              <w:pStyle w:val="TableParagraph"/>
              <w:spacing w:before="41" w:line="161" w:lineRule="exact"/>
              <w:ind w:left="309"/>
              <w:rPr>
                <w:sz w:val="15"/>
              </w:rPr>
            </w:pPr>
            <w:r>
              <w:rPr>
                <w:w w:val="105"/>
                <w:sz w:val="15"/>
              </w:rPr>
              <w:t>1.38 [0.68, 2.79]</w:t>
            </w:r>
          </w:p>
        </w:tc>
        <w:tc>
          <w:tcPr>
            <w:tcW w:w="1534" w:type="dxa"/>
          </w:tcPr>
          <w:p w14:paraId="63AFABE7" w14:textId="77777777" w:rsidR="00880A08" w:rsidRDefault="00AD0FE3">
            <w:pPr>
              <w:pStyle w:val="TableParagraph"/>
              <w:spacing w:before="10"/>
              <w:ind w:right="55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56298A1" w14:textId="77777777" w:rsidR="00880A08" w:rsidRDefault="00AD0FE3">
            <w:pPr>
              <w:pStyle w:val="TableParagraph"/>
              <w:spacing w:before="10"/>
              <w:ind w:left="59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12863EEB" w14:textId="77777777" w:rsidR="00880A08" w:rsidRDefault="00AD0FE3">
            <w:pPr>
              <w:pStyle w:val="TableParagraph"/>
              <w:spacing w:before="10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43287C76" w14:textId="77777777" w:rsidR="00880A08" w:rsidRDefault="00AD0FE3">
            <w:pPr>
              <w:pStyle w:val="TableParagraph"/>
              <w:spacing w:before="10"/>
              <w:ind w:left="60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33B9276" w14:textId="77777777" w:rsidR="00880A08" w:rsidRDefault="00AD0FE3">
            <w:pPr>
              <w:pStyle w:val="TableParagraph"/>
              <w:spacing w:before="10"/>
              <w:ind w:left="6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1F6E794F" w14:textId="77777777" w:rsidR="00880A08" w:rsidRDefault="00AD0FE3">
            <w:pPr>
              <w:pStyle w:val="TableParagraph"/>
              <w:spacing w:before="10"/>
              <w:ind w:left="6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4187BA81" w14:textId="77777777">
        <w:trPr>
          <w:trHeight w:val="207"/>
        </w:trPr>
        <w:tc>
          <w:tcPr>
            <w:tcW w:w="2010" w:type="dxa"/>
          </w:tcPr>
          <w:p w14:paraId="1CC23C0F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425" w:type="dxa"/>
          </w:tcPr>
          <w:p w14:paraId="6286C4C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673791AE" w14:textId="77777777" w:rsidR="00880A08" w:rsidRDefault="00AD0FE3">
            <w:pPr>
              <w:pStyle w:val="TableParagraph"/>
              <w:spacing w:before="8"/>
              <w:ind w:left="185" w:right="252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59DCB16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028F8E0D" w14:textId="77777777" w:rsidR="00880A08" w:rsidRDefault="00AD0FE3">
            <w:pPr>
              <w:pStyle w:val="TableParagraph"/>
              <w:spacing w:before="8"/>
              <w:ind w:right="11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838" w:type="dxa"/>
          </w:tcPr>
          <w:p w14:paraId="584927F7" w14:textId="77777777" w:rsidR="00880A08" w:rsidRDefault="00AD0FE3">
            <w:pPr>
              <w:pStyle w:val="TableParagraph"/>
              <w:spacing w:before="8"/>
              <w:ind w:left="115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1.2%</w:t>
            </w:r>
          </w:p>
        </w:tc>
        <w:tc>
          <w:tcPr>
            <w:tcW w:w="2820" w:type="dxa"/>
          </w:tcPr>
          <w:p w14:paraId="098F2520" w14:textId="77777777" w:rsidR="00880A08" w:rsidRDefault="00AD0FE3">
            <w:pPr>
              <w:pStyle w:val="TableParagraph"/>
              <w:spacing w:before="8"/>
              <w:ind w:left="27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38 [0.68, 2.79]</w:t>
            </w:r>
          </w:p>
        </w:tc>
        <w:tc>
          <w:tcPr>
            <w:tcW w:w="1534" w:type="dxa"/>
          </w:tcPr>
          <w:p w14:paraId="538FE07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1A2222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5404D02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57B1C1B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5961F5C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1E1FB5A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4948C3FD" w14:textId="77777777">
        <w:trPr>
          <w:trHeight w:val="199"/>
        </w:trPr>
        <w:tc>
          <w:tcPr>
            <w:tcW w:w="2010" w:type="dxa"/>
          </w:tcPr>
          <w:p w14:paraId="0F0AB89D" w14:textId="77777777" w:rsidR="00880A08" w:rsidRDefault="00AD0FE3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425" w:type="dxa"/>
          </w:tcPr>
          <w:p w14:paraId="29591908" w14:textId="77777777" w:rsidR="00880A08" w:rsidRDefault="00AD0FE3">
            <w:pPr>
              <w:pStyle w:val="TableParagraph"/>
              <w:spacing w:before="26" w:line="154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23</w:t>
            </w:r>
          </w:p>
        </w:tc>
        <w:tc>
          <w:tcPr>
            <w:tcW w:w="672" w:type="dxa"/>
          </w:tcPr>
          <w:p w14:paraId="5A221202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7" w:type="dxa"/>
          </w:tcPr>
          <w:p w14:paraId="6819C937" w14:textId="77777777" w:rsidR="00880A08" w:rsidRDefault="00AD0FE3">
            <w:pPr>
              <w:pStyle w:val="TableParagraph"/>
              <w:spacing w:before="26" w:line="154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8</w:t>
            </w:r>
          </w:p>
        </w:tc>
        <w:tc>
          <w:tcPr>
            <w:tcW w:w="443" w:type="dxa"/>
          </w:tcPr>
          <w:p w14:paraId="404931CD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38" w:type="dxa"/>
          </w:tcPr>
          <w:p w14:paraId="530851C0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0" w:type="dxa"/>
          </w:tcPr>
          <w:p w14:paraId="01350925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4" w:type="dxa"/>
          </w:tcPr>
          <w:p w14:paraId="6AAC9479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79C8E376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2ACB14B0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4BE5704A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3C11A43E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0" w:type="dxa"/>
          </w:tcPr>
          <w:p w14:paraId="0BD6C4CE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0793A0BF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458A7F13" w14:textId="77777777" w:rsidR="00880A08" w:rsidRDefault="00AD0FE3">
      <w:pPr>
        <w:pStyle w:val="a3"/>
        <w:spacing w:before="34"/>
      </w:pPr>
      <w:r>
        <w:rPr>
          <w:w w:val="105"/>
        </w:rPr>
        <w:t>Test for overall effect: Z = 0.90 (P = 0.37)</w:t>
      </w:r>
    </w:p>
    <w:p w14:paraId="6D39E4E0" w14:textId="77777777" w:rsidR="00880A08" w:rsidRDefault="00880A08">
      <w:pPr>
        <w:pStyle w:val="a3"/>
        <w:spacing w:before="9"/>
        <w:ind w:left="0"/>
        <w:rPr>
          <w:sz w:val="16"/>
        </w:rPr>
      </w:pPr>
    </w:p>
    <w:tbl>
      <w:tblPr>
        <w:tblStyle w:val="TableNormal"/>
        <w:tblW w:w="0" w:type="auto"/>
        <w:tblInd w:w="237" w:type="dxa"/>
        <w:tblLayout w:type="fixed"/>
        <w:tblLook w:val="01E0" w:firstRow="1" w:lastRow="1" w:firstColumn="1" w:lastColumn="1" w:noHBand="0" w:noVBand="0"/>
      </w:tblPr>
      <w:tblGrid>
        <w:gridCol w:w="1549"/>
        <w:gridCol w:w="890"/>
        <w:gridCol w:w="667"/>
        <w:gridCol w:w="523"/>
        <w:gridCol w:w="442"/>
        <w:gridCol w:w="836"/>
        <w:gridCol w:w="1535"/>
      </w:tblGrid>
      <w:tr w:rsidR="00880A08" w14:paraId="035F82D2" w14:textId="77777777">
        <w:trPr>
          <w:trHeight w:val="199"/>
        </w:trPr>
        <w:tc>
          <w:tcPr>
            <w:tcW w:w="1549" w:type="dxa"/>
          </w:tcPr>
          <w:p w14:paraId="610E5192" w14:textId="77777777" w:rsidR="00880A08" w:rsidRDefault="00AD0FE3">
            <w:pPr>
              <w:pStyle w:val="TableParagraph"/>
              <w:spacing w:before="32" w:line="147" w:lineRule="exact"/>
              <w:ind w:left="10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890" w:type="dxa"/>
          </w:tcPr>
          <w:p w14:paraId="7D5C32F7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7" w:type="dxa"/>
          </w:tcPr>
          <w:p w14:paraId="551C2145" w14:textId="77777777" w:rsidR="00880A08" w:rsidRDefault="00AD0FE3">
            <w:pPr>
              <w:pStyle w:val="TableParagraph"/>
              <w:spacing w:before="32" w:line="147" w:lineRule="exact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451</w:t>
            </w:r>
          </w:p>
        </w:tc>
        <w:tc>
          <w:tcPr>
            <w:tcW w:w="523" w:type="dxa"/>
          </w:tcPr>
          <w:p w14:paraId="33353181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2" w:type="dxa"/>
          </w:tcPr>
          <w:p w14:paraId="1AB8E8C0" w14:textId="77777777" w:rsidR="00880A08" w:rsidRDefault="00AD0FE3">
            <w:pPr>
              <w:pStyle w:val="TableParagraph"/>
              <w:spacing w:before="32" w:line="147" w:lineRule="exact"/>
              <w:ind w:left="1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76</w:t>
            </w:r>
          </w:p>
        </w:tc>
        <w:tc>
          <w:tcPr>
            <w:tcW w:w="836" w:type="dxa"/>
          </w:tcPr>
          <w:p w14:paraId="42C5BAC8" w14:textId="77777777" w:rsidR="00880A08" w:rsidRDefault="00AD0FE3">
            <w:pPr>
              <w:pStyle w:val="TableParagraph"/>
              <w:spacing w:before="32" w:line="147" w:lineRule="exact"/>
              <w:ind w:left="7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0.0%</w:t>
            </w:r>
          </w:p>
        </w:tc>
        <w:tc>
          <w:tcPr>
            <w:tcW w:w="1535" w:type="dxa"/>
          </w:tcPr>
          <w:p w14:paraId="369B6ADD" w14:textId="77777777" w:rsidR="00880A08" w:rsidRDefault="00AD0FE3">
            <w:pPr>
              <w:pStyle w:val="TableParagraph"/>
              <w:spacing w:before="32" w:line="147" w:lineRule="exact"/>
              <w:ind w:left="23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3.85 [1.40, 10.58]</w:t>
            </w:r>
          </w:p>
        </w:tc>
      </w:tr>
      <w:tr w:rsidR="00880A08" w14:paraId="6E3BF960" w14:textId="77777777">
        <w:trPr>
          <w:trHeight w:val="266"/>
        </w:trPr>
        <w:tc>
          <w:tcPr>
            <w:tcW w:w="1549" w:type="dxa"/>
          </w:tcPr>
          <w:p w14:paraId="022A604D" w14:textId="77777777" w:rsidR="00880A08" w:rsidRDefault="00AD0FE3">
            <w:pPr>
              <w:pStyle w:val="TableParagraph"/>
              <w:spacing w:before="58"/>
              <w:ind w:left="10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90" w:type="dxa"/>
          </w:tcPr>
          <w:p w14:paraId="2EBD0B51" w14:textId="77777777" w:rsidR="00880A08" w:rsidRDefault="00AD0FE3">
            <w:pPr>
              <w:pStyle w:val="TableParagraph"/>
              <w:spacing w:before="58"/>
              <w:ind w:left="461"/>
              <w:rPr>
                <w:sz w:val="15"/>
              </w:rPr>
            </w:pPr>
            <w:r>
              <w:rPr>
                <w:w w:val="105"/>
                <w:sz w:val="15"/>
              </w:rPr>
              <w:t>248</w:t>
            </w:r>
          </w:p>
        </w:tc>
        <w:tc>
          <w:tcPr>
            <w:tcW w:w="667" w:type="dxa"/>
          </w:tcPr>
          <w:p w14:paraId="2567F5C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23" w:type="dxa"/>
          </w:tcPr>
          <w:p w14:paraId="204B90A2" w14:textId="77777777" w:rsidR="00880A08" w:rsidRDefault="00AD0FE3">
            <w:pPr>
              <w:pStyle w:val="TableParagraph"/>
              <w:spacing w:before="58"/>
              <w:ind w:left="238"/>
              <w:rPr>
                <w:sz w:val="15"/>
              </w:rPr>
            </w:pPr>
            <w:r>
              <w:rPr>
                <w:w w:val="105"/>
                <w:sz w:val="15"/>
              </w:rPr>
              <w:t>41</w:t>
            </w:r>
          </w:p>
        </w:tc>
        <w:tc>
          <w:tcPr>
            <w:tcW w:w="442" w:type="dxa"/>
          </w:tcPr>
          <w:p w14:paraId="0DF84E1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36" w:type="dxa"/>
          </w:tcPr>
          <w:p w14:paraId="09D803B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5" w:type="dxa"/>
          </w:tcPr>
          <w:p w14:paraId="3F139B5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0DDAD9BB" w14:textId="77777777" w:rsidR="00880A08" w:rsidRDefault="00880A08">
      <w:pPr>
        <w:rPr>
          <w:rFonts w:ascii="Times New Roman"/>
          <w:sz w:val="14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1FDF862B" w14:textId="77777777" w:rsidR="00880A08" w:rsidRDefault="00AD0FE3">
      <w:pPr>
        <w:pStyle w:val="a3"/>
        <w:spacing w:before="0" w:line="290" w:lineRule="auto"/>
        <w:ind w:right="182"/>
      </w:pPr>
      <w:r>
        <w:rPr>
          <w:w w:val="105"/>
        </w:rPr>
        <w:t>Heterogeneity: Tau² = 1.12; Chi² = 37.79, df = 4 (P &lt; 0.00001); I² = 89% Test for overall effect: Z = 2.62 (P = 0.009)</w:t>
      </w:r>
    </w:p>
    <w:p w14:paraId="5D2AF20A" w14:textId="77777777" w:rsidR="00880A08" w:rsidRDefault="00AD0FE3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6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24.80,</w:t>
      </w:r>
      <w:r>
        <w:rPr>
          <w:spacing w:val="-6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6"/>
          <w:w w:val="105"/>
        </w:rPr>
        <w:t xml:space="preserve"> </w:t>
      </w:r>
      <w:r>
        <w:rPr>
          <w:w w:val="105"/>
        </w:rPr>
        <w:t>4</w:t>
      </w:r>
      <w:r>
        <w:rPr>
          <w:spacing w:val="-6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&lt;</w:t>
      </w:r>
      <w:r>
        <w:rPr>
          <w:spacing w:val="-5"/>
          <w:w w:val="105"/>
        </w:rPr>
        <w:t xml:space="preserve"> </w:t>
      </w:r>
      <w:r>
        <w:rPr>
          <w:w w:val="105"/>
        </w:rPr>
        <w:t>0.0001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83.9%</w:t>
      </w:r>
    </w:p>
    <w:p w14:paraId="53946257" w14:textId="77777777" w:rsidR="00880A08" w:rsidRDefault="00AD0FE3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7E8D9558" w14:textId="77777777" w:rsidR="00880A08" w:rsidRDefault="00AD0FE3">
      <w:pPr>
        <w:pStyle w:val="a4"/>
        <w:numPr>
          <w:ilvl w:val="0"/>
          <w:numId w:val="6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8A746D5" w14:textId="77777777" w:rsidR="00880A08" w:rsidRDefault="00AD0FE3">
      <w:pPr>
        <w:pStyle w:val="a4"/>
        <w:numPr>
          <w:ilvl w:val="0"/>
          <w:numId w:val="6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4552894" w14:textId="77777777" w:rsidR="00880A08" w:rsidRDefault="00AD0FE3">
      <w:pPr>
        <w:pStyle w:val="a4"/>
        <w:numPr>
          <w:ilvl w:val="0"/>
          <w:numId w:val="6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2028F62" w14:textId="77777777" w:rsidR="00880A08" w:rsidRDefault="00AD0FE3">
      <w:pPr>
        <w:pStyle w:val="a4"/>
        <w:numPr>
          <w:ilvl w:val="0"/>
          <w:numId w:val="6"/>
        </w:numPr>
        <w:tabs>
          <w:tab w:val="left" w:pos="607"/>
        </w:tabs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0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7435F5F" w14:textId="77777777" w:rsidR="00880A08" w:rsidRDefault="00AD0FE3">
      <w:pPr>
        <w:pStyle w:val="a4"/>
        <w:numPr>
          <w:ilvl w:val="0"/>
          <w:numId w:val="6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EAE7EE6" w14:textId="77777777" w:rsidR="00880A08" w:rsidRDefault="00AD0FE3">
      <w:pPr>
        <w:pStyle w:val="a4"/>
        <w:numPr>
          <w:ilvl w:val="0"/>
          <w:numId w:val="6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7473104" w14:textId="77777777" w:rsidR="00880A08" w:rsidRDefault="00AD0FE3">
      <w:pPr>
        <w:pStyle w:val="a4"/>
        <w:numPr>
          <w:ilvl w:val="0"/>
          <w:numId w:val="6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31306323" w14:textId="77777777" w:rsidR="00880A08" w:rsidRDefault="00AD0FE3">
      <w:pPr>
        <w:pStyle w:val="a3"/>
        <w:tabs>
          <w:tab w:val="left" w:pos="985"/>
          <w:tab w:val="left" w:pos="1513"/>
          <w:tab w:val="left" w:pos="1933"/>
          <w:tab w:val="left" w:pos="2495"/>
        </w:tabs>
        <w:spacing w:before="103"/>
      </w:pPr>
      <w:r>
        <w:br w:type="column"/>
      </w:r>
      <w:r>
        <w:rPr>
          <w:w w:val="105"/>
        </w:rPr>
        <w:t>0.005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200</w:t>
      </w:r>
    </w:p>
    <w:p w14:paraId="2857F2C8" w14:textId="77777777" w:rsidR="00880A08" w:rsidRDefault="00AD0FE3">
      <w:pPr>
        <w:pStyle w:val="a3"/>
        <w:spacing w:before="20"/>
        <w:ind w:left="973"/>
      </w:pPr>
      <w:r>
        <w:rPr>
          <w:color w:val="333333"/>
          <w:w w:val="105"/>
        </w:rPr>
        <w:t>Control Experimental</w:t>
      </w:r>
    </w:p>
    <w:p w14:paraId="5109BDEB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2" w:space="720" w:equalWidth="0">
            <w:col w:w="5527" w:space="896"/>
            <w:col w:w="4367"/>
          </w:cols>
        </w:sectPr>
      </w:pPr>
    </w:p>
    <w:p w14:paraId="7DC7C359" w14:textId="77777777" w:rsidR="00880A08" w:rsidRDefault="00880A08">
      <w:pPr>
        <w:pStyle w:val="a3"/>
        <w:spacing w:before="3"/>
        <w:ind w:left="0"/>
        <w:rPr>
          <w:sz w:val="14"/>
        </w:rPr>
      </w:pPr>
    </w:p>
    <w:p w14:paraId="739E2B82" w14:textId="77777777" w:rsidR="00880A08" w:rsidRDefault="00AD0FE3">
      <w:pPr>
        <w:pStyle w:val="1"/>
        <w:numPr>
          <w:ilvl w:val="1"/>
          <w:numId w:val="9"/>
        </w:numPr>
        <w:tabs>
          <w:tab w:val="left" w:pos="458"/>
        </w:tabs>
        <w:spacing w:before="0"/>
        <w:ind w:hanging="258"/>
      </w:pPr>
      <w:r>
        <w:rPr>
          <w:color w:val="333333"/>
          <w:w w:val="105"/>
        </w:rPr>
        <w:t>PASI</w:t>
      </w:r>
      <w:r>
        <w:rPr>
          <w:color w:val="333333"/>
          <w:spacing w:val="-5"/>
          <w:w w:val="105"/>
        </w:rPr>
        <w:t xml:space="preserve"> </w:t>
      </w:r>
      <w:r>
        <w:rPr>
          <w:color w:val="333333"/>
          <w:w w:val="105"/>
        </w:rPr>
        <w:t>100</w:t>
      </w:r>
    </w:p>
    <w:p w14:paraId="15F815F0" w14:textId="77777777" w:rsidR="00880A08" w:rsidRDefault="00880A08">
      <w:pPr>
        <w:pStyle w:val="a3"/>
        <w:spacing w:before="6"/>
        <w:ind w:left="0"/>
        <w:rPr>
          <w:b/>
          <w:sz w:val="12"/>
        </w:rPr>
      </w:pPr>
    </w:p>
    <w:p w14:paraId="696E4777" w14:textId="77777777" w:rsidR="00880A08" w:rsidRDefault="00880A08">
      <w:pPr>
        <w:rPr>
          <w:sz w:val="12"/>
        </w:rPr>
        <w:sectPr w:rsidR="00880A08">
          <w:pgSz w:w="11910" w:h="16840"/>
          <w:pgMar w:top="1080" w:right="560" w:bottom="1060" w:left="560" w:header="743" w:footer="867" w:gutter="0"/>
          <w:cols w:space="720"/>
        </w:sectPr>
      </w:pPr>
    </w:p>
    <w:p w14:paraId="46B891AC" w14:textId="77777777" w:rsidR="00880A08" w:rsidRDefault="00AD0FE3">
      <w:pPr>
        <w:tabs>
          <w:tab w:val="left" w:pos="3404"/>
          <w:tab w:val="left" w:pos="5380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6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31B94D79" w14:textId="77777777" w:rsidR="00880A08" w:rsidRDefault="00AD0FE3">
      <w:pPr>
        <w:spacing w:before="101"/>
        <w:ind w:left="1419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2CDDFA91" w14:textId="77777777" w:rsidR="00880A08" w:rsidRDefault="00AD0FE3">
      <w:pPr>
        <w:spacing w:before="101"/>
        <w:ind w:left="129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5AE25DD2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3" w:space="720" w:equalWidth="0">
            <w:col w:w="6143" w:space="40"/>
            <w:col w:w="2183" w:space="39"/>
            <w:col w:w="2385"/>
          </w:cols>
        </w:sectPr>
      </w:pPr>
    </w:p>
    <w:p w14:paraId="393636A1" w14:textId="77777777" w:rsidR="00880A08" w:rsidRDefault="00AD0FE3">
      <w:pPr>
        <w:spacing w:before="34"/>
        <w:ind w:left="330"/>
        <w:rPr>
          <w:b/>
          <w:sz w:val="15"/>
        </w:rPr>
      </w:pPr>
      <w:r>
        <w:pict w14:anchorId="1B523A00">
          <v:group id="_x0000_s2146" style="position:absolute;left:0;text-align:left;margin-left:38.05pt;margin-top:9.1pt;width:520pt;height:247.35pt;z-index:-254907392;mso-position-horizontal-relative:page" coordorigin="761,182" coordsize="10400,4947">
            <v:line id="_x0000_s2153" style="position:absolute" from="761,188" to="11160,188" strokeweight=".6pt"/>
            <v:line id="_x0000_s2152" style="position:absolute" from="8540,189" to="8540,5075" strokecolor="#333" strokeweight=".6pt"/>
            <v:shape id="_x0000_s2151" style="position:absolute;left:8556;top:1956;width:224;height:2" coordorigin="8556,1957" coordsize="224,0" o:spt="100" adj="0,,0" path="m8724,1957r55,m8556,1957r58,e" filled="f" strokeweight=".6pt">
              <v:stroke joinstyle="round"/>
              <v:formulas/>
              <v:path arrowok="t" o:connecttype="segments"/>
            </v:shape>
            <v:rect id="_x0000_s2150" style="position:absolute;left:8613;top:1914;width:111;height:111" fillcolor="#0000c0" stroked="f"/>
            <v:shape id="_x0000_s2149" style="position:absolute;left:8508;top:2073;width:689;height:2679" coordorigin="8508,2073" coordsize="689,2679" o:spt="100" adj="0,,0" path="m8767,2164r-103,-91l8546,2164r118,91l8767,2164t430,2496l8846,4569r-338,91l8846,4751r351,-91e" fillcolor="black" stroked="f">
              <v:stroke joinstyle="round"/>
              <v:formulas/>
              <v:path arrowok="t" o:connecttype="segments"/>
            </v:shape>
            <v:line id="_x0000_s2148" style="position:absolute" from="7313,5077" to="9768,5077" strokeweight=".6pt"/>
            <v:shape id="_x0000_s2147" style="position:absolute;left:7305;top:5025;width:2470;height:104" coordorigin="7306,5025" coordsize="2470,104" o:spt="100" adj="0,,0" path="m7318,5025r-12,l7306,5128r12,l7318,5025t820,l8124,5025r,103l8138,5128r,-103m8546,5025r-12,l8534,5128r12,l8546,5025t411,l8942,5025r,103l8957,5128r,-103m9775,5025r-12,l9763,5128r12,l9775,5025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6FDA8332" w14:textId="77777777" w:rsidR="00880A08" w:rsidRDefault="00AD0FE3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2CE804A9" w14:textId="77777777" w:rsidR="00880A08" w:rsidRDefault="00AD0FE3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5C0785A9" w14:textId="77777777" w:rsidR="00880A08" w:rsidRDefault="00AD0FE3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279F7C10" w14:textId="77777777" w:rsidR="00880A08" w:rsidRDefault="00AD0FE3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2C673938" w14:textId="77777777" w:rsidR="00880A08" w:rsidRDefault="00AD0FE3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0F0AF728" w14:textId="77777777" w:rsidR="00880A08" w:rsidRDefault="00AD0FE3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32B87CE5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6A9C1BFB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</w:t>
      </w:r>
    </w:p>
    <w:p w14:paraId="01EA4E45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729" w:space="215"/>
            <w:col w:w="1904" w:space="280"/>
            <w:col w:w="1730"/>
          </w:cols>
        </w:sectPr>
      </w:pPr>
    </w:p>
    <w:p w14:paraId="14C957A1" w14:textId="77777777" w:rsidR="00880A08" w:rsidRDefault="00AD0FE3">
      <w:pPr>
        <w:pStyle w:val="a4"/>
        <w:numPr>
          <w:ilvl w:val="2"/>
          <w:numId w:val="9"/>
        </w:numPr>
        <w:tabs>
          <w:tab w:val="left" w:pos="717"/>
        </w:tabs>
        <w:spacing w:after="22"/>
        <w:ind w:left="716" w:hanging="387"/>
        <w:rPr>
          <w:b/>
          <w:sz w:val="15"/>
        </w:rPr>
      </w:pPr>
      <w:r>
        <w:pict w14:anchorId="3C87CCF8">
          <v:group id="_x0000_s2143" style="position:absolute;left:0;text-align:left;margin-left:495pt;margin-top:10.75pt;width:61.1pt;height:9.15pt;z-index:-254906368;mso-position-horizontal-relative:page" coordorigin="9900,215" coordsize="1222,183">
            <v:shape id="_x0000_s2145" style="position:absolute;left:9900;top:215;width:389;height:183" coordorigin="9900,215" coordsize="389,183" o:spt="100" adj="0,,0" path="m10080,306r-7,-35l10054,242r-29,-20l9991,215r-35,7l9927,242r-20,29l9900,306r7,36l9927,371r29,19l9991,398r34,-8l10054,371r19,-29l10080,306t209,l10282,271r-20,-29l10233,222r-35,-7l10162,222r-29,20l10114,271r-8,35l10114,342r19,29l10162,390r36,8l10233,390r29,-19l10282,342r7,-36e" fillcolor="#e0e000" stroked="f">
              <v:stroke joinstyle="round"/>
              <v:formulas/>
              <v:path arrowok="t" o:connecttype="segments"/>
            </v:shape>
            <v:shape id="_x0000_s2144" style="position:absolute;left:10315;top:215;width:807;height:183" coordorigin="10315,215" coordsize="807,183" o:spt="100" adj="0,,0" path="m10498,306r-8,-35l10471,242r-29,-20l10406,215r-35,7l10342,242r-20,29l10315,306r7,36l10342,371r29,19l10406,398r36,-8l10471,371r19,-29l10498,306t206,l10697,271r-19,-29l10649,222r-34,-7l10580,222r-29,20l10531,271r-7,35l10531,342r20,29l10580,390r35,8l10649,390r29,-19l10697,342r7,-36m10913,306r-7,-35l10886,242r-29,-20l10822,215r-36,7l10757,242r-19,29l10730,306r8,36l10757,371r29,19l10822,398r35,-8l10886,371r20,-29l10913,306t209,l11114,271r-19,-29l11066,222r-36,-7l10995,222r-29,20l10946,271r-7,35l10946,342r20,29l10995,390r35,8l11066,390r29,-19l11114,342r8,-36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40CF1E0F">
          <v:group id="_x0000_s2139" style="position:absolute;left:0;text-align:left;margin-left:439.1pt;margin-top:13.15pt;width:34.8pt;height:16.45pt;z-index:-254902272;mso-position-horizontal-relative:page" coordorigin="8782,263" coordsize="696,329">
            <v:shape id="_x0000_s2142" style="position:absolute;left:8784;top:293;width:694;height:2" coordorigin="8784,293" coordsize="694,0" o:spt="100" adj="0,,0" path="m9175,293r303,m8784,293r302,e" filled="f" strokecolor="#333" strokeweight=".6pt">
              <v:stroke joinstyle="round"/>
              <v:formulas/>
              <v:path arrowok="t" o:connecttype="segments"/>
            </v:shape>
            <v:rect id="_x0000_s2141" style="position:absolute;left:9086;top:263;width:89;height:87" fillcolor="#0000c0" stroked="f"/>
            <v:shape id="_x0000_s2140" style="position:absolute;left:8781;top:409;width:689;height:183" coordorigin="8782,410" coordsize="689,183" path="m9120,410r-338,91l9120,592r350,-91l9120,410xe" fillcolor="black" stroked="f">
              <v:path arrowok="t"/>
            </v:shape>
            <w10:wrap anchorx="page"/>
          </v:group>
        </w:pict>
      </w:r>
      <w:proofErr w:type="spellStart"/>
      <w:r>
        <w:rPr>
          <w:b/>
          <w:color w:val="333333"/>
          <w:w w:val="105"/>
          <w:sz w:val="15"/>
        </w:rPr>
        <w:t>Ixekizuman</w:t>
      </w:r>
      <w:proofErr w:type="spellEnd"/>
      <w:r>
        <w:rPr>
          <w:b/>
          <w:color w:val="333333"/>
          <w:w w:val="105"/>
          <w:sz w:val="15"/>
        </w:rPr>
        <w:t xml:space="preserve"> vs.</w:t>
      </w:r>
      <w:r>
        <w:rPr>
          <w:b/>
          <w:color w:val="333333"/>
          <w:spacing w:val="-10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718"/>
        <w:gridCol w:w="517"/>
        <w:gridCol w:w="443"/>
        <w:gridCol w:w="703"/>
        <w:gridCol w:w="2957"/>
        <w:gridCol w:w="1536"/>
        <w:gridCol w:w="209"/>
        <w:gridCol w:w="206"/>
        <w:gridCol w:w="208"/>
        <w:gridCol w:w="209"/>
        <w:gridCol w:w="221"/>
      </w:tblGrid>
      <w:tr w:rsidR="00880A08" w14:paraId="11AB639E" w14:textId="77777777">
        <w:trPr>
          <w:trHeight w:val="213"/>
        </w:trPr>
        <w:tc>
          <w:tcPr>
            <w:tcW w:w="1689" w:type="dxa"/>
          </w:tcPr>
          <w:p w14:paraId="0B337590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701" w:type="dxa"/>
          </w:tcPr>
          <w:p w14:paraId="5031D706" w14:textId="77777777" w:rsidR="00880A08" w:rsidRDefault="00AD0FE3">
            <w:pPr>
              <w:pStyle w:val="TableParagraph"/>
              <w:spacing w:before="31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57</w:t>
            </w:r>
          </w:p>
        </w:tc>
        <w:tc>
          <w:tcPr>
            <w:tcW w:w="718" w:type="dxa"/>
          </w:tcPr>
          <w:p w14:paraId="2312E67C" w14:textId="77777777" w:rsidR="00880A08" w:rsidRDefault="00AD0FE3">
            <w:pPr>
              <w:pStyle w:val="TableParagraph"/>
              <w:spacing w:before="31" w:line="161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2720ECB4" w14:textId="77777777" w:rsidR="00880A08" w:rsidRDefault="00AD0FE3">
            <w:pPr>
              <w:pStyle w:val="TableParagraph"/>
              <w:spacing w:before="31" w:line="161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35257E12" w14:textId="77777777" w:rsidR="00880A08" w:rsidRDefault="00AD0FE3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703" w:type="dxa"/>
          </w:tcPr>
          <w:p w14:paraId="7A6259B8" w14:textId="77777777" w:rsidR="00880A08" w:rsidRDefault="00AD0FE3">
            <w:pPr>
              <w:pStyle w:val="TableParagraph"/>
              <w:spacing w:before="31" w:line="161" w:lineRule="exact"/>
              <w:ind w:left="67" w:right="121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9.9%</w:t>
            </w:r>
          </w:p>
        </w:tc>
        <w:tc>
          <w:tcPr>
            <w:tcW w:w="2957" w:type="dxa"/>
          </w:tcPr>
          <w:p w14:paraId="2A18D83D" w14:textId="77777777" w:rsidR="00880A08" w:rsidRDefault="00AD0FE3">
            <w:pPr>
              <w:pStyle w:val="TableParagraph"/>
              <w:spacing w:before="31" w:line="161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27.76 [3.94, 195.31]</w:t>
            </w:r>
          </w:p>
        </w:tc>
        <w:tc>
          <w:tcPr>
            <w:tcW w:w="1536" w:type="dxa"/>
          </w:tcPr>
          <w:p w14:paraId="162C6152" w14:textId="77777777" w:rsidR="00880A08" w:rsidRDefault="00AD0FE3">
            <w:pPr>
              <w:pStyle w:val="TableParagraph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9" w:type="dxa"/>
          </w:tcPr>
          <w:p w14:paraId="3F9E535E" w14:textId="77777777" w:rsidR="00880A08" w:rsidRDefault="00AD0FE3">
            <w:pPr>
              <w:pStyle w:val="TableParagraph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6" w:type="dxa"/>
          </w:tcPr>
          <w:p w14:paraId="37F1090D" w14:textId="77777777" w:rsidR="00880A08" w:rsidRDefault="00AD0FE3">
            <w:pPr>
              <w:pStyle w:val="TableParagraph"/>
              <w:ind w:left="54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34F511A3" w14:textId="77777777" w:rsidR="00880A08" w:rsidRDefault="00AD0FE3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38B272DB" w14:textId="77777777" w:rsidR="00880A08" w:rsidRDefault="00AD0FE3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1" w:type="dxa"/>
            <w:tcBorders>
              <w:right w:val="single" w:sz="6" w:space="0" w:color="00C000"/>
            </w:tcBorders>
          </w:tcPr>
          <w:p w14:paraId="30ED10D4" w14:textId="77777777" w:rsidR="00880A08" w:rsidRDefault="00AD0FE3">
            <w:pPr>
              <w:pStyle w:val="TableParagraph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1E65F342" w14:textId="77777777">
        <w:trPr>
          <w:trHeight w:val="407"/>
        </w:trPr>
        <w:tc>
          <w:tcPr>
            <w:tcW w:w="1689" w:type="dxa"/>
          </w:tcPr>
          <w:p w14:paraId="77196CA0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25693A3A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50EB7F89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75889B02" w14:textId="77777777" w:rsidR="00880A08" w:rsidRDefault="00AD0FE3">
            <w:pPr>
              <w:pStyle w:val="TableParagraph"/>
              <w:spacing w:before="1"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57</w:t>
            </w:r>
          </w:p>
        </w:tc>
        <w:tc>
          <w:tcPr>
            <w:tcW w:w="718" w:type="dxa"/>
          </w:tcPr>
          <w:p w14:paraId="14AF9FAE" w14:textId="77777777" w:rsidR="00880A08" w:rsidRDefault="00AD0FE3">
            <w:pPr>
              <w:pStyle w:val="TableParagraph"/>
              <w:spacing w:before="8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308D84BE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402A3F25" w14:textId="77777777" w:rsidR="00880A08" w:rsidRDefault="00AD0FE3">
            <w:pPr>
              <w:pStyle w:val="TableParagraph"/>
              <w:spacing w:before="1" w:line="154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2FC54B47" w14:textId="77777777" w:rsidR="00880A08" w:rsidRDefault="00AD0FE3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703" w:type="dxa"/>
          </w:tcPr>
          <w:p w14:paraId="3EE5BEA8" w14:textId="77777777" w:rsidR="00880A08" w:rsidRDefault="00AD0FE3">
            <w:pPr>
              <w:pStyle w:val="TableParagraph"/>
              <w:spacing w:before="8"/>
              <w:ind w:left="81" w:right="10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9.9%</w:t>
            </w:r>
          </w:p>
        </w:tc>
        <w:tc>
          <w:tcPr>
            <w:tcW w:w="2957" w:type="dxa"/>
          </w:tcPr>
          <w:p w14:paraId="0ED00109" w14:textId="77777777" w:rsidR="00880A08" w:rsidRDefault="00AD0FE3">
            <w:pPr>
              <w:pStyle w:val="TableParagraph"/>
              <w:spacing w:before="8"/>
              <w:ind w:left="14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7.76 [3.94, 195.31]</w:t>
            </w:r>
          </w:p>
        </w:tc>
        <w:tc>
          <w:tcPr>
            <w:tcW w:w="1536" w:type="dxa"/>
          </w:tcPr>
          <w:p w14:paraId="5CC46D1E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769AF03C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6" w:type="dxa"/>
          </w:tcPr>
          <w:p w14:paraId="30FF33EB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8" w:type="dxa"/>
          </w:tcPr>
          <w:p w14:paraId="49779D9B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9" w:type="dxa"/>
          </w:tcPr>
          <w:p w14:paraId="0CE617FB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1" w:type="dxa"/>
          </w:tcPr>
          <w:p w14:paraId="7232B566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4831DF5A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3C525843" w14:textId="77777777" w:rsidR="00880A08" w:rsidRDefault="00AD0FE3">
      <w:pPr>
        <w:pStyle w:val="a3"/>
        <w:spacing w:before="36"/>
      </w:pPr>
      <w:r>
        <w:rPr>
          <w:w w:val="105"/>
        </w:rPr>
        <w:t>Test for overall effect: Z = 3.34 (P = 0.0008)</w:t>
      </w:r>
    </w:p>
    <w:p w14:paraId="3E10D0A4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2620F64D" w14:textId="77777777" w:rsidR="00880A08" w:rsidRDefault="00AD0FE3">
      <w:pPr>
        <w:pStyle w:val="1"/>
        <w:numPr>
          <w:ilvl w:val="2"/>
          <w:numId w:val="9"/>
        </w:numPr>
        <w:tabs>
          <w:tab w:val="left" w:pos="715"/>
        </w:tabs>
        <w:spacing w:before="1"/>
        <w:ind w:left="714" w:hanging="385"/>
      </w:pP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p w14:paraId="5995AFD4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5E873945" w14:textId="77777777" w:rsidR="00880A08" w:rsidRDefault="00AD0FE3">
      <w:pPr>
        <w:pStyle w:val="a3"/>
      </w:pPr>
      <w:proofErr w:type="spellStart"/>
      <w:r>
        <w:rPr>
          <w:w w:val="105"/>
        </w:rPr>
        <w:t>Bodemer</w:t>
      </w:r>
      <w:proofErr w:type="spellEnd"/>
      <w:r>
        <w:rPr>
          <w:w w:val="105"/>
        </w:rPr>
        <w:t xml:space="preserve"> 2021</w:t>
      </w:r>
    </w:p>
    <w:p w14:paraId="04AD036E" w14:textId="77777777" w:rsidR="00880A08" w:rsidRDefault="00AD0FE3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7C6953FF" w14:textId="77777777" w:rsidR="00880A08" w:rsidRDefault="00AD0FE3">
      <w:pPr>
        <w:pStyle w:val="a3"/>
      </w:pPr>
      <w:r>
        <w:rPr>
          <w:w w:val="105"/>
        </w:rPr>
        <w:t>Total events</w:t>
      </w:r>
    </w:p>
    <w:p w14:paraId="6FC850F3" w14:textId="77777777" w:rsidR="00880A08" w:rsidRDefault="00AD0FE3">
      <w:pPr>
        <w:pStyle w:val="a3"/>
        <w:tabs>
          <w:tab w:val="left" w:pos="611"/>
        </w:tabs>
        <w:ind w:left="0" w:right="38"/>
        <w:jc w:val="right"/>
      </w:pPr>
      <w:r>
        <w:br w:type="column"/>
      </w:r>
      <w:r>
        <w:rPr>
          <w:w w:val="105"/>
        </w:rPr>
        <w:t>36</w:t>
      </w:r>
      <w:r>
        <w:rPr>
          <w:w w:val="105"/>
        </w:rPr>
        <w:tab/>
      </w:r>
      <w:r>
        <w:rPr>
          <w:spacing w:val="-2"/>
          <w:w w:val="105"/>
        </w:rPr>
        <w:t>80</w:t>
      </w:r>
    </w:p>
    <w:p w14:paraId="72D66918" w14:textId="77777777" w:rsidR="00880A08" w:rsidRDefault="00AD0FE3">
      <w:pPr>
        <w:pStyle w:val="1"/>
        <w:spacing w:before="17"/>
        <w:ind w:left="0" w:right="47"/>
        <w:jc w:val="right"/>
      </w:pPr>
      <w:r>
        <w:rPr>
          <w:color w:val="333333"/>
          <w:spacing w:val="-2"/>
          <w:w w:val="105"/>
        </w:rPr>
        <w:t>80</w:t>
      </w:r>
    </w:p>
    <w:p w14:paraId="268AB070" w14:textId="77777777" w:rsidR="00880A08" w:rsidRDefault="00AD0FE3">
      <w:pPr>
        <w:pStyle w:val="a3"/>
      </w:pPr>
      <w:r>
        <w:rPr>
          <w:w w:val="105"/>
        </w:rPr>
        <w:t>36</w:t>
      </w:r>
    </w:p>
    <w:p w14:paraId="319F6FC3" w14:textId="77777777" w:rsidR="00880A08" w:rsidRDefault="00AD0FE3">
      <w:pPr>
        <w:pStyle w:val="a3"/>
        <w:tabs>
          <w:tab w:val="left" w:pos="408"/>
        </w:tabs>
        <w:ind w:left="0"/>
        <w:jc w:val="right"/>
      </w:pPr>
      <w:r>
        <w:br w:type="column"/>
      </w:r>
      <w:r>
        <w:rPr>
          <w:w w:val="105"/>
        </w:rPr>
        <w:t>9</w:t>
      </w:r>
      <w:r>
        <w:rPr>
          <w:w w:val="105"/>
        </w:rPr>
        <w:tab/>
      </w:r>
      <w:r>
        <w:rPr>
          <w:spacing w:val="-2"/>
          <w:w w:val="105"/>
        </w:rPr>
        <w:t>41</w:t>
      </w:r>
    </w:p>
    <w:p w14:paraId="4C8F52B9" w14:textId="77777777" w:rsidR="00880A08" w:rsidRDefault="00AD0FE3">
      <w:pPr>
        <w:pStyle w:val="1"/>
        <w:spacing w:before="17"/>
        <w:ind w:left="0" w:right="7"/>
        <w:jc w:val="right"/>
      </w:pPr>
      <w:r>
        <w:rPr>
          <w:color w:val="333333"/>
          <w:spacing w:val="-2"/>
          <w:w w:val="105"/>
        </w:rPr>
        <w:t>41</w:t>
      </w:r>
    </w:p>
    <w:p w14:paraId="3165569A" w14:textId="77777777" w:rsidR="00880A08" w:rsidRDefault="00AD0FE3">
      <w:pPr>
        <w:pStyle w:val="a3"/>
        <w:ind w:left="0" w:right="162"/>
        <w:jc w:val="center"/>
      </w:pPr>
      <w:r>
        <w:rPr>
          <w:w w:val="104"/>
        </w:rPr>
        <w:t>9</w:t>
      </w:r>
    </w:p>
    <w:p w14:paraId="17B83228" w14:textId="77777777" w:rsidR="00880A08" w:rsidRDefault="00AD0FE3">
      <w:pPr>
        <w:pStyle w:val="a3"/>
        <w:ind w:left="168"/>
      </w:pPr>
      <w:r>
        <w:br w:type="column"/>
      </w:r>
      <w:r>
        <w:rPr>
          <w:w w:val="105"/>
        </w:rPr>
        <w:t>40.8%</w:t>
      </w:r>
    </w:p>
    <w:p w14:paraId="1068E4B4" w14:textId="77777777" w:rsidR="00880A08" w:rsidRDefault="00AD0FE3">
      <w:pPr>
        <w:pStyle w:val="1"/>
        <w:spacing w:before="17"/>
        <w:ind w:left="180"/>
      </w:pPr>
      <w:r>
        <w:rPr>
          <w:color w:val="333333"/>
          <w:w w:val="105"/>
        </w:rPr>
        <w:t>40.8%</w:t>
      </w:r>
    </w:p>
    <w:p w14:paraId="231A7B66" w14:textId="77777777" w:rsidR="00880A08" w:rsidRDefault="00AD0FE3">
      <w:pPr>
        <w:pStyle w:val="a3"/>
        <w:ind w:left="361"/>
      </w:pPr>
      <w:r>
        <w:br w:type="column"/>
      </w:r>
      <w:r>
        <w:rPr>
          <w:w w:val="105"/>
        </w:rPr>
        <w:t>2.05 [1.10,</w:t>
      </w:r>
      <w:r>
        <w:rPr>
          <w:spacing w:val="-24"/>
          <w:w w:val="105"/>
        </w:rPr>
        <w:t xml:space="preserve"> </w:t>
      </w:r>
      <w:r>
        <w:rPr>
          <w:w w:val="105"/>
        </w:rPr>
        <w:t>3.83]</w:t>
      </w:r>
    </w:p>
    <w:p w14:paraId="49FCBFC3" w14:textId="77777777" w:rsidR="00880A08" w:rsidRDefault="00AD0FE3">
      <w:pPr>
        <w:pStyle w:val="1"/>
        <w:spacing w:before="17"/>
      </w:pPr>
      <w:r>
        <w:pict w14:anchorId="64C108BA">
          <v:group id="_x0000_s2135" style="position:absolute;left:0;text-align:left;margin-left:495pt;margin-top:-10.95pt;width:63pt;height:9.5pt;z-index:251698176;mso-position-horizontal-relative:page" coordorigin="9900,-219" coordsize="1260,190">
            <v:shape id="_x0000_s2138" style="position:absolute;left:9900;top:-220;width:389;height:183" coordorigin="9900,-219" coordsize="389,183" o:spt="100" adj="0,,0" path="m10080,-128r-7,-35l10054,-192r-29,-20l9991,-219r-35,7l9927,-192r-20,29l9900,-128r7,36l9927,-63r29,19l9991,-37r34,-7l10054,-63r19,-29l10080,-128t209,l10282,-163r-20,-29l10233,-212r-35,-7l10162,-212r-29,20l10114,-163r-8,35l10114,-92r19,29l10162,-44r36,7l10233,-44r29,-19l10282,-92r7,-36e" fillcolor="#e0e000" stroked="f">
              <v:stroke joinstyle="round"/>
              <v:formulas/>
              <v:path arrowok="t" o:connecttype="segments"/>
            </v:shape>
            <v:shape id="_x0000_s2137" style="position:absolute;left:10315;top:-220;width:845;height:183" coordorigin="10315,-219" coordsize="845,183" o:spt="100" adj="0,,0" path="m10498,-128r-8,-35l10471,-192r-29,-20l10406,-219r-35,7l10342,-192r-20,29l10315,-128r7,36l10342,-63r29,19l10406,-37r36,-7l10471,-63r19,-29l10498,-128t206,l10697,-163r-19,-29l10649,-212r-34,-7l10580,-212r-29,20l10531,-163r-7,35l10531,-92r20,29l10580,-44r35,7l10649,-44r29,-19l10697,-92r7,-36m10913,-128r-7,-35l10886,-192r-29,-20l10822,-219r-36,7l10757,-192r-19,29l10730,-128r8,36l10757,-63r29,19l10822,-37r35,-7l10886,-63r20,-29l10913,-128t209,l11114,-163r-19,-29l11066,-212r-36,-7l10995,-212r-29,20l10946,-163r-7,35l10946,-92r20,29l10995,-44r35,7l11066,-44r29,-19l11114,-92r8,-36m11160,-171r-5,8l11148,-128r7,36l11160,-85r,-86e" fillcolor="#00c000" stroked="f">
              <v:stroke joinstyle="round"/>
              <v:formulas/>
              <v:path arrowok="t" o:connecttype="segments"/>
            </v:shape>
            <v:shape id="_x0000_s2136" type="#_x0000_t202" style="position:absolute;left:9900;top:-220;width:1260;height:190" filled="f" stroked="f">
              <v:textbox inset="0,0,0,0">
                <w:txbxContent>
                  <w:p w14:paraId="2C7AFC1D" w14:textId="77777777" w:rsidR="00880A08" w:rsidRDefault="00AD0FE3">
                    <w:pPr>
                      <w:spacing w:before="15"/>
                      <w:ind w:left="50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2.05 [1.10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3.83]</w:t>
      </w:r>
    </w:p>
    <w:p w14:paraId="00556F2A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5" w:space="720" w:equalWidth="0">
            <w:col w:w="1652" w:space="345"/>
            <w:col w:w="1156" w:space="178"/>
            <w:col w:w="913" w:space="40"/>
            <w:col w:w="664" w:space="186"/>
            <w:col w:w="5656"/>
          </w:cols>
        </w:sectPr>
      </w:pPr>
    </w:p>
    <w:p w14:paraId="68965122" w14:textId="77777777" w:rsidR="00880A08" w:rsidRDefault="00AD0FE3">
      <w:pPr>
        <w:pStyle w:val="a3"/>
        <w:spacing w:before="36"/>
      </w:pPr>
      <w:r>
        <w:rPr>
          <w:w w:val="105"/>
        </w:rPr>
        <w:t>Heterogeneity: Not applicable</w:t>
      </w:r>
    </w:p>
    <w:p w14:paraId="69B36C01" w14:textId="77777777" w:rsidR="00880A08" w:rsidRDefault="00AD0FE3">
      <w:pPr>
        <w:pStyle w:val="a3"/>
        <w:spacing w:before="34"/>
      </w:pPr>
      <w:r>
        <w:pict w14:anchorId="5C78BB42">
          <v:shape id="_x0000_s2134" style="position:absolute;left:0;text-align:left;margin-left:495pt;margin-top:30.7pt;width:61.1pt;height:9pt;z-index:-254903296;mso-position-horizontal-relative:page" coordorigin="9900,614" coordsize="1222,180" o:spt="100" adj="0,,0" path="m10080,703r-7,-35l10054,639r-29,-18l9991,614r-35,7l9927,639r-20,29l9900,703r7,35l9927,767r29,20l9991,794r34,-7l10054,767r19,-29l10080,703t209,l10282,668r-20,-29l10233,621r-35,-7l10162,621r-29,18l10114,668r-8,35l10114,738r19,29l10162,787r36,7l10233,787r29,-20l10282,738r7,-35m10498,703r-8,-35l10471,639r-29,-18l10406,614r-35,7l10342,639r-20,29l10315,703r7,35l10342,767r29,20l10406,794r36,-7l10471,767r19,-29l10498,703t206,l10697,668r-19,-29l10649,621r-34,-7l10580,621r-29,18l10531,668r-7,35l10531,738r20,29l10580,787r35,7l10649,787r29,-20l10697,738r7,-35m10913,703r-7,-35l10886,639r-29,-18l10822,614r-36,7l10757,639r-19,29l10730,703r8,35l10757,767r29,20l10822,794r35,-7l10886,767r20,-29l10913,703t209,l11114,668r-19,-29l11066,621r-36,-7l10995,621r-29,18l10946,668r-7,35l10946,738r20,29l10995,787r35,7l11066,787r29,-20l11114,738r8,-35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1EB4BE34">
          <v:group id="_x0000_s2130" style="position:absolute;left:0;text-align:left;margin-left:423.5pt;margin-top:32.95pt;width:36.25pt;height:16.6pt;z-index:-254901248;mso-position-horizontal-relative:page" coordorigin="8470,659" coordsize="725,332">
            <v:shape id="_x0000_s2133" style="position:absolute;left:8479;top:690;width:716;height:2" coordorigin="8479,691" coordsize="716,0" o:spt="100" adj="0,,0" path="m8880,691r314,m8479,691r315,e" filled="f" strokeweight=".72pt">
              <v:stroke joinstyle="round"/>
              <v:formulas/>
              <v:path arrowok="t" o:connecttype="segments"/>
            </v:shape>
            <v:rect id="_x0000_s2132" style="position:absolute;left:8793;top:659;width:87;height:89" fillcolor="#0000c0" stroked="f"/>
            <v:shape id="_x0000_s2131" style="position:absolute;left:8469;top:808;width:716;height:183" coordorigin="8470,808" coordsize="716,183" path="m8832,808r-362,91l8832,991r353,-92l8832,808xe" fillcolor="black" stroked="f">
              <v:path arrowok="t"/>
            </v:shape>
            <w10:wrap anchorx="page"/>
          </v:group>
        </w:pict>
      </w:r>
      <w:r>
        <w:rPr>
          <w:w w:val="105"/>
        </w:rPr>
        <w:t>Test for overall effect: Z = 2.25 (P = 0.02)</w:t>
      </w:r>
    </w:p>
    <w:p w14:paraId="234344BF" w14:textId="77777777" w:rsidR="00880A08" w:rsidRDefault="00880A08">
      <w:pPr>
        <w:pStyle w:val="a3"/>
        <w:spacing w:before="7"/>
        <w:ind w:left="0"/>
        <w:rPr>
          <w:sz w:val="19"/>
        </w:rPr>
      </w:pP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2010"/>
        <w:gridCol w:w="425"/>
        <w:gridCol w:w="672"/>
        <w:gridCol w:w="517"/>
        <w:gridCol w:w="443"/>
        <w:gridCol w:w="794"/>
        <w:gridCol w:w="2866"/>
        <w:gridCol w:w="1535"/>
        <w:gridCol w:w="210"/>
        <w:gridCol w:w="209"/>
        <w:gridCol w:w="209"/>
        <w:gridCol w:w="210"/>
        <w:gridCol w:w="222"/>
      </w:tblGrid>
      <w:tr w:rsidR="00880A08" w14:paraId="145DBFBC" w14:textId="77777777">
        <w:trPr>
          <w:trHeight w:val="185"/>
        </w:trPr>
        <w:tc>
          <w:tcPr>
            <w:tcW w:w="2010" w:type="dxa"/>
          </w:tcPr>
          <w:p w14:paraId="66B119D1" w14:textId="77777777" w:rsidR="00880A08" w:rsidRDefault="00AD0FE3">
            <w:pPr>
              <w:pStyle w:val="TableParagraph"/>
              <w:spacing w:line="165" w:lineRule="exact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4.3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Adalimumab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20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MTX</w:t>
            </w:r>
          </w:p>
        </w:tc>
        <w:tc>
          <w:tcPr>
            <w:tcW w:w="8312" w:type="dxa"/>
            <w:gridSpan w:val="12"/>
          </w:tcPr>
          <w:p w14:paraId="33385D3D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0A08" w14:paraId="31F3241C" w14:textId="77777777">
        <w:trPr>
          <w:trHeight w:val="223"/>
        </w:trPr>
        <w:tc>
          <w:tcPr>
            <w:tcW w:w="2010" w:type="dxa"/>
          </w:tcPr>
          <w:p w14:paraId="6B914937" w14:textId="77777777" w:rsidR="00880A08" w:rsidRDefault="00AD0FE3">
            <w:pPr>
              <w:pStyle w:val="TableParagraph"/>
              <w:spacing w:before="40" w:line="163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425" w:type="dxa"/>
          </w:tcPr>
          <w:p w14:paraId="3FB2AC7B" w14:textId="77777777" w:rsidR="00880A08" w:rsidRDefault="00AD0FE3">
            <w:pPr>
              <w:pStyle w:val="TableParagraph"/>
              <w:spacing w:before="40" w:line="163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11</w:t>
            </w:r>
          </w:p>
        </w:tc>
        <w:tc>
          <w:tcPr>
            <w:tcW w:w="672" w:type="dxa"/>
          </w:tcPr>
          <w:p w14:paraId="448FBAEF" w14:textId="77777777" w:rsidR="00880A08" w:rsidRDefault="00AD0FE3">
            <w:pPr>
              <w:pStyle w:val="TableParagraph"/>
              <w:spacing w:before="40" w:line="163" w:lineRule="exact"/>
              <w:ind w:left="194" w:right="24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59032AE7" w14:textId="77777777" w:rsidR="00880A08" w:rsidRDefault="00AD0FE3">
            <w:pPr>
              <w:pStyle w:val="TableParagraph"/>
              <w:spacing w:before="40" w:line="163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6991D614" w14:textId="77777777" w:rsidR="00880A08" w:rsidRDefault="00AD0FE3">
            <w:pPr>
              <w:pStyle w:val="TableParagraph"/>
              <w:spacing w:before="40" w:line="163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794" w:type="dxa"/>
          </w:tcPr>
          <w:p w14:paraId="1ACEA844" w14:textId="77777777" w:rsidR="00880A08" w:rsidRDefault="00AD0FE3">
            <w:pPr>
              <w:pStyle w:val="TableParagraph"/>
              <w:spacing w:before="40" w:line="163" w:lineRule="exact"/>
              <w:ind w:left="103"/>
              <w:rPr>
                <w:sz w:val="15"/>
              </w:rPr>
            </w:pPr>
            <w:r>
              <w:rPr>
                <w:w w:val="105"/>
                <w:sz w:val="15"/>
              </w:rPr>
              <w:t>29.3%</w:t>
            </w:r>
          </w:p>
        </w:tc>
        <w:tc>
          <w:tcPr>
            <w:tcW w:w="2866" w:type="dxa"/>
          </w:tcPr>
          <w:p w14:paraId="0519FADE" w14:textId="77777777" w:rsidR="00880A08" w:rsidRDefault="00AD0FE3">
            <w:pPr>
              <w:pStyle w:val="TableParagraph"/>
              <w:spacing w:before="40" w:line="163" w:lineRule="exact"/>
              <w:ind w:left="267"/>
              <w:rPr>
                <w:sz w:val="15"/>
              </w:rPr>
            </w:pPr>
            <w:r>
              <w:rPr>
                <w:w w:val="105"/>
                <w:sz w:val="15"/>
              </w:rPr>
              <w:t>5.29 [0.71, 39.42]</w:t>
            </w:r>
          </w:p>
        </w:tc>
        <w:tc>
          <w:tcPr>
            <w:tcW w:w="1535" w:type="dxa"/>
          </w:tcPr>
          <w:p w14:paraId="50B9D909" w14:textId="77777777" w:rsidR="00880A08" w:rsidRDefault="00AD0FE3">
            <w:pPr>
              <w:pStyle w:val="TableParagraph"/>
              <w:spacing w:before="11"/>
              <w:ind w:right="58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04C80591" w14:textId="77777777" w:rsidR="00880A08" w:rsidRDefault="00AD0FE3">
            <w:pPr>
              <w:pStyle w:val="TableParagraph"/>
              <w:spacing w:before="11"/>
              <w:ind w:left="56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088A303F" w14:textId="77777777" w:rsidR="00880A08" w:rsidRDefault="00AD0FE3">
            <w:pPr>
              <w:pStyle w:val="TableParagraph"/>
              <w:spacing w:before="11"/>
              <w:ind w:left="55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9" w:type="dxa"/>
          </w:tcPr>
          <w:p w14:paraId="38698694" w14:textId="77777777" w:rsidR="00880A08" w:rsidRDefault="00AD0FE3">
            <w:pPr>
              <w:pStyle w:val="TableParagraph"/>
              <w:spacing w:before="11"/>
              <w:ind w:left="53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10" w:type="dxa"/>
          </w:tcPr>
          <w:p w14:paraId="435C9D41" w14:textId="77777777" w:rsidR="00880A08" w:rsidRDefault="00AD0FE3">
            <w:pPr>
              <w:pStyle w:val="TableParagraph"/>
              <w:spacing w:before="11"/>
              <w:ind w:left="52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2" w:type="dxa"/>
            <w:tcBorders>
              <w:right w:val="single" w:sz="6" w:space="0" w:color="00C000"/>
            </w:tcBorders>
          </w:tcPr>
          <w:p w14:paraId="53099703" w14:textId="77777777" w:rsidR="00880A08" w:rsidRDefault="00AD0FE3">
            <w:pPr>
              <w:pStyle w:val="TableParagraph"/>
              <w:spacing w:before="11"/>
              <w:ind w:left="51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</w:tr>
      <w:tr w:rsidR="00880A08" w14:paraId="094674E7" w14:textId="77777777">
        <w:trPr>
          <w:trHeight w:val="208"/>
        </w:trPr>
        <w:tc>
          <w:tcPr>
            <w:tcW w:w="2010" w:type="dxa"/>
          </w:tcPr>
          <w:p w14:paraId="57BD0DBA" w14:textId="77777777" w:rsidR="00880A08" w:rsidRDefault="00AD0FE3">
            <w:pPr>
              <w:pStyle w:val="TableParagraph"/>
              <w:spacing w:before="9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425" w:type="dxa"/>
          </w:tcPr>
          <w:p w14:paraId="0AC4845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2" w:type="dxa"/>
          </w:tcPr>
          <w:p w14:paraId="3014F8E9" w14:textId="77777777" w:rsidR="00880A08" w:rsidRDefault="00AD0FE3">
            <w:pPr>
              <w:pStyle w:val="TableParagraph"/>
              <w:spacing w:before="9"/>
              <w:ind w:left="185" w:right="252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7</w:t>
            </w:r>
          </w:p>
        </w:tc>
        <w:tc>
          <w:tcPr>
            <w:tcW w:w="517" w:type="dxa"/>
          </w:tcPr>
          <w:p w14:paraId="2F9DC22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43" w:type="dxa"/>
          </w:tcPr>
          <w:p w14:paraId="522F601C" w14:textId="77777777" w:rsidR="00880A08" w:rsidRDefault="00AD0FE3">
            <w:pPr>
              <w:pStyle w:val="TableParagraph"/>
              <w:spacing w:before="9"/>
              <w:ind w:right="11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794" w:type="dxa"/>
          </w:tcPr>
          <w:p w14:paraId="7E87069B" w14:textId="77777777" w:rsidR="00880A08" w:rsidRDefault="00AD0FE3">
            <w:pPr>
              <w:pStyle w:val="TableParagraph"/>
              <w:spacing w:before="9"/>
              <w:ind w:left="115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9.3%</w:t>
            </w:r>
          </w:p>
        </w:tc>
        <w:tc>
          <w:tcPr>
            <w:tcW w:w="2866" w:type="dxa"/>
          </w:tcPr>
          <w:p w14:paraId="1D1572DA" w14:textId="77777777" w:rsidR="00880A08" w:rsidRDefault="00AD0FE3">
            <w:pPr>
              <w:pStyle w:val="TableParagraph"/>
              <w:spacing w:before="9"/>
              <w:ind w:left="23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.29 [0.71, 39.42]</w:t>
            </w:r>
          </w:p>
        </w:tc>
        <w:tc>
          <w:tcPr>
            <w:tcW w:w="1535" w:type="dxa"/>
          </w:tcPr>
          <w:p w14:paraId="5AE3E97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7481478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1EA1440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9" w:type="dxa"/>
          </w:tcPr>
          <w:p w14:paraId="2BBBBFD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10" w:type="dxa"/>
          </w:tcPr>
          <w:p w14:paraId="5CBBB29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2" w:type="dxa"/>
          </w:tcPr>
          <w:p w14:paraId="27BFEF2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699C0167" w14:textId="77777777">
        <w:trPr>
          <w:trHeight w:val="199"/>
        </w:trPr>
        <w:tc>
          <w:tcPr>
            <w:tcW w:w="2010" w:type="dxa"/>
          </w:tcPr>
          <w:p w14:paraId="6EFF6B33" w14:textId="77777777" w:rsidR="00880A08" w:rsidRDefault="00AD0FE3">
            <w:pPr>
              <w:pStyle w:val="TableParagraph"/>
              <w:spacing w:before="26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425" w:type="dxa"/>
          </w:tcPr>
          <w:p w14:paraId="57C086F3" w14:textId="77777777" w:rsidR="00880A08" w:rsidRDefault="00AD0FE3">
            <w:pPr>
              <w:pStyle w:val="TableParagraph"/>
              <w:spacing w:before="26" w:line="154" w:lineRule="exact"/>
              <w:ind w:left="36"/>
              <w:rPr>
                <w:sz w:val="15"/>
              </w:rPr>
            </w:pPr>
            <w:r>
              <w:rPr>
                <w:w w:val="105"/>
                <w:sz w:val="15"/>
              </w:rPr>
              <w:t>11</w:t>
            </w:r>
          </w:p>
        </w:tc>
        <w:tc>
          <w:tcPr>
            <w:tcW w:w="672" w:type="dxa"/>
          </w:tcPr>
          <w:p w14:paraId="10060933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7" w:type="dxa"/>
          </w:tcPr>
          <w:p w14:paraId="529B92BD" w14:textId="77777777" w:rsidR="00880A08" w:rsidRDefault="00AD0FE3">
            <w:pPr>
              <w:pStyle w:val="TableParagraph"/>
              <w:spacing w:before="26" w:line="154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355932C1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94" w:type="dxa"/>
          </w:tcPr>
          <w:p w14:paraId="39FCE4A4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66" w:type="dxa"/>
          </w:tcPr>
          <w:p w14:paraId="35DC28D7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5" w:type="dxa"/>
          </w:tcPr>
          <w:p w14:paraId="5A17A1F6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0" w:type="dxa"/>
          </w:tcPr>
          <w:p w14:paraId="57AD3CBF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2C00582F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9" w:type="dxa"/>
          </w:tcPr>
          <w:p w14:paraId="2443D306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0" w:type="dxa"/>
          </w:tcPr>
          <w:p w14:paraId="59035FC0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2" w:type="dxa"/>
          </w:tcPr>
          <w:p w14:paraId="717D2908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20EEC308" w14:textId="77777777" w:rsidR="00880A08" w:rsidRDefault="00AD0FE3">
      <w:pPr>
        <w:pStyle w:val="a3"/>
        <w:spacing w:before="32"/>
      </w:pPr>
      <w:r>
        <w:rPr>
          <w:w w:val="105"/>
        </w:rPr>
        <w:t>Heterogeneity: Not applicable</w:t>
      </w:r>
    </w:p>
    <w:p w14:paraId="02BCD1FE" w14:textId="77777777" w:rsidR="00880A08" w:rsidRDefault="00AD0FE3">
      <w:pPr>
        <w:pStyle w:val="a3"/>
        <w:spacing w:before="37"/>
      </w:pPr>
      <w:r>
        <w:rPr>
          <w:w w:val="105"/>
        </w:rPr>
        <w:t>Test for overall effect: Z = 1.62 (P = 0.10)</w:t>
      </w:r>
    </w:p>
    <w:p w14:paraId="20D0A6B6" w14:textId="77777777" w:rsidR="00880A08" w:rsidRDefault="00880A08">
      <w:pPr>
        <w:pStyle w:val="a3"/>
        <w:spacing w:before="9"/>
        <w:ind w:left="0"/>
        <w:rPr>
          <w:sz w:val="16"/>
        </w:rPr>
      </w:pPr>
    </w:p>
    <w:tbl>
      <w:tblPr>
        <w:tblStyle w:val="TableNormal"/>
        <w:tblW w:w="0" w:type="auto"/>
        <w:tblInd w:w="237" w:type="dxa"/>
        <w:tblLayout w:type="fixed"/>
        <w:tblLook w:val="01E0" w:firstRow="1" w:lastRow="1" w:firstColumn="1" w:lastColumn="1" w:noHBand="0" w:noVBand="0"/>
      </w:tblPr>
      <w:tblGrid>
        <w:gridCol w:w="1549"/>
        <w:gridCol w:w="890"/>
        <w:gridCol w:w="667"/>
        <w:gridCol w:w="523"/>
        <w:gridCol w:w="442"/>
        <w:gridCol w:w="836"/>
        <w:gridCol w:w="1535"/>
      </w:tblGrid>
      <w:tr w:rsidR="00880A08" w14:paraId="49D339E7" w14:textId="77777777">
        <w:trPr>
          <w:trHeight w:val="199"/>
        </w:trPr>
        <w:tc>
          <w:tcPr>
            <w:tcW w:w="1549" w:type="dxa"/>
          </w:tcPr>
          <w:p w14:paraId="7F9858C0" w14:textId="77777777" w:rsidR="00880A08" w:rsidRDefault="00AD0FE3">
            <w:pPr>
              <w:pStyle w:val="TableParagraph"/>
              <w:spacing w:before="32" w:line="147" w:lineRule="exact"/>
              <w:ind w:left="10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890" w:type="dxa"/>
          </w:tcPr>
          <w:p w14:paraId="1291BD48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7" w:type="dxa"/>
          </w:tcPr>
          <w:p w14:paraId="7C172C9F" w14:textId="77777777" w:rsidR="00880A08" w:rsidRDefault="00AD0FE3">
            <w:pPr>
              <w:pStyle w:val="TableParagraph"/>
              <w:spacing w:before="32" w:line="147" w:lineRule="exact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72</w:t>
            </w:r>
          </w:p>
        </w:tc>
        <w:tc>
          <w:tcPr>
            <w:tcW w:w="523" w:type="dxa"/>
          </w:tcPr>
          <w:p w14:paraId="2017DC2E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2" w:type="dxa"/>
          </w:tcPr>
          <w:p w14:paraId="4E669379" w14:textId="77777777" w:rsidR="00880A08" w:rsidRDefault="00AD0FE3">
            <w:pPr>
              <w:pStyle w:val="TableParagraph"/>
              <w:spacing w:before="32" w:line="147" w:lineRule="exact"/>
              <w:ind w:left="1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34</w:t>
            </w:r>
          </w:p>
        </w:tc>
        <w:tc>
          <w:tcPr>
            <w:tcW w:w="836" w:type="dxa"/>
          </w:tcPr>
          <w:p w14:paraId="50345CBA" w14:textId="77777777" w:rsidR="00880A08" w:rsidRDefault="00AD0FE3">
            <w:pPr>
              <w:pStyle w:val="TableParagraph"/>
              <w:spacing w:before="32" w:line="147" w:lineRule="exact"/>
              <w:ind w:left="7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0.0%</w:t>
            </w:r>
          </w:p>
        </w:tc>
        <w:tc>
          <w:tcPr>
            <w:tcW w:w="1535" w:type="dxa"/>
          </w:tcPr>
          <w:p w14:paraId="03D62843" w14:textId="77777777" w:rsidR="00880A08" w:rsidRDefault="00AD0FE3">
            <w:pPr>
              <w:pStyle w:val="TableParagraph"/>
              <w:spacing w:before="32" w:line="147" w:lineRule="exact"/>
              <w:ind w:left="23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.89 [0.84, 41.51]</w:t>
            </w:r>
          </w:p>
        </w:tc>
      </w:tr>
      <w:tr w:rsidR="00880A08" w14:paraId="186C0241" w14:textId="77777777">
        <w:trPr>
          <w:trHeight w:val="266"/>
        </w:trPr>
        <w:tc>
          <w:tcPr>
            <w:tcW w:w="1549" w:type="dxa"/>
          </w:tcPr>
          <w:p w14:paraId="47612929" w14:textId="77777777" w:rsidR="00880A08" w:rsidRDefault="00AD0FE3">
            <w:pPr>
              <w:pStyle w:val="TableParagraph"/>
              <w:spacing w:before="58"/>
              <w:ind w:left="10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90" w:type="dxa"/>
          </w:tcPr>
          <w:p w14:paraId="7574E65A" w14:textId="77777777" w:rsidR="00880A08" w:rsidRDefault="00AD0FE3">
            <w:pPr>
              <w:pStyle w:val="TableParagraph"/>
              <w:spacing w:before="58"/>
              <w:ind w:left="461"/>
              <w:rPr>
                <w:sz w:val="15"/>
              </w:rPr>
            </w:pPr>
            <w:r>
              <w:rPr>
                <w:w w:val="105"/>
                <w:sz w:val="15"/>
              </w:rPr>
              <w:t>104</w:t>
            </w:r>
          </w:p>
        </w:tc>
        <w:tc>
          <w:tcPr>
            <w:tcW w:w="667" w:type="dxa"/>
          </w:tcPr>
          <w:p w14:paraId="20B61072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3" w:type="dxa"/>
          </w:tcPr>
          <w:p w14:paraId="03A1A1BC" w14:textId="77777777" w:rsidR="00880A08" w:rsidRDefault="00AD0FE3">
            <w:pPr>
              <w:pStyle w:val="TableParagraph"/>
              <w:spacing w:before="58"/>
              <w:ind w:left="238"/>
              <w:rPr>
                <w:sz w:val="15"/>
              </w:rPr>
            </w:pPr>
            <w:r>
              <w:rPr>
                <w:w w:val="105"/>
                <w:sz w:val="15"/>
              </w:rPr>
              <w:t>11</w:t>
            </w:r>
          </w:p>
        </w:tc>
        <w:tc>
          <w:tcPr>
            <w:tcW w:w="442" w:type="dxa"/>
          </w:tcPr>
          <w:p w14:paraId="6AC6653D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36" w:type="dxa"/>
          </w:tcPr>
          <w:p w14:paraId="5826BAFD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35" w:type="dxa"/>
          </w:tcPr>
          <w:p w14:paraId="60E0500E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029F30F0" w14:textId="77777777" w:rsidR="00880A08" w:rsidRDefault="00880A08">
      <w:pPr>
        <w:rPr>
          <w:rFonts w:ascii="Times New Roman"/>
          <w:sz w:val="16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302518F1" w14:textId="77777777" w:rsidR="00880A08" w:rsidRDefault="00AD0FE3">
      <w:pPr>
        <w:pStyle w:val="a3"/>
        <w:spacing w:before="0" w:line="288" w:lineRule="auto"/>
        <w:ind w:right="185"/>
      </w:pPr>
      <w:r>
        <w:rPr>
          <w:w w:val="105"/>
        </w:rPr>
        <w:t>Heterogeneity: Tau² = 2.33; Chi² = 9.99, df = 2 (P = 0.007); I² = 80% Test for overall effect: Z = 1.78 (P = 0.07)</w:t>
      </w:r>
    </w:p>
    <w:p w14:paraId="1A3AA069" w14:textId="77777777" w:rsidR="00880A08" w:rsidRDefault="00AD0FE3">
      <w:pPr>
        <w:pStyle w:val="a3"/>
        <w:spacing w:before="1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4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6.65,</w:t>
      </w:r>
      <w:r>
        <w:rPr>
          <w:spacing w:val="-5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2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04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69.9%</w:t>
      </w:r>
    </w:p>
    <w:p w14:paraId="562891DE" w14:textId="77777777" w:rsidR="00880A08" w:rsidRDefault="00AD0FE3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6D70D48D" w14:textId="77777777" w:rsidR="00880A08" w:rsidRDefault="00AD0FE3">
      <w:pPr>
        <w:pStyle w:val="a4"/>
        <w:numPr>
          <w:ilvl w:val="0"/>
          <w:numId w:val="5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C971C70" w14:textId="77777777" w:rsidR="00880A08" w:rsidRDefault="00AD0FE3">
      <w:pPr>
        <w:pStyle w:val="a4"/>
        <w:numPr>
          <w:ilvl w:val="0"/>
          <w:numId w:val="5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C2AA7DC" w14:textId="77777777" w:rsidR="00880A08" w:rsidRDefault="00AD0FE3">
      <w:pPr>
        <w:pStyle w:val="a4"/>
        <w:numPr>
          <w:ilvl w:val="0"/>
          <w:numId w:val="5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B76A573" w14:textId="77777777" w:rsidR="00880A08" w:rsidRDefault="00AD0FE3">
      <w:pPr>
        <w:pStyle w:val="a4"/>
        <w:numPr>
          <w:ilvl w:val="0"/>
          <w:numId w:val="5"/>
        </w:numPr>
        <w:tabs>
          <w:tab w:val="left" w:pos="607"/>
        </w:tabs>
        <w:spacing w:before="34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2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1B5F070" w14:textId="77777777" w:rsidR="00880A08" w:rsidRDefault="00AD0FE3">
      <w:pPr>
        <w:pStyle w:val="a4"/>
        <w:numPr>
          <w:ilvl w:val="0"/>
          <w:numId w:val="5"/>
        </w:numPr>
        <w:tabs>
          <w:tab w:val="left" w:pos="583"/>
        </w:tabs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BD5D35A" w14:textId="77777777" w:rsidR="00880A08" w:rsidRDefault="00AD0FE3">
      <w:pPr>
        <w:pStyle w:val="a4"/>
        <w:numPr>
          <w:ilvl w:val="0"/>
          <w:numId w:val="5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519F54A" w14:textId="77777777" w:rsidR="00880A08" w:rsidRDefault="00AD0FE3">
      <w:pPr>
        <w:pStyle w:val="a4"/>
        <w:numPr>
          <w:ilvl w:val="0"/>
          <w:numId w:val="5"/>
        </w:numPr>
        <w:tabs>
          <w:tab w:val="left" w:pos="590"/>
        </w:tabs>
        <w:spacing w:before="34"/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2FE410AB" w14:textId="77777777" w:rsidR="00880A08" w:rsidRDefault="00AD0FE3">
      <w:pPr>
        <w:pStyle w:val="a3"/>
        <w:tabs>
          <w:tab w:val="left" w:pos="1040"/>
          <w:tab w:val="left" w:pos="1513"/>
          <w:tab w:val="left" w:pos="1880"/>
          <w:tab w:val="left" w:pos="2439"/>
        </w:tabs>
        <w:spacing w:before="103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</w:r>
      <w:r>
        <w:rPr>
          <w:w w:val="105"/>
        </w:rPr>
        <w:t>10</w:t>
      </w:r>
      <w:r>
        <w:rPr>
          <w:w w:val="105"/>
        </w:rPr>
        <w:tab/>
        <w:t>1000</w:t>
      </w:r>
    </w:p>
    <w:p w14:paraId="5B604277" w14:textId="77777777" w:rsidR="00880A08" w:rsidRDefault="00AD0FE3">
      <w:pPr>
        <w:pStyle w:val="a3"/>
        <w:spacing w:before="18"/>
        <w:ind w:left="973"/>
      </w:pPr>
      <w:r>
        <w:rPr>
          <w:color w:val="333333"/>
          <w:w w:val="105"/>
        </w:rPr>
        <w:t>Control Experimental</w:t>
      </w:r>
    </w:p>
    <w:p w14:paraId="16E2C0F9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2" w:space="720" w:equalWidth="0">
            <w:col w:w="5268" w:space="1154"/>
            <w:col w:w="4368"/>
          </w:cols>
        </w:sect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1729"/>
        <w:gridCol w:w="442"/>
        <w:gridCol w:w="379"/>
        <w:gridCol w:w="519"/>
        <w:gridCol w:w="671"/>
        <w:gridCol w:w="453"/>
        <w:gridCol w:w="684"/>
        <w:gridCol w:w="1917"/>
        <w:gridCol w:w="2150"/>
        <w:gridCol w:w="477"/>
        <w:gridCol w:w="208"/>
        <w:gridCol w:w="205"/>
        <w:gridCol w:w="207"/>
        <w:gridCol w:w="208"/>
        <w:gridCol w:w="220"/>
        <w:gridCol w:w="65"/>
      </w:tblGrid>
      <w:tr w:rsidR="00880A08" w14:paraId="4830BBEF" w14:textId="77777777">
        <w:trPr>
          <w:trHeight w:val="771"/>
        </w:trPr>
        <w:tc>
          <w:tcPr>
            <w:tcW w:w="1729" w:type="dxa"/>
            <w:tcBorders>
              <w:top w:val="single" w:sz="8" w:space="0" w:color="C0C0C0"/>
            </w:tcBorders>
          </w:tcPr>
          <w:p w14:paraId="1411DFF5" w14:textId="77777777" w:rsidR="00880A08" w:rsidRDefault="00880A08">
            <w:pPr>
              <w:pStyle w:val="TableParagraph"/>
              <w:spacing w:before="4"/>
              <w:rPr>
                <w:sz w:val="13"/>
              </w:rPr>
            </w:pPr>
          </w:p>
          <w:p w14:paraId="0CC98922" w14:textId="77777777" w:rsidR="00880A08" w:rsidRDefault="00AD0FE3">
            <w:pPr>
              <w:pStyle w:val="TableParagraph"/>
              <w:ind w:left="8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 xml:space="preserve">1.5 </w:t>
            </w:r>
            <w:proofErr w:type="spellStart"/>
            <w:r>
              <w:rPr>
                <w:b/>
                <w:color w:val="333333"/>
                <w:w w:val="105"/>
                <w:sz w:val="15"/>
              </w:rPr>
              <w:t>sPGA</w:t>
            </w:r>
            <w:proofErr w:type="spellEnd"/>
            <w:r>
              <w:rPr>
                <w:b/>
                <w:color w:val="333333"/>
                <w:w w:val="105"/>
                <w:sz w:val="15"/>
              </w:rPr>
              <w:t xml:space="preserve"> 0/1</w:t>
            </w:r>
          </w:p>
        </w:tc>
        <w:tc>
          <w:tcPr>
            <w:tcW w:w="1340" w:type="dxa"/>
            <w:gridSpan w:val="3"/>
            <w:tcBorders>
              <w:top w:val="single" w:sz="8" w:space="0" w:color="C0C0C0"/>
            </w:tcBorders>
          </w:tcPr>
          <w:p w14:paraId="2A9E89A3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1F12F31B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350511D3" w14:textId="77777777" w:rsidR="00880A08" w:rsidRDefault="00880A08">
            <w:pPr>
              <w:pStyle w:val="TableParagraph"/>
              <w:spacing w:before="8"/>
              <w:rPr>
                <w:sz w:val="17"/>
              </w:rPr>
            </w:pPr>
          </w:p>
          <w:p w14:paraId="1E899C47" w14:textId="77777777" w:rsidR="00880A08" w:rsidRDefault="00AD0FE3">
            <w:pPr>
              <w:pStyle w:val="TableParagraph"/>
              <w:ind w:left="15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xperimental</w:t>
            </w:r>
          </w:p>
        </w:tc>
        <w:tc>
          <w:tcPr>
            <w:tcW w:w="1124" w:type="dxa"/>
            <w:gridSpan w:val="2"/>
            <w:tcBorders>
              <w:top w:val="single" w:sz="8" w:space="0" w:color="C0C0C0"/>
            </w:tcBorders>
          </w:tcPr>
          <w:p w14:paraId="203D145B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6242A240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31575E1F" w14:textId="77777777" w:rsidR="00880A08" w:rsidRDefault="00880A08">
            <w:pPr>
              <w:pStyle w:val="TableParagraph"/>
              <w:spacing w:before="8"/>
              <w:rPr>
                <w:sz w:val="17"/>
              </w:rPr>
            </w:pPr>
          </w:p>
          <w:p w14:paraId="7FC2A22D" w14:textId="77777777" w:rsidR="00880A08" w:rsidRDefault="00AD0FE3">
            <w:pPr>
              <w:pStyle w:val="TableParagraph"/>
              <w:ind w:left="216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Control</w:t>
            </w:r>
          </w:p>
        </w:tc>
        <w:tc>
          <w:tcPr>
            <w:tcW w:w="684" w:type="dxa"/>
            <w:tcBorders>
              <w:top w:val="single" w:sz="8" w:space="0" w:color="C0C0C0"/>
            </w:tcBorders>
          </w:tcPr>
          <w:p w14:paraId="68D48D2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17" w:type="dxa"/>
            <w:tcBorders>
              <w:top w:val="single" w:sz="8" w:space="0" w:color="C0C0C0"/>
            </w:tcBorders>
          </w:tcPr>
          <w:p w14:paraId="3D383EA1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31C76D12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4AB0296D" w14:textId="77777777" w:rsidR="00880A08" w:rsidRDefault="00880A08">
            <w:pPr>
              <w:pStyle w:val="TableParagraph"/>
              <w:spacing w:before="8"/>
              <w:rPr>
                <w:sz w:val="17"/>
              </w:rPr>
            </w:pPr>
          </w:p>
          <w:p w14:paraId="633204ED" w14:textId="77777777" w:rsidR="00880A08" w:rsidRDefault="00AD0FE3">
            <w:pPr>
              <w:pStyle w:val="TableParagraph"/>
              <w:ind w:left="383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 w14:paraId="10F3D922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75DDA971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53BA47D0" w14:textId="77777777" w:rsidR="00880A08" w:rsidRDefault="00880A08">
            <w:pPr>
              <w:pStyle w:val="TableParagraph"/>
              <w:spacing w:before="8"/>
              <w:rPr>
                <w:sz w:val="17"/>
              </w:rPr>
            </w:pPr>
          </w:p>
          <w:p w14:paraId="2C61E8D4" w14:textId="77777777" w:rsidR="00880A08" w:rsidRDefault="00AD0FE3">
            <w:pPr>
              <w:pStyle w:val="TableParagraph"/>
              <w:ind w:left="232" w:right="23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Ratio</w:t>
            </w:r>
          </w:p>
        </w:tc>
        <w:tc>
          <w:tcPr>
            <w:tcW w:w="1590" w:type="dxa"/>
            <w:gridSpan w:val="7"/>
            <w:tcBorders>
              <w:top w:val="single" w:sz="8" w:space="0" w:color="C0C0C0"/>
            </w:tcBorders>
          </w:tcPr>
          <w:p w14:paraId="432DE6EE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5301111A" w14:textId="77777777" w:rsidR="00880A08" w:rsidRDefault="00880A08">
            <w:pPr>
              <w:pStyle w:val="TableParagraph"/>
              <w:rPr>
                <w:sz w:val="16"/>
              </w:rPr>
            </w:pPr>
          </w:p>
          <w:p w14:paraId="6AF9E7B6" w14:textId="77777777" w:rsidR="00880A08" w:rsidRDefault="00880A08">
            <w:pPr>
              <w:pStyle w:val="TableParagraph"/>
              <w:spacing w:before="8"/>
              <w:rPr>
                <w:sz w:val="17"/>
              </w:rPr>
            </w:pPr>
          </w:p>
          <w:p w14:paraId="103B2615" w14:textId="77777777" w:rsidR="00880A08" w:rsidRDefault="00AD0FE3">
            <w:pPr>
              <w:pStyle w:val="TableParagraph"/>
              <w:ind w:left="63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Risk of Bias</w:t>
            </w:r>
          </w:p>
        </w:tc>
      </w:tr>
      <w:tr w:rsidR="00880A08" w14:paraId="33EA1013" w14:textId="77777777">
        <w:trPr>
          <w:trHeight w:val="419"/>
        </w:trPr>
        <w:tc>
          <w:tcPr>
            <w:tcW w:w="3069" w:type="dxa"/>
            <w:gridSpan w:val="4"/>
          </w:tcPr>
          <w:p w14:paraId="10A6A488" w14:textId="77777777" w:rsidR="00880A08" w:rsidRDefault="00AD0FE3">
            <w:pPr>
              <w:pStyle w:val="TableParagraph"/>
              <w:tabs>
                <w:tab w:val="left" w:pos="1888"/>
                <w:tab w:val="left" w:pos="2627"/>
              </w:tabs>
              <w:spacing w:before="7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tudy</w:t>
            </w:r>
            <w:r>
              <w:rPr>
                <w:b/>
                <w:color w:val="333333"/>
                <w:spacing w:val="-27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or</w:t>
            </w:r>
            <w:r>
              <w:rPr>
                <w:b/>
                <w:color w:val="333333"/>
                <w:spacing w:val="-25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Subgroup</w:t>
            </w:r>
            <w:r>
              <w:rPr>
                <w:b/>
                <w:color w:val="333333"/>
                <w:w w:val="105"/>
                <w:sz w:val="15"/>
              </w:rPr>
              <w:tab/>
              <w:t>Events</w:t>
            </w:r>
            <w:r>
              <w:rPr>
                <w:b/>
                <w:color w:val="333333"/>
                <w:w w:val="105"/>
                <w:sz w:val="15"/>
              </w:rPr>
              <w:tab/>
              <w:t>Total</w:t>
            </w:r>
          </w:p>
          <w:p w14:paraId="6402ADAD" w14:textId="77777777" w:rsidR="00880A08" w:rsidRDefault="00AD0FE3">
            <w:pPr>
              <w:pStyle w:val="TableParagraph"/>
              <w:spacing w:before="36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5.1 Ustekinumab vs. Placebo</w:t>
            </w:r>
          </w:p>
        </w:tc>
        <w:tc>
          <w:tcPr>
            <w:tcW w:w="1124" w:type="dxa"/>
            <w:gridSpan w:val="2"/>
          </w:tcPr>
          <w:p w14:paraId="55CDAF7F" w14:textId="77777777" w:rsidR="00880A08" w:rsidRDefault="00AD0FE3">
            <w:pPr>
              <w:pStyle w:val="TableParagraph"/>
              <w:spacing w:before="7"/>
              <w:ind w:left="6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Events Total</w:t>
            </w:r>
          </w:p>
        </w:tc>
        <w:tc>
          <w:tcPr>
            <w:tcW w:w="684" w:type="dxa"/>
          </w:tcPr>
          <w:p w14:paraId="4ED27952" w14:textId="77777777" w:rsidR="00880A08" w:rsidRDefault="00AD0FE3">
            <w:pPr>
              <w:pStyle w:val="TableParagraph"/>
              <w:spacing w:before="7"/>
              <w:ind w:left="26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Weight</w:t>
            </w:r>
          </w:p>
        </w:tc>
        <w:tc>
          <w:tcPr>
            <w:tcW w:w="1917" w:type="dxa"/>
          </w:tcPr>
          <w:p w14:paraId="7B8524FD" w14:textId="77777777" w:rsidR="00880A08" w:rsidRDefault="00AD0FE3">
            <w:pPr>
              <w:pStyle w:val="TableParagraph"/>
              <w:spacing w:before="7"/>
              <w:ind w:right="29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Random, 95% CI</w:t>
            </w:r>
          </w:p>
        </w:tc>
        <w:tc>
          <w:tcPr>
            <w:tcW w:w="2150" w:type="dxa"/>
          </w:tcPr>
          <w:p w14:paraId="3DE8F4D2" w14:textId="77777777" w:rsidR="00880A08" w:rsidRDefault="00AD0FE3">
            <w:pPr>
              <w:pStyle w:val="TableParagraph"/>
              <w:spacing w:before="7"/>
              <w:ind w:left="232" w:right="259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M-H, Random, 95% CI</w:t>
            </w:r>
          </w:p>
        </w:tc>
        <w:tc>
          <w:tcPr>
            <w:tcW w:w="1590" w:type="dxa"/>
            <w:gridSpan w:val="7"/>
          </w:tcPr>
          <w:p w14:paraId="2D050052" w14:textId="77777777" w:rsidR="00880A08" w:rsidRDefault="00AD0FE3">
            <w:pPr>
              <w:pStyle w:val="TableParagraph"/>
              <w:spacing w:before="7"/>
              <w:ind w:left="327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A B C D E F</w:t>
            </w:r>
          </w:p>
        </w:tc>
      </w:tr>
      <w:tr w:rsidR="00880A08" w14:paraId="27578490" w14:textId="77777777">
        <w:trPr>
          <w:trHeight w:val="213"/>
        </w:trPr>
        <w:tc>
          <w:tcPr>
            <w:tcW w:w="1729" w:type="dxa"/>
          </w:tcPr>
          <w:p w14:paraId="35776AEA" w14:textId="77777777" w:rsidR="00880A08" w:rsidRDefault="00AD0FE3">
            <w:pPr>
              <w:pStyle w:val="TableParagraph"/>
              <w:spacing w:before="22" w:line="171" w:lineRule="exact"/>
              <w:ind w:left="211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Landells</w:t>
            </w:r>
            <w:proofErr w:type="spellEnd"/>
            <w:r>
              <w:rPr>
                <w:w w:val="105"/>
                <w:sz w:val="15"/>
              </w:rPr>
              <w:t xml:space="preserve"> 2015</w:t>
            </w:r>
          </w:p>
        </w:tc>
        <w:tc>
          <w:tcPr>
            <w:tcW w:w="821" w:type="dxa"/>
            <w:gridSpan w:val="2"/>
          </w:tcPr>
          <w:p w14:paraId="414D6DD2" w14:textId="77777777" w:rsidR="00880A08" w:rsidRDefault="00AD0FE3">
            <w:pPr>
              <w:pStyle w:val="TableParagraph"/>
              <w:spacing w:before="22" w:line="171" w:lineRule="exact"/>
              <w:ind w:left="479"/>
              <w:rPr>
                <w:sz w:val="15"/>
              </w:rPr>
            </w:pPr>
            <w:r>
              <w:rPr>
                <w:w w:val="105"/>
                <w:sz w:val="15"/>
              </w:rPr>
              <w:t>50</w:t>
            </w:r>
          </w:p>
        </w:tc>
        <w:tc>
          <w:tcPr>
            <w:tcW w:w="519" w:type="dxa"/>
          </w:tcPr>
          <w:p w14:paraId="527AF0D2" w14:textId="77777777" w:rsidR="00880A08" w:rsidRDefault="00AD0FE3">
            <w:pPr>
              <w:pStyle w:val="TableParagraph"/>
              <w:spacing w:before="22" w:line="171" w:lineRule="exact"/>
              <w:ind w:right="73"/>
              <w:jc w:val="right"/>
              <w:rPr>
                <w:sz w:val="15"/>
              </w:rPr>
            </w:pPr>
            <w:r>
              <w:rPr>
                <w:sz w:val="15"/>
              </w:rPr>
              <w:t>73</w:t>
            </w:r>
          </w:p>
        </w:tc>
        <w:tc>
          <w:tcPr>
            <w:tcW w:w="671" w:type="dxa"/>
          </w:tcPr>
          <w:p w14:paraId="517598D5" w14:textId="77777777" w:rsidR="00880A08" w:rsidRDefault="00AD0FE3">
            <w:pPr>
              <w:pStyle w:val="TableParagraph"/>
              <w:spacing w:before="22" w:line="171" w:lineRule="exact"/>
              <w:ind w:right="10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53" w:type="dxa"/>
          </w:tcPr>
          <w:p w14:paraId="2774F67A" w14:textId="77777777" w:rsidR="00880A08" w:rsidRDefault="00AD0FE3">
            <w:pPr>
              <w:pStyle w:val="TableParagraph"/>
              <w:spacing w:before="22" w:line="171" w:lineRule="exact"/>
              <w:ind w:right="66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684" w:type="dxa"/>
          </w:tcPr>
          <w:p w14:paraId="4D206AA8" w14:textId="77777777" w:rsidR="00880A08" w:rsidRDefault="00AD0FE3">
            <w:pPr>
              <w:pStyle w:val="TableParagraph"/>
              <w:spacing w:before="22" w:line="171" w:lineRule="exact"/>
              <w:ind w:left="38" w:right="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5.2%</w:t>
            </w:r>
          </w:p>
        </w:tc>
        <w:tc>
          <w:tcPr>
            <w:tcW w:w="1917" w:type="dxa"/>
          </w:tcPr>
          <w:p w14:paraId="6FA87BAE" w14:textId="77777777" w:rsidR="00880A08" w:rsidRDefault="00AD0FE3">
            <w:pPr>
              <w:pStyle w:val="TableParagraph"/>
              <w:spacing w:before="22" w:line="171" w:lineRule="exact"/>
              <w:ind w:right="294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12.67 [3.26, 49.22]</w:t>
            </w:r>
          </w:p>
        </w:tc>
        <w:tc>
          <w:tcPr>
            <w:tcW w:w="2627" w:type="dxa"/>
            <w:gridSpan w:val="2"/>
          </w:tcPr>
          <w:p w14:paraId="2D9DBB72" w14:textId="77777777" w:rsidR="00880A08" w:rsidRDefault="00AD0FE3">
            <w:pPr>
              <w:pStyle w:val="TableParagraph"/>
              <w:spacing w:line="163" w:lineRule="exact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172CDA5C" w14:textId="77777777" w:rsidR="00880A08" w:rsidRDefault="00AD0FE3">
            <w:pPr>
              <w:pStyle w:val="TableParagraph"/>
              <w:spacing w:line="163" w:lineRule="exact"/>
              <w:ind w:left="1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5" w:type="dxa"/>
          </w:tcPr>
          <w:p w14:paraId="2EC1BC03" w14:textId="77777777" w:rsidR="00880A08" w:rsidRDefault="00AD0FE3">
            <w:pPr>
              <w:pStyle w:val="TableParagraph"/>
              <w:spacing w:line="163" w:lineRule="exact"/>
              <w:ind w:right="51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59568898" w14:textId="77777777" w:rsidR="00880A08" w:rsidRDefault="00AD0FE3">
            <w:pPr>
              <w:pStyle w:val="TableParagraph"/>
              <w:spacing w:line="163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67C31053" w14:textId="77777777" w:rsidR="00880A08" w:rsidRDefault="00AD0FE3">
            <w:pPr>
              <w:pStyle w:val="TableParagraph"/>
              <w:spacing w:line="163" w:lineRule="exact"/>
              <w:ind w:left="9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41562994" w14:textId="77777777" w:rsidR="00880A08" w:rsidRDefault="00AD0FE3">
            <w:pPr>
              <w:pStyle w:val="TableParagraph"/>
              <w:spacing w:line="163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65" w:type="dxa"/>
          </w:tcPr>
          <w:p w14:paraId="2185DC0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0D0864FD" w14:textId="77777777">
        <w:trPr>
          <w:trHeight w:val="207"/>
        </w:trPr>
        <w:tc>
          <w:tcPr>
            <w:tcW w:w="1729" w:type="dxa"/>
          </w:tcPr>
          <w:p w14:paraId="638557BC" w14:textId="77777777" w:rsidR="00880A08" w:rsidRDefault="00AD0FE3">
            <w:pPr>
              <w:pStyle w:val="TableParagraph"/>
              <w:spacing w:line="171" w:lineRule="exact"/>
              <w:ind w:right="23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821" w:type="dxa"/>
            <w:gridSpan w:val="2"/>
          </w:tcPr>
          <w:p w14:paraId="0D83B5D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9" w:type="dxa"/>
          </w:tcPr>
          <w:p w14:paraId="10E2E9B2" w14:textId="77777777" w:rsidR="00880A08" w:rsidRDefault="00AD0FE3">
            <w:pPr>
              <w:pStyle w:val="TableParagraph"/>
              <w:spacing w:line="171" w:lineRule="exact"/>
              <w:ind w:right="83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73</w:t>
            </w:r>
          </w:p>
        </w:tc>
        <w:tc>
          <w:tcPr>
            <w:tcW w:w="671" w:type="dxa"/>
          </w:tcPr>
          <w:p w14:paraId="6C2C122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3" w:type="dxa"/>
          </w:tcPr>
          <w:p w14:paraId="71C2313F" w14:textId="77777777" w:rsidR="00880A08" w:rsidRDefault="00AD0FE3">
            <w:pPr>
              <w:pStyle w:val="TableParagraph"/>
              <w:spacing w:line="171" w:lineRule="exact"/>
              <w:ind w:right="76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684" w:type="dxa"/>
          </w:tcPr>
          <w:p w14:paraId="41E8231D" w14:textId="77777777" w:rsidR="00880A08" w:rsidRDefault="00AD0FE3">
            <w:pPr>
              <w:pStyle w:val="TableParagraph"/>
              <w:spacing w:line="171" w:lineRule="exact"/>
              <w:ind w:left="129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5.2%</w:t>
            </w:r>
          </w:p>
        </w:tc>
        <w:tc>
          <w:tcPr>
            <w:tcW w:w="1917" w:type="dxa"/>
          </w:tcPr>
          <w:p w14:paraId="0197F8AA" w14:textId="77777777" w:rsidR="00880A08" w:rsidRDefault="00AD0FE3">
            <w:pPr>
              <w:pStyle w:val="TableParagraph"/>
              <w:spacing w:line="171" w:lineRule="exact"/>
              <w:ind w:right="28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2.67 [3.26, 49.22]</w:t>
            </w:r>
          </w:p>
        </w:tc>
        <w:tc>
          <w:tcPr>
            <w:tcW w:w="2627" w:type="dxa"/>
            <w:gridSpan w:val="2"/>
          </w:tcPr>
          <w:p w14:paraId="3E2B3F2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C230AF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0767BF4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3222E19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7F341D1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0D4BE12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3309763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47BE5C11" w14:textId="77777777">
        <w:trPr>
          <w:trHeight w:val="217"/>
        </w:trPr>
        <w:tc>
          <w:tcPr>
            <w:tcW w:w="1729" w:type="dxa"/>
          </w:tcPr>
          <w:p w14:paraId="1616E4F3" w14:textId="77777777" w:rsidR="00880A08" w:rsidRDefault="00AD0FE3">
            <w:pPr>
              <w:pStyle w:val="TableParagraph"/>
              <w:spacing w:before="1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21" w:type="dxa"/>
            <w:gridSpan w:val="2"/>
          </w:tcPr>
          <w:p w14:paraId="075A0A1C" w14:textId="77777777" w:rsidR="00880A08" w:rsidRDefault="00AD0FE3">
            <w:pPr>
              <w:pStyle w:val="TableParagraph"/>
              <w:spacing w:before="16"/>
              <w:ind w:left="479"/>
              <w:rPr>
                <w:sz w:val="15"/>
              </w:rPr>
            </w:pPr>
            <w:r>
              <w:rPr>
                <w:w w:val="105"/>
                <w:sz w:val="15"/>
              </w:rPr>
              <w:t>50</w:t>
            </w:r>
          </w:p>
        </w:tc>
        <w:tc>
          <w:tcPr>
            <w:tcW w:w="519" w:type="dxa"/>
          </w:tcPr>
          <w:p w14:paraId="244280C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1" w:type="dxa"/>
          </w:tcPr>
          <w:p w14:paraId="265248E0" w14:textId="77777777" w:rsidR="00880A08" w:rsidRDefault="00AD0FE3">
            <w:pPr>
              <w:pStyle w:val="TableParagraph"/>
              <w:spacing w:before="16"/>
              <w:ind w:right="10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2</w:t>
            </w:r>
          </w:p>
        </w:tc>
        <w:tc>
          <w:tcPr>
            <w:tcW w:w="453" w:type="dxa"/>
          </w:tcPr>
          <w:p w14:paraId="3DC28E4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</w:tcPr>
          <w:p w14:paraId="6BD8BF2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17" w:type="dxa"/>
          </w:tcPr>
          <w:p w14:paraId="752B714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27" w:type="dxa"/>
            <w:gridSpan w:val="2"/>
          </w:tcPr>
          <w:p w14:paraId="1EA5665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A54F93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38E8ACD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513C488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0B6CC9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4FD29DA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5DF62A3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73D5A255" w14:textId="77777777">
        <w:trPr>
          <w:trHeight w:val="818"/>
        </w:trPr>
        <w:tc>
          <w:tcPr>
            <w:tcW w:w="6794" w:type="dxa"/>
            <w:gridSpan w:val="8"/>
          </w:tcPr>
          <w:p w14:paraId="6CDEDB14" w14:textId="77777777" w:rsidR="00880A08" w:rsidRDefault="00AD0FE3">
            <w:pPr>
              <w:pStyle w:val="TableParagraph"/>
              <w:spacing w:before="8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  <w:p w14:paraId="3C87857A" w14:textId="77777777" w:rsidR="00880A08" w:rsidRDefault="00AD0FE3">
            <w:pPr>
              <w:pStyle w:val="TableParagraph"/>
              <w:spacing w:before="3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3.67 (P = 0.0002)</w:t>
            </w:r>
          </w:p>
          <w:p w14:paraId="361872DC" w14:textId="77777777" w:rsidR="00880A08" w:rsidRDefault="00880A08">
            <w:pPr>
              <w:pStyle w:val="TableParagraph"/>
              <w:spacing w:before="8"/>
              <w:rPr>
                <w:sz w:val="19"/>
              </w:rPr>
            </w:pPr>
          </w:p>
          <w:p w14:paraId="62FB3E15" w14:textId="77777777" w:rsidR="00880A08" w:rsidRDefault="00AD0FE3">
            <w:pPr>
              <w:pStyle w:val="TableParagraph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 xml:space="preserve">1.5.2 </w:t>
            </w:r>
            <w:proofErr w:type="spellStart"/>
            <w:r>
              <w:rPr>
                <w:b/>
                <w:color w:val="333333"/>
                <w:w w:val="105"/>
                <w:sz w:val="15"/>
              </w:rPr>
              <w:t>Ixekizuman</w:t>
            </w:r>
            <w:proofErr w:type="spellEnd"/>
            <w:r>
              <w:rPr>
                <w:b/>
                <w:color w:val="333333"/>
                <w:w w:val="105"/>
                <w:sz w:val="15"/>
              </w:rPr>
              <w:t xml:space="preserve"> vs. Placebo</w:t>
            </w:r>
          </w:p>
        </w:tc>
        <w:tc>
          <w:tcPr>
            <w:tcW w:w="2627" w:type="dxa"/>
            <w:gridSpan w:val="2"/>
          </w:tcPr>
          <w:p w14:paraId="5B89958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8" w:type="dxa"/>
            <w:gridSpan w:val="5"/>
          </w:tcPr>
          <w:p w14:paraId="4839429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57BC74B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1C095EE0" w14:textId="77777777">
        <w:trPr>
          <w:trHeight w:val="213"/>
        </w:trPr>
        <w:tc>
          <w:tcPr>
            <w:tcW w:w="1729" w:type="dxa"/>
          </w:tcPr>
          <w:p w14:paraId="65C196A1" w14:textId="77777777" w:rsidR="00880A08" w:rsidRDefault="00AD0FE3">
            <w:pPr>
              <w:pStyle w:val="TableParagraph"/>
              <w:spacing w:before="22" w:line="171" w:lineRule="exact"/>
              <w:ind w:left="211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821" w:type="dxa"/>
            <w:gridSpan w:val="2"/>
          </w:tcPr>
          <w:p w14:paraId="4EBC9327" w14:textId="77777777" w:rsidR="00880A08" w:rsidRDefault="00AD0FE3">
            <w:pPr>
              <w:pStyle w:val="TableParagraph"/>
              <w:spacing w:before="22" w:line="171" w:lineRule="exact"/>
              <w:ind w:left="479"/>
              <w:rPr>
                <w:sz w:val="15"/>
              </w:rPr>
            </w:pPr>
            <w:r>
              <w:rPr>
                <w:w w:val="105"/>
                <w:sz w:val="15"/>
              </w:rPr>
              <w:t>93</w:t>
            </w:r>
          </w:p>
        </w:tc>
        <w:tc>
          <w:tcPr>
            <w:tcW w:w="519" w:type="dxa"/>
          </w:tcPr>
          <w:p w14:paraId="336611E4" w14:textId="77777777" w:rsidR="00880A08" w:rsidRDefault="00AD0FE3">
            <w:pPr>
              <w:pStyle w:val="TableParagraph"/>
              <w:spacing w:before="22" w:line="171" w:lineRule="exact"/>
              <w:ind w:right="73"/>
              <w:jc w:val="right"/>
              <w:rPr>
                <w:sz w:val="15"/>
              </w:rPr>
            </w:pPr>
            <w:r>
              <w:rPr>
                <w:sz w:val="15"/>
              </w:rPr>
              <w:t>115</w:t>
            </w:r>
          </w:p>
        </w:tc>
        <w:tc>
          <w:tcPr>
            <w:tcW w:w="671" w:type="dxa"/>
          </w:tcPr>
          <w:p w14:paraId="6DC91FAF" w14:textId="77777777" w:rsidR="00880A08" w:rsidRDefault="00AD0FE3">
            <w:pPr>
              <w:pStyle w:val="TableParagraph"/>
              <w:spacing w:before="22" w:line="171" w:lineRule="exact"/>
              <w:ind w:right="10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  <w:tc>
          <w:tcPr>
            <w:tcW w:w="453" w:type="dxa"/>
          </w:tcPr>
          <w:p w14:paraId="57D15DD4" w14:textId="77777777" w:rsidR="00880A08" w:rsidRDefault="00AD0FE3">
            <w:pPr>
              <w:pStyle w:val="TableParagraph"/>
              <w:spacing w:before="22" w:line="171" w:lineRule="exact"/>
              <w:ind w:right="66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684" w:type="dxa"/>
          </w:tcPr>
          <w:p w14:paraId="16098587" w14:textId="77777777" w:rsidR="00880A08" w:rsidRDefault="00AD0FE3">
            <w:pPr>
              <w:pStyle w:val="TableParagraph"/>
              <w:spacing w:before="22" w:line="171" w:lineRule="exact"/>
              <w:ind w:left="38" w:right="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19.7%</w:t>
            </w:r>
          </w:p>
        </w:tc>
        <w:tc>
          <w:tcPr>
            <w:tcW w:w="1917" w:type="dxa"/>
          </w:tcPr>
          <w:p w14:paraId="06545B05" w14:textId="77777777" w:rsidR="00880A08" w:rsidRDefault="00AD0FE3">
            <w:pPr>
              <w:pStyle w:val="TableParagraph"/>
              <w:spacing w:before="22" w:line="171" w:lineRule="exact"/>
              <w:ind w:right="292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7.55 [3.53, 16.16]</w:t>
            </w:r>
          </w:p>
        </w:tc>
        <w:tc>
          <w:tcPr>
            <w:tcW w:w="2627" w:type="dxa"/>
            <w:gridSpan w:val="2"/>
          </w:tcPr>
          <w:p w14:paraId="6D349386" w14:textId="77777777" w:rsidR="00880A08" w:rsidRDefault="00AD0FE3">
            <w:pPr>
              <w:pStyle w:val="TableParagraph"/>
              <w:spacing w:line="163" w:lineRule="exact"/>
              <w:ind w:right="5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8" w:type="dxa"/>
          </w:tcPr>
          <w:p w14:paraId="150C6B2D" w14:textId="77777777" w:rsidR="00880A08" w:rsidRDefault="00AD0FE3">
            <w:pPr>
              <w:pStyle w:val="TableParagraph"/>
              <w:spacing w:line="163" w:lineRule="exact"/>
              <w:ind w:lef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5" w:type="dxa"/>
          </w:tcPr>
          <w:p w14:paraId="18785B9E" w14:textId="77777777" w:rsidR="00880A08" w:rsidRDefault="00AD0FE3">
            <w:pPr>
              <w:pStyle w:val="TableParagraph"/>
              <w:spacing w:line="163" w:lineRule="exact"/>
              <w:ind w:right="51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5C5F6DB3" w14:textId="77777777" w:rsidR="00880A08" w:rsidRDefault="00AD0FE3">
            <w:pPr>
              <w:pStyle w:val="TableParagraph"/>
              <w:spacing w:line="163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40059CC" w14:textId="77777777" w:rsidR="00880A08" w:rsidRDefault="00AD0FE3">
            <w:pPr>
              <w:pStyle w:val="TableParagraph"/>
              <w:spacing w:line="163" w:lineRule="exact"/>
              <w:ind w:left="9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2C81C4EC" w14:textId="77777777" w:rsidR="00880A08" w:rsidRDefault="00AD0FE3">
            <w:pPr>
              <w:pStyle w:val="TableParagraph"/>
              <w:spacing w:line="163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65" w:type="dxa"/>
          </w:tcPr>
          <w:p w14:paraId="096C551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5F2D4293" w14:textId="77777777">
        <w:trPr>
          <w:trHeight w:val="207"/>
        </w:trPr>
        <w:tc>
          <w:tcPr>
            <w:tcW w:w="1729" w:type="dxa"/>
          </w:tcPr>
          <w:p w14:paraId="2E897318" w14:textId="77777777" w:rsidR="00880A08" w:rsidRDefault="00AD0FE3">
            <w:pPr>
              <w:pStyle w:val="TableParagraph"/>
              <w:spacing w:line="171" w:lineRule="exact"/>
              <w:ind w:right="23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821" w:type="dxa"/>
            <w:gridSpan w:val="2"/>
          </w:tcPr>
          <w:p w14:paraId="6A1130A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9" w:type="dxa"/>
          </w:tcPr>
          <w:p w14:paraId="3083E403" w14:textId="77777777" w:rsidR="00880A08" w:rsidRDefault="00AD0FE3">
            <w:pPr>
              <w:pStyle w:val="TableParagraph"/>
              <w:spacing w:line="171" w:lineRule="exact"/>
              <w:ind w:right="8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15</w:t>
            </w:r>
          </w:p>
        </w:tc>
        <w:tc>
          <w:tcPr>
            <w:tcW w:w="671" w:type="dxa"/>
          </w:tcPr>
          <w:p w14:paraId="4ECF182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3" w:type="dxa"/>
          </w:tcPr>
          <w:p w14:paraId="79DECB43" w14:textId="77777777" w:rsidR="00880A08" w:rsidRDefault="00AD0FE3">
            <w:pPr>
              <w:pStyle w:val="TableParagraph"/>
              <w:spacing w:line="171" w:lineRule="exact"/>
              <w:ind w:right="76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684" w:type="dxa"/>
          </w:tcPr>
          <w:p w14:paraId="7328B888" w14:textId="77777777" w:rsidR="00880A08" w:rsidRDefault="00AD0FE3">
            <w:pPr>
              <w:pStyle w:val="TableParagraph"/>
              <w:spacing w:line="171" w:lineRule="exact"/>
              <w:ind w:left="129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9.7%</w:t>
            </w:r>
          </w:p>
        </w:tc>
        <w:tc>
          <w:tcPr>
            <w:tcW w:w="1917" w:type="dxa"/>
          </w:tcPr>
          <w:p w14:paraId="7C3C2886" w14:textId="77777777" w:rsidR="00880A08" w:rsidRDefault="00AD0FE3">
            <w:pPr>
              <w:pStyle w:val="TableParagraph"/>
              <w:spacing w:line="171" w:lineRule="exact"/>
              <w:ind w:right="28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.55 [3.53, 16.16]</w:t>
            </w:r>
          </w:p>
        </w:tc>
        <w:tc>
          <w:tcPr>
            <w:tcW w:w="2627" w:type="dxa"/>
            <w:gridSpan w:val="2"/>
          </w:tcPr>
          <w:p w14:paraId="2AEB84E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856853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1A42172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7480050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E4D6B5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2B1B5F8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542D0BD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5627E0D1" w14:textId="77777777">
        <w:trPr>
          <w:trHeight w:val="217"/>
        </w:trPr>
        <w:tc>
          <w:tcPr>
            <w:tcW w:w="1729" w:type="dxa"/>
          </w:tcPr>
          <w:p w14:paraId="665FF610" w14:textId="77777777" w:rsidR="00880A08" w:rsidRDefault="00AD0FE3">
            <w:pPr>
              <w:pStyle w:val="TableParagraph"/>
              <w:spacing w:before="1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21" w:type="dxa"/>
            <w:gridSpan w:val="2"/>
          </w:tcPr>
          <w:p w14:paraId="0A6FBCE6" w14:textId="77777777" w:rsidR="00880A08" w:rsidRDefault="00AD0FE3">
            <w:pPr>
              <w:pStyle w:val="TableParagraph"/>
              <w:spacing w:before="16"/>
              <w:ind w:left="479"/>
              <w:rPr>
                <w:sz w:val="15"/>
              </w:rPr>
            </w:pPr>
            <w:r>
              <w:rPr>
                <w:w w:val="105"/>
                <w:sz w:val="15"/>
              </w:rPr>
              <w:t>93</w:t>
            </w:r>
          </w:p>
        </w:tc>
        <w:tc>
          <w:tcPr>
            <w:tcW w:w="519" w:type="dxa"/>
          </w:tcPr>
          <w:p w14:paraId="7BAE8B6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1" w:type="dxa"/>
          </w:tcPr>
          <w:p w14:paraId="72271C66" w14:textId="77777777" w:rsidR="00880A08" w:rsidRDefault="00AD0FE3">
            <w:pPr>
              <w:pStyle w:val="TableParagraph"/>
              <w:spacing w:before="16"/>
              <w:ind w:right="108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6</w:t>
            </w:r>
          </w:p>
        </w:tc>
        <w:tc>
          <w:tcPr>
            <w:tcW w:w="453" w:type="dxa"/>
          </w:tcPr>
          <w:p w14:paraId="61796C9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</w:tcPr>
          <w:p w14:paraId="0A46C5B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17" w:type="dxa"/>
          </w:tcPr>
          <w:p w14:paraId="581C3C3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27" w:type="dxa"/>
            <w:gridSpan w:val="2"/>
          </w:tcPr>
          <w:p w14:paraId="4E40284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E5550F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7A10815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663E4CA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7F108F0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394C7F0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46B2D87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57EB43DC" w14:textId="77777777">
        <w:trPr>
          <w:trHeight w:val="818"/>
        </w:trPr>
        <w:tc>
          <w:tcPr>
            <w:tcW w:w="6794" w:type="dxa"/>
            <w:gridSpan w:val="8"/>
          </w:tcPr>
          <w:p w14:paraId="52E88E9C" w14:textId="77777777" w:rsidR="00880A08" w:rsidRDefault="00AD0FE3">
            <w:pPr>
              <w:pStyle w:val="TableParagraph"/>
              <w:spacing w:before="8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  <w:p w14:paraId="3EB3EAF6" w14:textId="77777777" w:rsidR="00880A08" w:rsidRDefault="00AD0FE3">
            <w:pPr>
              <w:pStyle w:val="TableParagraph"/>
              <w:spacing w:before="34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5.20 (P &lt; 0.00001)</w:t>
            </w:r>
          </w:p>
          <w:p w14:paraId="1749B59D" w14:textId="77777777" w:rsidR="00880A08" w:rsidRDefault="00880A08">
            <w:pPr>
              <w:pStyle w:val="TableParagraph"/>
              <w:spacing w:before="7"/>
              <w:rPr>
                <w:sz w:val="19"/>
              </w:rPr>
            </w:pPr>
          </w:p>
          <w:p w14:paraId="01C8FE23" w14:textId="77777777" w:rsidR="00880A08" w:rsidRDefault="00AD0FE3">
            <w:pPr>
              <w:pStyle w:val="TableParagraph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5.3 Etanercept vs. Placebo</w:t>
            </w:r>
          </w:p>
        </w:tc>
        <w:tc>
          <w:tcPr>
            <w:tcW w:w="2627" w:type="dxa"/>
            <w:gridSpan w:val="2"/>
          </w:tcPr>
          <w:p w14:paraId="16CA3DB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8" w:type="dxa"/>
            <w:gridSpan w:val="5"/>
          </w:tcPr>
          <w:p w14:paraId="67AF37E7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48008B4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18301EB9" w14:textId="77777777">
        <w:trPr>
          <w:trHeight w:val="204"/>
        </w:trPr>
        <w:tc>
          <w:tcPr>
            <w:tcW w:w="1729" w:type="dxa"/>
          </w:tcPr>
          <w:p w14:paraId="77972370" w14:textId="77777777" w:rsidR="00880A08" w:rsidRDefault="00AD0FE3">
            <w:pPr>
              <w:pStyle w:val="TableParagraph"/>
              <w:spacing w:before="19" w:line="165" w:lineRule="exact"/>
              <w:ind w:left="211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08</w:t>
            </w:r>
          </w:p>
        </w:tc>
        <w:tc>
          <w:tcPr>
            <w:tcW w:w="821" w:type="dxa"/>
            <w:gridSpan w:val="2"/>
          </w:tcPr>
          <w:p w14:paraId="7C377BB1" w14:textId="77777777" w:rsidR="00880A08" w:rsidRDefault="00AD0FE3">
            <w:pPr>
              <w:pStyle w:val="TableParagraph"/>
              <w:spacing w:before="19" w:line="165" w:lineRule="exact"/>
              <w:ind w:left="479"/>
              <w:rPr>
                <w:sz w:val="15"/>
              </w:rPr>
            </w:pPr>
            <w:r>
              <w:rPr>
                <w:w w:val="105"/>
                <w:sz w:val="15"/>
              </w:rPr>
              <w:t>56</w:t>
            </w:r>
          </w:p>
        </w:tc>
        <w:tc>
          <w:tcPr>
            <w:tcW w:w="519" w:type="dxa"/>
          </w:tcPr>
          <w:p w14:paraId="779126D0" w14:textId="77777777" w:rsidR="00880A08" w:rsidRDefault="00AD0FE3">
            <w:pPr>
              <w:pStyle w:val="TableParagraph"/>
              <w:spacing w:before="19" w:line="165" w:lineRule="exact"/>
              <w:ind w:right="73"/>
              <w:jc w:val="right"/>
              <w:rPr>
                <w:sz w:val="15"/>
              </w:rPr>
            </w:pPr>
            <w:r>
              <w:rPr>
                <w:sz w:val="15"/>
              </w:rPr>
              <w:t>106</w:t>
            </w:r>
          </w:p>
        </w:tc>
        <w:tc>
          <w:tcPr>
            <w:tcW w:w="671" w:type="dxa"/>
          </w:tcPr>
          <w:p w14:paraId="168B00F6" w14:textId="77777777" w:rsidR="00880A08" w:rsidRDefault="00AD0FE3">
            <w:pPr>
              <w:pStyle w:val="TableParagraph"/>
              <w:spacing w:before="19" w:line="165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4</w:t>
            </w:r>
          </w:p>
        </w:tc>
        <w:tc>
          <w:tcPr>
            <w:tcW w:w="453" w:type="dxa"/>
          </w:tcPr>
          <w:p w14:paraId="6DB09988" w14:textId="77777777" w:rsidR="00880A08" w:rsidRDefault="00AD0FE3">
            <w:pPr>
              <w:pStyle w:val="TableParagraph"/>
              <w:spacing w:before="19" w:line="165" w:lineRule="exact"/>
              <w:ind w:right="66"/>
              <w:jc w:val="right"/>
              <w:rPr>
                <w:sz w:val="15"/>
              </w:rPr>
            </w:pPr>
            <w:r>
              <w:rPr>
                <w:sz w:val="15"/>
              </w:rPr>
              <w:t>105</w:t>
            </w:r>
          </w:p>
        </w:tc>
        <w:tc>
          <w:tcPr>
            <w:tcW w:w="684" w:type="dxa"/>
          </w:tcPr>
          <w:p w14:paraId="2AFEF124" w14:textId="77777777" w:rsidR="00880A08" w:rsidRDefault="00AD0FE3">
            <w:pPr>
              <w:pStyle w:val="TableParagraph"/>
              <w:spacing w:before="19" w:line="165" w:lineRule="exact"/>
              <w:ind w:left="38" w:right="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1.3%</w:t>
            </w:r>
          </w:p>
        </w:tc>
        <w:tc>
          <w:tcPr>
            <w:tcW w:w="1917" w:type="dxa"/>
          </w:tcPr>
          <w:p w14:paraId="1175B9F0" w14:textId="77777777" w:rsidR="00880A08" w:rsidRDefault="00AD0FE3">
            <w:pPr>
              <w:pStyle w:val="TableParagraph"/>
              <w:spacing w:before="19" w:line="165" w:lineRule="exact"/>
              <w:ind w:right="292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3.96 [2.36, 6.66]</w:t>
            </w:r>
          </w:p>
        </w:tc>
        <w:tc>
          <w:tcPr>
            <w:tcW w:w="2627" w:type="dxa"/>
            <w:gridSpan w:val="2"/>
          </w:tcPr>
          <w:p w14:paraId="6C6AE714" w14:textId="77777777" w:rsidR="00880A08" w:rsidRDefault="00AD0FE3">
            <w:pPr>
              <w:pStyle w:val="TableParagraph"/>
              <w:spacing w:line="163" w:lineRule="exact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C2FE1A0" w14:textId="77777777" w:rsidR="00880A08" w:rsidRDefault="00AD0FE3">
            <w:pPr>
              <w:pStyle w:val="TableParagraph"/>
              <w:spacing w:line="163" w:lineRule="exact"/>
              <w:ind w:left="1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5" w:type="dxa"/>
          </w:tcPr>
          <w:p w14:paraId="33EF9E9A" w14:textId="77777777" w:rsidR="00880A08" w:rsidRDefault="00AD0FE3">
            <w:pPr>
              <w:pStyle w:val="TableParagraph"/>
              <w:spacing w:line="163" w:lineRule="exact"/>
              <w:ind w:right="51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0AA44DDE" w14:textId="77777777" w:rsidR="00880A08" w:rsidRDefault="00AD0FE3">
            <w:pPr>
              <w:pStyle w:val="TableParagraph"/>
              <w:spacing w:line="163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C4C01E8" w14:textId="77777777" w:rsidR="00880A08" w:rsidRDefault="00AD0FE3">
            <w:pPr>
              <w:pStyle w:val="TableParagraph"/>
              <w:spacing w:line="163" w:lineRule="exact"/>
              <w:ind w:left="9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6AF20D53" w14:textId="77777777" w:rsidR="00880A08" w:rsidRDefault="00AD0FE3">
            <w:pPr>
              <w:pStyle w:val="TableParagraph"/>
              <w:spacing w:line="163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65" w:type="dxa"/>
          </w:tcPr>
          <w:p w14:paraId="62F6268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25B35D01" w14:textId="77777777">
        <w:trPr>
          <w:trHeight w:val="214"/>
        </w:trPr>
        <w:tc>
          <w:tcPr>
            <w:tcW w:w="1729" w:type="dxa"/>
          </w:tcPr>
          <w:p w14:paraId="09175C5A" w14:textId="77777777" w:rsidR="00880A08" w:rsidRDefault="00AD0FE3">
            <w:pPr>
              <w:pStyle w:val="TableParagraph"/>
              <w:spacing w:before="23" w:line="171" w:lineRule="exact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Siegfried 2010</w:t>
            </w:r>
          </w:p>
        </w:tc>
        <w:tc>
          <w:tcPr>
            <w:tcW w:w="821" w:type="dxa"/>
            <w:gridSpan w:val="2"/>
          </w:tcPr>
          <w:p w14:paraId="603EA490" w14:textId="77777777" w:rsidR="00880A08" w:rsidRDefault="00AD0FE3">
            <w:pPr>
              <w:pStyle w:val="TableParagraph"/>
              <w:spacing w:before="23" w:line="171" w:lineRule="exact"/>
              <w:ind w:left="479"/>
              <w:rPr>
                <w:sz w:val="15"/>
              </w:rPr>
            </w:pPr>
            <w:r>
              <w:rPr>
                <w:w w:val="105"/>
                <w:sz w:val="15"/>
              </w:rPr>
              <w:t>38</w:t>
            </w:r>
          </w:p>
        </w:tc>
        <w:tc>
          <w:tcPr>
            <w:tcW w:w="519" w:type="dxa"/>
          </w:tcPr>
          <w:p w14:paraId="5E3C072C" w14:textId="77777777" w:rsidR="00880A08" w:rsidRDefault="00AD0FE3">
            <w:pPr>
              <w:pStyle w:val="TableParagraph"/>
              <w:spacing w:before="23" w:line="171" w:lineRule="exact"/>
              <w:ind w:right="73"/>
              <w:jc w:val="right"/>
              <w:rPr>
                <w:sz w:val="15"/>
              </w:rPr>
            </w:pPr>
            <w:r>
              <w:rPr>
                <w:sz w:val="15"/>
              </w:rPr>
              <w:t>68</w:t>
            </w:r>
          </w:p>
        </w:tc>
        <w:tc>
          <w:tcPr>
            <w:tcW w:w="671" w:type="dxa"/>
          </w:tcPr>
          <w:p w14:paraId="3FEBFB2D" w14:textId="77777777" w:rsidR="00880A08" w:rsidRDefault="00AD0FE3">
            <w:pPr>
              <w:pStyle w:val="TableParagraph"/>
              <w:spacing w:before="23" w:line="171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35</w:t>
            </w:r>
          </w:p>
        </w:tc>
        <w:tc>
          <w:tcPr>
            <w:tcW w:w="453" w:type="dxa"/>
          </w:tcPr>
          <w:p w14:paraId="5B0FBF2B" w14:textId="77777777" w:rsidR="00880A08" w:rsidRDefault="00AD0FE3">
            <w:pPr>
              <w:pStyle w:val="TableParagraph"/>
              <w:spacing w:before="23" w:line="171" w:lineRule="exact"/>
              <w:ind w:right="66"/>
              <w:jc w:val="right"/>
              <w:rPr>
                <w:sz w:val="15"/>
              </w:rPr>
            </w:pPr>
            <w:r>
              <w:rPr>
                <w:sz w:val="15"/>
              </w:rPr>
              <w:t>69</w:t>
            </w:r>
          </w:p>
        </w:tc>
        <w:tc>
          <w:tcPr>
            <w:tcW w:w="684" w:type="dxa"/>
          </w:tcPr>
          <w:p w14:paraId="0625BBF3" w14:textId="77777777" w:rsidR="00880A08" w:rsidRDefault="00AD0FE3">
            <w:pPr>
              <w:pStyle w:val="TableParagraph"/>
              <w:spacing w:before="23" w:line="171" w:lineRule="exact"/>
              <w:ind w:left="38" w:right="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2.2%</w:t>
            </w:r>
          </w:p>
        </w:tc>
        <w:tc>
          <w:tcPr>
            <w:tcW w:w="1917" w:type="dxa"/>
          </w:tcPr>
          <w:p w14:paraId="70A81F42" w14:textId="77777777" w:rsidR="00880A08" w:rsidRDefault="00AD0FE3">
            <w:pPr>
              <w:pStyle w:val="TableParagraph"/>
              <w:spacing w:before="23" w:line="171" w:lineRule="exact"/>
              <w:ind w:right="292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1.10 [0.80, 1.51]</w:t>
            </w:r>
          </w:p>
        </w:tc>
        <w:tc>
          <w:tcPr>
            <w:tcW w:w="2627" w:type="dxa"/>
            <w:gridSpan w:val="2"/>
          </w:tcPr>
          <w:p w14:paraId="7CC419D7" w14:textId="77777777" w:rsidR="00880A08" w:rsidRDefault="00AD0FE3">
            <w:pPr>
              <w:pStyle w:val="TableParagraph"/>
              <w:spacing w:line="165" w:lineRule="exact"/>
              <w:ind w:right="52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8" w:type="dxa"/>
          </w:tcPr>
          <w:p w14:paraId="0A20387B" w14:textId="77777777" w:rsidR="00880A08" w:rsidRDefault="00AD0FE3">
            <w:pPr>
              <w:pStyle w:val="TableParagraph"/>
              <w:spacing w:line="165" w:lineRule="exact"/>
              <w:ind w:left="5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?</w:t>
            </w:r>
          </w:p>
        </w:tc>
        <w:tc>
          <w:tcPr>
            <w:tcW w:w="205" w:type="dxa"/>
          </w:tcPr>
          <w:p w14:paraId="11238567" w14:textId="77777777" w:rsidR="00880A08" w:rsidRDefault="00AD0FE3">
            <w:pPr>
              <w:pStyle w:val="TableParagraph"/>
              <w:spacing w:line="165" w:lineRule="exact"/>
              <w:ind w:right="51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1AC1752C" w14:textId="77777777" w:rsidR="00880A08" w:rsidRDefault="00AD0FE3">
            <w:pPr>
              <w:pStyle w:val="TableParagraph"/>
              <w:spacing w:line="165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0AB8C7AB" w14:textId="77777777" w:rsidR="00880A08" w:rsidRDefault="00AD0FE3">
            <w:pPr>
              <w:pStyle w:val="TableParagraph"/>
              <w:spacing w:line="165" w:lineRule="exact"/>
              <w:ind w:left="9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6DD0A4D0" w14:textId="77777777" w:rsidR="00880A08" w:rsidRDefault="00AD0FE3">
            <w:pPr>
              <w:pStyle w:val="TableParagraph"/>
              <w:spacing w:line="165" w:lineRule="exact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65" w:type="dxa"/>
          </w:tcPr>
          <w:p w14:paraId="784FBA8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17906DD8" w14:textId="77777777">
        <w:trPr>
          <w:trHeight w:val="207"/>
        </w:trPr>
        <w:tc>
          <w:tcPr>
            <w:tcW w:w="1729" w:type="dxa"/>
          </w:tcPr>
          <w:p w14:paraId="6D03BD5C" w14:textId="77777777" w:rsidR="00880A08" w:rsidRDefault="00AD0FE3">
            <w:pPr>
              <w:pStyle w:val="TableParagraph"/>
              <w:spacing w:line="171" w:lineRule="exact"/>
              <w:ind w:right="234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821" w:type="dxa"/>
            <w:gridSpan w:val="2"/>
          </w:tcPr>
          <w:p w14:paraId="438475F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9" w:type="dxa"/>
          </w:tcPr>
          <w:p w14:paraId="4BAF8FFA" w14:textId="77777777" w:rsidR="00880A08" w:rsidRDefault="00AD0FE3">
            <w:pPr>
              <w:pStyle w:val="TableParagraph"/>
              <w:spacing w:line="171" w:lineRule="exact"/>
              <w:ind w:right="87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671" w:type="dxa"/>
          </w:tcPr>
          <w:p w14:paraId="2933499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3" w:type="dxa"/>
          </w:tcPr>
          <w:p w14:paraId="2F9A91DA" w14:textId="77777777" w:rsidR="00880A08" w:rsidRDefault="00AD0FE3">
            <w:pPr>
              <w:pStyle w:val="TableParagraph"/>
              <w:spacing w:line="171" w:lineRule="exact"/>
              <w:ind w:right="78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174</w:t>
            </w:r>
          </w:p>
        </w:tc>
        <w:tc>
          <w:tcPr>
            <w:tcW w:w="684" w:type="dxa"/>
          </w:tcPr>
          <w:p w14:paraId="57DA1EED" w14:textId="77777777" w:rsidR="00880A08" w:rsidRDefault="00AD0FE3">
            <w:pPr>
              <w:pStyle w:val="TableParagraph"/>
              <w:spacing w:line="171" w:lineRule="exact"/>
              <w:ind w:left="129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43.5%</w:t>
            </w:r>
          </w:p>
        </w:tc>
        <w:tc>
          <w:tcPr>
            <w:tcW w:w="1917" w:type="dxa"/>
          </w:tcPr>
          <w:p w14:paraId="65E155EB" w14:textId="77777777" w:rsidR="00880A08" w:rsidRDefault="00AD0FE3">
            <w:pPr>
              <w:pStyle w:val="TableParagraph"/>
              <w:spacing w:line="171" w:lineRule="exact"/>
              <w:ind w:right="29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06 [0.54, 7.88]</w:t>
            </w:r>
          </w:p>
        </w:tc>
        <w:tc>
          <w:tcPr>
            <w:tcW w:w="2627" w:type="dxa"/>
            <w:gridSpan w:val="2"/>
          </w:tcPr>
          <w:p w14:paraId="10AA00D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4EE5A1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27023FF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1C5C3E32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19CAD3B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1529CFC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0013EDA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6748F75F" w14:textId="77777777">
        <w:trPr>
          <w:trHeight w:val="217"/>
        </w:trPr>
        <w:tc>
          <w:tcPr>
            <w:tcW w:w="1729" w:type="dxa"/>
          </w:tcPr>
          <w:p w14:paraId="1AD2B2F7" w14:textId="77777777" w:rsidR="00880A08" w:rsidRDefault="00AD0FE3">
            <w:pPr>
              <w:pStyle w:val="TableParagraph"/>
              <w:spacing w:before="1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21" w:type="dxa"/>
            <w:gridSpan w:val="2"/>
          </w:tcPr>
          <w:p w14:paraId="20287768" w14:textId="77777777" w:rsidR="00880A08" w:rsidRDefault="00AD0FE3">
            <w:pPr>
              <w:pStyle w:val="TableParagraph"/>
              <w:spacing w:before="16"/>
              <w:ind w:left="479"/>
              <w:rPr>
                <w:sz w:val="15"/>
              </w:rPr>
            </w:pPr>
            <w:r>
              <w:rPr>
                <w:w w:val="105"/>
                <w:sz w:val="15"/>
              </w:rPr>
              <w:t>94</w:t>
            </w:r>
          </w:p>
        </w:tc>
        <w:tc>
          <w:tcPr>
            <w:tcW w:w="519" w:type="dxa"/>
          </w:tcPr>
          <w:p w14:paraId="4B79919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1" w:type="dxa"/>
          </w:tcPr>
          <w:p w14:paraId="11D352A2" w14:textId="77777777" w:rsidR="00880A08" w:rsidRDefault="00AD0FE3">
            <w:pPr>
              <w:pStyle w:val="TableParagraph"/>
              <w:spacing w:before="16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49</w:t>
            </w:r>
          </w:p>
        </w:tc>
        <w:tc>
          <w:tcPr>
            <w:tcW w:w="453" w:type="dxa"/>
          </w:tcPr>
          <w:p w14:paraId="7315BF3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</w:tcPr>
          <w:p w14:paraId="245624F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17" w:type="dxa"/>
          </w:tcPr>
          <w:p w14:paraId="17D5966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27" w:type="dxa"/>
            <w:gridSpan w:val="2"/>
          </w:tcPr>
          <w:p w14:paraId="77F8233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56B01F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7537419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63DCF88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2F38353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1A5EE38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454AF29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42FA6914" w14:textId="77777777">
        <w:trPr>
          <w:trHeight w:val="624"/>
        </w:trPr>
        <w:tc>
          <w:tcPr>
            <w:tcW w:w="6794" w:type="dxa"/>
            <w:gridSpan w:val="8"/>
          </w:tcPr>
          <w:p w14:paraId="7546EF05" w14:textId="77777777" w:rsidR="00880A08" w:rsidRDefault="00AD0FE3">
            <w:pPr>
              <w:pStyle w:val="TableParagraph"/>
              <w:spacing w:before="8" w:line="290" w:lineRule="auto"/>
              <w:ind w:left="211" w:right="1568"/>
              <w:rPr>
                <w:sz w:val="15"/>
              </w:rPr>
            </w:pPr>
            <w:r>
              <w:rPr>
                <w:w w:val="105"/>
                <w:sz w:val="15"/>
              </w:rPr>
              <w:t>Heterogeneity: Tau² = 0.89; Chi² = 19.55, df = 1 (P &lt; 0.00001); I² = 95% Test for overall effect: Z = 1.05 (P = 0.29)</w:t>
            </w:r>
          </w:p>
        </w:tc>
        <w:tc>
          <w:tcPr>
            <w:tcW w:w="2627" w:type="dxa"/>
            <w:gridSpan w:val="2"/>
          </w:tcPr>
          <w:p w14:paraId="3D4C882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48" w:type="dxa"/>
            <w:gridSpan w:val="5"/>
          </w:tcPr>
          <w:p w14:paraId="3C102B6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535D7265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0CCA8737" w14:textId="77777777">
        <w:trPr>
          <w:trHeight w:val="184"/>
        </w:trPr>
        <w:tc>
          <w:tcPr>
            <w:tcW w:w="2171" w:type="dxa"/>
            <w:gridSpan w:val="2"/>
          </w:tcPr>
          <w:p w14:paraId="1B9DFCAF" w14:textId="77777777" w:rsidR="00880A08" w:rsidRDefault="00AD0FE3">
            <w:pPr>
              <w:pStyle w:val="TableParagraph"/>
              <w:spacing w:line="163" w:lineRule="exact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5.4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Adalimumab</w:t>
            </w:r>
            <w:r>
              <w:rPr>
                <w:b/>
                <w:color w:val="333333"/>
                <w:spacing w:val="-19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vs.</w:t>
            </w:r>
            <w:r>
              <w:rPr>
                <w:b/>
                <w:color w:val="333333"/>
                <w:spacing w:val="-20"/>
                <w:w w:val="105"/>
                <w:sz w:val="15"/>
              </w:rPr>
              <w:t xml:space="preserve"> </w:t>
            </w:r>
            <w:r>
              <w:rPr>
                <w:b/>
                <w:color w:val="333333"/>
                <w:w w:val="105"/>
                <w:sz w:val="15"/>
              </w:rPr>
              <w:t>MTX</w:t>
            </w:r>
          </w:p>
        </w:tc>
        <w:tc>
          <w:tcPr>
            <w:tcW w:w="379" w:type="dxa"/>
          </w:tcPr>
          <w:p w14:paraId="16F385F1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19" w:type="dxa"/>
          </w:tcPr>
          <w:p w14:paraId="17662327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1" w:type="dxa"/>
          </w:tcPr>
          <w:p w14:paraId="445F5646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3" w:type="dxa"/>
          </w:tcPr>
          <w:p w14:paraId="187DA3BC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84" w:type="dxa"/>
          </w:tcPr>
          <w:p w14:paraId="26FF10C8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17" w:type="dxa"/>
          </w:tcPr>
          <w:p w14:paraId="223385F3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627" w:type="dxa"/>
            <w:gridSpan w:val="2"/>
          </w:tcPr>
          <w:p w14:paraId="2DA68515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684C4D3E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5" w:type="dxa"/>
          </w:tcPr>
          <w:p w14:paraId="523C42D3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7" w:type="dxa"/>
          </w:tcPr>
          <w:p w14:paraId="6CDC89CB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08" w:type="dxa"/>
          </w:tcPr>
          <w:p w14:paraId="639F1539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0" w:type="dxa"/>
          </w:tcPr>
          <w:p w14:paraId="68FE1BDF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5" w:type="dxa"/>
          </w:tcPr>
          <w:p w14:paraId="778036FD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880A08" w14:paraId="16AE4D16" w14:textId="77777777">
        <w:trPr>
          <w:trHeight w:val="223"/>
        </w:trPr>
        <w:tc>
          <w:tcPr>
            <w:tcW w:w="2171" w:type="dxa"/>
            <w:gridSpan w:val="2"/>
          </w:tcPr>
          <w:p w14:paraId="50B213D5" w14:textId="77777777" w:rsidR="00880A08" w:rsidRDefault="00AD0FE3">
            <w:pPr>
              <w:pStyle w:val="TableParagraph"/>
              <w:spacing w:before="32" w:line="171" w:lineRule="exact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Papp 2017</w:t>
            </w:r>
          </w:p>
        </w:tc>
        <w:tc>
          <w:tcPr>
            <w:tcW w:w="379" w:type="dxa"/>
          </w:tcPr>
          <w:p w14:paraId="5AAFBDD3" w14:textId="77777777" w:rsidR="00880A08" w:rsidRDefault="00AD0FE3">
            <w:pPr>
              <w:pStyle w:val="TableParagraph"/>
              <w:spacing w:before="32" w:line="171" w:lineRule="exact"/>
              <w:ind w:left="37"/>
              <w:rPr>
                <w:sz w:val="15"/>
              </w:rPr>
            </w:pPr>
            <w:r>
              <w:rPr>
                <w:w w:val="105"/>
                <w:sz w:val="15"/>
              </w:rPr>
              <w:t>39</w:t>
            </w:r>
          </w:p>
        </w:tc>
        <w:tc>
          <w:tcPr>
            <w:tcW w:w="519" w:type="dxa"/>
          </w:tcPr>
          <w:p w14:paraId="231233A0" w14:textId="77777777" w:rsidR="00880A08" w:rsidRDefault="00AD0FE3">
            <w:pPr>
              <w:pStyle w:val="TableParagraph"/>
              <w:spacing w:before="32" w:line="171" w:lineRule="exact"/>
              <w:ind w:right="73"/>
              <w:jc w:val="right"/>
              <w:rPr>
                <w:sz w:val="15"/>
              </w:rPr>
            </w:pPr>
            <w:r>
              <w:rPr>
                <w:sz w:val="15"/>
              </w:rPr>
              <w:t>77</w:t>
            </w:r>
          </w:p>
        </w:tc>
        <w:tc>
          <w:tcPr>
            <w:tcW w:w="671" w:type="dxa"/>
          </w:tcPr>
          <w:p w14:paraId="0C535127" w14:textId="77777777" w:rsidR="00880A08" w:rsidRDefault="00AD0FE3">
            <w:pPr>
              <w:pStyle w:val="TableParagraph"/>
              <w:spacing w:before="32" w:line="171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453" w:type="dxa"/>
          </w:tcPr>
          <w:p w14:paraId="735CF857" w14:textId="77777777" w:rsidR="00880A08" w:rsidRDefault="00AD0FE3">
            <w:pPr>
              <w:pStyle w:val="TableParagraph"/>
              <w:spacing w:before="32" w:line="171" w:lineRule="exact"/>
              <w:ind w:right="66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684" w:type="dxa"/>
          </w:tcPr>
          <w:p w14:paraId="50B02421" w14:textId="77777777" w:rsidR="00880A08" w:rsidRDefault="00AD0FE3">
            <w:pPr>
              <w:pStyle w:val="TableParagraph"/>
              <w:spacing w:before="32" w:line="171" w:lineRule="exact"/>
              <w:ind w:left="38" w:right="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21.6%</w:t>
            </w:r>
          </w:p>
        </w:tc>
        <w:tc>
          <w:tcPr>
            <w:tcW w:w="1917" w:type="dxa"/>
          </w:tcPr>
          <w:p w14:paraId="1066F004" w14:textId="77777777" w:rsidR="00880A08" w:rsidRDefault="00AD0FE3">
            <w:pPr>
              <w:pStyle w:val="TableParagraph"/>
              <w:spacing w:before="32" w:line="171" w:lineRule="exact"/>
              <w:ind w:right="292"/>
              <w:jc w:val="right"/>
              <w:rPr>
                <w:sz w:val="15"/>
              </w:rPr>
            </w:pPr>
            <w:r>
              <w:rPr>
                <w:w w:val="105"/>
                <w:sz w:val="15"/>
              </w:rPr>
              <w:t>1.25 [0.80, 1.96]</w:t>
            </w:r>
          </w:p>
        </w:tc>
        <w:tc>
          <w:tcPr>
            <w:tcW w:w="2627" w:type="dxa"/>
            <w:gridSpan w:val="2"/>
          </w:tcPr>
          <w:p w14:paraId="58127DC0" w14:textId="77777777" w:rsidR="00880A08" w:rsidRDefault="00AD0FE3">
            <w:pPr>
              <w:pStyle w:val="TableParagraph"/>
              <w:spacing w:before="1"/>
              <w:ind w:right="56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586F26B6" w14:textId="77777777" w:rsidR="00880A08" w:rsidRDefault="00AD0FE3">
            <w:pPr>
              <w:pStyle w:val="TableParagraph"/>
              <w:spacing w:before="1"/>
              <w:ind w:left="1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5" w:type="dxa"/>
          </w:tcPr>
          <w:p w14:paraId="3B2CE68A" w14:textId="77777777" w:rsidR="00880A08" w:rsidRDefault="00AD0FE3">
            <w:pPr>
              <w:pStyle w:val="TableParagraph"/>
              <w:spacing w:before="1"/>
              <w:ind w:right="51"/>
              <w:jc w:val="right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7" w:type="dxa"/>
          </w:tcPr>
          <w:p w14:paraId="44950E7B" w14:textId="77777777" w:rsidR="00880A08" w:rsidRDefault="00AD0FE3">
            <w:pPr>
              <w:pStyle w:val="TableParagraph"/>
              <w:spacing w:before="1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08" w:type="dxa"/>
          </w:tcPr>
          <w:p w14:paraId="25595010" w14:textId="77777777" w:rsidR="00880A08" w:rsidRDefault="00AD0FE3">
            <w:pPr>
              <w:pStyle w:val="TableParagraph"/>
              <w:spacing w:before="1"/>
              <w:ind w:left="9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220" w:type="dxa"/>
            <w:tcBorders>
              <w:right w:val="single" w:sz="6" w:space="0" w:color="00C000"/>
            </w:tcBorders>
          </w:tcPr>
          <w:p w14:paraId="6E61454F" w14:textId="77777777" w:rsidR="00880A08" w:rsidRDefault="00AD0FE3">
            <w:pPr>
              <w:pStyle w:val="TableParagraph"/>
              <w:spacing w:before="1"/>
              <w:ind w:left="6"/>
              <w:jc w:val="center"/>
              <w:rPr>
                <w:b/>
                <w:sz w:val="15"/>
              </w:rPr>
            </w:pPr>
            <w:r>
              <w:rPr>
                <w:b/>
                <w:w w:val="104"/>
                <w:sz w:val="15"/>
              </w:rPr>
              <w:t>+</w:t>
            </w:r>
          </w:p>
        </w:tc>
        <w:tc>
          <w:tcPr>
            <w:tcW w:w="65" w:type="dxa"/>
          </w:tcPr>
          <w:p w14:paraId="24ACDD30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3CC208D7" w14:textId="77777777">
        <w:trPr>
          <w:trHeight w:val="207"/>
        </w:trPr>
        <w:tc>
          <w:tcPr>
            <w:tcW w:w="2171" w:type="dxa"/>
            <w:gridSpan w:val="2"/>
          </w:tcPr>
          <w:p w14:paraId="37D005E2" w14:textId="77777777" w:rsidR="00880A08" w:rsidRDefault="00AD0FE3">
            <w:pPr>
              <w:pStyle w:val="TableParagraph"/>
              <w:spacing w:line="171" w:lineRule="exact"/>
              <w:ind w:left="2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</w:tc>
        <w:tc>
          <w:tcPr>
            <w:tcW w:w="379" w:type="dxa"/>
          </w:tcPr>
          <w:p w14:paraId="427E6E1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19" w:type="dxa"/>
          </w:tcPr>
          <w:p w14:paraId="07534586" w14:textId="77777777" w:rsidR="00880A08" w:rsidRDefault="00AD0FE3">
            <w:pPr>
              <w:pStyle w:val="TableParagraph"/>
              <w:spacing w:line="171" w:lineRule="exact"/>
              <w:ind w:right="83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77</w:t>
            </w:r>
          </w:p>
        </w:tc>
        <w:tc>
          <w:tcPr>
            <w:tcW w:w="671" w:type="dxa"/>
          </w:tcPr>
          <w:p w14:paraId="209EEA3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53" w:type="dxa"/>
          </w:tcPr>
          <w:p w14:paraId="0B8D07B8" w14:textId="77777777" w:rsidR="00880A08" w:rsidRDefault="00AD0FE3">
            <w:pPr>
              <w:pStyle w:val="TableParagraph"/>
              <w:spacing w:line="171" w:lineRule="exact"/>
              <w:ind w:right="76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684" w:type="dxa"/>
          </w:tcPr>
          <w:p w14:paraId="3C6DE45A" w14:textId="77777777" w:rsidR="00880A08" w:rsidRDefault="00AD0FE3">
            <w:pPr>
              <w:pStyle w:val="TableParagraph"/>
              <w:spacing w:line="171" w:lineRule="exact"/>
              <w:ind w:left="129" w:right="68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1.6%</w:t>
            </w:r>
          </w:p>
        </w:tc>
        <w:tc>
          <w:tcPr>
            <w:tcW w:w="1917" w:type="dxa"/>
          </w:tcPr>
          <w:p w14:paraId="5EDE279C" w14:textId="77777777" w:rsidR="00880A08" w:rsidRDefault="00AD0FE3">
            <w:pPr>
              <w:pStyle w:val="TableParagraph"/>
              <w:spacing w:line="171" w:lineRule="exact"/>
              <w:ind w:right="290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.25 [0.80, 1.96]</w:t>
            </w:r>
          </w:p>
        </w:tc>
        <w:tc>
          <w:tcPr>
            <w:tcW w:w="2627" w:type="dxa"/>
            <w:gridSpan w:val="2"/>
          </w:tcPr>
          <w:p w14:paraId="0BA2807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7427F5B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3C09E05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61F1583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02D2A05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655EA37D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7AB2E9D8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7B1DBEC5" w14:textId="77777777">
        <w:trPr>
          <w:trHeight w:val="217"/>
        </w:trPr>
        <w:tc>
          <w:tcPr>
            <w:tcW w:w="2171" w:type="dxa"/>
            <w:gridSpan w:val="2"/>
          </w:tcPr>
          <w:p w14:paraId="7ADA063B" w14:textId="77777777" w:rsidR="00880A08" w:rsidRDefault="00AD0FE3">
            <w:pPr>
              <w:pStyle w:val="TableParagraph"/>
              <w:spacing w:before="16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379" w:type="dxa"/>
          </w:tcPr>
          <w:p w14:paraId="192DF561" w14:textId="77777777" w:rsidR="00880A08" w:rsidRDefault="00AD0FE3">
            <w:pPr>
              <w:pStyle w:val="TableParagraph"/>
              <w:spacing w:before="16"/>
              <w:ind w:left="37"/>
              <w:rPr>
                <w:sz w:val="15"/>
              </w:rPr>
            </w:pPr>
            <w:r>
              <w:rPr>
                <w:w w:val="105"/>
                <w:sz w:val="15"/>
              </w:rPr>
              <w:t>39</w:t>
            </w:r>
          </w:p>
        </w:tc>
        <w:tc>
          <w:tcPr>
            <w:tcW w:w="519" w:type="dxa"/>
          </w:tcPr>
          <w:p w14:paraId="132B4C1A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71" w:type="dxa"/>
          </w:tcPr>
          <w:p w14:paraId="7F134E51" w14:textId="77777777" w:rsidR="00880A08" w:rsidRDefault="00AD0FE3">
            <w:pPr>
              <w:pStyle w:val="TableParagraph"/>
              <w:spacing w:before="16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453" w:type="dxa"/>
          </w:tcPr>
          <w:p w14:paraId="22B0879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</w:tcPr>
          <w:p w14:paraId="694D8F2E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17" w:type="dxa"/>
          </w:tcPr>
          <w:p w14:paraId="5F7AB8D1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627" w:type="dxa"/>
            <w:gridSpan w:val="2"/>
          </w:tcPr>
          <w:p w14:paraId="0211135B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64202CF9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5" w:type="dxa"/>
          </w:tcPr>
          <w:p w14:paraId="416A3F06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7" w:type="dxa"/>
          </w:tcPr>
          <w:p w14:paraId="2400AF9C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08" w:type="dxa"/>
          </w:tcPr>
          <w:p w14:paraId="495DB2C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0" w:type="dxa"/>
          </w:tcPr>
          <w:p w14:paraId="2A9FBA6F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4CBFF4C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880A08" w14:paraId="1406B665" w14:textId="77777777">
        <w:trPr>
          <w:trHeight w:val="622"/>
        </w:trPr>
        <w:tc>
          <w:tcPr>
            <w:tcW w:w="6794" w:type="dxa"/>
            <w:gridSpan w:val="8"/>
          </w:tcPr>
          <w:p w14:paraId="3F2C74EA" w14:textId="77777777" w:rsidR="00880A08" w:rsidRDefault="00AD0FE3">
            <w:pPr>
              <w:pStyle w:val="TableParagraph"/>
              <w:spacing w:before="8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Heterogeneity: Not applicable</w:t>
            </w:r>
          </w:p>
          <w:p w14:paraId="278E1DD6" w14:textId="77777777" w:rsidR="00880A08" w:rsidRDefault="00AD0FE3">
            <w:pPr>
              <w:pStyle w:val="TableParagraph"/>
              <w:spacing w:before="34"/>
              <w:ind w:left="211"/>
              <w:rPr>
                <w:sz w:val="15"/>
              </w:rPr>
            </w:pPr>
            <w:r>
              <w:rPr>
                <w:w w:val="105"/>
                <w:sz w:val="15"/>
              </w:rPr>
              <w:t>Test for overall effect: Z = 0.97 (P = 0.33)</w:t>
            </w:r>
          </w:p>
        </w:tc>
        <w:tc>
          <w:tcPr>
            <w:tcW w:w="3675" w:type="dxa"/>
            <w:gridSpan w:val="7"/>
          </w:tcPr>
          <w:p w14:paraId="121B52A4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5" w:type="dxa"/>
          </w:tcPr>
          <w:p w14:paraId="3D3E2463" w14:textId="77777777" w:rsidR="00880A08" w:rsidRDefault="00880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608FFEA8" w14:textId="77777777" w:rsidR="00880A08" w:rsidRDefault="00880A08">
      <w:pPr>
        <w:pStyle w:val="a3"/>
        <w:spacing w:before="2"/>
        <w:ind w:left="0"/>
        <w:rPr>
          <w:sz w:val="28"/>
        </w:rPr>
      </w:pPr>
    </w:p>
    <w:p w14:paraId="0F295531" w14:textId="77777777" w:rsidR="00880A08" w:rsidRDefault="00880A08">
      <w:pPr>
        <w:rPr>
          <w:sz w:val="28"/>
        </w:rPr>
        <w:sectPr w:rsidR="00880A08">
          <w:pgSz w:w="11910" w:h="16840"/>
          <w:pgMar w:top="1080" w:right="560" w:bottom="1060" w:left="560" w:header="743" w:footer="867" w:gutter="0"/>
          <w:cols w:space="720"/>
        </w:sectPr>
      </w:pPr>
    </w:p>
    <w:p w14:paraId="3FB5EA54" w14:textId="77777777" w:rsidR="00880A08" w:rsidRDefault="00AD0FE3">
      <w:pPr>
        <w:pStyle w:val="a3"/>
        <w:spacing w:before="101" w:line="290" w:lineRule="auto"/>
        <w:ind w:right="182"/>
      </w:pPr>
      <w:r>
        <w:pict w14:anchorId="16F18199">
          <v:group id="_x0000_s2124" style="position:absolute;left:0;text-align:left;margin-left:38.05pt;margin-top:-321.25pt;width:520pt;height:330.5pt;z-index:-254900224;mso-position-horizontal-relative:page" coordorigin="761,-6425" coordsize="10400,6610">
            <v:line id="_x0000_s2129" style="position:absolute" from="761,-6419" to="11160,-6419" strokeweight=".6pt"/>
            <v:line id="_x0000_s2128" style="position:absolute" from="8540,-6418" to="8540,134" strokecolor="#333" strokeweight=".6pt"/>
            <v:shape id="_x0000_s2127" style="position:absolute;left:8587;top:-376;width:401;height:183" coordorigin="8587,-375" coordsize="401,183" path="m8782,-375r-195,91l8782,-193r206,-91l8782,-375xe" fillcolor="black" stroked="f">
              <v:path arrowok="t"/>
            </v:shape>
            <v:line id="_x0000_s2126" style="position:absolute" from="7313,133" to="9768,133" strokeweight=".6pt"/>
            <v:shape id="_x0000_s2125" style="position:absolute;left:7368;top:80;width:2345;height:104" coordorigin="7368,81" coordsize="2345,104" o:spt="100" adj="0,,0" path="m7380,81r-12,l7368,184r12,l7380,81t660,l8028,81r,103l8040,184r,-103m8546,81r-12,l8534,184r12,l8546,81t507,l9041,81r,103l9053,184r,-103m9713,81r-12,l9701,184r12,l9713,81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4A05809B">
          <v:shape id="_x0000_s2123" style="position:absolute;left:0;text-align:left;margin-left:495pt;margin-top:113.3pt;width:61.1pt;height:9.15pt;z-index:-254899200;mso-position-horizontal-relative:page;mso-position-vertical-relative:page" coordorigin="9900,2266" coordsize="1222,183" o:spt="100" adj="0,,0" path="m10080,2357r-7,-36l10054,2292r-29,-19l9991,2266r-35,7l9927,2292r-20,29l9900,2357r7,35l9927,2421r29,20l9991,2448r34,-7l10054,2421r19,-29l10080,2357t209,l10282,2321r-20,-29l10233,2273r-35,-7l10162,2273r-29,19l10114,2321r-8,36l10114,2392r19,29l10162,2441r36,7l10233,2441r29,-20l10282,2392r7,-35m10498,2357r-8,-36l10471,2292r-29,-19l10406,2266r-35,7l10342,2292r-20,29l10315,2357r7,35l10342,2421r29,20l10406,2448r36,-7l10471,2421r19,-29l10498,2357t206,l10697,2321r-19,-29l10649,2273r-34,-7l10580,2273r-29,19l10531,2321r-7,36l10531,2392r20,29l10580,2441r35,7l10649,2441r29,-20l10697,2392r7,-35m10913,2357r-7,-36l10886,2292r-29,-19l10822,2266r-36,7l10757,2292r-19,29l10730,2357r8,35l10757,2421r29,20l10822,2448r35,-7l10886,2421r20,-29l10913,2357t209,l11114,2321r-19,-29l11066,2273r-36,-7l10995,2273r-29,19l10946,2321r-7,36l10946,2392r20,29l10995,2441r35,7l11066,2441r29,-20l11114,2392r8,-35e" fillcolor="#00c000" stroked="f">
            <v:stroke joinstyle="round"/>
            <v:formulas/>
            <v:path arrowok="t" o:connecttype="segments"/>
            <w10:wrap anchorx="page" anchory="page"/>
          </v:shape>
        </w:pict>
      </w:r>
      <w:r>
        <w:pict w14:anchorId="502392B9">
          <v:group id="_x0000_s2120" style="position:absolute;left:0;text-align:left;margin-left:495pt;margin-top:186.1pt;width:61.1pt;height:9.15pt;z-index:-254898176;mso-position-horizontal-relative:page;mso-position-vertical-relative:page" coordorigin="9900,3722" coordsize="1222,183">
            <v:shape id="_x0000_s2122" style="position:absolute;left:9900;top:3722;width:389;height:183" coordorigin="9900,3722" coordsize="389,183" o:spt="100" adj="0,,0" path="m10080,3814r-7,-36l10054,3749r-29,-19l9991,3722r-35,8l9927,3749r-20,29l9900,3814r7,35l9927,3878r29,20l9991,3905r34,-7l10054,3878r19,-29l10080,3814t209,l10282,3778r-20,-29l10233,3730r-35,-8l10162,3730r-29,19l10114,3778r-8,36l10114,3849r19,29l10162,3898r36,7l10233,3898r29,-20l10282,3849r7,-35e" fillcolor="#e0e000" stroked="f">
              <v:stroke joinstyle="round"/>
              <v:formulas/>
              <v:path arrowok="t" o:connecttype="segments"/>
            </v:shape>
            <v:shape id="_x0000_s2121" style="position:absolute;left:10315;top:3722;width:807;height:183" coordorigin="10315,3722" coordsize="807,183" o:spt="100" adj="0,,0" path="m10498,3814r-8,-36l10471,3749r-29,-19l10406,3722r-35,8l10342,3749r-20,29l10315,3814r7,35l10342,3878r29,20l10406,3905r36,-7l10471,3878r19,-29l10498,3814t206,l10697,3778r-19,-29l10649,3730r-34,-8l10580,3730r-29,19l10531,3778r-7,36l10531,3849r20,29l10580,3898r35,7l10649,3898r29,-20l10697,3849r7,-35m10913,3814r-7,-36l10886,3749r-29,-19l10822,3722r-36,8l10757,3749r-19,29l10730,3814r8,35l10757,3878r29,20l10822,3905r35,-7l10886,3878r20,-29l10913,3814t209,l11114,3778r-19,-29l11066,3730r-36,-8l10995,3730r-29,19l10946,3778r-7,36l10946,3849r20,29l10995,3898r35,7l11066,3898r29,-20l11114,3849r8,-35e" fillcolor="#00c000" strok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FC0A9EE">
          <v:group id="_x0000_s2116" style="position:absolute;left:0;text-align:left;margin-left:495pt;margin-top:258.95pt;width:61.1pt;height:19.45pt;z-index:-254897152;mso-position-horizontal-relative:page;mso-position-vertical-relative:page" coordorigin="9900,5179" coordsize="1222,389">
            <v:shape id="_x0000_s2119" style="position:absolute;left:9900;top:5179;width:1222;height:180" coordorigin="9900,5179" coordsize="1222,180" o:spt="100" adj="0,,0" path="m10080,5268r-7,-35l10054,5205r-29,-19l9991,5179r-35,7l9927,5205r-20,28l9900,5268r7,36l9927,5332r29,20l9991,5359r34,-7l10054,5332r19,-28l10080,5268t209,l10282,5233r-20,-28l10233,5186r-35,-7l10162,5186r-29,19l10114,5233r-8,35l10114,5304r19,28l10162,5352r36,7l10233,5352r29,-20l10282,5304r7,-36m10498,5268r-8,-35l10471,5205r-29,-19l10406,5179r-35,7l10342,5205r-20,28l10315,5268r7,36l10342,5332r29,20l10406,5359r36,-7l10471,5332r19,-28l10498,5268t206,l10697,5233r-19,-28l10649,5186r-34,-7l10580,5186r-29,19l10531,5233r-7,35l10531,5304r20,28l10580,5352r35,7l10649,5352r29,-20l10697,5304r7,-36m10913,5268r-7,-35l10886,5205r-29,-19l10822,5179r-36,7l10757,5205r-19,28l10730,5268r8,36l10757,5332r29,20l10822,5359r35,-7l10886,5332r20,-28l10913,5268t209,l11114,5233r-19,-28l11066,5186r-36,-7l10995,5186r-29,19l10946,5233r-7,35l10946,5304r20,28l10995,5352r35,7l11066,5352r29,-20l11114,5304r8,-36e" fillcolor="#00c000" stroked="f">
              <v:stroke joinstyle="round"/>
              <v:formulas/>
              <v:path arrowok="t" o:connecttype="segments"/>
            </v:shape>
            <v:shape id="_x0000_s2118" style="position:absolute;left:9900;top:5385;width:389;height:183" coordorigin="9900,5386" coordsize="389,183" o:spt="100" adj="0,,0" path="m10080,5477r-7,-36l10054,5412r-29,-19l9991,5386r-35,7l9927,5412r-20,29l9900,5477r7,35l9927,5541r29,20l9991,5568r34,-7l10054,5541r19,-29l10080,5477t209,l10282,5441r-20,-29l10233,5393r-35,-7l10162,5393r-29,19l10114,5441r-8,36l10114,5512r19,29l10162,5561r36,7l10233,5561r29,-20l10282,5512r7,-35e" fillcolor="#e0e000" stroked="f">
              <v:stroke joinstyle="round"/>
              <v:formulas/>
              <v:path arrowok="t" o:connecttype="segments"/>
            </v:shape>
            <v:shape id="_x0000_s2117" style="position:absolute;left:10315;top:5385;width:807;height:183" coordorigin="10315,5386" coordsize="807,183" o:spt="100" adj="0,,0" path="m10498,5477r-8,-36l10471,5412r-29,-19l10406,5386r-35,7l10342,5412r-20,29l10315,5477r7,35l10342,5541r29,20l10406,5568r36,-7l10471,5541r19,-29l10498,5477t206,l10697,5441r-19,-29l10649,5393r-34,-7l10580,5393r-29,19l10531,5441r-7,36l10531,5512r20,29l10580,5561r35,7l10649,5561r29,-20l10697,5512r7,-35m10913,5477r-7,-36l10886,5412r-29,-19l10822,5386r-36,7l10757,5412r-19,29l10730,5477r8,35l10757,5541r29,20l10822,5568r35,-7l10886,5541r20,-29l10913,5477t209,l11114,5441r-19,-29l11066,5393r-36,-7l10995,5393r-29,19l10946,5441r-7,36l10946,5512r20,29l10995,5561r35,7l11066,5561r29,-20l11114,5512r8,-35e" fillcolor="#00c000" strok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D4410CA">
          <v:shape id="_x0000_s2115" style="position:absolute;left:0;text-align:left;margin-left:495pt;margin-top:-80.45pt;width:61.1pt;height:9.15pt;z-index:-254896128;mso-position-horizontal-relative:page" coordorigin="9900,-1609" coordsize="1222,183" o:spt="100" adj="0,,0" path="m10080,-1517r-7,-36l10054,-1582r-29,-19l9991,-1609r-35,8l9927,-1582r-20,29l9900,-1517r7,35l9927,-1453r29,20l9991,-1426r34,-7l10054,-1453r19,-29l10080,-1517t209,l10282,-1553r-20,-29l10233,-1601r-35,-8l10162,-1601r-29,19l10114,-1553r-8,36l10114,-1482r19,29l10162,-1433r36,7l10233,-1433r29,-20l10282,-1482r7,-35m10498,-1517r-8,-36l10471,-1582r-29,-19l10406,-1609r-35,8l10342,-1582r-20,29l10315,-1517r7,35l10342,-1453r29,20l10406,-1426r36,-7l10471,-1453r19,-29l10498,-1517t206,l10697,-1553r-19,-29l10649,-1601r-34,-8l10580,-1601r-29,19l10531,-1553r-7,36l10531,-1482r20,29l10580,-1433r35,7l10649,-1433r29,-20l10697,-1482r7,-35m10913,-1517r-7,-36l10886,-1582r-29,-19l10822,-1609r-36,8l10757,-1582r-19,29l10730,-1517r8,35l10757,-1453r29,20l10822,-1426r35,-7l10886,-1453r20,-29l10913,-1517t209,l11114,-1553r-19,-29l11066,-1601r-36,-8l10995,-1601r-29,19l10946,-1553r-7,36l10946,-1482r20,29l10995,-1433r35,7l11066,-1433r29,-20l11114,-1482r8,-35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5744DCA3">
          <v:group id="_x0000_s2112" style="position:absolute;left:0;text-align:left;margin-left:440.05pt;margin-top:116.4pt;width:29.9pt;height:2.9pt;z-index:-254895104;mso-position-horizontal-relative:page;mso-position-vertical-relative:page" coordorigin="8801,2328" coordsize="598,58">
            <v:line id="_x0000_s2114" style="position:absolute" from="8801,2344" to="9398,2344" strokecolor="#333" strokeweight=".6pt"/>
            <v:rect id="_x0000_s2113" style="position:absolute;left:9069;top:2328;width:58;height:58" fillcolor="#0000c0" stroked="f"/>
            <w10:wrap anchorx="page" anchory="page"/>
          </v:group>
        </w:pict>
      </w:r>
      <w:r>
        <w:pict w14:anchorId="07D14F75">
          <v:shape id="_x0000_s2111" style="position:absolute;left:0;text-align:left;margin-left:439.7pt;margin-top:123pt;width:29.9pt;height:9.15pt;z-index:-254894080;mso-position-horizontal-relative:page;mso-position-vertical-relative:page" coordorigin="8794,2460" coordsize="598,183" path="m9094,2460r-300,91l9094,2642r297,-91l9094,2460xe" fillcolor="black" stroked="f">
            <v:path arrowok="t"/>
            <w10:wrap anchorx="page" anchory="page"/>
          </v:shape>
        </w:pict>
      </w:r>
      <w:r>
        <w:pict w14:anchorId="03E1E0BF">
          <v:group id="_x0000_s2107" style="position:absolute;left:0;text-align:left;margin-left:440.4pt;margin-top:189pt;width:17.3pt;height:16pt;z-index:-254893056;mso-position-horizontal-relative:page;mso-position-vertical-relative:page" coordorigin="8808,3780" coordsize="346,320">
            <v:line id="_x0000_s2110" style="position:absolute" from="8818,3800" to="9154,3800" strokeweight=".6pt"/>
            <v:rect id="_x0000_s2109" style="position:absolute;left:8952;top:3780;width:68;height:68" fillcolor="#0000c0" stroked="f"/>
            <v:shape id="_x0000_s2108" style="position:absolute;left:8808;top:3916;width:336;height:183" coordorigin="8808,3917" coordsize="336,183" path="m8976,3917r-168,91l8976,4099r168,-91l8976,3917xe" fillcolor="black" stroked="f">
              <v:path arrowok="t"/>
            </v:shape>
            <w10:wrap anchorx="page" anchory="page"/>
          </v:group>
        </w:pict>
      </w:r>
      <w:r>
        <w:pict w14:anchorId="0B77BD6E">
          <v:group id="_x0000_s2104" style="position:absolute;left:0;text-align:left;margin-left:436.45pt;margin-top:261.7pt;width:11.4pt;height:3.5pt;z-index:-254892032;mso-position-horizontal-relative:page;mso-position-vertical-relative:page" coordorigin="8729,5234" coordsize="228,70">
            <v:line id="_x0000_s2106" style="position:absolute" from="8729,5256" to="8957,5256" strokeweight=".72pt"/>
            <v:rect id="_x0000_s2105" style="position:absolute;left:8808;top:5234;width:70;height:70" fillcolor="#0000c0" stroked="f"/>
            <w10:wrap anchorx="page" anchory="page"/>
          </v:group>
        </w:pict>
      </w:r>
      <w:r>
        <w:pict w14:anchorId="0BAAE7BA">
          <v:group id="_x0000_s2100" style="position:absolute;left:0;text-align:left;margin-left:419.5pt;margin-top:272.05pt;width:29.9pt;height:16.1pt;z-index:-254891008;mso-position-horizontal-relative:page;mso-position-vertical-relative:page" coordorigin="8390,5441" coordsize="598,322">
            <v:line id="_x0000_s2103" style="position:absolute" from="8494,5464" to="8630,5464" strokeweight=".6pt"/>
            <v:rect id="_x0000_s2102" style="position:absolute;left:8524;top:5440;width:72;height:72" fillcolor="#0000c0" stroked="f"/>
            <v:shape id="_x0000_s2101" style="position:absolute;left:8390;top:5580;width:598;height:183" coordorigin="8390,5580" coordsize="598,183" path="m8690,5580r-300,91l8690,5762r298,-91l8690,5580xe" fillcolor="black" stroked="f">
              <v:path arrowok="t"/>
            </v:shape>
            <w10:wrap anchorx="page" anchory="page"/>
          </v:group>
        </w:pict>
      </w:r>
      <w:r>
        <w:pict w14:anchorId="368877FA">
          <v:group id="_x0000_s2096" style="position:absolute;left:0;text-align:left;margin-left:424.1pt;margin-top:-77.65pt;width:10.35pt;height:16.1pt;z-index:-254889984;mso-position-horizontal-relative:page" coordorigin="8482,-1553" coordsize="207,322">
            <v:line id="_x0000_s2099" style="position:absolute" from="8491,-1531" to="8688,-1531" strokeweight=".6pt"/>
            <v:rect id="_x0000_s2098" style="position:absolute;left:8553;top:-1554;width:72;height:72" fillcolor="#0000c0" stroked="f"/>
            <v:shape id="_x0000_s2097" style="position:absolute;left:8481;top:-1415;width:195;height:183" coordorigin="8482,-1414" coordsize="195,183" path="m8587,-1414r-105,91l8587,-1232r89,-91l8587,-1414xe" fillcolor="black" stroked="f">
              <v:path arrowok="t"/>
            </v:shape>
            <w10:wrap anchorx="page"/>
          </v:group>
        </w:pict>
      </w:r>
      <w:r>
        <w:pict w14:anchorId="2C6F8E82">
          <v:shape id="_x0000_s2095" type="#_x0000_t202" style="position:absolute;left:0;text-align:left;margin-left:39.5pt;margin-top:-18.3pt;width:322.05pt;height:23.35pt;z-index:251713536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549"/>
                    <w:gridCol w:w="890"/>
                    <w:gridCol w:w="667"/>
                    <w:gridCol w:w="523"/>
                    <w:gridCol w:w="442"/>
                    <w:gridCol w:w="880"/>
                    <w:gridCol w:w="1489"/>
                  </w:tblGrid>
                  <w:tr w:rsidR="00880A08" w14:paraId="4C6219F2" w14:textId="77777777">
                    <w:trPr>
                      <w:trHeight w:val="199"/>
                    </w:trPr>
                    <w:tc>
                      <w:tcPr>
                        <w:tcW w:w="1549" w:type="dxa"/>
                      </w:tcPr>
                      <w:p w14:paraId="3987C460" w14:textId="77777777" w:rsidR="00880A08" w:rsidRDefault="00AD0FE3">
                        <w:pPr>
                          <w:pStyle w:val="TableParagraph"/>
                          <w:spacing w:before="32" w:line="147" w:lineRule="exact"/>
                          <w:ind w:left="100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Total (95% CI)</w:t>
                        </w:r>
                      </w:p>
                    </w:tc>
                    <w:tc>
                      <w:tcPr>
                        <w:tcW w:w="890" w:type="dxa"/>
                      </w:tcPr>
                      <w:p w14:paraId="2885768F" w14:textId="77777777" w:rsidR="00880A08" w:rsidRDefault="00880A08"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667" w:type="dxa"/>
                      </w:tcPr>
                      <w:p w14:paraId="23222411" w14:textId="77777777" w:rsidR="00880A08" w:rsidRDefault="00AD0FE3">
                        <w:pPr>
                          <w:pStyle w:val="TableParagraph"/>
                          <w:spacing w:before="32" w:line="147" w:lineRule="exact"/>
                          <w:ind w:left="169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439</w:t>
                        </w:r>
                      </w:p>
                    </w:tc>
                    <w:tc>
                      <w:tcPr>
                        <w:tcW w:w="523" w:type="dxa"/>
                      </w:tcPr>
                      <w:p w14:paraId="6FCE6B07" w14:textId="77777777" w:rsidR="00880A08" w:rsidRDefault="00880A08"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2" w:type="dxa"/>
                      </w:tcPr>
                      <w:p w14:paraId="5CECD6FD" w14:textId="77777777" w:rsidR="00880A08" w:rsidRDefault="00AD0FE3">
                        <w:pPr>
                          <w:pStyle w:val="TableParagraph"/>
                          <w:spacing w:before="32" w:line="147" w:lineRule="exact"/>
                          <w:ind w:left="111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304</w:t>
                        </w:r>
                      </w:p>
                    </w:tc>
                    <w:tc>
                      <w:tcPr>
                        <w:tcW w:w="880" w:type="dxa"/>
                      </w:tcPr>
                      <w:p w14:paraId="05009409" w14:textId="77777777" w:rsidR="00880A08" w:rsidRDefault="00AD0FE3">
                        <w:pPr>
                          <w:pStyle w:val="TableParagraph"/>
                          <w:spacing w:before="32" w:line="147" w:lineRule="exact"/>
                          <w:ind w:left="70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100.0%</w:t>
                        </w:r>
                      </w:p>
                    </w:tc>
                    <w:tc>
                      <w:tcPr>
                        <w:tcW w:w="1489" w:type="dxa"/>
                      </w:tcPr>
                      <w:p w14:paraId="023BD4DF" w14:textId="77777777" w:rsidR="00880A08" w:rsidRDefault="00AD0FE3">
                        <w:pPr>
                          <w:pStyle w:val="TableParagraph"/>
                          <w:spacing w:before="32" w:line="147" w:lineRule="exact"/>
                          <w:ind w:left="282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color w:val="333333"/>
                            <w:w w:val="105"/>
                            <w:sz w:val="15"/>
                          </w:rPr>
                          <w:t>3.15 [1.26, 7.86]</w:t>
                        </w:r>
                      </w:p>
                    </w:tc>
                  </w:tr>
                  <w:tr w:rsidR="00880A08" w14:paraId="25D50781" w14:textId="77777777">
                    <w:trPr>
                      <w:trHeight w:val="266"/>
                    </w:trPr>
                    <w:tc>
                      <w:tcPr>
                        <w:tcW w:w="1549" w:type="dxa"/>
                      </w:tcPr>
                      <w:p w14:paraId="6A8A35D3" w14:textId="77777777" w:rsidR="00880A08" w:rsidRDefault="00AD0FE3">
                        <w:pPr>
                          <w:pStyle w:val="TableParagraph"/>
                          <w:spacing w:before="58"/>
                          <w:ind w:left="100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Total events</w:t>
                        </w:r>
                      </w:p>
                    </w:tc>
                    <w:tc>
                      <w:tcPr>
                        <w:tcW w:w="890" w:type="dxa"/>
                      </w:tcPr>
                      <w:p w14:paraId="533FD97C" w14:textId="77777777" w:rsidR="00880A08" w:rsidRDefault="00AD0FE3">
                        <w:pPr>
                          <w:pStyle w:val="TableParagraph"/>
                          <w:spacing w:before="58"/>
                          <w:ind w:left="461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276</w:t>
                        </w:r>
                      </w:p>
                    </w:tc>
                    <w:tc>
                      <w:tcPr>
                        <w:tcW w:w="667" w:type="dxa"/>
                      </w:tcPr>
                      <w:p w14:paraId="53875139" w14:textId="77777777" w:rsidR="00880A08" w:rsidRDefault="00880A08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523" w:type="dxa"/>
                      </w:tcPr>
                      <w:p w14:paraId="0943D61F" w14:textId="77777777" w:rsidR="00880A08" w:rsidRDefault="00AD0FE3">
                        <w:pPr>
                          <w:pStyle w:val="TableParagraph"/>
                          <w:spacing w:before="58"/>
                          <w:ind w:left="238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72</w:t>
                        </w:r>
                      </w:p>
                    </w:tc>
                    <w:tc>
                      <w:tcPr>
                        <w:tcW w:w="442" w:type="dxa"/>
                      </w:tcPr>
                      <w:p w14:paraId="0A7A11A5" w14:textId="77777777" w:rsidR="00880A08" w:rsidRDefault="00880A08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880" w:type="dxa"/>
                      </w:tcPr>
                      <w:p w14:paraId="0803AB21" w14:textId="77777777" w:rsidR="00880A08" w:rsidRDefault="00880A08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489" w:type="dxa"/>
                      </w:tcPr>
                      <w:p w14:paraId="0FC8CFB5" w14:textId="77777777" w:rsidR="00880A08" w:rsidRDefault="00880A08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</w:tr>
                </w:tbl>
                <w:p w14:paraId="788DB4E7" w14:textId="77777777" w:rsidR="00880A08" w:rsidRDefault="00880A08">
                  <w:pPr>
                    <w:pStyle w:val="a3"/>
                    <w:spacing w:before="0"/>
                    <w:ind w:left="0"/>
                  </w:pPr>
                </w:p>
              </w:txbxContent>
            </v:textbox>
            <w10:wrap anchorx="page"/>
          </v:shape>
        </w:pict>
      </w:r>
      <w:r>
        <w:rPr>
          <w:w w:val="105"/>
        </w:rPr>
        <w:t>Heterogeneity: Tau² = 0.96; Chi² = 56.22, df = 4 (P &lt; 0.00001); I² = 93% Test for overall effect: Z = 2.46 (P = 0.01)</w:t>
      </w:r>
    </w:p>
    <w:p w14:paraId="40EB74D4" w14:textId="77777777" w:rsidR="00880A08" w:rsidRDefault="00AD0FE3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6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22.58,</w:t>
      </w:r>
      <w:r>
        <w:rPr>
          <w:spacing w:val="-6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6"/>
          <w:w w:val="105"/>
        </w:rPr>
        <w:t xml:space="preserve"> </w:t>
      </w:r>
      <w:r>
        <w:rPr>
          <w:w w:val="105"/>
        </w:rPr>
        <w:t>3</w:t>
      </w:r>
      <w:r>
        <w:rPr>
          <w:spacing w:val="-6"/>
          <w:w w:val="105"/>
        </w:rPr>
        <w:t xml:space="preserve"> </w:t>
      </w:r>
      <w:r>
        <w:rPr>
          <w:w w:val="105"/>
        </w:rPr>
        <w:t>(P</w:t>
      </w:r>
      <w:r>
        <w:rPr>
          <w:spacing w:val="-5"/>
          <w:w w:val="105"/>
        </w:rPr>
        <w:t xml:space="preserve"> </w:t>
      </w:r>
      <w:r>
        <w:rPr>
          <w:w w:val="105"/>
        </w:rPr>
        <w:t>&lt;</w:t>
      </w:r>
      <w:r>
        <w:rPr>
          <w:spacing w:val="-5"/>
          <w:w w:val="105"/>
        </w:rPr>
        <w:t xml:space="preserve"> </w:t>
      </w:r>
      <w:r>
        <w:rPr>
          <w:w w:val="105"/>
        </w:rPr>
        <w:t>0.0001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86.7%</w:t>
      </w:r>
    </w:p>
    <w:p w14:paraId="23EDBA77" w14:textId="77777777" w:rsidR="00880A08" w:rsidRDefault="00AD0FE3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72172BB6" w14:textId="77777777" w:rsidR="00880A08" w:rsidRDefault="00AD0FE3">
      <w:pPr>
        <w:pStyle w:val="a4"/>
        <w:numPr>
          <w:ilvl w:val="0"/>
          <w:numId w:val="4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DF4E611" w14:textId="77777777" w:rsidR="00880A08" w:rsidRDefault="00AD0FE3">
      <w:pPr>
        <w:pStyle w:val="a4"/>
        <w:numPr>
          <w:ilvl w:val="0"/>
          <w:numId w:val="4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72B0B3E" w14:textId="77777777" w:rsidR="00880A08" w:rsidRDefault="00AD0FE3">
      <w:pPr>
        <w:pStyle w:val="a4"/>
        <w:numPr>
          <w:ilvl w:val="0"/>
          <w:numId w:val="4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95B271D" w14:textId="77777777" w:rsidR="00880A08" w:rsidRDefault="00AD0FE3">
      <w:pPr>
        <w:pStyle w:val="a4"/>
        <w:numPr>
          <w:ilvl w:val="0"/>
          <w:numId w:val="4"/>
        </w:numPr>
        <w:tabs>
          <w:tab w:val="left" w:pos="607"/>
        </w:tabs>
        <w:spacing w:before="37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0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8F831FF" w14:textId="77777777" w:rsidR="00880A08" w:rsidRDefault="00AD0FE3">
      <w:pPr>
        <w:pStyle w:val="a4"/>
        <w:numPr>
          <w:ilvl w:val="0"/>
          <w:numId w:val="4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34A2A86D" w14:textId="77777777" w:rsidR="00880A08" w:rsidRDefault="00AD0FE3">
      <w:pPr>
        <w:pStyle w:val="a4"/>
        <w:numPr>
          <w:ilvl w:val="0"/>
          <w:numId w:val="4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F243E8E" w14:textId="77777777" w:rsidR="00880A08" w:rsidRDefault="00AD0FE3">
      <w:pPr>
        <w:pStyle w:val="a4"/>
        <w:numPr>
          <w:ilvl w:val="0"/>
          <w:numId w:val="4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0C80A914" w14:textId="77777777" w:rsidR="00880A08" w:rsidRDefault="00AD0FE3">
      <w:pPr>
        <w:pStyle w:val="a3"/>
        <w:spacing w:before="9"/>
        <w:ind w:left="0"/>
        <w:rPr>
          <w:sz w:val="17"/>
        </w:rPr>
      </w:pPr>
      <w:r>
        <w:br w:type="column"/>
      </w:r>
    </w:p>
    <w:p w14:paraId="3EE30F6D" w14:textId="77777777" w:rsidR="00880A08" w:rsidRDefault="00AD0FE3">
      <w:pPr>
        <w:pStyle w:val="a3"/>
        <w:tabs>
          <w:tab w:val="left" w:pos="942"/>
          <w:tab w:val="left" w:pos="1513"/>
          <w:tab w:val="left" w:pos="1979"/>
          <w:tab w:val="left" w:pos="2526"/>
        </w:tabs>
        <w:spacing w:before="0"/>
      </w:pPr>
      <w:r>
        <w:rPr>
          <w:w w:val="105"/>
        </w:rPr>
        <w:t>0.005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200</w:t>
      </w:r>
    </w:p>
    <w:p w14:paraId="27D3940D" w14:textId="77777777" w:rsidR="00880A08" w:rsidRDefault="00AD0FE3">
      <w:pPr>
        <w:pStyle w:val="a3"/>
        <w:spacing w:before="19"/>
        <w:ind w:left="973"/>
      </w:pPr>
      <w:r>
        <w:rPr>
          <w:color w:val="333333"/>
          <w:w w:val="105"/>
        </w:rPr>
        <w:t>Control Experimental</w:t>
      </w:r>
    </w:p>
    <w:p w14:paraId="7AE38D30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2" w:space="720" w:equalWidth="0">
            <w:col w:w="5527" w:space="896"/>
            <w:col w:w="4367"/>
          </w:cols>
        </w:sectPr>
      </w:pPr>
    </w:p>
    <w:p w14:paraId="06AC5BCF" w14:textId="77777777" w:rsidR="00880A08" w:rsidRDefault="00880A08">
      <w:pPr>
        <w:pStyle w:val="a3"/>
        <w:spacing w:before="3"/>
        <w:ind w:left="0"/>
        <w:rPr>
          <w:sz w:val="14"/>
        </w:rPr>
      </w:pPr>
    </w:p>
    <w:p w14:paraId="1D4AC0EF" w14:textId="77777777" w:rsidR="00880A08" w:rsidRDefault="00AD0FE3">
      <w:pPr>
        <w:pStyle w:val="1"/>
        <w:numPr>
          <w:ilvl w:val="1"/>
          <w:numId w:val="3"/>
        </w:numPr>
        <w:tabs>
          <w:tab w:val="left" w:pos="449"/>
        </w:tabs>
        <w:spacing w:before="0"/>
        <w:ind w:hanging="249"/>
      </w:pPr>
      <w:proofErr w:type="spellStart"/>
      <w:r>
        <w:rPr>
          <w:color w:val="333333"/>
          <w:w w:val="105"/>
        </w:rPr>
        <w:t>sPGA</w:t>
      </w:r>
      <w:proofErr w:type="spellEnd"/>
      <w:r>
        <w:rPr>
          <w:color w:val="333333"/>
          <w:spacing w:val="-14"/>
          <w:w w:val="105"/>
        </w:rPr>
        <w:t xml:space="preserve"> </w:t>
      </w:r>
      <w:r>
        <w:rPr>
          <w:color w:val="333333"/>
          <w:w w:val="105"/>
        </w:rPr>
        <w:t>0</w:t>
      </w:r>
    </w:p>
    <w:p w14:paraId="57D85528" w14:textId="77777777" w:rsidR="00880A08" w:rsidRDefault="00880A08">
      <w:pPr>
        <w:pStyle w:val="a3"/>
        <w:spacing w:before="6"/>
        <w:ind w:left="0"/>
        <w:rPr>
          <w:b/>
          <w:sz w:val="12"/>
        </w:rPr>
      </w:pPr>
    </w:p>
    <w:p w14:paraId="2147D28C" w14:textId="77777777" w:rsidR="00880A08" w:rsidRDefault="00880A08">
      <w:pPr>
        <w:rPr>
          <w:sz w:val="12"/>
        </w:rPr>
        <w:sectPr w:rsidR="00880A08">
          <w:pgSz w:w="11910" w:h="16840"/>
          <w:pgMar w:top="1080" w:right="560" w:bottom="1060" w:left="560" w:header="743" w:footer="867" w:gutter="0"/>
          <w:cols w:space="720"/>
        </w:sectPr>
      </w:pPr>
    </w:p>
    <w:p w14:paraId="5B6517BB" w14:textId="77777777" w:rsidR="00880A08" w:rsidRDefault="00AD0FE3">
      <w:pPr>
        <w:tabs>
          <w:tab w:val="left" w:pos="3404"/>
          <w:tab w:val="left" w:pos="5288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5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504C36BA" w14:textId="77777777" w:rsidR="00880A08" w:rsidRDefault="00AD0FE3">
      <w:pPr>
        <w:spacing w:before="101"/>
        <w:ind w:left="1369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16DC5697" w14:textId="77777777" w:rsidR="00880A08" w:rsidRDefault="00AD0FE3">
      <w:pPr>
        <w:spacing w:before="101"/>
        <w:ind w:left="1328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1DF28A3E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3" w:space="720" w:equalWidth="0">
            <w:col w:w="6052" w:space="40"/>
            <w:col w:w="2132" w:space="39"/>
            <w:col w:w="2527"/>
          </w:cols>
        </w:sectPr>
      </w:pPr>
    </w:p>
    <w:p w14:paraId="7CAE2684" w14:textId="77777777" w:rsidR="00880A08" w:rsidRDefault="00AD0FE3">
      <w:pPr>
        <w:spacing w:before="34"/>
        <w:ind w:left="330"/>
        <w:rPr>
          <w:b/>
          <w:sz w:val="15"/>
        </w:rPr>
      </w:pPr>
      <w:r>
        <w:pict w14:anchorId="4EBADF27">
          <v:group id="_x0000_s2089" style="position:absolute;left:0;text-align:left;margin-left:38.05pt;margin-top:9.1pt;width:520pt;height:174.5pt;z-index:-254887936;mso-position-horizontal-relative:page" coordorigin="761,182" coordsize="10400,3490">
            <v:line id="_x0000_s2094" style="position:absolute" from="761,188" to="11160,188" strokeweight=".6pt"/>
            <v:line id="_x0000_s2093" style="position:absolute" from="8392,189" to="8392,3621" strokecolor="#333" strokeweight=".6pt"/>
            <v:shape id="_x0000_s2092" style="position:absolute;left:8702;top:3112;width:507;height:183" coordorigin="8702,3112" coordsize="507,183" path="m8950,3112r-248,91l8950,3295r259,-92l8950,3112xe" fillcolor="black" stroked="f">
              <v:path arrowok="t"/>
            </v:shape>
            <v:line id="_x0000_s2091" style="position:absolute" from="7116,3620" to="9665,3620" strokeweight=".6pt"/>
            <v:shape id="_x0000_s2090" style="position:absolute;left:7111;top:3568;width:2561;height:104" coordorigin="7111,3568" coordsize="2561,104" o:spt="100" adj="0,,0" path="m7123,3568r-12,l7111,3671r12,l7123,3568t850,l7961,3568r,103l7973,3671r,-103m8398,3568r-12,l8386,3671r12,l8398,3568t424,l8808,3568r,103l8822,3671r,-103m9672,3568r-14,l9658,3671r14,l9672,3568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4008866C" w14:textId="77777777" w:rsidR="00880A08" w:rsidRDefault="00AD0FE3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2219A970" w14:textId="77777777" w:rsidR="00880A08" w:rsidRDefault="00AD0FE3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4D85FD1C" w14:textId="77777777" w:rsidR="00880A08" w:rsidRDefault="00AD0FE3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284C09B1" w14:textId="77777777" w:rsidR="00880A08" w:rsidRDefault="00AD0FE3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081CA212" w14:textId="77777777" w:rsidR="00880A08" w:rsidRDefault="00AD0FE3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4D824D0D" w14:textId="77777777" w:rsidR="00880A08" w:rsidRDefault="00AD0FE3">
      <w:pPr>
        <w:spacing w:before="34"/>
        <w:ind w:left="181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1AD2D4A0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Fixed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2533BCFE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 G</w:t>
      </w:r>
    </w:p>
    <w:p w14:paraId="4CE61EF6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535" w:space="378"/>
            <w:col w:w="1684" w:space="428"/>
            <w:col w:w="1833"/>
          </w:cols>
        </w:sectPr>
      </w:pPr>
    </w:p>
    <w:p w14:paraId="333E902B" w14:textId="77777777" w:rsidR="00880A08" w:rsidRDefault="00AD0FE3">
      <w:pPr>
        <w:pStyle w:val="a4"/>
        <w:numPr>
          <w:ilvl w:val="2"/>
          <w:numId w:val="3"/>
        </w:numPr>
        <w:tabs>
          <w:tab w:val="left" w:pos="712"/>
        </w:tabs>
        <w:spacing w:after="22"/>
        <w:rPr>
          <w:b/>
          <w:sz w:val="15"/>
        </w:rPr>
      </w:pPr>
      <w:r>
        <w:pict w14:anchorId="720FB168">
          <v:shape id="_x0000_s2088" style="position:absolute;left:0;text-align:left;margin-left:489.7pt;margin-top:10.75pt;width:68.3pt;height:9.15pt;z-index:-254886912;mso-position-horizontal-relative:page" coordorigin="9794,215" coordsize="1366,183" o:spt="100" adj="0,,0" path="m9977,306r-7,-35l9950,242r-29,-20l9886,215r-36,7l9821,242r-19,29l9794,306r8,36l9821,371r29,19l9886,398r35,-8l9950,371r20,-29l9977,306t209,l10178,271r-19,-29l10130,222r-36,-7l10059,222r-29,20l10010,271r-7,35l10010,342r20,29l10059,390r35,8l10130,390r29,-19l10178,342r8,-36m10392,306r-7,-35l10366,242r-29,-20l10303,215r-35,7l10239,242r-20,29l10212,306r7,36l10239,371r29,19l10303,398r34,-8l10366,371r19,-29l10392,306t209,l10594,271r-20,-29l10545,222r-35,-7l10474,222r-29,20l10426,271r-8,35l10426,342r19,29l10474,390r36,8l10545,390r29,-19l10594,342r7,-36m10810,306r-8,-35l10783,242r-29,-20l10718,215r-35,7l10654,242r-20,29l10627,306r7,36l10654,371r29,19l10718,398r36,-8l10783,371r19,-29l10810,306t206,l11009,271r-19,-29l10961,222r-34,-7l10892,222r-29,20l10843,271r-7,35l10843,342r20,29l10892,390r35,8l10961,390r29,-19l11009,342r7,-36m11160,220r-26,-5l11098,222r-29,20l11050,271r-8,35l11050,342r19,29l11098,390r36,8l11160,392r,-172e" fillcolor="#00c000" stroked="f">
            <v:stroke joinstyle="round"/>
            <v:formulas/>
            <v:path arrowok="t" o:connecttype="segments"/>
            <w10:wrap anchorx="page"/>
          </v:shape>
        </w:pict>
      </w:r>
      <w:r>
        <w:pict w14:anchorId="5F15E59B">
          <v:group id="_x0000_s2084" style="position:absolute;left:0;text-align:left;margin-left:426pt;margin-top:12.1pt;width:36.4pt;height:17.55pt;z-index:-254884864;mso-position-horizontal-relative:page" coordorigin="8520,242" coordsize="728,351">
            <v:shape id="_x0000_s2087" style="position:absolute;left:8527;top:293;width:720;height:2" coordorigin="8527,293" coordsize="720,0" o:spt="100" adj="0,,0" path="m8952,293r295,m8527,293r295,e" filled="f" strokecolor="#333" strokeweight=".6pt">
              <v:stroke joinstyle="round"/>
              <v:formulas/>
              <v:path arrowok="t" o:connecttype="segments"/>
            </v:shape>
            <v:rect id="_x0000_s2086" style="position:absolute;left:8822;top:241;width:130;height:130" fillcolor="#0000c0" stroked="f"/>
            <v:shape id="_x0000_s2085" style="position:absolute;left:8520;top:409;width:716;height:183" coordorigin="8520,410" coordsize="716,183" path="m8885,410r-365,91l8885,592r350,-91l8885,410xe" fillcolor="black" stroked="f">
              <v:path arrowok="t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Ustekinumab vs.</w:t>
      </w:r>
      <w:r>
        <w:rPr>
          <w:b/>
          <w:color w:val="333333"/>
          <w:spacing w:val="-1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46"/>
        <w:gridCol w:w="672"/>
        <w:gridCol w:w="517"/>
        <w:gridCol w:w="443"/>
        <w:gridCol w:w="3509"/>
        <w:gridCol w:w="2820"/>
      </w:tblGrid>
      <w:tr w:rsidR="00880A08" w14:paraId="733B7037" w14:textId="77777777">
        <w:trPr>
          <w:trHeight w:val="213"/>
        </w:trPr>
        <w:tc>
          <w:tcPr>
            <w:tcW w:w="1689" w:type="dxa"/>
          </w:tcPr>
          <w:p w14:paraId="022DA26F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Landells</w:t>
            </w:r>
            <w:proofErr w:type="spellEnd"/>
            <w:r>
              <w:rPr>
                <w:w w:val="105"/>
                <w:sz w:val="15"/>
              </w:rPr>
              <w:t xml:space="preserve"> 2015</w:t>
            </w:r>
          </w:p>
        </w:tc>
        <w:tc>
          <w:tcPr>
            <w:tcW w:w="746" w:type="dxa"/>
          </w:tcPr>
          <w:p w14:paraId="2BBD2383" w14:textId="77777777" w:rsidR="00880A08" w:rsidRDefault="00AD0FE3">
            <w:pPr>
              <w:pStyle w:val="TableParagraph"/>
              <w:spacing w:before="31" w:line="161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672" w:type="dxa"/>
          </w:tcPr>
          <w:p w14:paraId="1208325C" w14:textId="77777777" w:rsidR="00880A08" w:rsidRDefault="00AD0FE3">
            <w:pPr>
              <w:pStyle w:val="TableParagraph"/>
              <w:spacing w:before="31" w:line="161" w:lineRule="exact"/>
              <w:ind w:left="194" w:right="242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5F80AEC3" w14:textId="77777777" w:rsidR="00880A08" w:rsidRDefault="00AD0FE3">
            <w:pPr>
              <w:pStyle w:val="TableParagraph"/>
              <w:spacing w:before="31" w:line="161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66BD69A5" w14:textId="77777777" w:rsidR="00880A08" w:rsidRDefault="00AD0FE3">
            <w:pPr>
              <w:pStyle w:val="TableParagraph"/>
              <w:spacing w:before="31" w:line="161" w:lineRule="exact"/>
              <w:ind w:right="102"/>
              <w:jc w:val="right"/>
              <w:rPr>
                <w:sz w:val="15"/>
              </w:rPr>
            </w:pPr>
            <w:r>
              <w:rPr>
                <w:sz w:val="15"/>
              </w:rPr>
              <w:t>37</w:t>
            </w:r>
          </w:p>
        </w:tc>
        <w:tc>
          <w:tcPr>
            <w:tcW w:w="3509" w:type="dxa"/>
          </w:tcPr>
          <w:p w14:paraId="0B8AD3FC" w14:textId="77777777" w:rsidR="00880A08" w:rsidRDefault="00AD0FE3">
            <w:pPr>
              <w:pStyle w:val="TableParagraph"/>
              <w:spacing w:before="31" w:line="161" w:lineRule="exact"/>
              <w:ind w:left="103"/>
              <w:rPr>
                <w:sz w:val="15"/>
              </w:rPr>
            </w:pPr>
            <w:r>
              <w:rPr>
                <w:w w:val="105"/>
                <w:sz w:val="15"/>
              </w:rPr>
              <w:t>49.7% 14.70 [2.08, 103.71]</w:t>
            </w:r>
          </w:p>
        </w:tc>
        <w:tc>
          <w:tcPr>
            <w:tcW w:w="2820" w:type="dxa"/>
          </w:tcPr>
          <w:p w14:paraId="67F31361" w14:textId="77777777" w:rsidR="00880A08" w:rsidRDefault="00AD0FE3">
            <w:pPr>
              <w:pStyle w:val="TableParagraph"/>
              <w:ind w:left="1430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+ + + + + + +</w:t>
            </w:r>
          </w:p>
        </w:tc>
      </w:tr>
      <w:tr w:rsidR="00880A08" w14:paraId="39AE47F2" w14:textId="77777777">
        <w:trPr>
          <w:trHeight w:val="407"/>
        </w:trPr>
        <w:tc>
          <w:tcPr>
            <w:tcW w:w="1689" w:type="dxa"/>
          </w:tcPr>
          <w:p w14:paraId="4A4CD11C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7FFF04FF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46" w:type="dxa"/>
          </w:tcPr>
          <w:p w14:paraId="756FA511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571C75E2" w14:textId="77777777" w:rsidR="00880A08" w:rsidRDefault="00AD0FE3">
            <w:pPr>
              <w:pStyle w:val="TableParagraph"/>
              <w:spacing w:before="1" w:line="154" w:lineRule="exact"/>
              <w:ind w:right="212"/>
              <w:jc w:val="right"/>
              <w:rPr>
                <w:sz w:val="15"/>
              </w:rPr>
            </w:pPr>
            <w:r>
              <w:rPr>
                <w:sz w:val="15"/>
              </w:rPr>
              <w:t>29</w:t>
            </w:r>
          </w:p>
        </w:tc>
        <w:tc>
          <w:tcPr>
            <w:tcW w:w="672" w:type="dxa"/>
          </w:tcPr>
          <w:p w14:paraId="79E350EA" w14:textId="77777777" w:rsidR="00880A08" w:rsidRDefault="00AD0FE3">
            <w:pPr>
              <w:pStyle w:val="TableParagraph"/>
              <w:spacing w:before="8"/>
              <w:ind w:left="185" w:right="252"/>
              <w:jc w:val="center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73</w:t>
            </w:r>
          </w:p>
        </w:tc>
        <w:tc>
          <w:tcPr>
            <w:tcW w:w="517" w:type="dxa"/>
          </w:tcPr>
          <w:p w14:paraId="20A41DD7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53198C42" w14:textId="77777777" w:rsidR="00880A08" w:rsidRDefault="00AD0FE3">
            <w:pPr>
              <w:pStyle w:val="TableParagraph"/>
              <w:spacing w:before="1" w:line="154" w:lineRule="exact"/>
              <w:ind w:right="154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1626A0F0" w14:textId="77777777" w:rsidR="00880A08" w:rsidRDefault="00AD0FE3">
            <w:pPr>
              <w:pStyle w:val="TableParagraph"/>
              <w:spacing w:before="8"/>
              <w:ind w:right="111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37</w:t>
            </w:r>
          </w:p>
        </w:tc>
        <w:tc>
          <w:tcPr>
            <w:tcW w:w="3509" w:type="dxa"/>
          </w:tcPr>
          <w:p w14:paraId="62F8CC4F" w14:textId="77777777" w:rsidR="00880A08" w:rsidRDefault="00AD0FE3">
            <w:pPr>
              <w:pStyle w:val="TableParagraph"/>
              <w:spacing w:before="8"/>
              <w:ind w:left="115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49.7% 14.70 [2.08, 103.71]</w:t>
            </w:r>
          </w:p>
        </w:tc>
        <w:tc>
          <w:tcPr>
            <w:tcW w:w="2820" w:type="dxa"/>
          </w:tcPr>
          <w:p w14:paraId="7DC2EA95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6E0AE574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33118B7A" w14:textId="77777777" w:rsidR="00880A08" w:rsidRDefault="00AD0FE3">
      <w:pPr>
        <w:pStyle w:val="a3"/>
        <w:spacing w:before="36"/>
      </w:pPr>
      <w:r>
        <w:rPr>
          <w:w w:val="105"/>
        </w:rPr>
        <w:t>Test for overall effect: Z = 2.70 (P = 0.007)</w:t>
      </w:r>
    </w:p>
    <w:p w14:paraId="4320965F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54358630" w14:textId="77777777" w:rsidR="00880A08" w:rsidRDefault="00AD0FE3">
      <w:pPr>
        <w:pStyle w:val="1"/>
        <w:numPr>
          <w:ilvl w:val="2"/>
          <w:numId w:val="3"/>
        </w:numPr>
        <w:tabs>
          <w:tab w:val="left" w:pos="717"/>
        </w:tabs>
        <w:spacing w:before="1" w:after="21"/>
        <w:ind w:left="716" w:hanging="387"/>
      </w:pPr>
      <w:r>
        <w:pict w14:anchorId="66164AD7">
          <v:group id="_x0000_s2081" style="position:absolute;left:0;text-align:left;margin-left:489.7pt;margin-top:9pt;width:68.3pt;height:9.15pt;z-index:-254885888;mso-position-horizontal-relative:page" coordorigin="9794,180" coordsize="1366,183">
            <v:shape id="_x0000_s2083" style="position:absolute;left:9794;top:180;width:392;height:183" coordorigin="9794,180" coordsize="392,183" o:spt="100" adj="0,,0" path="m9977,271r-7,-35l9950,207r-29,-20l9886,180r-36,7l9821,207r-19,29l9794,271r8,36l9821,336r29,19l9886,362r35,-7l9950,336r20,-29l9977,271t209,l10178,236r-19,-29l10130,187r-36,-7l10059,187r-29,20l10010,236r-7,35l10010,307r20,29l10059,355r35,7l10130,355r29,-19l10178,307r8,-36e" fillcolor="#e0e000" stroked="f">
              <v:stroke joinstyle="round"/>
              <v:formulas/>
              <v:path arrowok="t" o:connecttype="segments"/>
            </v:shape>
            <v:shape id="_x0000_s2082" style="position:absolute;left:10212;top:180;width:948;height:183" coordorigin="10212,180" coordsize="948,183" o:spt="100" adj="0,,0" path="m10392,271r-7,-35l10366,207r-29,-20l10303,180r-35,7l10239,207r-20,29l10212,271r7,36l10239,336r29,19l10303,362r34,-7l10366,336r19,-29l10392,271t209,l10594,236r-20,-29l10545,187r-35,-7l10474,187r-29,20l10426,236r-8,35l10426,307r19,29l10474,355r36,7l10545,355r29,-19l10594,307r7,-36m10810,271r-8,-35l10783,207r-29,-20l10718,180r-35,7l10654,207r-20,29l10627,271r7,36l10654,336r29,19l10718,362r36,-7l10783,336r19,-29l10810,271t206,l11009,236r-19,-29l10961,187r-34,-7l10892,187r-29,20l10843,236r-7,35l10843,307r20,29l10892,355r35,7l10961,355r29,-19l11009,307r7,-36m11160,185r-26,-5l11098,187r-29,20l11050,236r-8,35l11050,307r19,29l11098,355r36,7l11160,357r,-172e" fillcolor="#00c00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pict w14:anchorId="00420AA7">
          <v:group id="_x0000_s2077" style="position:absolute;left:0;text-align:left;margin-left:432.6pt;margin-top:10.3pt;width:36pt;height:17.55pt;z-index:-254883840;mso-position-horizontal-relative:page" coordorigin="8652,206" coordsize="720,351">
            <v:shape id="_x0000_s2080" style="position:absolute;left:8654;top:258;width:718;height:2" coordorigin="8654,258" coordsize="718,0" o:spt="100" adj="0,,0" path="m9079,258r293,m8654,258r293,e" filled="f" strokeweight=".6pt">
              <v:stroke joinstyle="round"/>
              <v:formulas/>
              <v:path arrowok="t" o:connecttype="segments"/>
            </v:shape>
            <v:rect id="_x0000_s2079" style="position:absolute;left:8947;top:206;width:132;height:130" fillcolor="#0000c0" stroked="f"/>
            <v:shape id="_x0000_s2078" style="position:absolute;left:8652;top:374;width:713;height:183" coordorigin="8652,374" coordsize="713,183" path="m9002,374r-350,92l9002,557r363,-91l9002,374xe" fillcolor="black" stroked="f">
              <v:path arrowok="t"/>
            </v:shape>
            <w10:wrap anchorx="page"/>
          </v:group>
        </w:pict>
      </w:r>
      <w:proofErr w:type="spellStart"/>
      <w:r>
        <w:rPr>
          <w:color w:val="333333"/>
          <w:w w:val="105"/>
        </w:rPr>
        <w:t>Ixekizuman</w:t>
      </w:r>
      <w:proofErr w:type="spellEnd"/>
      <w:r>
        <w:rPr>
          <w:color w:val="333333"/>
          <w:w w:val="105"/>
        </w:rPr>
        <w:t xml:space="preserve"> vs.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Placebo</w:t>
      </w:r>
    </w:p>
    <w:tbl>
      <w:tblPr>
        <w:tblStyle w:val="TableNormal"/>
        <w:tblW w:w="0" w:type="auto"/>
        <w:tblInd w:w="287" w:type="dxa"/>
        <w:tblLayout w:type="fixed"/>
        <w:tblLook w:val="01E0" w:firstRow="1" w:lastRow="1" w:firstColumn="1" w:lastColumn="1" w:noHBand="0" w:noVBand="0"/>
      </w:tblPr>
      <w:tblGrid>
        <w:gridCol w:w="1689"/>
        <w:gridCol w:w="701"/>
        <w:gridCol w:w="718"/>
        <w:gridCol w:w="517"/>
        <w:gridCol w:w="443"/>
        <w:gridCol w:w="3509"/>
        <w:gridCol w:w="2820"/>
      </w:tblGrid>
      <w:tr w:rsidR="00880A08" w14:paraId="159D593D" w14:textId="77777777">
        <w:trPr>
          <w:trHeight w:val="213"/>
        </w:trPr>
        <w:tc>
          <w:tcPr>
            <w:tcW w:w="1689" w:type="dxa"/>
          </w:tcPr>
          <w:p w14:paraId="2469CAD0" w14:textId="77777777" w:rsidR="00880A08" w:rsidRDefault="00AD0FE3">
            <w:pPr>
              <w:pStyle w:val="TableParagraph"/>
              <w:spacing w:before="31" w:line="161" w:lineRule="exact"/>
              <w:ind w:left="50"/>
              <w:rPr>
                <w:sz w:val="15"/>
              </w:rPr>
            </w:pPr>
            <w:proofErr w:type="spellStart"/>
            <w:r>
              <w:rPr>
                <w:w w:val="105"/>
                <w:sz w:val="15"/>
              </w:rPr>
              <w:t>Paller</w:t>
            </w:r>
            <w:proofErr w:type="spellEnd"/>
            <w:r>
              <w:rPr>
                <w:w w:val="105"/>
                <w:sz w:val="15"/>
              </w:rPr>
              <w:t xml:space="preserve"> 2020</w:t>
            </w:r>
          </w:p>
        </w:tc>
        <w:tc>
          <w:tcPr>
            <w:tcW w:w="701" w:type="dxa"/>
          </w:tcPr>
          <w:p w14:paraId="09964C35" w14:textId="77777777" w:rsidR="00880A08" w:rsidRDefault="00AD0FE3">
            <w:pPr>
              <w:pStyle w:val="TableParagraph"/>
              <w:spacing w:before="31" w:line="161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18" w:type="dxa"/>
          </w:tcPr>
          <w:p w14:paraId="65F63B08" w14:textId="77777777" w:rsidR="00880A08" w:rsidRDefault="00AD0FE3">
            <w:pPr>
              <w:pStyle w:val="TableParagraph"/>
              <w:spacing w:before="31" w:line="161" w:lineRule="exact"/>
              <w:ind w:left="182"/>
              <w:rPr>
                <w:sz w:val="15"/>
              </w:rPr>
            </w:pPr>
            <w:r>
              <w:rPr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3243A16F" w14:textId="77777777" w:rsidR="00880A08" w:rsidRDefault="00AD0FE3">
            <w:pPr>
              <w:pStyle w:val="TableParagraph"/>
              <w:spacing w:before="31" w:line="161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6794FF01" w14:textId="77777777" w:rsidR="00880A08" w:rsidRDefault="00AD0FE3">
            <w:pPr>
              <w:pStyle w:val="TableParagraph"/>
              <w:spacing w:before="31" w:line="161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56</w:t>
            </w:r>
          </w:p>
        </w:tc>
        <w:tc>
          <w:tcPr>
            <w:tcW w:w="3509" w:type="dxa"/>
          </w:tcPr>
          <w:p w14:paraId="5A07C7D7" w14:textId="77777777" w:rsidR="00880A08" w:rsidRDefault="00AD0FE3">
            <w:pPr>
              <w:pStyle w:val="TableParagraph"/>
              <w:spacing w:before="31" w:line="161" w:lineRule="exact"/>
              <w:ind w:left="102"/>
              <w:rPr>
                <w:sz w:val="15"/>
              </w:rPr>
            </w:pPr>
            <w:r>
              <w:rPr>
                <w:w w:val="105"/>
                <w:sz w:val="15"/>
              </w:rPr>
              <w:t>50.3% 29.22 [4.16, 205.41]</w:t>
            </w:r>
          </w:p>
        </w:tc>
        <w:tc>
          <w:tcPr>
            <w:tcW w:w="2820" w:type="dxa"/>
          </w:tcPr>
          <w:p w14:paraId="778A7452" w14:textId="77777777" w:rsidR="00880A08" w:rsidRDefault="00AD0FE3">
            <w:pPr>
              <w:pStyle w:val="TableParagraph"/>
              <w:ind w:left="1429"/>
              <w:rPr>
                <w:b/>
                <w:sz w:val="15"/>
              </w:rPr>
            </w:pPr>
            <w:r>
              <w:rPr>
                <w:b/>
                <w:w w:val="105"/>
                <w:sz w:val="15"/>
              </w:rPr>
              <w:t>? ? + + + + +</w:t>
            </w:r>
          </w:p>
        </w:tc>
      </w:tr>
      <w:tr w:rsidR="00880A08" w14:paraId="060BD6EF" w14:textId="77777777">
        <w:trPr>
          <w:trHeight w:val="407"/>
        </w:trPr>
        <w:tc>
          <w:tcPr>
            <w:tcW w:w="1689" w:type="dxa"/>
          </w:tcPr>
          <w:p w14:paraId="50753EEB" w14:textId="77777777" w:rsidR="00880A08" w:rsidRDefault="00AD0FE3">
            <w:pPr>
              <w:pStyle w:val="TableParagraph"/>
              <w:spacing w:before="8"/>
              <w:ind w:left="5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Subtotal (95% CI)</w:t>
            </w:r>
          </w:p>
          <w:p w14:paraId="3CFB9B55" w14:textId="77777777" w:rsidR="00880A08" w:rsidRDefault="00AD0FE3">
            <w:pPr>
              <w:pStyle w:val="TableParagraph"/>
              <w:spacing w:before="53" w:line="154" w:lineRule="exact"/>
              <w:ind w:left="5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701" w:type="dxa"/>
          </w:tcPr>
          <w:p w14:paraId="1B82DD2E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066BE443" w14:textId="77777777" w:rsidR="00880A08" w:rsidRDefault="00AD0FE3">
            <w:pPr>
              <w:pStyle w:val="TableParagraph"/>
              <w:spacing w:line="154" w:lineRule="exact"/>
              <w:ind w:right="167"/>
              <w:jc w:val="right"/>
              <w:rPr>
                <w:sz w:val="15"/>
              </w:rPr>
            </w:pPr>
            <w:r>
              <w:rPr>
                <w:sz w:val="15"/>
              </w:rPr>
              <w:t>60</w:t>
            </w:r>
          </w:p>
        </w:tc>
        <w:tc>
          <w:tcPr>
            <w:tcW w:w="718" w:type="dxa"/>
          </w:tcPr>
          <w:p w14:paraId="74209ACE" w14:textId="77777777" w:rsidR="00880A08" w:rsidRDefault="00AD0FE3">
            <w:pPr>
              <w:pStyle w:val="TableParagraph"/>
              <w:spacing w:before="8"/>
              <w:ind w:left="168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15</w:t>
            </w:r>
          </w:p>
        </w:tc>
        <w:tc>
          <w:tcPr>
            <w:tcW w:w="517" w:type="dxa"/>
          </w:tcPr>
          <w:p w14:paraId="21DFC115" w14:textId="77777777" w:rsidR="00880A08" w:rsidRDefault="00880A08">
            <w:pPr>
              <w:pStyle w:val="TableParagraph"/>
              <w:spacing w:before="3"/>
              <w:rPr>
                <w:b/>
                <w:sz w:val="20"/>
              </w:rPr>
            </w:pPr>
          </w:p>
          <w:p w14:paraId="1FFEFA01" w14:textId="77777777" w:rsidR="00880A08" w:rsidRDefault="00AD0FE3">
            <w:pPr>
              <w:pStyle w:val="TableParagraph"/>
              <w:spacing w:line="154" w:lineRule="exact"/>
              <w:ind w:right="155"/>
              <w:jc w:val="right"/>
              <w:rPr>
                <w:sz w:val="15"/>
              </w:rPr>
            </w:pPr>
            <w:r>
              <w:rPr>
                <w:w w:val="104"/>
                <w:sz w:val="15"/>
              </w:rPr>
              <w:t>1</w:t>
            </w:r>
          </w:p>
        </w:tc>
        <w:tc>
          <w:tcPr>
            <w:tcW w:w="443" w:type="dxa"/>
          </w:tcPr>
          <w:p w14:paraId="13C9B4C2" w14:textId="77777777" w:rsidR="00880A08" w:rsidRDefault="00AD0FE3">
            <w:pPr>
              <w:pStyle w:val="TableParagraph"/>
              <w:spacing w:before="8"/>
              <w:ind w:right="112"/>
              <w:jc w:val="right"/>
              <w:rPr>
                <w:b/>
                <w:sz w:val="15"/>
              </w:rPr>
            </w:pPr>
            <w:r>
              <w:rPr>
                <w:b/>
                <w:color w:val="333333"/>
                <w:sz w:val="15"/>
              </w:rPr>
              <w:t>56</w:t>
            </w:r>
          </w:p>
        </w:tc>
        <w:tc>
          <w:tcPr>
            <w:tcW w:w="3509" w:type="dxa"/>
          </w:tcPr>
          <w:p w14:paraId="3C283963" w14:textId="77777777" w:rsidR="00880A08" w:rsidRDefault="00AD0FE3">
            <w:pPr>
              <w:pStyle w:val="TableParagraph"/>
              <w:spacing w:before="8"/>
              <w:ind w:left="114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50.3% 29.22 [4.16, 205.41]</w:t>
            </w:r>
          </w:p>
        </w:tc>
        <w:tc>
          <w:tcPr>
            <w:tcW w:w="2820" w:type="dxa"/>
          </w:tcPr>
          <w:p w14:paraId="6E2E6CAB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0F413737" w14:textId="77777777" w:rsidR="00880A08" w:rsidRDefault="00AD0FE3">
      <w:pPr>
        <w:pStyle w:val="a3"/>
        <w:spacing w:before="35"/>
      </w:pPr>
      <w:r>
        <w:rPr>
          <w:w w:val="105"/>
        </w:rPr>
        <w:t>Heterogeneity: Not applicable</w:t>
      </w:r>
    </w:p>
    <w:p w14:paraId="53EFE8C9" w14:textId="77777777" w:rsidR="00880A08" w:rsidRDefault="00AD0FE3">
      <w:pPr>
        <w:pStyle w:val="a3"/>
        <w:spacing w:before="34"/>
      </w:pPr>
      <w:r>
        <w:rPr>
          <w:w w:val="105"/>
        </w:rPr>
        <w:t>Test for overall effect: Z = 3.39 (P = 0.0007)</w:t>
      </w:r>
    </w:p>
    <w:p w14:paraId="35C23C83" w14:textId="77777777" w:rsidR="00880A08" w:rsidRDefault="00880A08">
      <w:pPr>
        <w:pStyle w:val="a3"/>
        <w:spacing w:before="10"/>
        <w:ind w:left="0"/>
        <w:rPr>
          <w:sz w:val="10"/>
        </w:rPr>
      </w:pPr>
    </w:p>
    <w:p w14:paraId="77985117" w14:textId="77777777" w:rsidR="00880A08" w:rsidRDefault="00880A08">
      <w:pPr>
        <w:rPr>
          <w:sz w:val="10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296BE7F4" w14:textId="77777777" w:rsidR="00880A08" w:rsidRDefault="00AD0FE3">
      <w:pPr>
        <w:pStyle w:val="1"/>
        <w:spacing w:before="101"/>
      </w:pPr>
      <w:r>
        <w:rPr>
          <w:color w:val="333333"/>
          <w:w w:val="105"/>
        </w:rPr>
        <w:t>Total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(95%</w:t>
      </w:r>
      <w:r>
        <w:rPr>
          <w:color w:val="333333"/>
          <w:spacing w:val="-26"/>
          <w:w w:val="105"/>
        </w:rPr>
        <w:t xml:space="preserve"> </w:t>
      </w:r>
      <w:r>
        <w:rPr>
          <w:color w:val="333333"/>
          <w:w w:val="105"/>
        </w:rPr>
        <w:t>CI)</w:t>
      </w:r>
    </w:p>
    <w:p w14:paraId="2BAE3437" w14:textId="77777777" w:rsidR="00880A08" w:rsidRDefault="00AD0FE3">
      <w:pPr>
        <w:pStyle w:val="a3"/>
      </w:pPr>
      <w:r>
        <w:rPr>
          <w:w w:val="105"/>
        </w:rPr>
        <w:t>Total events</w:t>
      </w:r>
    </w:p>
    <w:p w14:paraId="5515DAC6" w14:textId="77777777" w:rsidR="00880A08" w:rsidRDefault="00AD0FE3">
      <w:pPr>
        <w:spacing w:before="101"/>
        <w:ind w:left="841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188</w:t>
      </w:r>
    </w:p>
    <w:p w14:paraId="4276D1FE" w14:textId="77777777" w:rsidR="00880A08" w:rsidRDefault="00AD0FE3">
      <w:pPr>
        <w:pStyle w:val="a3"/>
      </w:pPr>
      <w:r>
        <w:rPr>
          <w:w w:val="105"/>
        </w:rPr>
        <w:t>89</w:t>
      </w:r>
    </w:p>
    <w:p w14:paraId="6362E4F9" w14:textId="77777777" w:rsidR="00880A08" w:rsidRDefault="00AD0FE3">
      <w:pPr>
        <w:pStyle w:val="1"/>
        <w:spacing w:before="101"/>
        <w:ind w:left="728"/>
      </w:pPr>
      <w:r>
        <w:rPr>
          <w:b w:val="0"/>
        </w:rPr>
        <w:br w:type="column"/>
      </w:r>
      <w:r>
        <w:rPr>
          <w:color w:val="333333"/>
          <w:w w:val="105"/>
        </w:rPr>
        <w:t>93 100.0%</w:t>
      </w:r>
    </w:p>
    <w:p w14:paraId="63F70D48" w14:textId="77777777" w:rsidR="00880A08" w:rsidRDefault="00AD0FE3">
      <w:pPr>
        <w:pStyle w:val="a3"/>
      </w:pPr>
      <w:r>
        <w:rPr>
          <w:w w:val="104"/>
        </w:rPr>
        <w:t>2</w:t>
      </w:r>
    </w:p>
    <w:p w14:paraId="17C5616B" w14:textId="77777777" w:rsidR="00880A08" w:rsidRDefault="00AD0FE3">
      <w:pPr>
        <w:pStyle w:val="1"/>
        <w:spacing w:before="101"/>
        <w:ind w:left="147"/>
      </w:pPr>
      <w:r>
        <w:rPr>
          <w:b w:val="0"/>
        </w:rPr>
        <w:br w:type="column"/>
      </w:r>
      <w:r>
        <w:rPr>
          <w:color w:val="333333"/>
          <w:w w:val="105"/>
        </w:rPr>
        <w:t>22.01 [5.53, 87.60]</w:t>
      </w:r>
    </w:p>
    <w:p w14:paraId="0A370CAF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4" w:space="720" w:equalWidth="0">
            <w:col w:w="1359" w:space="638"/>
            <w:col w:w="1142" w:space="192"/>
            <w:col w:w="1569" w:space="40"/>
            <w:col w:w="5850"/>
          </w:cols>
        </w:sectPr>
      </w:pPr>
    </w:p>
    <w:p w14:paraId="7CEE3BA2" w14:textId="77777777" w:rsidR="00880A08" w:rsidRDefault="00AD0FE3">
      <w:pPr>
        <w:pStyle w:val="a3"/>
        <w:spacing w:before="36" w:line="290" w:lineRule="auto"/>
        <w:ind w:right="1042"/>
      </w:pPr>
      <w:r>
        <w:rPr>
          <w:w w:val="105"/>
        </w:rPr>
        <w:t>Heterogeneity: Chi² = 0.25, df = 1 (P = 0.62); I² = 0% Test for overall effect: Z = 4.39 (P &lt; 0.0001)</w:t>
      </w:r>
    </w:p>
    <w:p w14:paraId="5A72C08B" w14:textId="77777777" w:rsidR="00880A08" w:rsidRDefault="00AD0FE3">
      <w:pPr>
        <w:pStyle w:val="a3"/>
        <w:spacing w:before="0" w:line="170" w:lineRule="exact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subgroup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4"/>
          <w:w w:val="105"/>
        </w:rPr>
        <w:t xml:space="preserve"> </w:t>
      </w:r>
      <w:r>
        <w:rPr>
          <w:w w:val="105"/>
        </w:rPr>
        <w:t>Ch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24,</w:t>
      </w:r>
      <w:r>
        <w:rPr>
          <w:spacing w:val="-4"/>
          <w:w w:val="105"/>
        </w:rPr>
        <w:t xml:space="preserve"> </w:t>
      </w:r>
      <w:r>
        <w:rPr>
          <w:w w:val="105"/>
        </w:rPr>
        <w:t>df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1</w:t>
      </w:r>
      <w:r>
        <w:rPr>
          <w:spacing w:val="-4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63),</w:t>
      </w:r>
      <w:r>
        <w:rPr>
          <w:spacing w:val="-4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%</w:t>
      </w:r>
    </w:p>
    <w:p w14:paraId="7F5176B9" w14:textId="77777777" w:rsidR="00880A08" w:rsidRDefault="00AD0FE3">
      <w:pPr>
        <w:pStyle w:val="a3"/>
        <w:spacing w:before="58"/>
      </w:pPr>
      <w:r>
        <w:rPr>
          <w:color w:val="333333"/>
          <w:w w:val="105"/>
          <w:u w:val="single" w:color="333333"/>
        </w:rPr>
        <w:t xml:space="preserve">Risk of bias </w:t>
      </w:r>
      <w:r>
        <w:rPr>
          <w:color w:val="333333"/>
          <w:w w:val="105"/>
          <w:u w:val="single" w:color="333333"/>
        </w:rPr>
        <w:t>legend</w:t>
      </w:r>
    </w:p>
    <w:p w14:paraId="73449C6D" w14:textId="77777777" w:rsidR="00880A08" w:rsidRDefault="00AD0FE3">
      <w:pPr>
        <w:pStyle w:val="a4"/>
        <w:numPr>
          <w:ilvl w:val="0"/>
          <w:numId w:val="2"/>
        </w:numPr>
        <w:tabs>
          <w:tab w:val="left" w:pos="609"/>
        </w:tabs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A32004E" w14:textId="77777777" w:rsidR="00880A08" w:rsidRDefault="00AD0FE3">
      <w:pPr>
        <w:pStyle w:val="a4"/>
        <w:numPr>
          <w:ilvl w:val="0"/>
          <w:numId w:val="2"/>
        </w:numPr>
        <w:tabs>
          <w:tab w:val="left" w:pos="605"/>
        </w:tabs>
        <w:spacing w:before="34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B4269CE" w14:textId="77777777" w:rsidR="00880A08" w:rsidRDefault="00AD0FE3">
      <w:pPr>
        <w:pStyle w:val="a4"/>
        <w:numPr>
          <w:ilvl w:val="0"/>
          <w:numId w:val="2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 of participants and personnel (performance bias)</w:t>
      </w:r>
    </w:p>
    <w:p w14:paraId="1DE1E9E4" w14:textId="77777777" w:rsidR="00880A08" w:rsidRDefault="00AD0FE3">
      <w:pPr>
        <w:pStyle w:val="a4"/>
        <w:numPr>
          <w:ilvl w:val="0"/>
          <w:numId w:val="2"/>
        </w:numPr>
        <w:tabs>
          <w:tab w:val="left" w:pos="607"/>
        </w:tabs>
        <w:spacing w:before="37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7ED69270" w14:textId="77777777" w:rsidR="00880A08" w:rsidRDefault="00AD0FE3">
      <w:pPr>
        <w:pStyle w:val="a4"/>
        <w:numPr>
          <w:ilvl w:val="0"/>
          <w:numId w:val="2"/>
        </w:numPr>
        <w:tabs>
          <w:tab w:val="left" w:pos="583"/>
        </w:tabs>
        <w:spacing w:before="34"/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08BCBEE3" w14:textId="77777777" w:rsidR="00880A08" w:rsidRDefault="00AD0FE3">
      <w:pPr>
        <w:pStyle w:val="a4"/>
        <w:numPr>
          <w:ilvl w:val="0"/>
          <w:numId w:val="2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BF3C908" w14:textId="77777777" w:rsidR="00880A08" w:rsidRDefault="00AD0FE3">
      <w:pPr>
        <w:pStyle w:val="a4"/>
        <w:numPr>
          <w:ilvl w:val="0"/>
          <w:numId w:val="2"/>
        </w:numPr>
        <w:tabs>
          <w:tab w:val="left" w:pos="590"/>
        </w:tabs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62740515" w14:textId="77777777" w:rsidR="00880A08" w:rsidRDefault="00AD0FE3">
      <w:pPr>
        <w:pStyle w:val="a3"/>
        <w:tabs>
          <w:tab w:val="left" w:pos="1071"/>
          <w:tab w:val="left" w:pos="1561"/>
          <w:tab w:val="left" w:pos="1943"/>
          <w:tab w:val="left" w:pos="2531"/>
        </w:tabs>
        <w:spacing w:before="139"/>
      </w:pPr>
      <w:r>
        <w:br w:type="column"/>
      </w:r>
      <w:r>
        <w:rPr>
          <w:w w:val="105"/>
        </w:rPr>
        <w:t>0.001</w:t>
      </w:r>
      <w:r>
        <w:rPr>
          <w:w w:val="105"/>
        </w:rPr>
        <w:tab/>
        <w:t>0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1000</w:t>
      </w:r>
    </w:p>
    <w:p w14:paraId="17F3D3EB" w14:textId="77777777" w:rsidR="00880A08" w:rsidRDefault="00AD0FE3">
      <w:pPr>
        <w:pStyle w:val="a3"/>
        <w:spacing w:before="20"/>
        <w:ind w:left="1021"/>
      </w:pPr>
      <w:r>
        <w:rPr>
          <w:color w:val="333333"/>
          <w:w w:val="105"/>
        </w:rPr>
        <w:t>Control Experimental</w:t>
      </w:r>
    </w:p>
    <w:p w14:paraId="00159752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2" w:space="720" w:equalWidth="0">
            <w:col w:w="5052" w:space="1174"/>
            <w:col w:w="4564"/>
          </w:cols>
        </w:sectPr>
      </w:pPr>
    </w:p>
    <w:p w14:paraId="575ADA10" w14:textId="77777777" w:rsidR="00880A08" w:rsidRDefault="00AD0FE3">
      <w:pPr>
        <w:pStyle w:val="a3"/>
        <w:spacing w:before="0" w:line="20" w:lineRule="exact"/>
        <w:ind w:left="109"/>
        <w:rPr>
          <w:sz w:val="2"/>
        </w:rPr>
      </w:pPr>
      <w:r>
        <w:rPr>
          <w:sz w:val="2"/>
        </w:rPr>
      </w:r>
      <w:r>
        <w:rPr>
          <w:sz w:val="2"/>
        </w:rPr>
        <w:pict w14:anchorId="7B9C14C0">
          <v:group id="_x0000_s2075" style="width:527.05pt;height:1pt;mso-position-horizontal-relative:char;mso-position-vertical-relative:line" coordsize="10541,20">
            <v:line id="_x0000_s2076" style="position:absolute" from="0,10" to="10541,10" strokecolor="silver" strokeweight=".96pt"/>
            <w10:anchorlock/>
          </v:group>
        </w:pict>
      </w:r>
    </w:p>
    <w:p w14:paraId="536C7746" w14:textId="77777777" w:rsidR="00880A08" w:rsidRDefault="00880A08">
      <w:pPr>
        <w:pStyle w:val="a3"/>
        <w:spacing w:before="6"/>
        <w:ind w:left="0"/>
        <w:rPr>
          <w:sz w:val="12"/>
        </w:rPr>
      </w:pPr>
    </w:p>
    <w:p w14:paraId="03288948" w14:textId="77777777" w:rsidR="00880A08" w:rsidRDefault="00AD0FE3">
      <w:pPr>
        <w:pStyle w:val="1"/>
        <w:numPr>
          <w:ilvl w:val="1"/>
          <w:numId w:val="3"/>
        </w:numPr>
        <w:tabs>
          <w:tab w:val="left" w:pos="446"/>
        </w:tabs>
        <w:spacing w:before="0"/>
        <w:ind w:left="445" w:hanging="246"/>
      </w:pPr>
      <w:r>
        <w:rPr>
          <w:color w:val="333333"/>
          <w:w w:val="105"/>
        </w:rPr>
        <w:t>CDLQI</w:t>
      </w:r>
      <w:r>
        <w:rPr>
          <w:color w:val="333333"/>
          <w:spacing w:val="-17"/>
          <w:w w:val="105"/>
        </w:rPr>
        <w:t xml:space="preserve"> </w:t>
      </w:r>
      <w:r>
        <w:rPr>
          <w:color w:val="333333"/>
          <w:w w:val="105"/>
        </w:rPr>
        <w:t>0/1</w:t>
      </w:r>
    </w:p>
    <w:p w14:paraId="45274242" w14:textId="77777777" w:rsidR="00880A08" w:rsidRDefault="00880A08">
      <w:pPr>
        <w:pStyle w:val="a3"/>
        <w:spacing w:before="6"/>
        <w:ind w:left="0"/>
        <w:rPr>
          <w:b/>
          <w:sz w:val="12"/>
        </w:rPr>
      </w:pPr>
    </w:p>
    <w:p w14:paraId="0E25B32D" w14:textId="77777777" w:rsidR="00880A08" w:rsidRDefault="00880A08">
      <w:pPr>
        <w:rPr>
          <w:sz w:val="12"/>
        </w:rPr>
        <w:sectPr w:rsidR="00880A08">
          <w:pgSz w:w="11910" w:h="16840"/>
          <w:pgMar w:top="1080" w:right="560" w:bottom="1060" w:left="560" w:header="743" w:footer="867" w:gutter="0"/>
          <w:cols w:space="720"/>
        </w:sectPr>
      </w:pPr>
    </w:p>
    <w:p w14:paraId="57577D9E" w14:textId="77777777" w:rsidR="00880A08" w:rsidRDefault="00AD0FE3">
      <w:pPr>
        <w:tabs>
          <w:tab w:val="left" w:pos="3404"/>
          <w:tab w:val="left" w:pos="5380"/>
        </w:tabs>
        <w:spacing w:before="101"/>
        <w:ind w:left="2000"/>
        <w:rPr>
          <w:b/>
          <w:sz w:val="15"/>
        </w:rPr>
      </w:pPr>
      <w:r>
        <w:rPr>
          <w:b/>
          <w:color w:val="333333"/>
          <w:w w:val="105"/>
          <w:sz w:val="15"/>
        </w:rPr>
        <w:t>Experimental</w:t>
      </w:r>
      <w:r>
        <w:rPr>
          <w:b/>
          <w:color w:val="333333"/>
          <w:w w:val="105"/>
          <w:sz w:val="15"/>
        </w:rPr>
        <w:tab/>
        <w:t>Control</w:t>
      </w:r>
      <w:r>
        <w:rPr>
          <w:b/>
          <w:color w:val="333333"/>
          <w:w w:val="105"/>
          <w:sz w:val="15"/>
        </w:rPr>
        <w:tab/>
        <w:t>Risk</w:t>
      </w:r>
      <w:r>
        <w:rPr>
          <w:b/>
          <w:color w:val="333333"/>
          <w:spacing w:val="-6"/>
          <w:w w:val="105"/>
          <w:sz w:val="15"/>
        </w:rPr>
        <w:t xml:space="preserve">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527B000C" w14:textId="77777777" w:rsidR="00880A08" w:rsidRDefault="00AD0FE3">
      <w:pPr>
        <w:spacing w:before="101"/>
        <w:ind w:left="1419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 xml:space="preserve">Risk </w:t>
      </w:r>
      <w:r>
        <w:rPr>
          <w:b/>
          <w:color w:val="333333"/>
          <w:spacing w:val="-4"/>
          <w:w w:val="105"/>
          <w:sz w:val="15"/>
        </w:rPr>
        <w:t>Ratio</w:t>
      </w:r>
    </w:p>
    <w:p w14:paraId="53BDAA8B" w14:textId="77777777" w:rsidR="00880A08" w:rsidRDefault="00AD0FE3">
      <w:pPr>
        <w:spacing w:before="101"/>
        <w:ind w:left="1292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Risk of Bias</w:t>
      </w:r>
    </w:p>
    <w:p w14:paraId="2E447CB3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3" w:space="720" w:equalWidth="0">
            <w:col w:w="6143" w:space="40"/>
            <w:col w:w="2183" w:space="39"/>
            <w:col w:w="2385"/>
          </w:cols>
        </w:sectPr>
      </w:pPr>
    </w:p>
    <w:p w14:paraId="1470AF94" w14:textId="77777777" w:rsidR="00880A08" w:rsidRDefault="00AD0FE3">
      <w:pPr>
        <w:spacing w:before="34"/>
        <w:ind w:left="330"/>
        <w:rPr>
          <w:b/>
          <w:sz w:val="15"/>
        </w:rPr>
      </w:pPr>
      <w:r>
        <w:pict w14:anchorId="2DD50B24">
          <v:group id="_x0000_s2061" style="position:absolute;left:0;text-align:left;margin-left:38.05pt;margin-top:9.1pt;width:520pt;height:247.35pt;z-index:-254881792;mso-position-horizontal-relative:page" coordorigin="761,182" coordsize="10400,4947">
            <v:line id="_x0000_s2074" style="position:absolute" from="761,188" to="11160,188" strokeweight=".6pt"/>
            <v:line id="_x0000_s2073" style="position:absolute" from="8540,189" to="8540,5075" strokecolor="#333" strokeweight=".6pt"/>
            <v:line id="_x0000_s2072" style="position:absolute" from="8642,500" to="9226,500" strokecolor="#333" strokeweight=".6pt"/>
            <v:rect id="_x0000_s2071" style="position:absolute;left:8896;top:477;width:75;height:72" fillcolor="#0000c0" stroked="f"/>
            <v:shape id="_x0000_s2070" style="position:absolute;left:8637;top:616;width:586;height:183" coordorigin="8638,616" coordsize="586,183" path="m8923,616r-285,91l8923,799r300,-92l8923,616xe" fillcolor="black" stroked="f">
              <v:path arrowok="t"/>
            </v:shape>
            <v:shape id="_x0000_s2069" style="position:absolute;left:8700;top:1956;width:298;height:2" coordorigin="8700,1957" coordsize="298,0" o:spt="100" adj="0,,0" path="m8902,1957r96,m8700,1957r96,e" filled="f" strokeweight=".6pt">
              <v:stroke joinstyle="round"/>
              <v:formulas/>
              <v:path arrowok="t" o:connecttype="segments"/>
            </v:shape>
            <v:rect id="_x0000_s2068" style="position:absolute;left:8796;top:1917;width:106;height:104" fillcolor="#0000c0" stroked="f"/>
            <v:shape id="_x0000_s2067" style="position:absolute;left:8690;top:2073;width:298;height:183" coordorigin="8690,2073" coordsize="298,183" path="m8846,2073r-156,91l8846,2255r142,-91l8846,2073xe" fillcolor="black" stroked="f">
              <v:path arrowok="t"/>
            </v:shape>
            <v:shape id="_x0000_s2066" style="position:absolute;left:8498;top:3412;width:264;height:2" coordorigin="8498,3412" coordsize="264,0" o:spt="100" adj="0,,0" path="m8686,3412r76,m8498,3412r77,e" filled="f" strokeweight=".72pt">
              <v:stroke joinstyle="round"/>
              <v:formulas/>
              <v:path arrowok="t" o:connecttype="segments"/>
            </v:shape>
            <v:rect id="_x0000_s2065" style="position:absolute;left:8575;top:3371;width:111;height:108" fillcolor="#0000c0" stroked="f"/>
            <v:shape id="_x0000_s2064" style="position:absolute;left:8496;top:3529;width:468;height:1222" coordorigin="8496,3530" coordsize="468,1222" o:spt="100" adj="0,,0" path="m8755,3621r-129,-91l8496,3621r130,91l8755,3621t209,1039l8782,4569r-195,91l8782,4751r182,-91e" fillcolor="black" stroked="f">
              <v:stroke joinstyle="round"/>
              <v:formulas/>
              <v:path arrowok="t" o:connecttype="segments"/>
            </v:shape>
            <v:line id="_x0000_s2063" style="position:absolute" from="7313,5077" to="9768,5077" strokeweight=".6pt"/>
            <v:shape id="_x0000_s2062" style="position:absolute;left:7351;top:5025;width:2379;height:104" coordorigin="7351,5025" coordsize="2379,104" o:spt="100" adj="0,,0" path="m7363,5025r-12,l7351,5128r12,l7363,5025t487,l7838,5025r,103l7850,5128r,-103m8546,5025r-12,l8534,5128r12,l8546,5025t696,l9230,5025r,103l9242,5128r,-103m9730,5025r-12,l9718,5128r12,l9730,5025e" fillcolor="black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color w:val="333333"/>
          <w:w w:val="105"/>
          <w:sz w:val="15"/>
        </w:rPr>
        <w:t>Study</w:t>
      </w:r>
      <w:r>
        <w:rPr>
          <w:b/>
          <w:color w:val="333333"/>
          <w:spacing w:val="-2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or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spacing w:val="-3"/>
          <w:w w:val="105"/>
          <w:sz w:val="15"/>
        </w:rPr>
        <w:t>Subgroup</w:t>
      </w:r>
    </w:p>
    <w:p w14:paraId="420C7E5B" w14:textId="77777777" w:rsidR="00880A08" w:rsidRDefault="00AD0FE3">
      <w:pPr>
        <w:spacing w:before="34"/>
        <w:ind w:left="272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74584EBC" w14:textId="77777777" w:rsidR="00880A08" w:rsidRDefault="00AD0FE3">
      <w:pPr>
        <w:spacing w:before="34"/>
        <w:ind w:left="190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7AD16ECA" w14:textId="77777777" w:rsidR="00880A08" w:rsidRDefault="00AD0FE3">
      <w:pPr>
        <w:spacing w:before="34"/>
        <w:ind w:left="9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Events</w:t>
      </w:r>
    </w:p>
    <w:p w14:paraId="4F943C2F" w14:textId="77777777" w:rsidR="00880A08" w:rsidRDefault="00AD0FE3">
      <w:pPr>
        <w:spacing w:before="34"/>
        <w:ind w:left="74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Total</w:t>
      </w:r>
    </w:p>
    <w:p w14:paraId="04D5BA35" w14:textId="77777777" w:rsidR="00880A08" w:rsidRDefault="00AD0FE3">
      <w:pPr>
        <w:spacing w:before="34"/>
        <w:ind w:left="77"/>
        <w:rPr>
          <w:b/>
          <w:sz w:val="15"/>
        </w:rPr>
      </w:pPr>
      <w:r>
        <w:br w:type="column"/>
      </w:r>
      <w:r>
        <w:rPr>
          <w:b/>
          <w:color w:val="333333"/>
          <w:sz w:val="15"/>
        </w:rPr>
        <w:t>Weight</w:t>
      </w:r>
    </w:p>
    <w:p w14:paraId="165542A5" w14:textId="77777777" w:rsidR="00880A08" w:rsidRDefault="00AD0FE3">
      <w:pPr>
        <w:spacing w:before="34"/>
        <w:ind w:left="155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5FEA810A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M-H,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Random,</w:t>
      </w:r>
      <w:r>
        <w:rPr>
          <w:b/>
          <w:color w:val="333333"/>
          <w:spacing w:val="-26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95%</w:t>
      </w:r>
      <w:r>
        <w:rPr>
          <w:b/>
          <w:color w:val="333333"/>
          <w:spacing w:val="-29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CI</w:t>
      </w:r>
    </w:p>
    <w:p w14:paraId="42655950" w14:textId="77777777" w:rsidR="00880A08" w:rsidRDefault="00AD0FE3">
      <w:pPr>
        <w:spacing w:before="34"/>
        <w:ind w:left="330"/>
        <w:rPr>
          <w:b/>
          <w:sz w:val="15"/>
        </w:rPr>
      </w:pPr>
      <w:r>
        <w:br w:type="column"/>
      </w:r>
      <w:r>
        <w:rPr>
          <w:b/>
          <w:color w:val="333333"/>
          <w:w w:val="105"/>
          <w:sz w:val="15"/>
        </w:rPr>
        <w:t>A B C D E F</w:t>
      </w:r>
    </w:p>
    <w:p w14:paraId="4520357E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num="9" w:space="720" w:equalWidth="0">
            <w:col w:w="1696" w:space="40"/>
            <w:col w:w="782" w:space="39"/>
            <w:col w:w="565" w:space="40"/>
            <w:col w:w="604" w:space="39"/>
            <w:col w:w="449" w:space="40"/>
            <w:col w:w="598" w:space="40"/>
            <w:col w:w="1729" w:space="215"/>
            <w:col w:w="1904" w:space="280"/>
            <w:col w:w="1730"/>
          </w:cols>
        </w:sectPr>
      </w:pPr>
    </w:p>
    <w:p w14:paraId="7FB0FE08" w14:textId="77777777" w:rsidR="00880A08" w:rsidRDefault="00AD0FE3">
      <w:pPr>
        <w:pStyle w:val="a4"/>
        <w:numPr>
          <w:ilvl w:val="2"/>
          <w:numId w:val="3"/>
        </w:numPr>
        <w:tabs>
          <w:tab w:val="left" w:pos="712"/>
        </w:tabs>
        <w:rPr>
          <w:b/>
          <w:sz w:val="15"/>
        </w:rPr>
      </w:pPr>
      <w:r>
        <w:rPr>
          <w:b/>
          <w:color w:val="333333"/>
          <w:w w:val="105"/>
          <w:sz w:val="15"/>
        </w:rPr>
        <w:t>Ustekinumab vs.</w:t>
      </w:r>
      <w:r>
        <w:rPr>
          <w:b/>
          <w:color w:val="333333"/>
          <w:spacing w:val="-18"/>
          <w:w w:val="105"/>
          <w:sz w:val="15"/>
        </w:rPr>
        <w:t xml:space="preserve"> </w:t>
      </w:r>
      <w:r>
        <w:rPr>
          <w:b/>
          <w:color w:val="333333"/>
          <w:w w:val="105"/>
          <w:sz w:val="15"/>
        </w:rPr>
        <w:t>Placebo</w:t>
      </w:r>
    </w:p>
    <w:p w14:paraId="440E8240" w14:textId="77777777" w:rsidR="00880A08" w:rsidRDefault="00880A08">
      <w:pPr>
        <w:rPr>
          <w:sz w:val="15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7BA7A923" w14:textId="77777777" w:rsidR="00880A08" w:rsidRDefault="00AD0FE3">
      <w:pPr>
        <w:pStyle w:val="a3"/>
      </w:pPr>
      <w:proofErr w:type="spellStart"/>
      <w:r>
        <w:rPr>
          <w:w w:val="105"/>
        </w:rPr>
        <w:t>Landells</w:t>
      </w:r>
      <w:proofErr w:type="spellEnd"/>
      <w:r>
        <w:rPr>
          <w:w w:val="105"/>
        </w:rPr>
        <w:t xml:space="preserve"> 2015</w:t>
      </w:r>
    </w:p>
    <w:p w14:paraId="6A10A663" w14:textId="77777777" w:rsidR="00880A08" w:rsidRDefault="00AD0FE3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1BCC1BC7" w14:textId="77777777" w:rsidR="00880A08" w:rsidRDefault="00AD0FE3">
      <w:pPr>
        <w:pStyle w:val="a3"/>
        <w:spacing w:before="54"/>
      </w:pPr>
      <w:r>
        <w:rPr>
          <w:w w:val="105"/>
        </w:rPr>
        <w:t>Total events</w:t>
      </w:r>
    </w:p>
    <w:p w14:paraId="005265C8" w14:textId="77777777" w:rsidR="00880A08" w:rsidRDefault="00AD0FE3">
      <w:pPr>
        <w:pStyle w:val="a3"/>
        <w:tabs>
          <w:tab w:val="left" w:pos="611"/>
        </w:tabs>
        <w:ind w:left="0" w:right="38"/>
        <w:jc w:val="right"/>
      </w:pPr>
      <w:r>
        <w:br w:type="column"/>
      </w:r>
      <w:r>
        <w:rPr>
          <w:w w:val="105"/>
        </w:rPr>
        <w:t>29</w:t>
      </w:r>
      <w:r>
        <w:rPr>
          <w:w w:val="105"/>
        </w:rPr>
        <w:tab/>
      </w:r>
      <w:r>
        <w:rPr>
          <w:spacing w:val="-2"/>
          <w:w w:val="105"/>
        </w:rPr>
        <w:t>73</w:t>
      </w:r>
    </w:p>
    <w:p w14:paraId="74175DE1" w14:textId="77777777" w:rsidR="00880A08" w:rsidRDefault="00AD0FE3">
      <w:pPr>
        <w:pStyle w:val="1"/>
        <w:spacing w:before="17"/>
        <w:ind w:left="0" w:right="47"/>
        <w:jc w:val="right"/>
      </w:pPr>
      <w:r>
        <w:rPr>
          <w:color w:val="333333"/>
          <w:spacing w:val="-2"/>
          <w:w w:val="105"/>
        </w:rPr>
        <w:t>73</w:t>
      </w:r>
    </w:p>
    <w:p w14:paraId="3F7971BB" w14:textId="77777777" w:rsidR="00880A08" w:rsidRDefault="00AD0FE3">
      <w:pPr>
        <w:pStyle w:val="a3"/>
        <w:spacing w:before="54"/>
      </w:pPr>
      <w:r>
        <w:rPr>
          <w:w w:val="105"/>
        </w:rPr>
        <w:t>29</w:t>
      </w:r>
    </w:p>
    <w:p w14:paraId="310CF7DD" w14:textId="77777777" w:rsidR="00880A08" w:rsidRDefault="00AD0FE3">
      <w:pPr>
        <w:pStyle w:val="a3"/>
        <w:tabs>
          <w:tab w:val="left" w:pos="408"/>
        </w:tabs>
        <w:ind w:left="0"/>
        <w:jc w:val="right"/>
      </w:pPr>
      <w:r>
        <w:br w:type="column"/>
      </w:r>
      <w:r>
        <w:rPr>
          <w:w w:val="105"/>
        </w:rPr>
        <w:t>4</w:t>
      </w:r>
      <w:r>
        <w:rPr>
          <w:w w:val="105"/>
        </w:rPr>
        <w:tab/>
      </w:r>
      <w:r>
        <w:rPr>
          <w:spacing w:val="-2"/>
          <w:w w:val="105"/>
        </w:rPr>
        <w:t>37</w:t>
      </w:r>
    </w:p>
    <w:p w14:paraId="598DA676" w14:textId="77777777" w:rsidR="00880A08" w:rsidRDefault="00AD0FE3">
      <w:pPr>
        <w:pStyle w:val="1"/>
        <w:spacing w:before="17"/>
        <w:ind w:left="0" w:right="7"/>
        <w:jc w:val="right"/>
      </w:pPr>
      <w:r>
        <w:rPr>
          <w:color w:val="333333"/>
          <w:spacing w:val="-2"/>
          <w:w w:val="105"/>
        </w:rPr>
        <w:t>37</w:t>
      </w:r>
    </w:p>
    <w:p w14:paraId="2A37DA28" w14:textId="77777777" w:rsidR="00880A08" w:rsidRDefault="00AD0FE3">
      <w:pPr>
        <w:pStyle w:val="a3"/>
        <w:spacing w:before="54"/>
        <w:ind w:left="0" w:right="162"/>
        <w:jc w:val="center"/>
      </w:pPr>
      <w:r>
        <w:rPr>
          <w:w w:val="104"/>
        </w:rPr>
        <w:t>4</w:t>
      </w:r>
    </w:p>
    <w:p w14:paraId="3BB8E97A" w14:textId="77777777" w:rsidR="00880A08" w:rsidRDefault="00AD0FE3">
      <w:pPr>
        <w:pStyle w:val="a3"/>
        <w:ind w:left="168"/>
      </w:pPr>
      <w:r>
        <w:br w:type="column"/>
      </w:r>
      <w:r>
        <w:rPr>
          <w:w w:val="105"/>
        </w:rPr>
        <w:t>22.6%</w:t>
      </w:r>
    </w:p>
    <w:p w14:paraId="3FE1C8F5" w14:textId="77777777" w:rsidR="00880A08" w:rsidRDefault="00AD0FE3">
      <w:pPr>
        <w:pStyle w:val="1"/>
        <w:spacing w:before="17"/>
        <w:ind w:left="180"/>
      </w:pPr>
      <w:r>
        <w:rPr>
          <w:color w:val="333333"/>
          <w:w w:val="105"/>
        </w:rPr>
        <w:t>22.6%</w:t>
      </w:r>
    </w:p>
    <w:p w14:paraId="53E73E76" w14:textId="77777777" w:rsidR="00880A08" w:rsidRDefault="00AD0FE3">
      <w:pPr>
        <w:pStyle w:val="a3"/>
        <w:ind w:left="361"/>
      </w:pPr>
      <w:r>
        <w:br w:type="column"/>
      </w:r>
      <w:r>
        <w:rPr>
          <w:w w:val="105"/>
        </w:rPr>
        <w:t>3.67 [1.40,</w:t>
      </w:r>
      <w:r>
        <w:rPr>
          <w:spacing w:val="-24"/>
          <w:w w:val="105"/>
        </w:rPr>
        <w:t xml:space="preserve"> </w:t>
      </w:r>
      <w:r>
        <w:rPr>
          <w:w w:val="105"/>
        </w:rPr>
        <w:t>9.67]</w:t>
      </w:r>
    </w:p>
    <w:p w14:paraId="69541E70" w14:textId="77777777" w:rsidR="00880A08" w:rsidRDefault="00AD0FE3">
      <w:pPr>
        <w:pStyle w:val="1"/>
        <w:spacing w:before="17"/>
      </w:pPr>
      <w:r>
        <w:pict w14:anchorId="611926D6">
          <v:group id="_x0000_s2058" style="position:absolute;left:0;text-align:left;margin-left:495pt;margin-top:-10.95pt;width:63pt;height:9.45pt;z-index:251722752;mso-position-horizontal-relative:page" coordorigin="9900,-219" coordsize="1260,189">
            <v:shape id="_x0000_s2060" style="position:absolute;left:9900;top:-220;width:1260;height:183" coordorigin="9900,-219" coordsize="1260,183" o:spt="100" adj="0,,0" path="m10080,-128r-7,-35l10054,-192r-29,-20l9991,-219r-35,7l9927,-192r-20,29l9900,-128r7,36l9927,-63r29,19l9991,-37r34,-7l10054,-63r19,-29l10080,-128t209,l10282,-163r-20,-29l10233,-212r-35,-7l10162,-212r-29,20l10114,-163r-8,35l10114,-92r19,29l10162,-44r36,7l10233,-44r29,-19l10282,-92r7,-36m10498,-128r-8,-35l10471,-192r-29,-20l10406,-219r-35,7l10342,-192r-20,29l10315,-128r7,36l10342,-63r29,19l10406,-37r36,-7l10471,-63r19,-29l10498,-128t206,l10697,-163r-19,-29l10649,-212r-34,-7l10580,-212r-29,20l10531,-163r-7,35l10531,-92r20,29l10580,-44r35,7l10649,-44r29,-19l10697,-92r7,-36m10913,-128r-7,-35l10886,-192r-29,-20l10822,-219r-36,7l10757,-192r-19,29l10730,-128r8,36l10757,-63r29,19l10822,-37r35,-7l10886,-63r20,-29l10913,-128t209,l11114,-163r-19,-29l11066,-212r-36,-7l10995,-212r-29,20l10946,-163r-7,35l10946,-92r20,29l10995,-44r35,7l11066,-44r29,-19l11114,-92r8,-36m11160,-171r-5,8l11148,-128r7,36l11160,-85r,-86e" fillcolor="#00c000" stroked="f">
              <v:stroke joinstyle="round"/>
              <v:formulas/>
              <v:path arrowok="t" o:connecttype="segments"/>
            </v:shape>
            <v:shape id="_x0000_s2059" type="#_x0000_t202" style="position:absolute;left:9900;top:-220;width:1260;height:189" filled="f" stroked="f">
              <v:textbox inset="0,0,0,0">
                <w:txbxContent>
                  <w:p w14:paraId="1EE6C65A" w14:textId="77777777" w:rsidR="00880A08" w:rsidRDefault="00AD0FE3">
                    <w:pPr>
                      <w:spacing w:before="15"/>
                      <w:ind w:left="50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+ +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3.67 [1.40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9.67]</w:t>
      </w:r>
    </w:p>
    <w:p w14:paraId="5B20AC44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5" w:space="720" w:equalWidth="0">
            <w:col w:w="1652" w:space="345"/>
            <w:col w:w="1156" w:space="178"/>
            <w:col w:w="913" w:space="40"/>
            <w:col w:w="664" w:space="186"/>
            <w:col w:w="5656"/>
          </w:cols>
        </w:sectPr>
      </w:pPr>
    </w:p>
    <w:p w14:paraId="0F7D9708" w14:textId="77777777" w:rsidR="00880A08" w:rsidRDefault="00AD0FE3">
      <w:pPr>
        <w:pStyle w:val="a3"/>
        <w:spacing w:before="36"/>
      </w:pPr>
      <w:r>
        <w:rPr>
          <w:w w:val="105"/>
        </w:rPr>
        <w:t>Heterogeneity: Not applicable</w:t>
      </w:r>
    </w:p>
    <w:p w14:paraId="6017B7B7" w14:textId="77777777" w:rsidR="00880A08" w:rsidRDefault="00AD0FE3">
      <w:pPr>
        <w:pStyle w:val="a3"/>
        <w:spacing w:before="36"/>
      </w:pPr>
      <w:r>
        <w:rPr>
          <w:w w:val="105"/>
        </w:rPr>
        <w:t>Test for overall effect: Z = 2.64 (P = 0.008)</w:t>
      </w:r>
    </w:p>
    <w:p w14:paraId="08EFCEF6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72E360EC" w14:textId="77777777" w:rsidR="00880A08" w:rsidRDefault="00AD0FE3">
      <w:pPr>
        <w:pStyle w:val="1"/>
        <w:numPr>
          <w:ilvl w:val="2"/>
          <w:numId w:val="3"/>
        </w:numPr>
        <w:tabs>
          <w:tab w:val="left" w:pos="717"/>
        </w:tabs>
        <w:spacing w:before="1"/>
        <w:ind w:left="716" w:hanging="387"/>
      </w:pPr>
      <w:proofErr w:type="spellStart"/>
      <w:r>
        <w:rPr>
          <w:color w:val="333333"/>
          <w:w w:val="105"/>
        </w:rPr>
        <w:t>Ixekizuman</w:t>
      </w:r>
      <w:proofErr w:type="spellEnd"/>
      <w:r>
        <w:rPr>
          <w:color w:val="333333"/>
          <w:w w:val="105"/>
        </w:rPr>
        <w:t xml:space="preserve"> vs.</w:t>
      </w:r>
      <w:r>
        <w:rPr>
          <w:color w:val="333333"/>
          <w:spacing w:val="-10"/>
          <w:w w:val="105"/>
        </w:rPr>
        <w:t xml:space="preserve"> </w:t>
      </w:r>
      <w:r>
        <w:rPr>
          <w:color w:val="333333"/>
          <w:w w:val="105"/>
        </w:rPr>
        <w:t>Placebo</w:t>
      </w:r>
    </w:p>
    <w:p w14:paraId="180A285C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58BB172E" w14:textId="77777777" w:rsidR="00880A08" w:rsidRDefault="00AD0FE3">
      <w:pPr>
        <w:pStyle w:val="a3"/>
      </w:pPr>
      <w:proofErr w:type="spellStart"/>
      <w:r>
        <w:rPr>
          <w:w w:val="105"/>
        </w:rPr>
        <w:t>Paller</w:t>
      </w:r>
      <w:proofErr w:type="spellEnd"/>
      <w:r>
        <w:rPr>
          <w:w w:val="105"/>
        </w:rPr>
        <w:t xml:space="preserve"> 2020</w:t>
      </w:r>
    </w:p>
    <w:p w14:paraId="1C751DAC" w14:textId="77777777" w:rsidR="00880A08" w:rsidRDefault="00AD0FE3">
      <w:pPr>
        <w:pStyle w:val="1"/>
        <w:spacing w:before="17"/>
      </w:pPr>
      <w:r>
        <w:rPr>
          <w:color w:val="333333"/>
          <w:w w:val="105"/>
        </w:rPr>
        <w:t>Subtotal (95% CI)</w:t>
      </w:r>
    </w:p>
    <w:p w14:paraId="540020C8" w14:textId="77777777" w:rsidR="00880A08" w:rsidRDefault="00AD0FE3">
      <w:pPr>
        <w:pStyle w:val="a3"/>
      </w:pPr>
      <w:r>
        <w:rPr>
          <w:w w:val="105"/>
        </w:rPr>
        <w:t>Total events</w:t>
      </w:r>
    </w:p>
    <w:p w14:paraId="23F67592" w14:textId="77777777" w:rsidR="00880A08" w:rsidRDefault="00AD0FE3">
      <w:pPr>
        <w:pStyle w:val="a3"/>
        <w:tabs>
          <w:tab w:val="left" w:pos="525"/>
        </w:tabs>
        <w:ind w:left="0" w:right="38"/>
        <w:jc w:val="right"/>
      </w:pPr>
      <w:r>
        <w:br w:type="column"/>
      </w:r>
      <w:r>
        <w:rPr>
          <w:w w:val="105"/>
        </w:rPr>
        <w:t>74</w:t>
      </w:r>
      <w:r>
        <w:rPr>
          <w:w w:val="105"/>
        </w:rPr>
        <w:tab/>
      </w:r>
      <w:r>
        <w:rPr>
          <w:spacing w:val="-1"/>
        </w:rPr>
        <w:t>115</w:t>
      </w:r>
    </w:p>
    <w:p w14:paraId="41091E82" w14:textId="77777777" w:rsidR="00880A08" w:rsidRDefault="00AD0FE3">
      <w:pPr>
        <w:pStyle w:val="1"/>
        <w:spacing w:before="17"/>
        <w:ind w:left="0" w:right="52"/>
        <w:jc w:val="right"/>
      </w:pPr>
      <w:r>
        <w:rPr>
          <w:color w:val="333333"/>
          <w:spacing w:val="-1"/>
        </w:rPr>
        <w:t>115</w:t>
      </w:r>
    </w:p>
    <w:p w14:paraId="15E42B1C" w14:textId="77777777" w:rsidR="00880A08" w:rsidRDefault="00AD0FE3">
      <w:pPr>
        <w:pStyle w:val="a3"/>
      </w:pPr>
      <w:r>
        <w:rPr>
          <w:w w:val="105"/>
        </w:rPr>
        <w:t>74</w:t>
      </w:r>
    </w:p>
    <w:p w14:paraId="6D568864" w14:textId="77777777" w:rsidR="00880A08" w:rsidRDefault="00AD0FE3">
      <w:pPr>
        <w:pStyle w:val="a3"/>
        <w:tabs>
          <w:tab w:val="left" w:pos="494"/>
        </w:tabs>
        <w:ind w:left="0"/>
        <w:jc w:val="right"/>
      </w:pPr>
      <w:r>
        <w:br w:type="column"/>
      </w:r>
      <w:r>
        <w:rPr>
          <w:w w:val="105"/>
        </w:rPr>
        <w:t>13</w:t>
      </w:r>
      <w:r>
        <w:rPr>
          <w:w w:val="105"/>
        </w:rPr>
        <w:tab/>
      </w:r>
      <w:r>
        <w:rPr>
          <w:spacing w:val="-2"/>
          <w:w w:val="105"/>
        </w:rPr>
        <w:t>56</w:t>
      </w:r>
    </w:p>
    <w:p w14:paraId="2BBB5F83" w14:textId="77777777" w:rsidR="00880A08" w:rsidRDefault="00AD0FE3">
      <w:pPr>
        <w:pStyle w:val="1"/>
        <w:spacing w:before="17"/>
        <w:ind w:left="0" w:right="7"/>
        <w:jc w:val="right"/>
      </w:pPr>
      <w:r>
        <w:rPr>
          <w:color w:val="333333"/>
          <w:spacing w:val="-2"/>
          <w:w w:val="105"/>
        </w:rPr>
        <w:t>56</w:t>
      </w:r>
    </w:p>
    <w:p w14:paraId="4E4BEFBE" w14:textId="77777777" w:rsidR="00880A08" w:rsidRDefault="00AD0FE3">
      <w:pPr>
        <w:pStyle w:val="a3"/>
      </w:pPr>
      <w:r>
        <w:rPr>
          <w:w w:val="105"/>
        </w:rPr>
        <w:t>13</w:t>
      </w:r>
    </w:p>
    <w:p w14:paraId="52392CFB" w14:textId="77777777" w:rsidR="00880A08" w:rsidRDefault="00AD0FE3">
      <w:pPr>
        <w:pStyle w:val="a3"/>
        <w:ind w:left="168"/>
      </w:pPr>
      <w:r>
        <w:br w:type="column"/>
      </w:r>
      <w:r>
        <w:rPr>
          <w:w w:val="105"/>
        </w:rPr>
        <w:t>37.6%</w:t>
      </w:r>
    </w:p>
    <w:p w14:paraId="767F74AB" w14:textId="77777777" w:rsidR="00880A08" w:rsidRDefault="00AD0FE3">
      <w:pPr>
        <w:pStyle w:val="1"/>
        <w:spacing w:before="17"/>
        <w:ind w:left="180"/>
      </w:pPr>
      <w:r>
        <w:rPr>
          <w:color w:val="333333"/>
          <w:w w:val="105"/>
        </w:rPr>
        <w:t>37.6%</w:t>
      </w:r>
    </w:p>
    <w:p w14:paraId="12ABBC02" w14:textId="77777777" w:rsidR="00880A08" w:rsidRDefault="00AD0FE3">
      <w:pPr>
        <w:pStyle w:val="a3"/>
        <w:ind w:left="361"/>
      </w:pPr>
      <w:r>
        <w:br w:type="column"/>
      </w:r>
      <w:r>
        <w:rPr>
          <w:w w:val="105"/>
        </w:rPr>
        <w:t>2.77 [1.69,</w:t>
      </w:r>
      <w:r>
        <w:rPr>
          <w:spacing w:val="-24"/>
          <w:w w:val="105"/>
        </w:rPr>
        <w:t xml:space="preserve"> </w:t>
      </w:r>
      <w:r>
        <w:rPr>
          <w:w w:val="105"/>
        </w:rPr>
        <w:t>4.55]</w:t>
      </w:r>
    </w:p>
    <w:p w14:paraId="6158642D" w14:textId="77777777" w:rsidR="00880A08" w:rsidRDefault="00AD0FE3">
      <w:pPr>
        <w:pStyle w:val="1"/>
        <w:spacing w:before="17"/>
      </w:pPr>
      <w:r>
        <w:pict w14:anchorId="1CF3D9E1">
          <v:group id="_x0000_s2054" style="position:absolute;left:0;text-align:left;margin-left:495pt;margin-top:-10.95pt;width:63pt;height:9.5pt;z-index:251724800;mso-position-horizontal-relative:page" coordorigin="9900,-219" coordsize="1260,190">
            <v:shape id="_x0000_s2057" style="position:absolute;left:9900;top:-220;width:389;height:183" coordorigin="9900,-219" coordsize="389,183" o:spt="100" adj="0,,0" path="m10080,-128r-7,-35l10054,-192r-29,-20l9991,-219r-35,7l9927,-192r-20,29l9900,-128r7,36l9927,-63r29,19l9991,-37r34,-7l10054,-63r19,-29l10080,-128t209,l10282,-163r-20,-29l10233,-212r-35,-7l10162,-212r-29,20l10114,-163r-8,35l10114,-92r19,29l10162,-44r36,7l10233,-44r29,-19l10282,-92r7,-36e" fillcolor="#e0e000" stroked="f">
              <v:stroke joinstyle="round"/>
              <v:formulas/>
              <v:path arrowok="t" o:connecttype="segments"/>
            </v:shape>
            <v:shape id="_x0000_s2056" style="position:absolute;left:10315;top:-220;width:845;height:183" coordorigin="10315,-219" coordsize="845,183" o:spt="100" adj="0,,0" path="m10498,-128r-8,-35l10471,-192r-29,-20l10406,-219r-35,7l10342,-192r-20,29l10315,-128r7,36l10342,-63r29,19l10406,-37r36,-7l10471,-63r19,-29l10498,-128t206,l10697,-163r-19,-29l10649,-212r-34,-7l10580,-212r-29,20l10531,-163r-7,35l10531,-92r20,29l10580,-44r35,7l10649,-44r29,-19l10697,-92r7,-36m10913,-128r-7,-35l10886,-192r-29,-20l10822,-219r-36,7l10757,-192r-19,29l10730,-128r8,36l10757,-63r29,19l10822,-37r35,-7l10886,-63r20,-29l10913,-128t209,l11114,-163r-19,-29l11066,-212r-36,-7l10995,-212r-29,20l10946,-163r-7,35l10946,-92r20,29l10995,-44r35,7l11066,-44r29,-19l11114,-92r8,-36m11160,-171r-5,8l11148,-128r7,36l11160,-85r,-86e" fillcolor="#00c000" stroked="f">
              <v:stroke joinstyle="round"/>
              <v:formulas/>
              <v:path arrowok="t" o:connecttype="segments"/>
            </v:shape>
            <v:shape id="_x0000_s2055" type="#_x0000_t202" style="position:absolute;left:9900;top:-220;width:1260;height:190" filled="f" stroked="f">
              <v:textbox inset="0,0,0,0">
                <w:txbxContent>
                  <w:p w14:paraId="369A32B0" w14:textId="77777777" w:rsidR="00880A08" w:rsidRDefault="00AD0FE3">
                    <w:pPr>
                      <w:spacing w:before="15"/>
                      <w:ind w:left="50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2.77 [1.69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4.55]</w:t>
      </w:r>
    </w:p>
    <w:p w14:paraId="17080F2E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5" w:space="720" w:equalWidth="0">
            <w:col w:w="1652" w:space="345"/>
            <w:col w:w="1157" w:space="91"/>
            <w:col w:w="999" w:space="39"/>
            <w:col w:w="664" w:space="187"/>
            <w:col w:w="5656"/>
          </w:cols>
        </w:sectPr>
      </w:pPr>
    </w:p>
    <w:p w14:paraId="2B3B22B7" w14:textId="77777777" w:rsidR="00880A08" w:rsidRDefault="00AD0FE3">
      <w:pPr>
        <w:pStyle w:val="a3"/>
        <w:spacing w:before="36"/>
      </w:pPr>
      <w:r>
        <w:rPr>
          <w:w w:val="105"/>
        </w:rPr>
        <w:t>Heterogeneity: Not applicable</w:t>
      </w:r>
    </w:p>
    <w:p w14:paraId="16AF9981" w14:textId="77777777" w:rsidR="00880A08" w:rsidRDefault="00AD0FE3">
      <w:pPr>
        <w:pStyle w:val="a3"/>
        <w:spacing w:before="34"/>
      </w:pPr>
      <w:r>
        <w:rPr>
          <w:w w:val="105"/>
        </w:rPr>
        <w:t>Test for overall effect: Z = 4.03 (P &lt; 0.0001)</w:t>
      </w:r>
    </w:p>
    <w:p w14:paraId="69A0A73A" w14:textId="77777777" w:rsidR="00880A08" w:rsidRDefault="00880A08">
      <w:pPr>
        <w:pStyle w:val="a3"/>
        <w:spacing w:before="7"/>
        <w:ind w:left="0"/>
        <w:rPr>
          <w:sz w:val="19"/>
        </w:rPr>
      </w:pPr>
    </w:p>
    <w:p w14:paraId="533C5335" w14:textId="77777777" w:rsidR="00880A08" w:rsidRDefault="00AD0FE3">
      <w:pPr>
        <w:pStyle w:val="1"/>
        <w:numPr>
          <w:ilvl w:val="2"/>
          <w:numId w:val="3"/>
        </w:numPr>
        <w:tabs>
          <w:tab w:val="left" w:pos="715"/>
        </w:tabs>
        <w:spacing w:before="1"/>
        <w:ind w:left="714" w:hanging="385"/>
      </w:pPr>
      <w:proofErr w:type="spellStart"/>
      <w:r>
        <w:rPr>
          <w:color w:val="333333"/>
          <w:w w:val="105"/>
        </w:rPr>
        <w:t>Secukinumab</w:t>
      </w:r>
      <w:proofErr w:type="spellEnd"/>
      <w:r>
        <w:rPr>
          <w:color w:val="333333"/>
          <w:spacing w:val="-11"/>
          <w:w w:val="105"/>
        </w:rPr>
        <w:t xml:space="preserve"> </w:t>
      </w:r>
      <w:proofErr w:type="spellStart"/>
      <w:proofErr w:type="gramStart"/>
      <w:r>
        <w:rPr>
          <w:color w:val="333333"/>
          <w:w w:val="105"/>
        </w:rPr>
        <w:t>vs.Etanercept</w:t>
      </w:r>
      <w:proofErr w:type="spellEnd"/>
      <w:proofErr w:type="gramEnd"/>
    </w:p>
    <w:p w14:paraId="4C50EAC0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574AA110" w14:textId="77777777" w:rsidR="00880A08" w:rsidRDefault="00AD0FE3">
      <w:pPr>
        <w:pStyle w:val="a3"/>
      </w:pPr>
      <w:proofErr w:type="spellStart"/>
      <w:r>
        <w:rPr>
          <w:w w:val="105"/>
        </w:rPr>
        <w:t>Bodemer</w:t>
      </w:r>
      <w:proofErr w:type="spellEnd"/>
      <w:r>
        <w:rPr>
          <w:w w:val="105"/>
        </w:rPr>
        <w:t xml:space="preserve"> 2021</w:t>
      </w:r>
    </w:p>
    <w:p w14:paraId="6511D06E" w14:textId="77777777" w:rsidR="00880A08" w:rsidRDefault="00AD0FE3">
      <w:pPr>
        <w:pStyle w:val="1"/>
        <w:spacing w:before="19"/>
      </w:pPr>
      <w:r>
        <w:rPr>
          <w:color w:val="333333"/>
          <w:w w:val="105"/>
        </w:rPr>
        <w:t>Subtotal (95% CI)</w:t>
      </w:r>
    </w:p>
    <w:p w14:paraId="77760232" w14:textId="77777777" w:rsidR="00880A08" w:rsidRDefault="00AD0FE3">
      <w:pPr>
        <w:pStyle w:val="a3"/>
      </w:pPr>
      <w:r>
        <w:rPr>
          <w:w w:val="105"/>
        </w:rPr>
        <w:t>Total events</w:t>
      </w:r>
    </w:p>
    <w:p w14:paraId="053F2A22" w14:textId="77777777" w:rsidR="00880A08" w:rsidRDefault="00AD0FE3">
      <w:pPr>
        <w:pStyle w:val="a3"/>
        <w:tabs>
          <w:tab w:val="left" w:pos="611"/>
        </w:tabs>
        <w:ind w:left="0" w:right="38"/>
        <w:jc w:val="right"/>
      </w:pPr>
      <w:r>
        <w:br w:type="column"/>
      </w:r>
      <w:r>
        <w:rPr>
          <w:w w:val="105"/>
        </w:rPr>
        <w:t>42</w:t>
      </w:r>
      <w:r>
        <w:rPr>
          <w:w w:val="105"/>
        </w:rPr>
        <w:tab/>
      </w:r>
      <w:r>
        <w:rPr>
          <w:spacing w:val="-2"/>
          <w:w w:val="105"/>
        </w:rPr>
        <w:t>80</w:t>
      </w:r>
    </w:p>
    <w:p w14:paraId="63401877" w14:textId="77777777" w:rsidR="00880A08" w:rsidRDefault="00AD0FE3">
      <w:pPr>
        <w:pStyle w:val="1"/>
        <w:spacing w:before="19"/>
        <w:ind w:left="0" w:right="47"/>
        <w:jc w:val="right"/>
      </w:pPr>
      <w:r>
        <w:rPr>
          <w:color w:val="333333"/>
          <w:spacing w:val="-2"/>
          <w:w w:val="105"/>
        </w:rPr>
        <w:t>80</w:t>
      </w:r>
    </w:p>
    <w:p w14:paraId="2CF77D53" w14:textId="77777777" w:rsidR="00880A08" w:rsidRDefault="00AD0FE3">
      <w:pPr>
        <w:pStyle w:val="a3"/>
      </w:pPr>
      <w:r>
        <w:rPr>
          <w:w w:val="105"/>
        </w:rPr>
        <w:t>42</w:t>
      </w:r>
    </w:p>
    <w:p w14:paraId="2D8FA8CD" w14:textId="77777777" w:rsidR="00880A08" w:rsidRDefault="00AD0FE3">
      <w:pPr>
        <w:pStyle w:val="a3"/>
        <w:tabs>
          <w:tab w:val="left" w:pos="494"/>
        </w:tabs>
        <w:ind w:left="0"/>
        <w:jc w:val="right"/>
      </w:pPr>
      <w:r>
        <w:br w:type="column"/>
      </w:r>
      <w:r>
        <w:rPr>
          <w:w w:val="105"/>
        </w:rPr>
        <w:t>16</w:t>
      </w:r>
      <w:r>
        <w:rPr>
          <w:w w:val="105"/>
        </w:rPr>
        <w:tab/>
      </w:r>
      <w:r>
        <w:rPr>
          <w:spacing w:val="-2"/>
          <w:w w:val="105"/>
        </w:rPr>
        <w:t>41</w:t>
      </w:r>
    </w:p>
    <w:p w14:paraId="7B4B9D88" w14:textId="77777777" w:rsidR="00880A08" w:rsidRDefault="00AD0FE3">
      <w:pPr>
        <w:pStyle w:val="1"/>
        <w:spacing w:before="19"/>
        <w:ind w:left="0" w:right="7"/>
        <w:jc w:val="right"/>
      </w:pPr>
      <w:r>
        <w:rPr>
          <w:color w:val="333333"/>
          <w:spacing w:val="-2"/>
          <w:w w:val="105"/>
        </w:rPr>
        <w:t>41</w:t>
      </w:r>
    </w:p>
    <w:p w14:paraId="1EE75B2D" w14:textId="77777777" w:rsidR="00880A08" w:rsidRDefault="00AD0FE3">
      <w:pPr>
        <w:pStyle w:val="a3"/>
      </w:pPr>
      <w:r>
        <w:rPr>
          <w:w w:val="105"/>
        </w:rPr>
        <w:t>16</w:t>
      </w:r>
    </w:p>
    <w:p w14:paraId="2CA18F10" w14:textId="77777777" w:rsidR="00880A08" w:rsidRDefault="00AD0FE3">
      <w:pPr>
        <w:pStyle w:val="a3"/>
        <w:ind w:left="168"/>
      </w:pPr>
      <w:r>
        <w:br w:type="column"/>
      </w:r>
      <w:r>
        <w:rPr>
          <w:w w:val="105"/>
        </w:rPr>
        <w:t>39.8%</w:t>
      </w:r>
    </w:p>
    <w:p w14:paraId="4CFA17C0" w14:textId="77777777" w:rsidR="00880A08" w:rsidRDefault="00AD0FE3">
      <w:pPr>
        <w:pStyle w:val="1"/>
        <w:spacing w:before="19"/>
        <w:ind w:left="180"/>
      </w:pPr>
      <w:r>
        <w:rPr>
          <w:color w:val="333333"/>
          <w:w w:val="105"/>
        </w:rPr>
        <w:t>39.8%</w:t>
      </w:r>
    </w:p>
    <w:p w14:paraId="316E10C5" w14:textId="77777777" w:rsidR="00880A08" w:rsidRDefault="00AD0FE3">
      <w:pPr>
        <w:pStyle w:val="a3"/>
        <w:ind w:left="361"/>
      </w:pPr>
      <w:r>
        <w:br w:type="column"/>
      </w:r>
      <w:r>
        <w:rPr>
          <w:w w:val="105"/>
        </w:rPr>
        <w:t>1.35 [0.87,</w:t>
      </w:r>
      <w:r>
        <w:rPr>
          <w:spacing w:val="-24"/>
          <w:w w:val="105"/>
        </w:rPr>
        <w:t xml:space="preserve"> </w:t>
      </w:r>
      <w:r>
        <w:rPr>
          <w:w w:val="105"/>
        </w:rPr>
        <w:t>2.08]</w:t>
      </w:r>
    </w:p>
    <w:p w14:paraId="66861E3F" w14:textId="77777777" w:rsidR="00880A08" w:rsidRDefault="00AD0FE3">
      <w:pPr>
        <w:pStyle w:val="1"/>
        <w:spacing w:before="19"/>
      </w:pPr>
      <w:r>
        <w:pict w14:anchorId="51FA430F">
          <v:group id="_x0000_s2050" style="position:absolute;left:0;text-align:left;margin-left:495pt;margin-top:-10.85pt;width:63pt;height:9.45pt;z-index:251726848;mso-position-horizontal-relative:page" coordorigin="9900,-217" coordsize="1260,189">
            <v:shape id="_x0000_s2053" style="position:absolute;left:9900;top:-218;width:389;height:180" coordorigin="9900,-217" coordsize="389,180" o:spt="100" adj="0,,0" path="m10080,-128r-7,-35l10054,-192r-29,-18l9991,-217r-35,7l9927,-192r-20,29l9900,-128r7,35l9927,-64r29,20l9991,-37r34,-7l10054,-64r19,-29l10080,-128t209,l10282,-163r-20,-29l10233,-210r-35,-7l10162,-210r-29,18l10114,-163r-8,35l10114,-93r19,29l10162,-44r36,7l10233,-44r29,-20l10282,-93r7,-35e" fillcolor="#e0e000" stroked="f">
              <v:stroke joinstyle="round"/>
              <v:formulas/>
              <v:path arrowok="t" o:connecttype="segments"/>
            </v:shape>
            <v:shape id="_x0000_s2052" style="position:absolute;left:10315;top:-218;width:845;height:180" coordorigin="10315,-217" coordsize="845,180" o:spt="100" adj="0,,0" path="m10498,-128r-8,-35l10471,-192r-29,-18l10406,-217r-35,7l10342,-192r-20,29l10315,-128r7,35l10342,-64r29,20l10406,-37r36,-7l10471,-64r19,-29l10498,-128t206,l10697,-163r-19,-29l10649,-210r-34,-7l10580,-210r-29,18l10531,-163r-7,35l10531,-93r20,29l10580,-44r35,7l10649,-44r29,-20l10697,-93r7,-35m10913,-128r-7,-35l10886,-192r-29,-18l10822,-217r-36,7l10757,-192r-19,29l10730,-128r8,35l10757,-64r29,20l10822,-37r35,-7l10886,-64r20,-29l10913,-128t209,l11114,-163r-19,-29l11066,-210r-36,-7l10995,-210r-29,18l10946,-163r-7,35l10946,-93r20,29l10995,-44r35,7l11066,-44r29,-20l11114,-93r8,-35m11160,-170r-5,7l11148,-128r7,35l11160,-86r,-84e" fillcolor="#00c000" stroked="f">
              <v:stroke joinstyle="round"/>
              <v:formulas/>
              <v:path arrowok="t" o:connecttype="segments"/>
            </v:shape>
            <v:shape id="_x0000_s2051" type="#_x0000_t202" style="position:absolute;left:9900;top:-218;width:1260;height:189" filled="f" stroked="f">
              <v:textbox inset="0,0,0,0">
                <w:txbxContent>
                  <w:p w14:paraId="4E6E5FE1" w14:textId="77777777" w:rsidR="00880A08" w:rsidRDefault="00AD0FE3">
                    <w:pPr>
                      <w:spacing w:before="15"/>
                      <w:ind w:left="50"/>
                      <w:rPr>
                        <w:b/>
                        <w:sz w:val="15"/>
                      </w:rPr>
                    </w:pPr>
                    <w:r>
                      <w:rPr>
                        <w:b/>
                        <w:w w:val="105"/>
                        <w:sz w:val="15"/>
                      </w:rPr>
                      <w:t>? ? + + + +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333333"/>
          <w:w w:val="105"/>
        </w:rPr>
        <w:t>1.35 [0.87,</w:t>
      </w:r>
      <w:r>
        <w:rPr>
          <w:color w:val="333333"/>
          <w:spacing w:val="-8"/>
          <w:w w:val="105"/>
        </w:rPr>
        <w:t xml:space="preserve"> </w:t>
      </w:r>
      <w:r>
        <w:rPr>
          <w:color w:val="333333"/>
          <w:w w:val="105"/>
        </w:rPr>
        <w:t>2.08]</w:t>
      </w:r>
    </w:p>
    <w:p w14:paraId="42433812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5" w:space="720" w:equalWidth="0">
            <w:col w:w="1652" w:space="345"/>
            <w:col w:w="1156" w:space="91"/>
            <w:col w:w="999" w:space="40"/>
            <w:col w:w="664" w:space="187"/>
            <w:col w:w="5656"/>
          </w:cols>
        </w:sectPr>
      </w:pPr>
    </w:p>
    <w:p w14:paraId="27CAD492" w14:textId="77777777" w:rsidR="00880A08" w:rsidRDefault="00AD0FE3">
      <w:pPr>
        <w:pStyle w:val="a3"/>
        <w:spacing w:before="34"/>
      </w:pPr>
      <w:r>
        <w:rPr>
          <w:w w:val="105"/>
        </w:rPr>
        <w:t>Heterogeneity: Not applicable</w:t>
      </w:r>
    </w:p>
    <w:p w14:paraId="2B49AA33" w14:textId="77777777" w:rsidR="00880A08" w:rsidRDefault="00AD0FE3">
      <w:pPr>
        <w:pStyle w:val="a3"/>
        <w:spacing w:before="36"/>
      </w:pPr>
      <w:r>
        <w:rPr>
          <w:w w:val="105"/>
        </w:rPr>
        <w:t>Test for overall effect: Z = 1.33 (P = 0.18)</w:t>
      </w:r>
    </w:p>
    <w:p w14:paraId="4413331B" w14:textId="77777777" w:rsidR="00880A08" w:rsidRDefault="00880A08">
      <w:pPr>
        <w:pStyle w:val="a3"/>
        <w:spacing w:before="10"/>
        <w:ind w:left="0"/>
        <w:rPr>
          <w:sz w:val="16"/>
        </w:rPr>
      </w:pPr>
    </w:p>
    <w:tbl>
      <w:tblPr>
        <w:tblStyle w:val="TableNormal"/>
        <w:tblW w:w="0" w:type="auto"/>
        <w:tblInd w:w="237" w:type="dxa"/>
        <w:tblLayout w:type="fixed"/>
        <w:tblLook w:val="01E0" w:firstRow="1" w:lastRow="1" w:firstColumn="1" w:lastColumn="1" w:noHBand="0" w:noVBand="0"/>
      </w:tblPr>
      <w:tblGrid>
        <w:gridCol w:w="1549"/>
        <w:gridCol w:w="890"/>
        <w:gridCol w:w="667"/>
        <w:gridCol w:w="523"/>
        <w:gridCol w:w="442"/>
        <w:gridCol w:w="880"/>
        <w:gridCol w:w="1489"/>
      </w:tblGrid>
      <w:tr w:rsidR="00880A08" w14:paraId="66E8AD53" w14:textId="77777777">
        <w:trPr>
          <w:trHeight w:val="199"/>
        </w:trPr>
        <w:tc>
          <w:tcPr>
            <w:tcW w:w="1549" w:type="dxa"/>
          </w:tcPr>
          <w:p w14:paraId="2F9C5EB6" w14:textId="77777777" w:rsidR="00880A08" w:rsidRDefault="00AD0FE3">
            <w:pPr>
              <w:pStyle w:val="TableParagraph"/>
              <w:spacing w:before="32" w:line="147" w:lineRule="exact"/>
              <w:ind w:left="10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Total (95% CI)</w:t>
            </w:r>
          </w:p>
        </w:tc>
        <w:tc>
          <w:tcPr>
            <w:tcW w:w="890" w:type="dxa"/>
          </w:tcPr>
          <w:p w14:paraId="1CEA4609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7" w:type="dxa"/>
          </w:tcPr>
          <w:p w14:paraId="628D798B" w14:textId="77777777" w:rsidR="00880A08" w:rsidRDefault="00AD0FE3">
            <w:pPr>
              <w:pStyle w:val="TableParagraph"/>
              <w:spacing w:before="32" w:line="147" w:lineRule="exact"/>
              <w:ind w:left="169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68</w:t>
            </w:r>
          </w:p>
        </w:tc>
        <w:tc>
          <w:tcPr>
            <w:tcW w:w="523" w:type="dxa"/>
          </w:tcPr>
          <w:p w14:paraId="687CC520" w14:textId="77777777" w:rsidR="00880A08" w:rsidRDefault="00880A08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2" w:type="dxa"/>
          </w:tcPr>
          <w:p w14:paraId="15A35197" w14:textId="77777777" w:rsidR="00880A08" w:rsidRDefault="00AD0FE3">
            <w:pPr>
              <w:pStyle w:val="TableParagraph"/>
              <w:spacing w:before="32" w:line="147" w:lineRule="exact"/>
              <w:ind w:left="111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34</w:t>
            </w:r>
          </w:p>
        </w:tc>
        <w:tc>
          <w:tcPr>
            <w:tcW w:w="880" w:type="dxa"/>
          </w:tcPr>
          <w:p w14:paraId="357DD616" w14:textId="77777777" w:rsidR="00880A08" w:rsidRDefault="00AD0FE3">
            <w:pPr>
              <w:pStyle w:val="TableParagraph"/>
              <w:spacing w:before="32" w:line="147" w:lineRule="exact"/>
              <w:ind w:left="70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100.0%</w:t>
            </w:r>
          </w:p>
        </w:tc>
        <w:tc>
          <w:tcPr>
            <w:tcW w:w="1489" w:type="dxa"/>
          </w:tcPr>
          <w:p w14:paraId="378AE7BA" w14:textId="77777777" w:rsidR="00880A08" w:rsidRDefault="00AD0FE3">
            <w:pPr>
              <w:pStyle w:val="TableParagraph"/>
              <w:spacing w:before="32" w:line="147" w:lineRule="exact"/>
              <w:ind w:left="282"/>
              <w:rPr>
                <w:b/>
                <w:sz w:val="15"/>
              </w:rPr>
            </w:pPr>
            <w:r>
              <w:rPr>
                <w:b/>
                <w:color w:val="333333"/>
                <w:w w:val="105"/>
                <w:sz w:val="15"/>
              </w:rPr>
              <w:t>2.22 [1.19, 4.14]</w:t>
            </w:r>
          </w:p>
        </w:tc>
      </w:tr>
      <w:tr w:rsidR="00880A08" w14:paraId="1208FE4B" w14:textId="77777777">
        <w:trPr>
          <w:trHeight w:val="266"/>
        </w:trPr>
        <w:tc>
          <w:tcPr>
            <w:tcW w:w="1549" w:type="dxa"/>
          </w:tcPr>
          <w:p w14:paraId="074E326E" w14:textId="77777777" w:rsidR="00880A08" w:rsidRDefault="00AD0FE3">
            <w:pPr>
              <w:pStyle w:val="TableParagraph"/>
              <w:spacing w:before="58"/>
              <w:ind w:left="100"/>
              <w:rPr>
                <w:sz w:val="15"/>
              </w:rPr>
            </w:pPr>
            <w:r>
              <w:rPr>
                <w:w w:val="105"/>
                <w:sz w:val="15"/>
              </w:rPr>
              <w:t>Total events</w:t>
            </w:r>
          </w:p>
        </w:tc>
        <w:tc>
          <w:tcPr>
            <w:tcW w:w="890" w:type="dxa"/>
          </w:tcPr>
          <w:p w14:paraId="5DF1614D" w14:textId="77777777" w:rsidR="00880A08" w:rsidRDefault="00AD0FE3">
            <w:pPr>
              <w:pStyle w:val="TableParagraph"/>
              <w:spacing w:before="58"/>
              <w:ind w:left="461"/>
              <w:rPr>
                <w:sz w:val="15"/>
              </w:rPr>
            </w:pPr>
            <w:r>
              <w:rPr>
                <w:w w:val="105"/>
                <w:sz w:val="15"/>
              </w:rPr>
              <w:t>145</w:t>
            </w:r>
          </w:p>
        </w:tc>
        <w:tc>
          <w:tcPr>
            <w:tcW w:w="667" w:type="dxa"/>
          </w:tcPr>
          <w:p w14:paraId="102EC1C9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3" w:type="dxa"/>
          </w:tcPr>
          <w:p w14:paraId="6CCCE454" w14:textId="77777777" w:rsidR="00880A08" w:rsidRDefault="00AD0FE3">
            <w:pPr>
              <w:pStyle w:val="TableParagraph"/>
              <w:spacing w:before="58"/>
              <w:ind w:left="238"/>
              <w:rPr>
                <w:sz w:val="15"/>
              </w:rPr>
            </w:pPr>
            <w:r>
              <w:rPr>
                <w:w w:val="105"/>
                <w:sz w:val="15"/>
              </w:rPr>
              <w:t>33</w:t>
            </w:r>
          </w:p>
        </w:tc>
        <w:tc>
          <w:tcPr>
            <w:tcW w:w="442" w:type="dxa"/>
          </w:tcPr>
          <w:p w14:paraId="0B606015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0" w:type="dxa"/>
          </w:tcPr>
          <w:p w14:paraId="0B52B8F5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89" w:type="dxa"/>
          </w:tcPr>
          <w:p w14:paraId="7F8E52BC" w14:textId="77777777" w:rsidR="00880A08" w:rsidRDefault="00880A08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7E1050CB" w14:textId="77777777" w:rsidR="00880A08" w:rsidRDefault="00880A08">
      <w:pPr>
        <w:rPr>
          <w:rFonts w:ascii="Times New Roman"/>
          <w:sz w:val="16"/>
        </w:rPr>
        <w:sectPr w:rsidR="00880A08">
          <w:type w:val="continuous"/>
          <w:pgSz w:w="11910" w:h="16840"/>
          <w:pgMar w:top="1080" w:right="560" w:bottom="1060" w:left="560" w:header="720" w:footer="720" w:gutter="0"/>
          <w:cols w:space="720"/>
        </w:sectPr>
      </w:pPr>
    </w:p>
    <w:p w14:paraId="52F87BDF" w14:textId="77777777" w:rsidR="00880A08" w:rsidRDefault="00AD0FE3">
      <w:pPr>
        <w:pStyle w:val="a3"/>
        <w:spacing w:before="0" w:line="288" w:lineRule="auto"/>
        <w:ind w:right="273"/>
      </w:pPr>
      <w:r>
        <w:rPr>
          <w:w w:val="105"/>
        </w:rPr>
        <w:t>Heterogeneity: Tau² = 0.21; Chi² = 6.79, df = 2 (P = 0.03); I² = 71% Test for overall effect: Z = 2.50 (P = 0.01)</w:t>
      </w:r>
    </w:p>
    <w:p w14:paraId="21B50B3B" w14:textId="77777777" w:rsidR="00880A08" w:rsidRDefault="00AD0FE3">
      <w:pPr>
        <w:pStyle w:val="a3"/>
        <w:spacing w:before="1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for</w:t>
      </w:r>
      <w:r>
        <w:rPr>
          <w:spacing w:val="-5"/>
          <w:w w:val="105"/>
        </w:rPr>
        <w:t xml:space="preserve"> </w:t>
      </w:r>
      <w:r>
        <w:rPr>
          <w:w w:val="105"/>
        </w:rPr>
        <w:t>subgroup</w:t>
      </w:r>
      <w:r>
        <w:rPr>
          <w:spacing w:val="-4"/>
          <w:w w:val="105"/>
        </w:rPr>
        <w:t xml:space="preserve"> </w:t>
      </w:r>
      <w:r>
        <w:rPr>
          <w:w w:val="105"/>
        </w:rPr>
        <w:t>differences:</w:t>
      </w:r>
      <w:r>
        <w:rPr>
          <w:spacing w:val="-5"/>
          <w:w w:val="105"/>
        </w:rPr>
        <w:t xml:space="preserve"> </w:t>
      </w:r>
      <w:r>
        <w:rPr>
          <w:w w:val="105"/>
        </w:rPr>
        <w:t>Chi²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6.36,</w:t>
      </w:r>
      <w:r>
        <w:rPr>
          <w:spacing w:val="-5"/>
          <w:w w:val="105"/>
        </w:rPr>
        <w:t xml:space="preserve"> </w:t>
      </w:r>
      <w:r>
        <w:rPr>
          <w:w w:val="105"/>
        </w:rPr>
        <w:t>df</w:t>
      </w:r>
      <w:r>
        <w:rPr>
          <w:spacing w:val="-5"/>
          <w:w w:val="105"/>
        </w:rPr>
        <w:t xml:space="preserve"> </w:t>
      </w:r>
      <w:r>
        <w:rPr>
          <w:w w:val="105"/>
        </w:rPr>
        <w:t>=</w:t>
      </w:r>
      <w:r>
        <w:rPr>
          <w:spacing w:val="-4"/>
          <w:w w:val="105"/>
        </w:rPr>
        <w:t xml:space="preserve"> </w:t>
      </w:r>
      <w:r>
        <w:rPr>
          <w:w w:val="105"/>
        </w:rPr>
        <w:t>2</w:t>
      </w:r>
      <w:r>
        <w:rPr>
          <w:spacing w:val="-5"/>
          <w:w w:val="105"/>
        </w:rPr>
        <w:t xml:space="preserve"> </w:t>
      </w:r>
      <w:r>
        <w:rPr>
          <w:w w:val="105"/>
        </w:rPr>
        <w:t>(P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0.04),</w:t>
      </w:r>
      <w:r>
        <w:rPr>
          <w:spacing w:val="-5"/>
          <w:w w:val="105"/>
        </w:rPr>
        <w:t xml:space="preserve"> </w:t>
      </w:r>
      <w:r>
        <w:rPr>
          <w:w w:val="105"/>
        </w:rPr>
        <w:t>I²</w:t>
      </w:r>
      <w:r>
        <w:rPr>
          <w:spacing w:val="-4"/>
          <w:w w:val="105"/>
        </w:rPr>
        <w:t xml:space="preserve"> </w:t>
      </w:r>
      <w:r>
        <w:rPr>
          <w:w w:val="105"/>
        </w:rPr>
        <w:t>=</w:t>
      </w:r>
      <w:r>
        <w:rPr>
          <w:spacing w:val="-5"/>
          <w:w w:val="105"/>
        </w:rPr>
        <w:t xml:space="preserve"> </w:t>
      </w:r>
      <w:r>
        <w:rPr>
          <w:w w:val="105"/>
        </w:rPr>
        <w:t>68.6%</w:t>
      </w:r>
    </w:p>
    <w:p w14:paraId="397C9B85" w14:textId="77777777" w:rsidR="00880A08" w:rsidRDefault="00AD0FE3">
      <w:pPr>
        <w:pStyle w:val="a3"/>
        <w:spacing w:before="58"/>
      </w:pPr>
      <w:r>
        <w:rPr>
          <w:color w:val="333333"/>
          <w:w w:val="105"/>
          <w:u w:val="single" w:color="333333"/>
        </w:rPr>
        <w:t>Risk of bias legend</w:t>
      </w:r>
    </w:p>
    <w:p w14:paraId="7C6702EC" w14:textId="77777777" w:rsidR="00880A08" w:rsidRDefault="00AD0FE3">
      <w:pPr>
        <w:pStyle w:val="a4"/>
        <w:numPr>
          <w:ilvl w:val="0"/>
          <w:numId w:val="1"/>
        </w:numPr>
        <w:tabs>
          <w:tab w:val="left" w:pos="609"/>
        </w:tabs>
        <w:spacing w:before="34"/>
        <w:rPr>
          <w:sz w:val="15"/>
        </w:rPr>
      </w:pPr>
      <w:r>
        <w:rPr>
          <w:color w:val="333333"/>
          <w:w w:val="105"/>
          <w:sz w:val="15"/>
        </w:rPr>
        <w:t>Random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sequence</w:t>
      </w:r>
      <w:r>
        <w:rPr>
          <w:color w:val="333333"/>
          <w:spacing w:val="2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generation</w:t>
      </w:r>
      <w:r>
        <w:rPr>
          <w:color w:val="333333"/>
          <w:spacing w:val="2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selection</w:t>
      </w:r>
      <w:r>
        <w:rPr>
          <w:color w:val="333333"/>
          <w:spacing w:val="2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16E80E20" w14:textId="77777777" w:rsidR="00880A08" w:rsidRDefault="00AD0FE3">
      <w:pPr>
        <w:pStyle w:val="a4"/>
        <w:numPr>
          <w:ilvl w:val="0"/>
          <w:numId w:val="1"/>
        </w:numPr>
        <w:tabs>
          <w:tab w:val="left" w:pos="605"/>
        </w:tabs>
        <w:spacing w:before="37"/>
        <w:ind w:left="604" w:hanging="275"/>
        <w:rPr>
          <w:sz w:val="15"/>
        </w:rPr>
      </w:pPr>
      <w:r>
        <w:rPr>
          <w:color w:val="333333"/>
          <w:w w:val="105"/>
          <w:sz w:val="15"/>
        </w:rPr>
        <w:t>Allocation concealment (selection</w:t>
      </w:r>
      <w:r>
        <w:rPr>
          <w:color w:val="333333"/>
          <w:spacing w:val="18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5F7294CD" w14:textId="77777777" w:rsidR="00880A08" w:rsidRDefault="00AD0FE3">
      <w:pPr>
        <w:pStyle w:val="a4"/>
        <w:numPr>
          <w:ilvl w:val="0"/>
          <w:numId w:val="1"/>
        </w:numPr>
        <w:tabs>
          <w:tab w:val="left" w:pos="605"/>
        </w:tabs>
        <w:ind w:left="604" w:hanging="275"/>
        <w:rPr>
          <w:sz w:val="15"/>
        </w:rPr>
      </w:pPr>
      <w:r>
        <w:rPr>
          <w:color w:val="333333"/>
          <w:w w:val="105"/>
          <w:sz w:val="15"/>
        </w:rPr>
        <w:t>Blinding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of</w:t>
      </w:r>
      <w:r>
        <w:rPr>
          <w:color w:val="333333"/>
          <w:spacing w:val="1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articipants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and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personnel</w:t>
      </w:r>
      <w:r>
        <w:rPr>
          <w:color w:val="333333"/>
          <w:spacing w:val="15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(performance</w:t>
      </w:r>
      <w:r>
        <w:rPr>
          <w:color w:val="333333"/>
          <w:spacing w:val="17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9C358A2" w14:textId="77777777" w:rsidR="00880A08" w:rsidRDefault="00AD0FE3">
      <w:pPr>
        <w:pStyle w:val="a4"/>
        <w:numPr>
          <w:ilvl w:val="0"/>
          <w:numId w:val="1"/>
        </w:numPr>
        <w:tabs>
          <w:tab w:val="left" w:pos="607"/>
        </w:tabs>
        <w:spacing w:before="34"/>
        <w:ind w:left="606" w:hanging="277"/>
        <w:rPr>
          <w:sz w:val="15"/>
        </w:rPr>
      </w:pPr>
      <w:r>
        <w:rPr>
          <w:color w:val="333333"/>
          <w:w w:val="105"/>
          <w:sz w:val="15"/>
        </w:rPr>
        <w:t>Blinding of outcome assessment (detection</w:t>
      </w:r>
      <w:r>
        <w:rPr>
          <w:color w:val="333333"/>
          <w:spacing w:val="-22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662C28B9" w14:textId="77777777" w:rsidR="00880A08" w:rsidRDefault="00AD0FE3">
      <w:pPr>
        <w:pStyle w:val="a4"/>
        <w:numPr>
          <w:ilvl w:val="0"/>
          <w:numId w:val="1"/>
        </w:numPr>
        <w:tabs>
          <w:tab w:val="left" w:pos="583"/>
        </w:tabs>
        <w:ind w:left="582" w:hanging="253"/>
        <w:rPr>
          <w:sz w:val="15"/>
        </w:rPr>
      </w:pPr>
      <w:r>
        <w:rPr>
          <w:color w:val="333333"/>
          <w:w w:val="105"/>
          <w:sz w:val="15"/>
        </w:rPr>
        <w:t>Incomplete outcome data (attrition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4723344C" w14:textId="77777777" w:rsidR="00880A08" w:rsidRDefault="00AD0FE3">
      <w:pPr>
        <w:pStyle w:val="a4"/>
        <w:numPr>
          <w:ilvl w:val="0"/>
          <w:numId w:val="1"/>
        </w:numPr>
        <w:tabs>
          <w:tab w:val="left" w:pos="569"/>
        </w:tabs>
        <w:ind w:left="568" w:hanging="239"/>
        <w:rPr>
          <w:sz w:val="15"/>
        </w:rPr>
      </w:pPr>
      <w:r>
        <w:rPr>
          <w:color w:val="333333"/>
          <w:w w:val="105"/>
          <w:sz w:val="15"/>
        </w:rPr>
        <w:t>Selective reporting (reporting</w:t>
      </w:r>
      <w:r>
        <w:rPr>
          <w:color w:val="333333"/>
          <w:spacing w:val="34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)</w:t>
      </w:r>
    </w:p>
    <w:p w14:paraId="2C9A2173" w14:textId="77777777" w:rsidR="00880A08" w:rsidRDefault="00AD0FE3">
      <w:pPr>
        <w:pStyle w:val="a4"/>
        <w:numPr>
          <w:ilvl w:val="0"/>
          <w:numId w:val="1"/>
        </w:numPr>
        <w:tabs>
          <w:tab w:val="left" w:pos="590"/>
        </w:tabs>
        <w:spacing w:before="34"/>
        <w:ind w:left="589" w:hanging="260"/>
        <w:rPr>
          <w:sz w:val="15"/>
        </w:rPr>
      </w:pPr>
      <w:r>
        <w:rPr>
          <w:color w:val="333333"/>
          <w:w w:val="105"/>
          <w:sz w:val="15"/>
        </w:rPr>
        <w:t>Other</w:t>
      </w:r>
      <w:r>
        <w:rPr>
          <w:color w:val="333333"/>
          <w:spacing w:val="6"/>
          <w:w w:val="105"/>
          <w:sz w:val="15"/>
        </w:rPr>
        <w:t xml:space="preserve"> </w:t>
      </w:r>
      <w:r>
        <w:rPr>
          <w:color w:val="333333"/>
          <w:w w:val="105"/>
          <w:sz w:val="15"/>
        </w:rPr>
        <w:t>bias</w:t>
      </w:r>
    </w:p>
    <w:p w14:paraId="30020A73" w14:textId="77777777" w:rsidR="00880A08" w:rsidRDefault="00AD0FE3">
      <w:pPr>
        <w:pStyle w:val="a3"/>
        <w:tabs>
          <w:tab w:val="left" w:pos="1513"/>
          <w:tab w:val="left" w:pos="2168"/>
          <w:tab w:val="left" w:pos="2612"/>
        </w:tabs>
        <w:spacing w:before="103"/>
      </w:pPr>
      <w:r>
        <w:br w:type="column"/>
      </w:r>
      <w:proofErr w:type="gramStart"/>
      <w:r>
        <w:rPr>
          <w:w w:val="105"/>
        </w:rPr>
        <w:t xml:space="preserve">0.02 </w:t>
      </w:r>
      <w:r>
        <w:rPr>
          <w:spacing w:val="24"/>
          <w:w w:val="105"/>
        </w:rPr>
        <w:t xml:space="preserve"> </w:t>
      </w:r>
      <w:r>
        <w:rPr>
          <w:w w:val="105"/>
        </w:rPr>
        <w:t>0</w:t>
      </w:r>
      <w:proofErr w:type="gramEnd"/>
      <w:r>
        <w:rPr>
          <w:w w:val="105"/>
        </w:rPr>
        <w:t>.1</w:t>
      </w:r>
      <w:r>
        <w:rPr>
          <w:w w:val="105"/>
        </w:rPr>
        <w:tab/>
        <w:t>1</w:t>
      </w:r>
      <w:r>
        <w:rPr>
          <w:w w:val="105"/>
        </w:rPr>
        <w:tab/>
        <w:t>10</w:t>
      </w:r>
      <w:r>
        <w:rPr>
          <w:w w:val="105"/>
        </w:rPr>
        <w:tab/>
        <w:t>50</w:t>
      </w:r>
    </w:p>
    <w:p w14:paraId="5957B72A" w14:textId="77777777" w:rsidR="00880A08" w:rsidRDefault="00AD0FE3">
      <w:pPr>
        <w:pStyle w:val="a3"/>
        <w:spacing w:before="18"/>
        <w:ind w:left="973"/>
      </w:pPr>
      <w:r>
        <w:rPr>
          <w:color w:val="333333"/>
          <w:w w:val="105"/>
        </w:rPr>
        <w:t>Control Experimental</w:t>
      </w:r>
    </w:p>
    <w:p w14:paraId="151ABAD9" w14:textId="77777777" w:rsidR="00880A08" w:rsidRDefault="00880A08">
      <w:pPr>
        <w:sectPr w:rsidR="00880A08">
          <w:type w:val="continuous"/>
          <w:pgSz w:w="11910" w:h="16840"/>
          <w:pgMar w:top="1080" w:right="560" w:bottom="1060" w:left="560" w:header="720" w:footer="720" w:gutter="0"/>
          <w:cols w:num="2" w:space="720" w:equalWidth="0">
            <w:col w:w="5268" w:space="1154"/>
            <w:col w:w="4368"/>
          </w:cols>
        </w:sectPr>
      </w:pPr>
    </w:p>
    <w:p w14:paraId="3D7EE296" w14:textId="77777777" w:rsidR="00880A08" w:rsidRDefault="00880A08">
      <w:pPr>
        <w:pStyle w:val="a3"/>
        <w:spacing w:before="10"/>
        <w:ind w:left="0"/>
        <w:rPr>
          <w:sz w:val="28"/>
        </w:rPr>
      </w:pPr>
    </w:p>
    <w:p w14:paraId="47C76078" w14:textId="77777777" w:rsidR="00880A08" w:rsidRDefault="00AD0FE3">
      <w:pPr>
        <w:pStyle w:val="1"/>
        <w:spacing w:before="101"/>
        <w:ind w:left="200"/>
      </w:pPr>
      <w:r>
        <w:rPr>
          <w:color w:val="333333"/>
          <w:w w:val="105"/>
        </w:rPr>
        <w:t>2 AEs</w:t>
      </w:r>
    </w:p>
    <w:sectPr w:rsidR="00880A08">
      <w:type w:val="continuous"/>
      <w:pgSz w:w="11910" w:h="16840"/>
      <w:pgMar w:top="1080" w:right="560" w:bottom="1060" w:left="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94F79" w14:textId="77777777" w:rsidR="00AD0FE3" w:rsidRDefault="00AD0FE3">
      <w:r>
        <w:separator/>
      </w:r>
    </w:p>
  </w:endnote>
  <w:endnote w:type="continuationSeparator" w:id="0">
    <w:p w14:paraId="7B611C4F" w14:textId="77777777" w:rsidR="00AD0FE3" w:rsidRDefault="00AD0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962B7" w14:textId="77777777" w:rsidR="00880A08" w:rsidRDefault="00AD0FE3">
    <w:pPr>
      <w:pStyle w:val="a3"/>
      <w:spacing w:before="0" w:line="14" w:lineRule="auto"/>
      <w:ind w:left="0"/>
      <w:rPr>
        <w:sz w:val="20"/>
      </w:rPr>
    </w:pPr>
    <w:r>
      <w:pict w14:anchorId="6CA2DEDF">
        <v:line id="_x0000_s1027" style="position:absolute;z-index:-254941184;mso-position-horizontal-relative:page;mso-position-vertical-relative:page" from="33.95pt,785.05pt" to="561pt,785.05pt" strokecolor="silver" strokeweight=".96pt">
          <w10:wrap anchorx="page" anchory="page"/>
        </v:line>
      </w:pict>
    </w:r>
    <w:r>
      <w:pict w14:anchorId="3F4CFB2F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38.95pt;margin-top:785.2pt;width:122.05pt;height:15.45pt;z-index:-254940160;mso-position-horizontal-relative:page;mso-position-vertical-relative:page" filled="f" stroked="f">
          <v:textbox inset="0,0,0,0">
            <w:txbxContent>
              <w:p w14:paraId="1619DEF2" w14:textId="77777777" w:rsidR="00880A08" w:rsidRDefault="00AD0FE3">
                <w:pPr>
                  <w:spacing w:before="12"/>
                  <w:ind w:left="20"/>
                  <w:rPr>
                    <w:sz w:val="24"/>
                  </w:rPr>
                </w:pPr>
                <w:r>
                  <w:rPr>
                    <w:sz w:val="24"/>
                  </w:rPr>
                  <w:t>Review Manager 5.4.1</w:t>
                </w:r>
              </w:p>
            </w:txbxContent>
          </v:textbox>
          <w10:wrap anchorx="page" anchory="page"/>
        </v:shape>
      </w:pict>
    </w:r>
    <w:r>
      <w:pict w14:anchorId="074D22C1">
        <v:shape id="_x0000_s1025" type="#_x0000_t202" style="position:absolute;margin-left:545.05pt;margin-top:785.2pt;width:12.7pt;height:15.45pt;z-index:-254939136;mso-position-horizontal-relative:page;mso-position-vertical-relative:page" filled="f" stroked="f">
          <v:textbox inset="0,0,0,0">
            <w:txbxContent>
              <w:p w14:paraId="57B620A0" w14:textId="77777777" w:rsidR="00880A08" w:rsidRDefault="00AD0FE3">
                <w:pPr>
                  <w:spacing w:before="12"/>
                  <w:ind w:left="60"/>
                  <w:rPr>
                    <w:sz w:val="24"/>
                  </w:rPr>
                </w:pPr>
                <w: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C43E5" w14:textId="77777777" w:rsidR="00AD0FE3" w:rsidRDefault="00AD0FE3">
      <w:r>
        <w:separator/>
      </w:r>
    </w:p>
  </w:footnote>
  <w:footnote w:type="continuationSeparator" w:id="0">
    <w:p w14:paraId="48612296" w14:textId="77777777" w:rsidR="00AD0FE3" w:rsidRDefault="00AD0F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BB347" w14:textId="274AB852" w:rsidR="008319B7" w:rsidRPr="008319B7" w:rsidRDefault="008319B7" w:rsidP="008319B7">
    <w:pPr>
      <w:spacing w:line="480" w:lineRule="auto"/>
      <w:rPr>
        <w:rFonts w:ascii="Times New Roman" w:eastAsia="宋体" w:hAnsi="Times New Roman" w:cs="Times New Roman"/>
        <w:b/>
        <w:bCs/>
        <w:color w:val="000000"/>
        <w:sz w:val="10"/>
        <w:szCs w:val="10"/>
      </w:rPr>
    </w:pPr>
    <w:r w:rsidRPr="00FF34B5">
      <w:rPr>
        <w:rFonts w:ascii="Times New Roman" w:hAnsi="Times New Roman" w:cs="Times New Roman"/>
        <w:b/>
        <w:color w:val="101010"/>
        <w:lang w:val="en-GB"/>
      </w:rPr>
      <w:t>Fig</w:t>
    </w:r>
    <w:r>
      <w:rPr>
        <w:rFonts w:ascii="Times New Roman" w:hAnsi="Times New Roman" w:cs="Times New Roman"/>
        <w:b/>
        <w:color w:val="101010"/>
        <w:lang w:val="en-GB"/>
      </w:rPr>
      <w:t>.</w:t>
    </w:r>
    <w:r w:rsidRPr="00FF34B5">
      <w:rPr>
        <w:rFonts w:ascii="Times New Roman" w:hAnsi="Times New Roman" w:cs="Times New Roman"/>
        <w:b/>
        <w:color w:val="101010"/>
        <w:lang w:val="en-GB"/>
      </w:rPr>
      <w:t xml:space="preserve"> S1.</w:t>
    </w:r>
    <w:r w:rsidRPr="00FF34B5">
      <w:rPr>
        <w:rFonts w:ascii="Times New Roman" w:eastAsia="宋体" w:hAnsi="Times New Roman" w:cs="Times New Roman"/>
        <w:b/>
        <w:bCs/>
        <w:color w:val="000000"/>
        <w:sz w:val="24"/>
        <w:szCs w:val="24"/>
      </w:rPr>
      <w:t xml:space="preserve"> </w:t>
    </w:r>
    <w:r w:rsidRPr="00FF34B5">
      <w:rPr>
        <w:rFonts w:ascii="Times New Roman" w:eastAsia="宋体" w:hAnsi="Times New Roman" w:cs="Times New Roman"/>
        <w:sz w:val="24"/>
        <w:szCs w:val="24"/>
      </w:rPr>
      <w:t xml:space="preserve">Efficacy of </w:t>
    </w:r>
    <w:r>
      <w:rPr>
        <w:rFonts w:ascii="Times New Roman" w:eastAsia="宋体" w:hAnsi="Times New Roman" w:cs="Times New Roman"/>
        <w:sz w:val="24"/>
        <w:szCs w:val="24"/>
      </w:rPr>
      <w:t>b</w:t>
    </w:r>
    <w:r w:rsidRPr="00FF34B5">
      <w:rPr>
        <w:rFonts w:ascii="Times New Roman" w:eastAsia="宋体" w:hAnsi="Times New Roman" w:cs="Times New Roman"/>
        <w:sz w:val="24"/>
        <w:szCs w:val="24"/>
      </w:rPr>
      <w:t xml:space="preserve">iological agents in pediatric patients with </w:t>
    </w:r>
    <w:r>
      <w:rPr>
        <w:rFonts w:ascii="Times New Roman" w:eastAsia="宋体" w:hAnsi="Times New Roman" w:cs="Times New Roman"/>
        <w:sz w:val="24"/>
        <w:szCs w:val="24"/>
      </w:rPr>
      <w:t>p</w:t>
    </w:r>
    <w:r w:rsidRPr="00FF34B5">
      <w:rPr>
        <w:rFonts w:ascii="Times New Roman" w:eastAsia="宋体" w:hAnsi="Times New Roman" w:cs="Times New Roman"/>
        <w:sz w:val="24"/>
        <w:szCs w:val="24"/>
      </w:rPr>
      <w:t>soriasis</w:t>
    </w:r>
    <w:r>
      <w:rPr>
        <w:rFonts w:ascii="Times New Roman" w:eastAsia="宋体" w:hAnsi="Times New Roman" w:cs="Times New Roman"/>
        <w:sz w:val="24"/>
        <w:szCs w:val="24"/>
      </w:rPr>
      <w:t>.</w:t>
    </w:r>
  </w:p>
  <w:p w14:paraId="4F5168D6" w14:textId="49300AC9" w:rsidR="00880A08" w:rsidRDefault="00880A08">
    <w:pPr>
      <w:pStyle w:val="a3"/>
      <w:spacing w:before="0"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24D3A"/>
    <w:multiLevelType w:val="hybridMultilevel"/>
    <w:tmpl w:val="E306F6F6"/>
    <w:lvl w:ilvl="0" w:tplc="FA60CF66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12FC9624">
      <w:numFmt w:val="bullet"/>
      <w:lvlText w:val="•"/>
      <w:lvlJc w:val="left"/>
      <w:pPr>
        <w:ind w:left="1066" w:hanging="279"/>
      </w:pPr>
      <w:rPr>
        <w:rFonts w:hint="default"/>
        <w:lang w:val="en-US" w:eastAsia="en-US" w:bidi="en-US"/>
      </w:rPr>
    </w:lvl>
    <w:lvl w:ilvl="2" w:tplc="893EBB74">
      <w:numFmt w:val="bullet"/>
      <w:lvlText w:val="•"/>
      <w:lvlJc w:val="left"/>
      <w:pPr>
        <w:ind w:left="1533" w:hanging="279"/>
      </w:pPr>
      <w:rPr>
        <w:rFonts w:hint="default"/>
        <w:lang w:val="en-US" w:eastAsia="en-US" w:bidi="en-US"/>
      </w:rPr>
    </w:lvl>
    <w:lvl w:ilvl="3" w:tplc="E9D8B11E">
      <w:numFmt w:val="bullet"/>
      <w:lvlText w:val="•"/>
      <w:lvlJc w:val="left"/>
      <w:pPr>
        <w:ind w:left="2000" w:hanging="279"/>
      </w:pPr>
      <w:rPr>
        <w:rFonts w:hint="default"/>
        <w:lang w:val="en-US" w:eastAsia="en-US" w:bidi="en-US"/>
      </w:rPr>
    </w:lvl>
    <w:lvl w:ilvl="4" w:tplc="46069F8C">
      <w:numFmt w:val="bullet"/>
      <w:lvlText w:val="•"/>
      <w:lvlJc w:val="left"/>
      <w:pPr>
        <w:ind w:left="2467" w:hanging="279"/>
      </w:pPr>
      <w:rPr>
        <w:rFonts w:hint="default"/>
        <w:lang w:val="en-US" w:eastAsia="en-US" w:bidi="en-US"/>
      </w:rPr>
    </w:lvl>
    <w:lvl w:ilvl="5" w:tplc="5ED6C7EE">
      <w:numFmt w:val="bullet"/>
      <w:lvlText w:val="•"/>
      <w:lvlJc w:val="left"/>
      <w:pPr>
        <w:ind w:left="2933" w:hanging="279"/>
      </w:pPr>
      <w:rPr>
        <w:rFonts w:hint="default"/>
        <w:lang w:val="en-US" w:eastAsia="en-US" w:bidi="en-US"/>
      </w:rPr>
    </w:lvl>
    <w:lvl w:ilvl="6" w:tplc="892E2726">
      <w:numFmt w:val="bullet"/>
      <w:lvlText w:val="•"/>
      <w:lvlJc w:val="left"/>
      <w:pPr>
        <w:ind w:left="3400" w:hanging="279"/>
      </w:pPr>
      <w:rPr>
        <w:rFonts w:hint="default"/>
        <w:lang w:val="en-US" w:eastAsia="en-US" w:bidi="en-US"/>
      </w:rPr>
    </w:lvl>
    <w:lvl w:ilvl="7" w:tplc="321236F8">
      <w:numFmt w:val="bullet"/>
      <w:lvlText w:val="•"/>
      <w:lvlJc w:val="left"/>
      <w:pPr>
        <w:ind w:left="3867" w:hanging="279"/>
      </w:pPr>
      <w:rPr>
        <w:rFonts w:hint="default"/>
        <w:lang w:val="en-US" w:eastAsia="en-US" w:bidi="en-US"/>
      </w:rPr>
    </w:lvl>
    <w:lvl w:ilvl="8" w:tplc="286AACDE">
      <w:numFmt w:val="bullet"/>
      <w:lvlText w:val="•"/>
      <w:lvlJc w:val="left"/>
      <w:pPr>
        <w:ind w:left="4334" w:hanging="279"/>
      </w:pPr>
      <w:rPr>
        <w:rFonts w:hint="default"/>
        <w:lang w:val="en-US" w:eastAsia="en-US" w:bidi="en-US"/>
      </w:rPr>
    </w:lvl>
  </w:abstractNum>
  <w:abstractNum w:abstractNumId="1" w15:restartNumberingAfterBreak="0">
    <w:nsid w:val="1A9B736B"/>
    <w:multiLevelType w:val="multilevel"/>
    <w:tmpl w:val="2996E09A"/>
    <w:lvl w:ilvl="0">
      <w:start w:val="1"/>
      <w:numFmt w:val="decimal"/>
      <w:lvlText w:val="%1"/>
      <w:lvlJc w:val="left"/>
      <w:pPr>
        <w:ind w:left="448" w:hanging="248"/>
        <w:jc w:val="left"/>
      </w:pPr>
      <w:rPr>
        <w:rFonts w:hint="default"/>
        <w:lang w:val="en-US" w:eastAsia="en-US" w:bidi="en-US"/>
      </w:rPr>
    </w:lvl>
    <w:lvl w:ilvl="1">
      <w:start w:val="6"/>
      <w:numFmt w:val="decimal"/>
      <w:lvlText w:val="%1.%2"/>
      <w:lvlJc w:val="left"/>
      <w:pPr>
        <w:ind w:left="448" w:hanging="248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711" w:hanging="382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3">
      <w:numFmt w:val="bullet"/>
      <w:lvlText w:val="•"/>
      <w:lvlJc w:val="left"/>
      <w:pPr>
        <w:ind w:left="2956" w:hanging="382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075" w:hanging="382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193" w:hanging="382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311" w:hanging="382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430" w:hanging="382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548" w:hanging="382"/>
      </w:pPr>
      <w:rPr>
        <w:rFonts w:hint="default"/>
        <w:lang w:val="en-US" w:eastAsia="en-US" w:bidi="en-US"/>
      </w:rPr>
    </w:lvl>
  </w:abstractNum>
  <w:abstractNum w:abstractNumId="2" w15:restartNumberingAfterBreak="0">
    <w:nsid w:val="37266CC0"/>
    <w:multiLevelType w:val="hybridMultilevel"/>
    <w:tmpl w:val="880C9FF6"/>
    <w:lvl w:ilvl="0" w:tplc="0B74AEA2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26E6AB92">
      <w:numFmt w:val="bullet"/>
      <w:lvlText w:val="•"/>
      <w:lvlJc w:val="left"/>
      <w:pPr>
        <w:ind w:left="1045" w:hanging="279"/>
      </w:pPr>
      <w:rPr>
        <w:rFonts w:hint="default"/>
        <w:lang w:val="en-US" w:eastAsia="en-US" w:bidi="en-US"/>
      </w:rPr>
    </w:lvl>
    <w:lvl w:ilvl="2" w:tplc="7C38CD58">
      <w:numFmt w:val="bullet"/>
      <w:lvlText w:val="•"/>
      <w:lvlJc w:val="left"/>
      <w:pPr>
        <w:ind w:left="1490" w:hanging="279"/>
      </w:pPr>
      <w:rPr>
        <w:rFonts w:hint="default"/>
        <w:lang w:val="en-US" w:eastAsia="en-US" w:bidi="en-US"/>
      </w:rPr>
    </w:lvl>
    <w:lvl w:ilvl="3" w:tplc="39F6F588">
      <w:numFmt w:val="bullet"/>
      <w:lvlText w:val="•"/>
      <w:lvlJc w:val="left"/>
      <w:pPr>
        <w:ind w:left="1935" w:hanging="279"/>
      </w:pPr>
      <w:rPr>
        <w:rFonts w:hint="default"/>
        <w:lang w:val="en-US" w:eastAsia="en-US" w:bidi="en-US"/>
      </w:rPr>
    </w:lvl>
    <w:lvl w:ilvl="4" w:tplc="1E58771E">
      <w:numFmt w:val="bullet"/>
      <w:lvlText w:val="•"/>
      <w:lvlJc w:val="left"/>
      <w:pPr>
        <w:ind w:left="2380" w:hanging="279"/>
      </w:pPr>
      <w:rPr>
        <w:rFonts w:hint="default"/>
        <w:lang w:val="en-US" w:eastAsia="en-US" w:bidi="en-US"/>
      </w:rPr>
    </w:lvl>
    <w:lvl w:ilvl="5" w:tplc="291807C4">
      <w:numFmt w:val="bullet"/>
      <w:lvlText w:val="•"/>
      <w:lvlJc w:val="left"/>
      <w:pPr>
        <w:ind w:left="2825" w:hanging="279"/>
      </w:pPr>
      <w:rPr>
        <w:rFonts w:hint="default"/>
        <w:lang w:val="en-US" w:eastAsia="en-US" w:bidi="en-US"/>
      </w:rPr>
    </w:lvl>
    <w:lvl w:ilvl="6" w:tplc="5BCE805A">
      <w:numFmt w:val="bullet"/>
      <w:lvlText w:val="•"/>
      <w:lvlJc w:val="left"/>
      <w:pPr>
        <w:ind w:left="3270" w:hanging="279"/>
      </w:pPr>
      <w:rPr>
        <w:rFonts w:hint="default"/>
        <w:lang w:val="en-US" w:eastAsia="en-US" w:bidi="en-US"/>
      </w:rPr>
    </w:lvl>
    <w:lvl w:ilvl="7" w:tplc="6AB0691E">
      <w:numFmt w:val="bullet"/>
      <w:lvlText w:val="•"/>
      <w:lvlJc w:val="left"/>
      <w:pPr>
        <w:ind w:left="3715" w:hanging="279"/>
      </w:pPr>
      <w:rPr>
        <w:rFonts w:hint="default"/>
        <w:lang w:val="en-US" w:eastAsia="en-US" w:bidi="en-US"/>
      </w:rPr>
    </w:lvl>
    <w:lvl w:ilvl="8" w:tplc="31B8BD14">
      <w:numFmt w:val="bullet"/>
      <w:lvlText w:val="•"/>
      <w:lvlJc w:val="left"/>
      <w:pPr>
        <w:ind w:left="4160" w:hanging="279"/>
      </w:pPr>
      <w:rPr>
        <w:rFonts w:hint="default"/>
        <w:lang w:val="en-US" w:eastAsia="en-US" w:bidi="en-US"/>
      </w:rPr>
    </w:lvl>
  </w:abstractNum>
  <w:abstractNum w:abstractNumId="3" w15:restartNumberingAfterBreak="0">
    <w:nsid w:val="461F4E94"/>
    <w:multiLevelType w:val="hybridMultilevel"/>
    <w:tmpl w:val="95F8B364"/>
    <w:lvl w:ilvl="0" w:tplc="886ABF36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251633E4">
      <w:numFmt w:val="bullet"/>
      <w:lvlText w:val="•"/>
      <w:lvlJc w:val="left"/>
      <w:pPr>
        <w:ind w:left="1092" w:hanging="279"/>
      </w:pPr>
      <w:rPr>
        <w:rFonts w:hint="default"/>
        <w:lang w:val="en-US" w:eastAsia="en-US" w:bidi="en-US"/>
      </w:rPr>
    </w:lvl>
    <w:lvl w:ilvl="2" w:tplc="013E0E96">
      <w:numFmt w:val="bullet"/>
      <w:lvlText w:val="•"/>
      <w:lvlJc w:val="left"/>
      <w:pPr>
        <w:ind w:left="1585" w:hanging="279"/>
      </w:pPr>
      <w:rPr>
        <w:rFonts w:hint="default"/>
        <w:lang w:val="en-US" w:eastAsia="en-US" w:bidi="en-US"/>
      </w:rPr>
    </w:lvl>
    <w:lvl w:ilvl="3" w:tplc="0C86F1BC">
      <w:numFmt w:val="bullet"/>
      <w:lvlText w:val="•"/>
      <w:lvlJc w:val="left"/>
      <w:pPr>
        <w:ind w:left="2077" w:hanging="279"/>
      </w:pPr>
      <w:rPr>
        <w:rFonts w:hint="default"/>
        <w:lang w:val="en-US" w:eastAsia="en-US" w:bidi="en-US"/>
      </w:rPr>
    </w:lvl>
    <w:lvl w:ilvl="4" w:tplc="393E60FA">
      <w:numFmt w:val="bullet"/>
      <w:lvlText w:val="•"/>
      <w:lvlJc w:val="left"/>
      <w:pPr>
        <w:ind w:left="2570" w:hanging="279"/>
      </w:pPr>
      <w:rPr>
        <w:rFonts w:hint="default"/>
        <w:lang w:val="en-US" w:eastAsia="en-US" w:bidi="en-US"/>
      </w:rPr>
    </w:lvl>
    <w:lvl w:ilvl="5" w:tplc="C3F6503E">
      <w:numFmt w:val="bullet"/>
      <w:lvlText w:val="•"/>
      <w:lvlJc w:val="left"/>
      <w:pPr>
        <w:ind w:left="3063" w:hanging="279"/>
      </w:pPr>
      <w:rPr>
        <w:rFonts w:hint="default"/>
        <w:lang w:val="en-US" w:eastAsia="en-US" w:bidi="en-US"/>
      </w:rPr>
    </w:lvl>
    <w:lvl w:ilvl="6" w:tplc="CEDE9774">
      <w:numFmt w:val="bullet"/>
      <w:lvlText w:val="•"/>
      <w:lvlJc w:val="left"/>
      <w:pPr>
        <w:ind w:left="3555" w:hanging="279"/>
      </w:pPr>
      <w:rPr>
        <w:rFonts w:hint="default"/>
        <w:lang w:val="en-US" w:eastAsia="en-US" w:bidi="en-US"/>
      </w:rPr>
    </w:lvl>
    <w:lvl w:ilvl="7" w:tplc="B7B88272">
      <w:numFmt w:val="bullet"/>
      <w:lvlText w:val="•"/>
      <w:lvlJc w:val="left"/>
      <w:pPr>
        <w:ind w:left="4048" w:hanging="279"/>
      </w:pPr>
      <w:rPr>
        <w:rFonts w:hint="default"/>
        <w:lang w:val="en-US" w:eastAsia="en-US" w:bidi="en-US"/>
      </w:rPr>
    </w:lvl>
    <w:lvl w:ilvl="8" w:tplc="F744AF10">
      <w:numFmt w:val="bullet"/>
      <w:lvlText w:val="•"/>
      <w:lvlJc w:val="left"/>
      <w:pPr>
        <w:ind w:left="4541" w:hanging="279"/>
      </w:pPr>
      <w:rPr>
        <w:rFonts w:hint="default"/>
        <w:lang w:val="en-US" w:eastAsia="en-US" w:bidi="en-US"/>
      </w:rPr>
    </w:lvl>
  </w:abstractNum>
  <w:abstractNum w:abstractNumId="4" w15:restartNumberingAfterBreak="0">
    <w:nsid w:val="4A060E11"/>
    <w:multiLevelType w:val="hybridMultilevel"/>
    <w:tmpl w:val="AE544078"/>
    <w:lvl w:ilvl="0" w:tplc="8D821CC0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493E254E">
      <w:numFmt w:val="bullet"/>
      <w:lvlText w:val="•"/>
      <w:lvlJc w:val="left"/>
      <w:pPr>
        <w:ind w:left="1066" w:hanging="279"/>
      </w:pPr>
      <w:rPr>
        <w:rFonts w:hint="default"/>
        <w:lang w:val="en-US" w:eastAsia="en-US" w:bidi="en-US"/>
      </w:rPr>
    </w:lvl>
    <w:lvl w:ilvl="2" w:tplc="6A525A44">
      <w:numFmt w:val="bullet"/>
      <w:lvlText w:val="•"/>
      <w:lvlJc w:val="left"/>
      <w:pPr>
        <w:ind w:left="1533" w:hanging="279"/>
      </w:pPr>
      <w:rPr>
        <w:rFonts w:hint="default"/>
        <w:lang w:val="en-US" w:eastAsia="en-US" w:bidi="en-US"/>
      </w:rPr>
    </w:lvl>
    <w:lvl w:ilvl="3" w:tplc="5D645A3E">
      <w:numFmt w:val="bullet"/>
      <w:lvlText w:val="•"/>
      <w:lvlJc w:val="left"/>
      <w:pPr>
        <w:ind w:left="2000" w:hanging="279"/>
      </w:pPr>
      <w:rPr>
        <w:rFonts w:hint="default"/>
        <w:lang w:val="en-US" w:eastAsia="en-US" w:bidi="en-US"/>
      </w:rPr>
    </w:lvl>
    <w:lvl w:ilvl="4" w:tplc="69A2F420">
      <w:numFmt w:val="bullet"/>
      <w:lvlText w:val="•"/>
      <w:lvlJc w:val="left"/>
      <w:pPr>
        <w:ind w:left="2467" w:hanging="279"/>
      </w:pPr>
      <w:rPr>
        <w:rFonts w:hint="default"/>
        <w:lang w:val="en-US" w:eastAsia="en-US" w:bidi="en-US"/>
      </w:rPr>
    </w:lvl>
    <w:lvl w:ilvl="5" w:tplc="1B32D5DA">
      <w:numFmt w:val="bullet"/>
      <w:lvlText w:val="•"/>
      <w:lvlJc w:val="left"/>
      <w:pPr>
        <w:ind w:left="2933" w:hanging="279"/>
      </w:pPr>
      <w:rPr>
        <w:rFonts w:hint="default"/>
        <w:lang w:val="en-US" w:eastAsia="en-US" w:bidi="en-US"/>
      </w:rPr>
    </w:lvl>
    <w:lvl w:ilvl="6" w:tplc="8A626730">
      <w:numFmt w:val="bullet"/>
      <w:lvlText w:val="•"/>
      <w:lvlJc w:val="left"/>
      <w:pPr>
        <w:ind w:left="3400" w:hanging="279"/>
      </w:pPr>
      <w:rPr>
        <w:rFonts w:hint="default"/>
        <w:lang w:val="en-US" w:eastAsia="en-US" w:bidi="en-US"/>
      </w:rPr>
    </w:lvl>
    <w:lvl w:ilvl="7" w:tplc="2578F992">
      <w:numFmt w:val="bullet"/>
      <w:lvlText w:val="•"/>
      <w:lvlJc w:val="left"/>
      <w:pPr>
        <w:ind w:left="3867" w:hanging="279"/>
      </w:pPr>
      <w:rPr>
        <w:rFonts w:hint="default"/>
        <w:lang w:val="en-US" w:eastAsia="en-US" w:bidi="en-US"/>
      </w:rPr>
    </w:lvl>
    <w:lvl w:ilvl="8" w:tplc="F32ED31C">
      <w:numFmt w:val="bullet"/>
      <w:lvlText w:val="•"/>
      <w:lvlJc w:val="left"/>
      <w:pPr>
        <w:ind w:left="4334" w:hanging="279"/>
      </w:pPr>
      <w:rPr>
        <w:rFonts w:hint="default"/>
        <w:lang w:val="en-US" w:eastAsia="en-US" w:bidi="en-US"/>
      </w:rPr>
    </w:lvl>
  </w:abstractNum>
  <w:abstractNum w:abstractNumId="5" w15:restartNumberingAfterBreak="0">
    <w:nsid w:val="4C2D2155"/>
    <w:multiLevelType w:val="hybridMultilevel"/>
    <w:tmpl w:val="E8F21284"/>
    <w:lvl w:ilvl="0" w:tplc="B922BB4C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0798D2A6">
      <w:numFmt w:val="bullet"/>
      <w:lvlText w:val="•"/>
      <w:lvlJc w:val="left"/>
      <w:pPr>
        <w:ind w:left="1092" w:hanging="279"/>
      </w:pPr>
      <w:rPr>
        <w:rFonts w:hint="default"/>
        <w:lang w:val="en-US" w:eastAsia="en-US" w:bidi="en-US"/>
      </w:rPr>
    </w:lvl>
    <w:lvl w:ilvl="2" w:tplc="EA8CBA0A">
      <w:numFmt w:val="bullet"/>
      <w:lvlText w:val="•"/>
      <w:lvlJc w:val="left"/>
      <w:pPr>
        <w:ind w:left="1585" w:hanging="279"/>
      </w:pPr>
      <w:rPr>
        <w:rFonts w:hint="default"/>
        <w:lang w:val="en-US" w:eastAsia="en-US" w:bidi="en-US"/>
      </w:rPr>
    </w:lvl>
    <w:lvl w:ilvl="3" w:tplc="965CF168">
      <w:numFmt w:val="bullet"/>
      <w:lvlText w:val="•"/>
      <w:lvlJc w:val="left"/>
      <w:pPr>
        <w:ind w:left="2077" w:hanging="279"/>
      </w:pPr>
      <w:rPr>
        <w:rFonts w:hint="default"/>
        <w:lang w:val="en-US" w:eastAsia="en-US" w:bidi="en-US"/>
      </w:rPr>
    </w:lvl>
    <w:lvl w:ilvl="4" w:tplc="D2C80364">
      <w:numFmt w:val="bullet"/>
      <w:lvlText w:val="•"/>
      <w:lvlJc w:val="left"/>
      <w:pPr>
        <w:ind w:left="2570" w:hanging="279"/>
      </w:pPr>
      <w:rPr>
        <w:rFonts w:hint="default"/>
        <w:lang w:val="en-US" w:eastAsia="en-US" w:bidi="en-US"/>
      </w:rPr>
    </w:lvl>
    <w:lvl w:ilvl="5" w:tplc="72D27036">
      <w:numFmt w:val="bullet"/>
      <w:lvlText w:val="•"/>
      <w:lvlJc w:val="left"/>
      <w:pPr>
        <w:ind w:left="3063" w:hanging="279"/>
      </w:pPr>
      <w:rPr>
        <w:rFonts w:hint="default"/>
        <w:lang w:val="en-US" w:eastAsia="en-US" w:bidi="en-US"/>
      </w:rPr>
    </w:lvl>
    <w:lvl w:ilvl="6" w:tplc="58F05DDA">
      <w:numFmt w:val="bullet"/>
      <w:lvlText w:val="•"/>
      <w:lvlJc w:val="left"/>
      <w:pPr>
        <w:ind w:left="3555" w:hanging="279"/>
      </w:pPr>
      <w:rPr>
        <w:rFonts w:hint="default"/>
        <w:lang w:val="en-US" w:eastAsia="en-US" w:bidi="en-US"/>
      </w:rPr>
    </w:lvl>
    <w:lvl w:ilvl="7" w:tplc="ECF6582E">
      <w:numFmt w:val="bullet"/>
      <w:lvlText w:val="•"/>
      <w:lvlJc w:val="left"/>
      <w:pPr>
        <w:ind w:left="4048" w:hanging="279"/>
      </w:pPr>
      <w:rPr>
        <w:rFonts w:hint="default"/>
        <w:lang w:val="en-US" w:eastAsia="en-US" w:bidi="en-US"/>
      </w:rPr>
    </w:lvl>
    <w:lvl w:ilvl="8" w:tplc="4254119A">
      <w:numFmt w:val="bullet"/>
      <w:lvlText w:val="•"/>
      <w:lvlJc w:val="left"/>
      <w:pPr>
        <w:ind w:left="4541" w:hanging="279"/>
      </w:pPr>
      <w:rPr>
        <w:rFonts w:hint="default"/>
        <w:lang w:val="en-US" w:eastAsia="en-US" w:bidi="en-US"/>
      </w:rPr>
    </w:lvl>
  </w:abstractNum>
  <w:abstractNum w:abstractNumId="6" w15:restartNumberingAfterBreak="0">
    <w:nsid w:val="5EE82D55"/>
    <w:multiLevelType w:val="hybridMultilevel"/>
    <w:tmpl w:val="AE62947A"/>
    <w:lvl w:ilvl="0" w:tplc="7DA21F0C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7FC2C02A">
      <w:numFmt w:val="bullet"/>
      <w:lvlText w:val="•"/>
      <w:lvlJc w:val="left"/>
      <w:pPr>
        <w:ind w:left="1066" w:hanging="279"/>
      </w:pPr>
      <w:rPr>
        <w:rFonts w:hint="default"/>
        <w:lang w:val="en-US" w:eastAsia="en-US" w:bidi="en-US"/>
      </w:rPr>
    </w:lvl>
    <w:lvl w:ilvl="2" w:tplc="81423FE4">
      <w:numFmt w:val="bullet"/>
      <w:lvlText w:val="•"/>
      <w:lvlJc w:val="left"/>
      <w:pPr>
        <w:ind w:left="1533" w:hanging="279"/>
      </w:pPr>
      <w:rPr>
        <w:rFonts w:hint="default"/>
        <w:lang w:val="en-US" w:eastAsia="en-US" w:bidi="en-US"/>
      </w:rPr>
    </w:lvl>
    <w:lvl w:ilvl="3" w:tplc="5BA65968">
      <w:numFmt w:val="bullet"/>
      <w:lvlText w:val="•"/>
      <w:lvlJc w:val="left"/>
      <w:pPr>
        <w:ind w:left="2000" w:hanging="279"/>
      </w:pPr>
      <w:rPr>
        <w:rFonts w:hint="default"/>
        <w:lang w:val="en-US" w:eastAsia="en-US" w:bidi="en-US"/>
      </w:rPr>
    </w:lvl>
    <w:lvl w:ilvl="4" w:tplc="863E66D8">
      <w:numFmt w:val="bullet"/>
      <w:lvlText w:val="•"/>
      <w:lvlJc w:val="left"/>
      <w:pPr>
        <w:ind w:left="2467" w:hanging="279"/>
      </w:pPr>
      <w:rPr>
        <w:rFonts w:hint="default"/>
        <w:lang w:val="en-US" w:eastAsia="en-US" w:bidi="en-US"/>
      </w:rPr>
    </w:lvl>
    <w:lvl w:ilvl="5" w:tplc="F1F4E88C">
      <w:numFmt w:val="bullet"/>
      <w:lvlText w:val="•"/>
      <w:lvlJc w:val="left"/>
      <w:pPr>
        <w:ind w:left="2933" w:hanging="279"/>
      </w:pPr>
      <w:rPr>
        <w:rFonts w:hint="default"/>
        <w:lang w:val="en-US" w:eastAsia="en-US" w:bidi="en-US"/>
      </w:rPr>
    </w:lvl>
    <w:lvl w:ilvl="6" w:tplc="C012FD7A">
      <w:numFmt w:val="bullet"/>
      <w:lvlText w:val="•"/>
      <w:lvlJc w:val="left"/>
      <w:pPr>
        <w:ind w:left="3400" w:hanging="279"/>
      </w:pPr>
      <w:rPr>
        <w:rFonts w:hint="default"/>
        <w:lang w:val="en-US" w:eastAsia="en-US" w:bidi="en-US"/>
      </w:rPr>
    </w:lvl>
    <w:lvl w:ilvl="7" w:tplc="E97851C2">
      <w:numFmt w:val="bullet"/>
      <w:lvlText w:val="•"/>
      <w:lvlJc w:val="left"/>
      <w:pPr>
        <w:ind w:left="3867" w:hanging="279"/>
      </w:pPr>
      <w:rPr>
        <w:rFonts w:hint="default"/>
        <w:lang w:val="en-US" w:eastAsia="en-US" w:bidi="en-US"/>
      </w:rPr>
    </w:lvl>
    <w:lvl w:ilvl="8" w:tplc="064874CA">
      <w:numFmt w:val="bullet"/>
      <w:lvlText w:val="•"/>
      <w:lvlJc w:val="left"/>
      <w:pPr>
        <w:ind w:left="4334" w:hanging="279"/>
      </w:pPr>
      <w:rPr>
        <w:rFonts w:hint="default"/>
        <w:lang w:val="en-US" w:eastAsia="en-US" w:bidi="en-US"/>
      </w:rPr>
    </w:lvl>
  </w:abstractNum>
  <w:abstractNum w:abstractNumId="7" w15:restartNumberingAfterBreak="0">
    <w:nsid w:val="735D161E"/>
    <w:multiLevelType w:val="multilevel"/>
    <w:tmpl w:val="45449364"/>
    <w:lvl w:ilvl="0">
      <w:start w:val="1"/>
      <w:numFmt w:val="decimal"/>
      <w:lvlText w:val="%1"/>
      <w:lvlJc w:val="left"/>
      <w:pPr>
        <w:ind w:left="457" w:hanging="257"/>
        <w:jc w:val="left"/>
      </w:pPr>
      <w:rPr>
        <w:rFonts w:hint="default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457" w:hanging="257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711" w:hanging="382"/>
        <w:jc w:val="left"/>
      </w:pPr>
      <w:rPr>
        <w:rFonts w:ascii="Arial" w:eastAsia="Arial" w:hAnsi="Arial" w:cs="Arial" w:hint="default"/>
        <w:b/>
        <w:bCs/>
        <w:color w:val="333333"/>
        <w:spacing w:val="-1"/>
        <w:w w:val="104"/>
        <w:sz w:val="15"/>
        <w:szCs w:val="15"/>
        <w:lang w:val="en-US" w:eastAsia="en-US" w:bidi="en-US"/>
      </w:rPr>
    </w:lvl>
    <w:lvl w:ilvl="3">
      <w:numFmt w:val="bullet"/>
      <w:lvlText w:val="•"/>
      <w:lvlJc w:val="left"/>
      <w:pPr>
        <w:ind w:left="2956" w:hanging="382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075" w:hanging="382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193" w:hanging="382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311" w:hanging="382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430" w:hanging="382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548" w:hanging="382"/>
      </w:pPr>
      <w:rPr>
        <w:rFonts w:hint="default"/>
        <w:lang w:val="en-US" w:eastAsia="en-US" w:bidi="en-US"/>
      </w:rPr>
    </w:lvl>
  </w:abstractNum>
  <w:abstractNum w:abstractNumId="8" w15:restartNumberingAfterBreak="0">
    <w:nsid w:val="75E36319"/>
    <w:multiLevelType w:val="hybridMultilevel"/>
    <w:tmpl w:val="1DFE081E"/>
    <w:lvl w:ilvl="0" w:tplc="D66C7348">
      <w:start w:val="1"/>
      <w:numFmt w:val="upperLetter"/>
      <w:lvlText w:val="(%1)"/>
      <w:lvlJc w:val="left"/>
      <w:pPr>
        <w:ind w:left="608" w:hanging="279"/>
        <w:jc w:val="left"/>
      </w:pPr>
      <w:rPr>
        <w:rFonts w:ascii="Arial" w:eastAsia="Arial" w:hAnsi="Arial" w:cs="Arial" w:hint="default"/>
        <w:color w:val="333333"/>
        <w:spacing w:val="-10"/>
        <w:w w:val="104"/>
        <w:sz w:val="15"/>
        <w:szCs w:val="15"/>
        <w:lang w:val="en-US" w:eastAsia="en-US" w:bidi="en-US"/>
      </w:rPr>
    </w:lvl>
    <w:lvl w:ilvl="1" w:tplc="ED86B1CA">
      <w:numFmt w:val="bullet"/>
      <w:lvlText w:val="•"/>
      <w:lvlJc w:val="left"/>
      <w:pPr>
        <w:ind w:left="1092" w:hanging="279"/>
      </w:pPr>
      <w:rPr>
        <w:rFonts w:hint="default"/>
        <w:lang w:val="en-US" w:eastAsia="en-US" w:bidi="en-US"/>
      </w:rPr>
    </w:lvl>
    <w:lvl w:ilvl="2" w:tplc="3668C620">
      <w:numFmt w:val="bullet"/>
      <w:lvlText w:val="•"/>
      <w:lvlJc w:val="left"/>
      <w:pPr>
        <w:ind w:left="1585" w:hanging="279"/>
      </w:pPr>
      <w:rPr>
        <w:rFonts w:hint="default"/>
        <w:lang w:val="en-US" w:eastAsia="en-US" w:bidi="en-US"/>
      </w:rPr>
    </w:lvl>
    <w:lvl w:ilvl="3" w:tplc="2BD884CA">
      <w:numFmt w:val="bullet"/>
      <w:lvlText w:val="•"/>
      <w:lvlJc w:val="left"/>
      <w:pPr>
        <w:ind w:left="2077" w:hanging="279"/>
      </w:pPr>
      <w:rPr>
        <w:rFonts w:hint="default"/>
        <w:lang w:val="en-US" w:eastAsia="en-US" w:bidi="en-US"/>
      </w:rPr>
    </w:lvl>
    <w:lvl w:ilvl="4" w:tplc="BC56A39C">
      <w:numFmt w:val="bullet"/>
      <w:lvlText w:val="•"/>
      <w:lvlJc w:val="left"/>
      <w:pPr>
        <w:ind w:left="2570" w:hanging="279"/>
      </w:pPr>
      <w:rPr>
        <w:rFonts w:hint="default"/>
        <w:lang w:val="en-US" w:eastAsia="en-US" w:bidi="en-US"/>
      </w:rPr>
    </w:lvl>
    <w:lvl w:ilvl="5" w:tplc="21DEAAA4">
      <w:numFmt w:val="bullet"/>
      <w:lvlText w:val="•"/>
      <w:lvlJc w:val="left"/>
      <w:pPr>
        <w:ind w:left="3063" w:hanging="279"/>
      </w:pPr>
      <w:rPr>
        <w:rFonts w:hint="default"/>
        <w:lang w:val="en-US" w:eastAsia="en-US" w:bidi="en-US"/>
      </w:rPr>
    </w:lvl>
    <w:lvl w:ilvl="6" w:tplc="E0664E48">
      <w:numFmt w:val="bullet"/>
      <w:lvlText w:val="•"/>
      <w:lvlJc w:val="left"/>
      <w:pPr>
        <w:ind w:left="3555" w:hanging="279"/>
      </w:pPr>
      <w:rPr>
        <w:rFonts w:hint="default"/>
        <w:lang w:val="en-US" w:eastAsia="en-US" w:bidi="en-US"/>
      </w:rPr>
    </w:lvl>
    <w:lvl w:ilvl="7" w:tplc="76760C5A">
      <w:numFmt w:val="bullet"/>
      <w:lvlText w:val="•"/>
      <w:lvlJc w:val="left"/>
      <w:pPr>
        <w:ind w:left="4048" w:hanging="279"/>
      </w:pPr>
      <w:rPr>
        <w:rFonts w:hint="default"/>
        <w:lang w:val="en-US" w:eastAsia="en-US" w:bidi="en-US"/>
      </w:rPr>
    </w:lvl>
    <w:lvl w:ilvl="8" w:tplc="548E4650">
      <w:numFmt w:val="bullet"/>
      <w:lvlText w:val="•"/>
      <w:lvlJc w:val="left"/>
      <w:pPr>
        <w:ind w:left="4541" w:hanging="279"/>
      </w:pPr>
      <w:rPr>
        <w:rFonts w:hint="default"/>
        <w:lang w:val="en-US" w:eastAsia="en-US" w:bidi="en-US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2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0A08"/>
    <w:rsid w:val="008319B7"/>
    <w:rsid w:val="00880A08"/>
    <w:rsid w:val="00AD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0"/>
    <o:shapelayout v:ext="edit">
      <o:idmap v:ext="edit" data="2"/>
    </o:shapelayout>
  </w:shapeDefaults>
  <w:decimalSymbol w:val="."/>
  <w:listSeparator w:val=","/>
  <w14:docId w14:val="7CA4AD19"/>
  <w15:docId w15:val="{A015E2CF-8EAB-4E68-80BE-58B64FB0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bidi="en-US"/>
    </w:rPr>
  </w:style>
  <w:style w:type="paragraph" w:styleId="1">
    <w:name w:val="heading 1"/>
    <w:basedOn w:val="a"/>
    <w:uiPriority w:val="9"/>
    <w:qFormat/>
    <w:pPr>
      <w:spacing w:before="34"/>
      <w:ind w:left="330"/>
      <w:outlineLvl w:val="0"/>
    </w:pPr>
    <w:rPr>
      <w:b/>
      <w:bCs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53"/>
      <w:ind w:left="330"/>
    </w:pPr>
    <w:rPr>
      <w:sz w:val="15"/>
      <w:szCs w:val="15"/>
    </w:rPr>
  </w:style>
  <w:style w:type="paragraph" w:styleId="a4">
    <w:name w:val="List Paragraph"/>
    <w:basedOn w:val="a"/>
    <w:uiPriority w:val="1"/>
    <w:qFormat/>
    <w:pPr>
      <w:spacing w:before="36"/>
      <w:ind w:left="604" w:hanging="275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831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319B7"/>
    <w:rPr>
      <w:rFonts w:ascii="Arial" w:eastAsia="Arial" w:hAnsi="Arial" w:cs="Arial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8319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319B7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33</Words>
  <Characters>9879</Characters>
  <Application>Microsoft Office Word</Application>
  <DocSecurity>0</DocSecurity>
  <Lines>82</Lines>
  <Paragraphs>23</Paragraphs>
  <ScaleCrop>false</ScaleCrop>
  <Company/>
  <LinksUpToDate>false</LinksUpToDate>
  <CharactersWithSpaces>1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蔡 晓册</cp:lastModifiedBy>
  <cp:revision>2</cp:revision>
  <dcterms:created xsi:type="dcterms:W3CDTF">2022-01-09T04:08:00Z</dcterms:created>
  <dcterms:modified xsi:type="dcterms:W3CDTF">2022-01-1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1T00:00:00Z</vt:filetime>
  </property>
  <property fmtid="{D5CDD505-2E9C-101B-9397-08002B2CF9AE}" pid="3" name="LastSaved">
    <vt:filetime>2022-01-09T00:00:00Z</vt:filetime>
  </property>
</Properties>
</file>